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6042C" w14:textId="5E253299" w:rsidR="009F4FAC" w:rsidRPr="00A95243" w:rsidRDefault="00277CE1" w:rsidP="009F4FAC">
      <w:pPr>
        <w:spacing w:after="0" w:line="360" w:lineRule="auto"/>
        <w:rPr>
          <w:rFonts w:ascii="Times New Roman" w:eastAsia="Arial" w:hAnsi="Times New Roman" w:cs="Times New Roman"/>
          <w:sz w:val="24"/>
          <w:szCs w:val="24"/>
        </w:rPr>
      </w:pPr>
      <w:r w:rsidRPr="00A95243">
        <w:rPr>
          <w:rFonts w:ascii="Times New Roman" w:eastAsia="Arial" w:hAnsi="Times New Roman" w:cs="Times New Roman"/>
          <w:b/>
          <w:sz w:val="24"/>
          <w:szCs w:val="24"/>
        </w:rPr>
        <w:t xml:space="preserve">Table </w:t>
      </w:r>
      <w:r w:rsidR="009F4FAC" w:rsidRPr="00A95243">
        <w:rPr>
          <w:rFonts w:ascii="Times New Roman" w:eastAsia="Arial" w:hAnsi="Times New Roman" w:cs="Times New Roman"/>
          <w:b/>
          <w:sz w:val="24"/>
          <w:szCs w:val="24"/>
        </w:rPr>
        <w:t>S</w:t>
      </w:r>
      <w:r w:rsidRPr="00A95243">
        <w:rPr>
          <w:rFonts w:ascii="Times New Roman" w:eastAsia="Arial" w:hAnsi="Times New Roman" w:cs="Times New Roman"/>
          <w:b/>
          <w:sz w:val="24"/>
          <w:szCs w:val="24"/>
        </w:rPr>
        <w:t xml:space="preserve">2. </w:t>
      </w:r>
      <w:r w:rsidRPr="00A95243">
        <w:rPr>
          <w:rFonts w:ascii="Times New Roman" w:eastAsia="Arial" w:hAnsi="Times New Roman" w:cs="Times New Roman"/>
          <w:bCs/>
          <w:sz w:val="24"/>
          <w:szCs w:val="24"/>
        </w:rPr>
        <w:t xml:space="preserve">Genes expressed in invertebrate </w:t>
      </w:r>
      <w:r w:rsidR="009F4FAC" w:rsidRPr="00A95243">
        <w:rPr>
          <w:rFonts w:ascii="Times New Roman" w:eastAsia="Arial" w:hAnsi="Times New Roman" w:cs="Times New Roman"/>
          <w:bCs/>
          <w:sz w:val="24"/>
          <w:szCs w:val="24"/>
        </w:rPr>
        <w:t>adult stem cells (</w:t>
      </w:r>
      <w:r w:rsidRPr="00A95243">
        <w:rPr>
          <w:rFonts w:ascii="Times New Roman" w:eastAsia="Arial" w:hAnsi="Times New Roman" w:cs="Times New Roman"/>
          <w:bCs/>
          <w:sz w:val="24"/>
          <w:szCs w:val="24"/>
        </w:rPr>
        <w:t>ASCs</w:t>
      </w:r>
      <w:r w:rsidR="009F4FAC" w:rsidRPr="00A95243">
        <w:rPr>
          <w:rFonts w:ascii="Times New Roman" w:eastAsia="Arial" w:hAnsi="Times New Roman" w:cs="Times New Roman"/>
          <w:bCs/>
          <w:sz w:val="24"/>
          <w:szCs w:val="24"/>
        </w:rPr>
        <w:t>)</w:t>
      </w:r>
      <w:r w:rsidRPr="00A95243">
        <w:rPr>
          <w:rFonts w:ascii="Times New Roman" w:eastAsia="Arial" w:hAnsi="Times New Roman" w:cs="Times New Roman"/>
          <w:bCs/>
          <w:sz w:val="24"/>
          <w:szCs w:val="24"/>
        </w:rPr>
        <w:t xml:space="preserve"> and progenitor cells during potency state changes.</w:t>
      </w:r>
      <w:r w:rsidR="009F4FAC" w:rsidRPr="00A95243">
        <w:rPr>
          <w:rFonts w:ascii="Times New Roman" w:eastAsia="Arial" w:hAnsi="Times New Roman" w:cs="Times New Roman"/>
          <w:sz w:val="24"/>
          <w:szCs w:val="24"/>
        </w:rPr>
        <w:t xml:space="preserve"> </w:t>
      </w:r>
      <w:r w:rsidRPr="00A95243">
        <w:rPr>
          <w:rFonts w:ascii="Times New Roman" w:eastAsia="Arial" w:hAnsi="Times New Roman" w:cs="Times New Roman"/>
          <w:sz w:val="24"/>
          <w:szCs w:val="24"/>
        </w:rPr>
        <w:t>On the basis of the codified proteins, genes were grouped as</w:t>
      </w:r>
      <w:r w:rsidR="009F4FAC" w:rsidRPr="00A95243">
        <w:rPr>
          <w:rFonts w:ascii="Times New Roman" w:eastAsia="Arial" w:hAnsi="Times New Roman" w:cs="Times New Roman"/>
          <w:sz w:val="24"/>
          <w:szCs w:val="24"/>
        </w:rPr>
        <w:t>:</w:t>
      </w:r>
      <w:r w:rsidRPr="00A95243">
        <w:rPr>
          <w:rFonts w:ascii="Times New Roman" w:eastAsia="Arial" w:hAnsi="Times New Roman" w:cs="Times New Roman"/>
          <w:sz w:val="24"/>
          <w:szCs w:val="24"/>
        </w:rPr>
        <w:t xml:space="preserve"> genes coding for: RNA-binding proteins, RNA recognition motif (RRM)-containing proteins, signal transduction proteins, transcription factors, chromatin modification</w:t>
      </w:r>
      <w:r w:rsidR="009F4FAC" w:rsidRPr="00A95243">
        <w:rPr>
          <w:rFonts w:ascii="Times New Roman" w:eastAsia="Arial" w:hAnsi="Times New Roman" w:cs="Times New Roman"/>
          <w:sz w:val="24"/>
          <w:szCs w:val="24"/>
        </w:rPr>
        <w:t>/cell cycle/</w:t>
      </w:r>
      <w:r w:rsidRPr="00A95243">
        <w:rPr>
          <w:rFonts w:ascii="Times New Roman" w:eastAsia="Arial" w:hAnsi="Times New Roman" w:cs="Times New Roman"/>
          <w:sz w:val="24"/>
          <w:szCs w:val="24"/>
        </w:rPr>
        <w:t xml:space="preserve"> proteins, proteins involved in autophagy, control of differentiation proteins, niche interaction proteins and genes for </w:t>
      </w:r>
      <w:r w:rsidR="009F4FAC" w:rsidRPr="00A95243">
        <w:rPr>
          <w:rFonts w:ascii="Times New Roman" w:eastAsia="Arial" w:hAnsi="Times New Roman" w:cs="Times New Roman"/>
          <w:sz w:val="24"/>
          <w:szCs w:val="24"/>
        </w:rPr>
        <w:t>microRNAs (</w:t>
      </w:r>
      <w:r w:rsidRPr="00A95243">
        <w:rPr>
          <w:rFonts w:ascii="Times New Roman" w:eastAsia="Arial" w:hAnsi="Times New Roman" w:cs="Times New Roman"/>
          <w:sz w:val="24"/>
          <w:szCs w:val="24"/>
        </w:rPr>
        <w:t>miRNAs</w:t>
      </w:r>
      <w:r w:rsidR="009F4FAC" w:rsidRPr="00A95243">
        <w:rPr>
          <w:rFonts w:ascii="Times New Roman" w:eastAsia="Arial" w:hAnsi="Times New Roman" w:cs="Times New Roman"/>
          <w:sz w:val="24"/>
          <w:szCs w:val="24"/>
        </w:rPr>
        <w:t>)</w:t>
      </w:r>
      <w:r w:rsidRPr="00A95243">
        <w:rPr>
          <w:rFonts w:ascii="Times New Roman" w:eastAsia="Arial" w:hAnsi="Times New Roman" w:cs="Times New Roman"/>
          <w:sz w:val="24"/>
          <w:szCs w:val="24"/>
        </w:rPr>
        <w:t>. Each category of genes (titles in boxes with green background) can contain various subgroups (titles in boxes with blue background). Within each subgroup, genes are listed according to the phylogenetic position of the organisms.</w:t>
      </w:r>
    </w:p>
    <w:p w14:paraId="5A602DFA" w14:textId="77777777" w:rsidR="00526D45" w:rsidRPr="00A95243" w:rsidRDefault="00526D45" w:rsidP="009F4FAC">
      <w:pPr>
        <w:spacing w:after="0" w:line="360" w:lineRule="auto"/>
        <w:rPr>
          <w:rFonts w:ascii="Times New Roman" w:eastAsia="Arial" w:hAnsi="Times New Roman" w:cs="Times New Roman"/>
          <w:sz w:val="24"/>
          <w:szCs w:val="24"/>
        </w:rPr>
      </w:pPr>
    </w:p>
    <w:tbl>
      <w:tblPr>
        <w:tblStyle w:val="a"/>
        <w:tblW w:w="14430" w:type="dxa"/>
        <w:tblInd w:w="-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200"/>
        <w:gridCol w:w="1590"/>
        <w:gridCol w:w="2055"/>
        <w:gridCol w:w="1920"/>
        <w:gridCol w:w="2085"/>
        <w:gridCol w:w="1845"/>
        <w:gridCol w:w="735"/>
      </w:tblGrid>
      <w:tr w:rsidR="00526D45" w:rsidRPr="00A95243" w14:paraId="72292BB5" w14:textId="77777777">
        <w:trPr>
          <w:trHeight w:val="6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D0BCEB" w14:textId="54131037" w:rsidR="00526D45" w:rsidRPr="00A95243" w:rsidRDefault="009F4FAC"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S</w:t>
            </w:r>
            <w:r w:rsidR="00277CE1" w:rsidRPr="00A95243">
              <w:rPr>
                <w:rFonts w:ascii="Times New Roman" w:eastAsia="Arial" w:hAnsi="Times New Roman" w:cs="Times New Roman"/>
                <w:b/>
                <w:sz w:val="20"/>
                <w:szCs w:val="20"/>
              </w:rPr>
              <w:t>pecies</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0EC48D5" w14:textId="7A61F8C0" w:rsidR="00526D45" w:rsidRPr="00A95243" w:rsidRDefault="009F4FAC"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G</w:t>
            </w:r>
            <w:r w:rsidR="00277CE1" w:rsidRPr="00A95243">
              <w:rPr>
                <w:rFonts w:ascii="Times New Roman" w:eastAsia="Arial" w:hAnsi="Times New Roman" w:cs="Times New Roman"/>
                <w:b/>
                <w:sz w:val="20"/>
                <w:szCs w:val="20"/>
              </w:rPr>
              <w:t>en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B2D578" w14:textId="1B90D7BC" w:rsidR="00526D45" w:rsidRPr="00A95243" w:rsidRDefault="009F4FAC"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C</w:t>
            </w:r>
            <w:r w:rsidR="00277CE1" w:rsidRPr="00A95243">
              <w:rPr>
                <w:rFonts w:ascii="Times New Roman" w:eastAsia="Arial" w:hAnsi="Times New Roman" w:cs="Times New Roman"/>
                <w:b/>
                <w:sz w:val="20"/>
                <w:szCs w:val="20"/>
              </w:rPr>
              <w:t>ell typ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EB41802" w14:textId="1EB1160D" w:rsidR="00526D45" w:rsidRPr="00A95243" w:rsidRDefault="009F4FAC"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T</w:t>
            </w:r>
            <w:r w:rsidR="00277CE1" w:rsidRPr="00A95243">
              <w:rPr>
                <w:rFonts w:ascii="Times New Roman" w:eastAsia="Arial" w:hAnsi="Times New Roman" w:cs="Times New Roman"/>
                <w:b/>
                <w:sz w:val="20"/>
                <w:szCs w:val="20"/>
              </w:rPr>
              <w:t>issue/orga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0A11FF" w14:textId="0AA7A088" w:rsidR="00526D45" w:rsidRPr="00A95243" w:rsidRDefault="009F4FAC"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I</w:t>
            </w:r>
            <w:r w:rsidR="00277CE1" w:rsidRPr="00A95243">
              <w:rPr>
                <w:rFonts w:ascii="Times New Roman" w:eastAsia="Arial" w:hAnsi="Times New Roman" w:cs="Times New Roman"/>
                <w:b/>
                <w:sz w:val="20"/>
                <w:szCs w:val="20"/>
              </w:rPr>
              <w:t>nterval of express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615B99" w14:textId="5BC63089" w:rsidR="00526D45" w:rsidRPr="00A95243" w:rsidRDefault="009F4FAC"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I</w:t>
            </w:r>
            <w:r w:rsidR="00277CE1" w:rsidRPr="00A95243">
              <w:rPr>
                <w:rFonts w:ascii="Times New Roman" w:eastAsia="Arial" w:hAnsi="Times New Roman" w:cs="Times New Roman"/>
                <w:b/>
                <w:sz w:val="20"/>
                <w:szCs w:val="20"/>
              </w:rPr>
              <w:t>dentification method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903CF02" w14:textId="4D67A5FB"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Ref</w:t>
            </w:r>
            <w:r w:rsidR="009F4FAC" w:rsidRPr="00A95243">
              <w:rPr>
                <w:rFonts w:ascii="Times New Roman" w:eastAsia="Arial" w:hAnsi="Times New Roman" w:cs="Times New Roman"/>
                <w:b/>
                <w:sz w:val="20"/>
                <w:szCs w:val="20"/>
              </w:rPr>
              <w:t>erence</w:t>
            </w:r>
          </w:p>
        </w:tc>
      </w:tr>
      <w:tr w:rsidR="00526D45" w:rsidRPr="00A95243" w14:paraId="0745C7CA" w14:textId="77777777">
        <w:trPr>
          <w:trHeight w:val="555"/>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307EB07F" w14:textId="77777777" w:rsidR="00526D45" w:rsidRPr="00A95243" w:rsidRDefault="00277CE1" w:rsidP="009F4FAC">
            <w:pPr>
              <w:spacing w:after="0" w:line="276" w:lineRule="auto"/>
              <w:ind w:left="-40"/>
              <w:rPr>
                <w:rFonts w:ascii="Times New Roman" w:eastAsia="Arial" w:hAnsi="Times New Roman" w:cs="Times New Roman"/>
                <w:b/>
                <w:sz w:val="16"/>
                <w:szCs w:val="16"/>
              </w:rPr>
            </w:pPr>
            <w:r w:rsidRPr="00A95243">
              <w:rPr>
                <w:rFonts w:ascii="Times New Roman" w:eastAsia="Arial" w:hAnsi="Times New Roman" w:cs="Times New Roman"/>
                <w:b/>
                <w:sz w:val="24"/>
                <w:szCs w:val="24"/>
              </w:rPr>
              <w:t>RNA-binding proteins</w:t>
            </w:r>
          </w:p>
        </w:tc>
      </w:tr>
      <w:tr w:rsidR="00526D45" w:rsidRPr="00A95243" w14:paraId="0DC9BB09" w14:textId="77777777">
        <w:trPr>
          <w:trHeight w:val="43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1B0E4715" w14:textId="6A5C8E4C"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Argonaute family silencing genes</w:t>
            </w:r>
            <w:r w:rsidR="009F4FAC" w:rsidRPr="00A95243">
              <w:rPr>
                <w:rFonts w:ascii="Times New Roman" w:eastAsia="Arial" w:hAnsi="Times New Roman" w:cs="Times New Roman"/>
                <w:sz w:val="20"/>
                <w:szCs w:val="20"/>
              </w:rPr>
              <w:t xml:space="preserve"> </w:t>
            </w:r>
            <w:r w:rsidRPr="00A95243">
              <w:rPr>
                <w:rFonts w:ascii="Times New Roman" w:eastAsia="Arial" w:hAnsi="Times New Roman" w:cs="Times New Roman"/>
                <w:sz w:val="20"/>
                <w:szCs w:val="20"/>
              </w:rPr>
              <w:tab/>
            </w:r>
          </w:p>
        </w:tc>
      </w:tr>
      <w:tr w:rsidR="00526D45" w:rsidRPr="00A95243" w14:paraId="4945940C"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F1909E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phydatia fluviatilis </w:t>
            </w:r>
            <w:r w:rsidRPr="00A95243">
              <w:rPr>
                <w:rFonts w:ascii="Times New Roman" w:eastAsia="Arial" w:hAnsi="Times New Roman" w:cs="Times New Roman"/>
                <w:sz w:val="16"/>
                <w:szCs w:val="16"/>
              </w:rPr>
              <w:t>(Porifera, Demospongiae)</w:t>
            </w:r>
          </w:p>
          <w:p w14:paraId="4E9DE79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CB662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piwiA</w:t>
            </w:r>
          </w:p>
          <w:p w14:paraId="081B94A8"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piwi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22AF6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3EAEAE2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a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E5BAB1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2DBF6F8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26E75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3859EC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298F57" w14:textId="5D40DB46"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p w14:paraId="2D6CBBE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7212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 2</w:t>
            </w:r>
          </w:p>
          <w:p w14:paraId="164AA91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D68DC62" w14:textId="77777777">
        <w:trPr>
          <w:trHeight w:val="133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D4D6F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Oscarella lobularis </w:t>
            </w:r>
            <w:r w:rsidRPr="00A95243">
              <w:rPr>
                <w:rFonts w:ascii="Times New Roman" w:eastAsia="Arial" w:hAnsi="Times New Roman" w:cs="Times New Roman"/>
                <w:sz w:val="16"/>
                <w:szCs w:val="16"/>
              </w:rPr>
              <w:t>(Porifera, Homoscleromorpha)</w:t>
            </w:r>
          </w:p>
          <w:p w14:paraId="6EADAFA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838E2B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piwi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5DD40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7F9CED8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425263E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DD0B1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7A3DECC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34B081F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763F6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D6A995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ound healing</w:t>
            </w:r>
          </w:p>
          <w:p w14:paraId="3D88CF6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ound healing</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89A2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391F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tc>
      </w:tr>
      <w:tr w:rsidR="00526D45" w:rsidRPr="00A95243" w14:paraId="1E60F0BF"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ADB915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46291B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piwiB</w:t>
            </w:r>
          </w:p>
          <w:p w14:paraId="247BEECC"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ago</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84C4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1D64EC6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43CEBB2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CEFCCA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468AB63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527D924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61AB6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BF845D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9BF2E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1FC2E27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7782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p w14:paraId="0DE8285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9897188" w14:textId="77777777">
        <w:trPr>
          <w:trHeight w:val="5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80080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Podocoryne carne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63BEEE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n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47BD8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theliomuscular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F3F8A3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A6181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F7792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EFD9F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 5</w:t>
            </w:r>
          </w:p>
        </w:tc>
      </w:tr>
      <w:tr w:rsidR="00526D45" w:rsidRPr="00A95243" w14:paraId="730356F4" w14:textId="77777777">
        <w:trPr>
          <w:trHeight w:val="171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8D54C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vulgaris </w:t>
            </w:r>
            <w:r w:rsidRPr="00A95243">
              <w:rPr>
                <w:rFonts w:ascii="Times New Roman" w:eastAsia="Arial" w:hAnsi="Times New Roman" w:cs="Times New Roman"/>
                <w:sz w:val="16"/>
                <w:szCs w:val="16"/>
              </w:rPr>
              <w:t>(Cnidaria, Hydrozoa)</w:t>
            </w:r>
          </w:p>
          <w:p w14:paraId="79F6826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0F5D87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ywi</w:t>
            </w:r>
          </w:p>
          <w:p w14:paraId="727D999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yl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7AA36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p w14:paraId="16DA9DF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matoblasts</w:t>
            </w:r>
          </w:p>
          <w:p w14:paraId="5BEB3C3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al cells</w:t>
            </w:r>
          </w:p>
          <w:p w14:paraId="6A71CCE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astroderm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ACE288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p w14:paraId="41F5E43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140E0A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0F75C3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C9A1D0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B</w:t>
            </w:r>
          </w:p>
          <w:p w14:paraId="2F59387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D904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w:t>
            </w:r>
          </w:p>
          <w:p w14:paraId="7C94C98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4F1AD09"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22BC5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magnipapillata </w:t>
            </w:r>
            <w:r w:rsidRPr="00A95243">
              <w:rPr>
                <w:rFonts w:ascii="Times New Roman" w:eastAsia="Arial" w:hAnsi="Times New Roman" w:cs="Times New Roman"/>
                <w:sz w:val="16"/>
                <w:szCs w:val="16"/>
              </w:rPr>
              <w:t>(Cnidaria, Hydrozoa)</w:t>
            </w:r>
          </w:p>
          <w:p w14:paraId="443B16C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9E55A5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ywi</w:t>
            </w:r>
          </w:p>
          <w:p w14:paraId="5EC755C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yl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31B60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p w14:paraId="2E20765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E67EA7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p w14:paraId="639B171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FD2E11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8113D1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86175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B</w:t>
            </w:r>
          </w:p>
          <w:p w14:paraId="4DD6F0F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9E711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w:t>
            </w:r>
          </w:p>
          <w:p w14:paraId="4090253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7A4EC35"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688399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Nanomia bijuga </w:t>
            </w:r>
            <w:r w:rsidRPr="00A95243">
              <w:rPr>
                <w:rFonts w:ascii="Times New Roman" w:eastAsia="Arial" w:hAnsi="Times New Roman" w:cs="Times New Roman"/>
                <w:sz w:val="16"/>
                <w:szCs w:val="16"/>
              </w:rPr>
              <w:t>(Cnidaria, Hydrozoa, Siphon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316317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758E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 (epiderm and gastroder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E136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iphonosomal horn</w:t>
            </w:r>
          </w:p>
          <w:p w14:paraId="000328D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w:t>
            </w:r>
          </w:p>
          <w:p w14:paraId="14425E1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young zooi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1FF1E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90A51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19537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w:t>
            </w:r>
          </w:p>
        </w:tc>
      </w:tr>
      <w:tr w:rsidR="00526D45" w:rsidRPr="00A95243" w14:paraId="4500C18F"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D0662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Clytia hemisphaerica</w:t>
            </w:r>
            <w:r w:rsidRPr="00A95243">
              <w:rPr>
                <w:rFonts w:ascii="Times New Roman" w:eastAsia="Arial" w:hAnsi="Times New Roman" w:cs="Times New Roman"/>
                <w:sz w:val="16"/>
                <w:szCs w:val="16"/>
              </w:rPr>
              <w:t xml:space="preserve"> (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8F0552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FF6A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mat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FAD0B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bulb</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C8DCA2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69087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A8D5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 5</w:t>
            </w:r>
          </w:p>
        </w:tc>
      </w:tr>
      <w:tr w:rsidR="00526D45" w:rsidRPr="00A95243" w14:paraId="1CBA4788"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90E73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ctinia echin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A683D8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0E72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14EC3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lon and polyp</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C02AD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38C4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D6BA6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w:t>
            </w:r>
          </w:p>
        </w:tc>
      </w:tr>
      <w:tr w:rsidR="00526D45" w:rsidRPr="00A95243" w14:paraId="571D5770" w14:textId="77777777">
        <w:trPr>
          <w:trHeight w:val="19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56E9C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Pleurobrachia pileus </w:t>
            </w:r>
            <w:r w:rsidRPr="00A95243">
              <w:rPr>
                <w:rFonts w:ascii="Times New Roman" w:eastAsia="Arial" w:hAnsi="Times New Roman" w:cs="Times New Roman"/>
                <w:iCs/>
                <w:sz w:val="16"/>
                <w:szCs w:val="16"/>
              </w:rPr>
              <w:t>(</w:t>
            </w:r>
            <w:r w:rsidRPr="00A95243">
              <w:rPr>
                <w:rFonts w:ascii="Times New Roman" w:eastAsia="Arial" w:hAnsi="Times New Roman" w:cs="Times New Roman"/>
                <w:sz w:val="16"/>
                <w:szCs w:val="16"/>
              </w:rPr>
              <w:t>Ctenophora</w:t>
            </w:r>
            <w:r w:rsidRPr="00A95243">
              <w:rPr>
                <w:rFonts w:ascii="Times New Roman" w:eastAsia="Arial" w:hAnsi="Times New Roman" w:cs="Times New Roman"/>
                <w:iCs/>
                <w:sz w:val="16"/>
                <w:szCs w:val="16"/>
              </w:rPr>
              <w:t>)</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E5321B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piPiwi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40C8E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genitors of colloblasts</w:t>
            </w:r>
          </w:p>
          <w:p w14:paraId="7E6785D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le cell progenitors</w:t>
            </w:r>
          </w:p>
          <w:p w14:paraId="6486F0C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forming combs</w:t>
            </w:r>
          </w:p>
          <w:p w14:paraId="27D01AC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aboral sense organ</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59FE9E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roots</w:t>
            </w:r>
          </w:p>
          <w:p w14:paraId="12DD4A2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roots</w:t>
            </w:r>
          </w:p>
          <w:p w14:paraId="4E7301D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mb rows</w:t>
            </w:r>
          </w:p>
          <w:p w14:paraId="2D1AE4C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boral sense orga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BC8A02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B4F8E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BD45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w:t>
            </w:r>
          </w:p>
        </w:tc>
      </w:tr>
      <w:tr w:rsidR="00526D45" w:rsidRPr="00A95243" w14:paraId="2A45B8A5"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BB052C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Isodiametra pulchra </w:t>
            </w:r>
            <w:r w:rsidRPr="00A95243">
              <w:rPr>
                <w:rFonts w:ascii="Times New Roman" w:eastAsia="Arial" w:hAnsi="Times New Roman" w:cs="Times New Roman"/>
                <w:iCs/>
                <w:sz w:val="16"/>
                <w:szCs w:val="16"/>
              </w:rPr>
              <w:t>(</w:t>
            </w:r>
            <w:r w:rsidRPr="00A95243">
              <w:rPr>
                <w:rFonts w:ascii="Times New Roman" w:eastAsia="Arial" w:hAnsi="Times New Roman" w:cs="Times New Roman"/>
                <w:sz w:val="16"/>
                <w:szCs w:val="16"/>
              </w:rPr>
              <w:t>Acoelomorpha</w:t>
            </w:r>
            <w:r w:rsidRPr="00A95243">
              <w:rPr>
                <w:rFonts w:ascii="Times New Roman" w:eastAsia="Arial" w:hAnsi="Times New Roman" w:cs="Times New Roman"/>
                <w:iCs/>
                <w:sz w:val="16"/>
                <w:szCs w:val="16"/>
              </w:rPr>
              <w:t>)</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66590F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177FF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39DE0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C6C7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6E8486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2EE6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w:t>
            </w:r>
          </w:p>
        </w:tc>
      </w:tr>
      <w:tr w:rsidR="00526D45" w:rsidRPr="00A95243" w14:paraId="331F47DD"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FC94CE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Macrostomum lignano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8985E9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acpiwi-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7269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5783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04B08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9E59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E01F5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2</w:t>
            </w:r>
          </w:p>
        </w:tc>
      </w:tr>
      <w:tr w:rsidR="00526D45" w:rsidRPr="00A95243" w14:paraId="66EA566C"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214BB7B"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069417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acpiwi-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0230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2BFE168C" w14:textId="1C28EEAA"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γ-radiation</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resistant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DB3BA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0309585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 blaste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8EF1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ED84FC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7A8A0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70DC92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2, 13</w:t>
            </w:r>
          </w:p>
        </w:tc>
      </w:tr>
      <w:tr w:rsidR="00526D45" w:rsidRPr="00A95243" w14:paraId="7A21D533"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70260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1334A1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wi-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AF5D0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D91BB1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C3A63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CB862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E69D0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4</w:t>
            </w:r>
          </w:p>
        </w:tc>
      </w:tr>
      <w:tr w:rsidR="00526D45" w:rsidRPr="00A95243" w14:paraId="30D9B958"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EFCFB50"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A421A9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wi-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029C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4CC3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05B2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AF93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B4096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4, 15</w:t>
            </w:r>
          </w:p>
        </w:tc>
      </w:tr>
      <w:tr w:rsidR="00526D45" w:rsidRPr="00A95243" w14:paraId="19CCC40B"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A8214A"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C11CFD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wi-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25EB7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6B1BDD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CC47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D3A66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A30A3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5</w:t>
            </w:r>
          </w:p>
        </w:tc>
      </w:tr>
      <w:tr w:rsidR="00526D45" w:rsidRPr="00A95243" w14:paraId="238D9313" w14:textId="77777777">
        <w:trPr>
          <w:trHeight w:val="60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8993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EB224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iwi-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8F0D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of the dorsal parenchy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8F797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D6FCB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CBB2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90154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6, 17</w:t>
            </w:r>
          </w:p>
        </w:tc>
      </w:tr>
      <w:tr w:rsidR="00526D45" w:rsidRPr="00A95243" w14:paraId="465C9135"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94FF58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8BFE2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iwi-2</w:t>
            </w:r>
          </w:p>
          <w:p w14:paraId="24A23FDD"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iwi-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78DA5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A5E6D9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39F161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391F613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E0AA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CF1744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07C0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p w14:paraId="6274E63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B048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w:t>
            </w:r>
          </w:p>
          <w:p w14:paraId="3AD2DC5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BDBBC4E"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3B8BA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F6940A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iwi-A (Djpiwi-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3E1852F" w14:textId="0868DDF6"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neoblasts and </w:t>
            </w:r>
            <w:r w:rsidR="009F4FAC" w:rsidRPr="00A95243">
              <w:rPr>
                <w:rFonts w:ascii="Times New Roman" w:eastAsia="Arial" w:hAnsi="Times New Roman" w:cs="Times New Roman"/>
                <w:sz w:val="16"/>
                <w:szCs w:val="16"/>
              </w:rPr>
              <w:t>central nervous system (</w:t>
            </w:r>
            <w:r w:rsidRPr="00A95243">
              <w:rPr>
                <w:rFonts w:ascii="Times New Roman" w:eastAsia="Arial" w:hAnsi="Times New Roman" w:cs="Times New Roman"/>
                <w:sz w:val="16"/>
                <w:szCs w:val="16"/>
              </w:rPr>
              <w:t>CNS</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 xml:space="preserve"> (cytoplas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DBF18F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2E95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12DF9C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D52AE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 19</w:t>
            </w:r>
          </w:p>
        </w:tc>
      </w:tr>
      <w:tr w:rsidR="00526D45" w:rsidRPr="00A95243" w14:paraId="3BC5C8EC"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D3D4C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495B07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iwi-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A0134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their descendants (nucleu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1109EA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A2487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C4315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A4B52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9</w:t>
            </w:r>
          </w:p>
        </w:tc>
      </w:tr>
      <w:tr w:rsidR="00526D45" w:rsidRPr="00A95243" w14:paraId="28D71F9D"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B9CAF8"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BAC5FA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iwi-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DDDE5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cytoplas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0A849B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20A03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B004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B5E32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9</w:t>
            </w:r>
          </w:p>
        </w:tc>
      </w:tr>
      <w:tr w:rsidR="00526D45" w:rsidRPr="00A95243" w14:paraId="6AF4C6C5"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FE48D78"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E1420B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ago-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37EA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brain, intesti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29C2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11AD3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30065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709AF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tc>
      </w:tr>
      <w:tr w:rsidR="00526D45" w:rsidRPr="00A95243" w14:paraId="1F1B35DF"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B7A6EC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istosoma mansoni </w:t>
            </w:r>
            <w:r w:rsidRPr="00A95243">
              <w:rPr>
                <w:rFonts w:ascii="Times New Roman" w:eastAsia="Arial" w:hAnsi="Times New Roman" w:cs="Times New Roman"/>
                <w:sz w:val="16"/>
                <w:szCs w:val="16"/>
              </w:rPr>
              <w:t>(Platyhelminthes, Neodermata, Trematod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2F786E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ago2-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FF2C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46968D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E8B7C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E04BA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C31C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0</w:t>
            </w:r>
          </w:p>
        </w:tc>
      </w:tr>
      <w:tr w:rsidR="00526D45" w:rsidRPr="00A95243" w14:paraId="42C8F1F5" w14:textId="77777777">
        <w:trPr>
          <w:trHeight w:val="19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1EE66A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1E603A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iwiA</w:t>
            </w:r>
          </w:p>
          <w:p w14:paraId="502784AC"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iwi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71994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4B5925F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611DF27" w14:textId="6958A840"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66AAA90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3C22F41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FAF6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6DE0343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4D3F484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p w14:paraId="0FC52EE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A51C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46FA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1,</w:t>
            </w:r>
          </w:p>
          <w:p w14:paraId="7D0EFB3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 23</w:t>
            </w:r>
          </w:p>
        </w:tc>
      </w:tr>
      <w:tr w:rsidR="00526D45" w:rsidRPr="00A95243" w14:paraId="2DC78966" w14:textId="77777777">
        <w:trPr>
          <w:trHeight w:val="147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F710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Alitta virens </w:t>
            </w:r>
            <w:r w:rsidRPr="00A95243">
              <w:rPr>
                <w:rFonts w:ascii="Times New Roman" w:eastAsia="Arial" w:hAnsi="Times New Roman" w:cs="Times New Roman"/>
                <w:sz w:val="16"/>
                <w:szCs w:val="16"/>
              </w:rPr>
              <w:t>(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E46CFE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Avi-Piwil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DA2A6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3E26D3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08462F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61D5A05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74A75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5453D0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6C430FC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C053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550C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4</w:t>
            </w:r>
          </w:p>
        </w:tc>
      </w:tr>
      <w:tr w:rsidR="00526D45" w:rsidRPr="00A95243" w14:paraId="47E758B8"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EEEA7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A4C978"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Avi-Piwil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ED1C0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FE451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45295E3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F0FB2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84C42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ADD59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4</w:t>
            </w:r>
          </w:p>
        </w:tc>
      </w:tr>
      <w:tr w:rsidR="00526D45" w:rsidRPr="00A95243" w14:paraId="3E82F311" w14:textId="77777777">
        <w:trPr>
          <w:trHeight w:val="147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1436F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Capitella teleta </w:t>
            </w:r>
            <w:r w:rsidRPr="00A95243">
              <w:rPr>
                <w:rFonts w:ascii="Times New Roman" w:eastAsia="Arial" w:hAnsi="Times New Roman" w:cs="Times New Roman"/>
                <w:sz w:val="16"/>
                <w:szCs w:val="16"/>
              </w:rPr>
              <w:t>(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3156CC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t-piwi1</w:t>
            </w:r>
          </w:p>
          <w:p w14:paraId="47F9F3A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t-piwi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04B80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5F14385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5C20E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20B8636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5CCB08C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1C1B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755A9E1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30706B9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DB79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75E2958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8E46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5</w:t>
            </w:r>
          </w:p>
          <w:p w14:paraId="3D248EB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69D2B8A" w14:textId="77777777">
        <w:trPr>
          <w:trHeight w:val="21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0B3BA0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ristina leidyi </w:t>
            </w:r>
            <w:r w:rsidRPr="00A95243">
              <w:rPr>
                <w:rFonts w:ascii="Times New Roman" w:eastAsia="Arial" w:hAnsi="Times New Roman" w:cs="Times New Roman"/>
                <w:sz w:val="16"/>
                <w:szCs w:val="16"/>
              </w:rPr>
              <w:t>(Annelida, Oligo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9F56D9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RIle-piwi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7B51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fission zone</w:t>
            </w:r>
          </w:p>
          <w:p w14:paraId="01053FF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41738D2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8FB8B6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520D3F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fission zone</w:t>
            </w:r>
          </w:p>
          <w:p w14:paraId="4770EF9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52A36E0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C1195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4F7440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 asexual reproduction</w:t>
            </w:r>
          </w:p>
          <w:p w14:paraId="3CF8A2D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p w14:paraId="298B1E9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20771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D84B1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6</w:t>
            </w:r>
          </w:p>
        </w:tc>
      </w:tr>
      <w:tr w:rsidR="00526D45" w:rsidRPr="00A95243" w14:paraId="64717FB9"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69C56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Lymnaea stagnalis</w:t>
            </w:r>
            <w:r w:rsidRPr="00A95243">
              <w:rPr>
                <w:rFonts w:ascii="Times New Roman" w:eastAsia="Arial" w:hAnsi="Times New Roman" w:cs="Times New Roman"/>
                <w:sz w:val="16"/>
                <w:szCs w:val="16"/>
              </w:rPr>
              <w:t xml:space="preserve"> (Mollusca, Gastropod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6BCBDA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l1</w:t>
            </w:r>
          </w:p>
          <w:p w14:paraId="01C40B4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l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F08BD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ot reporte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F3084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le</w:t>
            </w:r>
          </w:p>
          <w:p w14:paraId="234BAC7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lung</w:t>
            </w:r>
          </w:p>
          <w:p w14:paraId="2924C75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rai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0155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5377FE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33A9E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qPCR</w:t>
            </w:r>
          </w:p>
          <w:p w14:paraId="620AB91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6CB3C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7</w:t>
            </w:r>
          </w:p>
          <w:p w14:paraId="753A9BA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5CD47F9"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13DCF5E" w14:textId="093B9DCF"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Aplysia californica </w:t>
            </w:r>
            <w:r w:rsidRPr="00A95243">
              <w:rPr>
                <w:rFonts w:ascii="Times New Roman" w:eastAsia="Arial" w:hAnsi="Times New Roman" w:cs="Times New Roman"/>
                <w:sz w:val="16"/>
                <w:szCs w:val="16"/>
              </w:rPr>
              <w:t>(Mollusca</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 xml:space="preserve"> Gastropod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B49505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9B275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ot reporte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9410E72" w14:textId="4F21B9A8"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NS</w:t>
            </w:r>
            <w:r w:rsidR="00277CE1" w:rsidRPr="00A95243">
              <w:rPr>
                <w:rFonts w:ascii="Times New Roman" w:eastAsia="Arial" w:hAnsi="Times New Roman" w:cs="Times New Roman"/>
                <w:sz w:val="16"/>
                <w:szCs w:val="16"/>
              </w:rPr>
              <w:t>, heart</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D3FD2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A3EE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B, IC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F7FDB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8</w:t>
            </w:r>
          </w:p>
        </w:tc>
      </w:tr>
      <w:tr w:rsidR="00526D45" w:rsidRPr="00A95243" w14:paraId="739FB2C7" w14:textId="77777777">
        <w:trPr>
          <w:trHeight w:val="177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F4EE3E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Crassostrea gigas </w:t>
            </w:r>
            <w:r w:rsidRPr="00A95243">
              <w:rPr>
                <w:rFonts w:ascii="Times New Roman" w:eastAsia="Arial" w:hAnsi="Times New Roman" w:cs="Times New Roman"/>
                <w:sz w:val="16"/>
                <w:szCs w:val="16"/>
              </w:rPr>
              <w:t>(Mollusca, Bivalvi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08A544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l1</w:t>
            </w:r>
          </w:p>
          <w:p w14:paraId="15D04B1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l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DC76C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ot reporte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EC5CBE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labial palps</w:t>
            </w:r>
          </w:p>
          <w:p w14:paraId="552CDA8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ills</w:t>
            </w:r>
          </w:p>
          <w:p w14:paraId="34C9277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ductor muscle</w:t>
            </w:r>
          </w:p>
          <w:p w14:paraId="23FAFA3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antl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5CB8A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241D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qPCR</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94702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7</w:t>
            </w:r>
          </w:p>
        </w:tc>
      </w:tr>
      <w:tr w:rsidR="00526D45" w:rsidRPr="00A95243" w14:paraId="43A7BFB5"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09A6CF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Lytechinus variegatus </w:t>
            </w:r>
            <w:r w:rsidRPr="00A95243">
              <w:rPr>
                <w:rFonts w:ascii="Times New Roman" w:eastAsia="Arial" w:hAnsi="Times New Roman" w:cs="Times New Roman"/>
                <w:sz w:val="16"/>
                <w:szCs w:val="16"/>
              </w:rPr>
              <w:t>(Echinodermata, Echinoid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F53E09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FDB703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ube feet epithelium</w:t>
            </w:r>
          </w:p>
          <w:p w14:paraId="006D081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thelium of the spin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1DCE5FF" w14:textId="5BDC495B"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ube feet</w:t>
            </w:r>
          </w:p>
          <w:p w14:paraId="427060F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pine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440C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9984D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qPCR</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E9853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9</w:t>
            </w:r>
          </w:p>
        </w:tc>
      </w:tr>
      <w:tr w:rsidR="00526D45" w:rsidRPr="00A95243" w14:paraId="4CC4EC8A" w14:textId="77777777">
        <w:trPr>
          <w:trHeight w:val="147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57255D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Botryllus schlosseri</w:t>
            </w:r>
            <w:r w:rsidRPr="00A95243">
              <w:rPr>
                <w:rFonts w:ascii="Times New Roman" w:eastAsia="Arial" w:hAnsi="Times New Roman" w:cs="Times New Roman"/>
                <w:sz w:val="16"/>
                <w:szCs w:val="16"/>
              </w:rPr>
              <w:t xml:space="preserve"> (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E54508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A23E0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hagocytes near the endostyle (Ab)</w:t>
            </w:r>
          </w:p>
          <w:p w14:paraId="6233985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unic cells (Ab)</w:t>
            </w:r>
          </w:p>
          <w:p w14:paraId="7067579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mach cells (Ab)</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797C825" w14:textId="084885AD"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lymph, tunic</w:t>
            </w:r>
          </w:p>
          <w:p w14:paraId="24E6053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2761E2C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4676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p w14:paraId="3731E81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A242A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E2E6C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0</w:t>
            </w:r>
          </w:p>
          <w:p w14:paraId="0ABBC39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604B889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6FCC1DD6" w14:textId="77777777">
        <w:trPr>
          <w:trHeight w:val="133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9B34D7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Botrylloides leachii</w:t>
            </w:r>
            <w:r w:rsidRPr="00A95243">
              <w:rPr>
                <w:rFonts w:ascii="Times New Roman" w:eastAsia="Arial" w:hAnsi="Times New Roman" w:cs="Times New Roman"/>
                <w:sz w:val="16"/>
                <w:szCs w:val="16"/>
              </w:rPr>
              <w:t xml:space="preserve"> (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EB088B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l-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79487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ctivated dormant cells lining the vasculature epithelium</w:t>
            </w:r>
          </w:p>
          <w:p w14:paraId="58DEE13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cell island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972D3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35EFA4" w14:textId="53A5FD55"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during </w:t>
            </w:r>
            <w:r w:rsidR="00EA0FB3">
              <w:rPr>
                <w:rFonts w:ascii="Times New Roman" w:eastAsia="Arial" w:hAnsi="Times New Roman" w:cs="Times New Roman"/>
                <w:sz w:val="16"/>
                <w:szCs w:val="16"/>
              </w:rPr>
              <w:t>whole body regeneration (</w:t>
            </w:r>
            <w:r w:rsidRPr="00A95243">
              <w:rPr>
                <w:rFonts w:ascii="Times New Roman" w:eastAsia="Arial" w:hAnsi="Times New Roman" w:cs="Times New Roman"/>
                <w:sz w:val="16"/>
                <w:szCs w:val="16"/>
              </w:rPr>
              <w:t>WBR</w:t>
            </w:r>
            <w:r w:rsidR="00EA0FB3">
              <w:rPr>
                <w:rFonts w:ascii="Times New Roman" w:eastAsia="Arial" w:hAnsi="Times New Roman" w:cs="Times New Roman"/>
                <w:sz w:val="16"/>
                <w:szCs w:val="16"/>
              </w:rPr>
              <w:t>)</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374F4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RNA</w:t>
            </w:r>
          </w:p>
          <w:p w14:paraId="01E840F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10063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1</w:t>
            </w:r>
          </w:p>
        </w:tc>
      </w:tr>
      <w:tr w:rsidR="00526D45" w:rsidRPr="00A95243" w14:paraId="715D0F8C" w14:textId="77777777">
        <w:trPr>
          <w:trHeight w:val="13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4A19D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otrylloides violaceu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71563D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A3DDB7" w14:textId="4F5F7EBF"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ndostyle, 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cytes</w:t>
            </w:r>
          </w:p>
          <w:p w14:paraId="1B7D6836" w14:textId="1D8E539C"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cytes, few epitheli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51391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filtering zooids</w:t>
            </w:r>
          </w:p>
          <w:p w14:paraId="4AD3B35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36938E5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5C9280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21116EC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34D2D6A1" w14:textId="21F48916"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 from stage 3</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6</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780A34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with commercial 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0484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2</w:t>
            </w:r>
          </w:p>
        </w:tc>
      </w:tr>
      <w:tr w:rsidR="00526D45" w:rsidRPr="00A95243" w14:paraId="20FEAEB8"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A2A6C4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dieg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88830A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BFB9EE" w14:textId="782A4290"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54CC6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78B91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622B6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29070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tc>
      </w:tr>
      <w:tr w:rsidR="00526D45" w:rsidRPr="00A95243" w14:paraId="1CD36DF5" w14:textId="77777777">
        <w:trPr>
          <w:trHeight w:val="302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5819E4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Ciona intestinal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8A14CE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like (1,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0F13B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em cells</w:t>
            </w:r>
          </w:p>
          <w:p w14:paraId="2074A50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35ECE5C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5C38A98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04CCD23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40A9AC4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4843C66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B1F8C1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ut epithelium</w:t>
            </w:r>
          </w:p>
          <w:p w14:paraId="344D9E4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essels of the branchial sac</w:t>
            </w:r>
          </w:p>
          <w:p w14:paraId="20BCE61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asal stalk</w:t>
            </w:r>
          </w:p>
          <w:p w14:paraId="09D3452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 clusters in the siphon walls</w:t>
            </w:r>
          </w:p>
          <w:p w14:paraId="0911231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lymph nodes in pharynx, endostyle, atrial epitheliu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7B0F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ntinuous turnover of cells</w:t>
            </w:r>
          </w:p>
          <w:p w14:paraId="19126B4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forming body growth zone</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AA3E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with commercial 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32B84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4</w:t>
            </w:r>
          </w:p>
        </w:tc>
      </w:tr>
      <w:tr w:rsidR="00526D45" w:rsidRPr="00A95243" w14:paraId="21860B54"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62E096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tyela plicata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F2B6D2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iw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06C4E3" w14:textId="573A1EEE"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EBC04E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ntestine submucos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14832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ult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F877B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with commercial 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1472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5</w:t>
            </w:r>
          </w:p>
        </w:tc>
      </w:tr>
      <w:tr w:rsidR="00526D45" w:rsidRPr="00A95243" w14:paraId="3613D637" w14:textId="77777777">
        <w:trPr>
          <w:trHeight w:val="46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E6D66F7"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DEAD and DEAH-box-containing helicases</w:t>
            </w:r>
          </w:p>
        </w:tc>
      </w:tr>
      <w:tr w:rsidR="00526D45" w:rsidRPr="00A95243" w14:paraId="54A68426"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20DD6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phydatia fluviatil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7ED69A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vasa</w:t>
            </w:r>
          </w:p>
          <w:p w14:paraId="49FB9BA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pl10</w:t>
            </w:r>
          </w:p>
          <w:p w14:paraId="548F9AB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ddx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2FC6D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eocytes</w:t>
            </w:r>
          </w:p>
          <w:p w14:paraId="57EBBD7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9D10B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p w14:paraId="33AB46D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CA677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BF068F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F7CE08" w14:textId="3F649E4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p w14:paraId="5DA7DDE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F7B37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p w14:paraId="38ACB4F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3DC1656"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32896A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Sycon ciliatum </w:t>
            </w:r>
            <w:r w:rsidRPr="00A95243">
              <w:rPr>
                <w:rFonts w:ascii="Times New Roman" w:eastAsia="Arial" w:hAnsi="Times New Roman" w:cs="Times New Roman"/>
                <w:sz w:val="16"/>
                <w:szCs w:val="16"/>
              </w:rPr>
              <w:t>(Porifera, Calcar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2826E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ci-vasaB</w:t>
            </w:r>
          </w:p>
          <w:p w14:paraId="7A6992DB"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ci-pl10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33D01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41C22DC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16268E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475F68A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3F408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F9BAE7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82191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409C18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53268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6</w:t>
            </w:r>
          </w:p>
          <w:p w14:paraId="41F9B68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15B0B694"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51AB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Oscarella lobularis </w:t>
            </w:r>
            <w:r w:rsidRPr="00A95243">
              <w:rPr>
                <w:rFonts w:ascii="Times New Roman" w:eastAsia="Arial" w:hAnsi="Times New Roman" w:cs="Times New Roman"/>
                <w:sz w:val="16"/>
                <w:szCs w:val="16"/>
              </w:rPr>
              <w:t>(Porifera, Homoscler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11BC1F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vasa</w:t>
            </w:r>
          </w:p>
          <w:p w14:paraId="30ED6CC3"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723F9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7CFF74E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6F33A57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B5FBC3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12C573A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3BF2EBC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4BA2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7D95DE5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ound healing</w:t>
            </w:r>
          </w:p>
          <w:p w14:paraId="797F79D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A72C71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104B781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4A1A6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p w14:paraId="47E4201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1EF9E235" w14:textId="77777777">
        <w:trPr>
          <w:trHeight w:val="84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7590E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magnipapill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E8F24C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n-vas1</w:t>
            </w:r>
          </w:p>
          <w:p w14:paraId="04841C4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n-vas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3C91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 (+)</w:t>
            </w:r>
          </w:p>
          <w:p w14:paraId="3D9D217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019843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7DF1C50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1FE32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55AFC2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8856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F7CD95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AA74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7</w:t>
            </w:r>
          </w:p>
          <w:p w14:paraId="4D32552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F032308"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67DCB3"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28AA9D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n-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A3D1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p w14:paraId="439A1E2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matoblasts</w:t>
            </w:r>
          </w:p>
          <w:p w14:paraId="0A84799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3A710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380DD53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05BA162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F1526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F2162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48918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7</w:t>
            </w:r>
          </w:p>
        </w:tc>
      </w:tr>
      <w:tr w:rsidR="00526D45" w:rsidRPr="00A95243" w14:paraId="756AE077" w14:textId="77777777">
        <w:trPr>
          <w:trHeight w:val="61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63DEF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ctinia echin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6CB94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60C26E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B3CD3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is of stolon and polyp</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92F9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8CFE9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1053C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 5</w:t>
            </w:r>
          </w:p>
        </w:tc>
      </w:tr>
      <w:tr w:rsidR="00526D45" w:rsidRPr="00A95243" w14:paraId="61145506" w14:textId="77777777">
        <w:trPr>
          <w:trHeight w:val="72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0323A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odocoryne carne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1E80D1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4BAF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mat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8931B2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bulbs and manubriu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84E8E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dus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E7C1E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507A3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w:t>
            </w:r>
          </w:p>
        </w:tc>
      </w:tr>
      <w:tr w:rsidR="00526D45" w:rsidRPr="00A95243" w14:paraId="4DB20943"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0EA04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Nanomia bijuga </w:t>
            </w:r>
            <w:r w:rsidRPr="00A95243">
              <w:rPr>
                <w:rFonts w:ascii="Times New Roman" w:eastAsia="Arial" w:hAnsi="Times New Roman" w:cs="Times New Roman"/>
                <w:sz w:val="16"/>
                <w:szCs w:val="16"/>
              </w:rPr>
              <w:t>(Cnidaria, Hydrozoa, Siphon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0274FC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vasa-1</w:t>
            </w:r>
          </w:p>
          <w:p w14:paraId="1F2C87E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A6626A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 (epiderm and gastroderm)</w:t>
            </w:r>
          </w:p>
          <w:p w14:paraId="0BE65D1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F8E15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iphonosomal horn</w:t>
            </w:r>
          </w:p>
          <w:p w14:paraId="28DE503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w:t>
            </w:r>
          </w:p>
          <w:p w14:paraId="73B72C9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young zooi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53646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E3EEF7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747A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293E4C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BD09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w:t>
            </w:r>
          </w:p>
          <w:p w14:paraId="151E7D1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23128F2" w14:textId="77777777">
        <w:trPr>
          <w:trHeight w:val="1882"/>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21A3FB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Pleurobrachia pileus </w:t>
            </w:r>
            <w:r w:rsidRPr="00A95243">
              <w:rPr>
                <w:rFonts w:ascii="Times New Roman" w:eastAsia="Arial" w:hAnsi="Times New Roman" w:cs="Times New Roman"/>
                <w:sz w:val="16"/>
                <w:szCs w:val="16"/>
              </w:rPr>
              <w:t>(Cten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40BD47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pi-vasa</w:t>
            </w:r>
          </w:p>
          <w:p w14:paraId="54E2591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pi 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A80468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genitors of colloblasts</w:t>
            </w:r>
          </w:p>
          <w:p w14:paraId="761EA95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le cell progenitors</w:t>
            </w:r>
          </w:p>
          <w:p w14:paraId="1152876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forming combs</w:t>
            </w:r>
          </w:p>
          <w:p w14:paraId="26225C4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aboral sense organ</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F3BF1E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roots</w:t>
            </w:r>
          </w:p>
          <w:p w14:paraId="09BC156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roots</w:t>
            </w:r>
          </w:p>
          <w:p w14:paraId="0F8D7B7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mb rows</w:t>
            </w:r>
          </w:p>
          <w:p w14:paraId="41C556E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boral sense orga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A47067" w14:textId="1218DF3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dult animals</w:t>
            </w:r>
          </w:p>
          <w:p w14:paraId="2179030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74D9D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2FD5C17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6C64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w:t>
            </w:r>
          </w:p>
          <w:p w14:paraId="774EB98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0A9E4332"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FC93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Macrostomum lignano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EBDCDD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ac-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8DE8A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b + ISH))</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230F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1E5F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54A6B2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FCE30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8</w:t>
            </w:r>
          </w:p>
        </w:tc>
      </w:tr>
      <w:tr w:rsidR="00526D45" w:rsidRPr="00A95243" w14:paraId="09F6F1A2"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48479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356F6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vas-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FFC14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A661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014CA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E79D0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81070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 39</w:t>
            </w:r>
          </w:p>
        </w:tc>
      </w:tr>
      <w:tr w:rsidR="00526D45" w:rsidRPr="00A95243" w14:paraId="16CE9F9C"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1A08AE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6FE6CF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vlg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9A7AC9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CN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09489F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7DF7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9F79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FC86D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 39, 39</w:t>
            </w:r>
          </w:p>
        </w:tc>
      </w:tr>
      <w:tr w:rsidR="00526D45" w:rsidRPr="00A95243" w14:paraId="6A009007" w14:textId="77777777">
        <w:trPr>
          <w:trHeight w:val="46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CDD68D"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6AC9F8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vlg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77038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7379D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AA83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8DF40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D6C99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 40</w:t>
            </w:r>
          </w:p>
        </w:tc>
      </w:tr>
      <w:tr w:rsidR="00526D45" w:rsidRPr="00A95243" w14:paraId="39893220"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2A24525"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64365C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ud-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A5164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25493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A9DE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C5C2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BBED3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tc>
      </w:tr>
      <w:tr w:rsidR="00526D45" w:rsidRPr="00A95243" w14:paraId="0616DB3D"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F54BDE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107382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dhx-8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0281E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CN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43DF17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 and brai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65B3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A4421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8756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tc>
      </w:tr>
      <w:tr w:rsidR="00526D45" w:rsidRPr="00A95243" w14:paraId="605C1E66"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E57985"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F73AC4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cbc-1 (ddx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A5B6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CN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4F87E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 and brai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1CAFC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8F8A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BAA51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 18</w:t>
            </w:r>
          </w:p>
        </w:tc>
      </w:tr>
      <w:tr w:rsidR="00526D45" w:rsidRPr="00A95243" w14:paraId="12EC81F7"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9070D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EB0821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vasa-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7ABA3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3479DD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7FE9B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ult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3722A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39011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 38</w:t>
            </w:r>
          </w:p>
        </w:tc>
      </w:tr>
      <w:tr w:rsidR="00526D45" w:rsidRPr="00A95243" w14:paraId="5D3541FD"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429EB3"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4CEF4D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vasa-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92F4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AAE650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F6668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ult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C8ACF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 NB</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BA0A7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 40</w:t>
            </w:r>
          </w:p>
        </w:tc>
      </w:tr>
      <w:tr w:rsidR="00526D45" w:rsidRPr="00A95243" w14:paraId="061C9BD7"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F315D73"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3DAFD1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tud1A</w:t>
            </w:r>
          </w:p>
          <w:p w14:paraId="032D107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tud1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DC56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09EC873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20C1D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35E2EC7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97A0F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D074C5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07B3C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0E89299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0D84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1</w:t>
            </w:r>
          </w:p>
          <w:p w14:paraId="04A341B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4A0E011"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2934DD7"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81DF69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tdrd1L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88DA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D3D4C9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B14B4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A0A7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qPCR, cell transplantation</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51226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2</w:t>
            </w:r>
          </w:p>
        </w:tc>
      </w:tr>
      <w:tr w:rsidR="00526D45" w:rsidRPr="00A95243" w14:paraId="3A5B3463" w14:textId="77777777">
        <w:trPr>
          <w:trHeight w:val="147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AC0DD8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3FFF08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vasa</w:t>
            </w:r>
          </w:p>
          <w:p w14:paraId="5CBADBA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78A99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B29BD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B64475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11114F2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15C19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3DB0897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389631E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057A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p w14:paraId="6E35BB8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E68ED10" w14:textId="5F37F72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23</w:t>
            </w:r>
          </w:p>
        </w:tc>
      </w:tr>
      <w:tr w:rsidR="00526D45" w:rsidRPr="00A95243" w14:paraId="5863A343" w14:textId="77777777">
        <w:trPr>
          <w:trHeight w:val="147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F58EE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Alitta virens </w:t>
            </w:r>
            <w:r w:rsidRPr="00A95243">
              <w:rPr>
                <w:rFonts w:ascii="Times New Roman" w:eastAsia="Arial" w:hAnsi="Times New Roman" w:cs="Times New Roman"/>
                <w:sz w:val="16"/>
                <w:szCs w:val="16"/>
              </w:rPr>
              <w:t>(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2793FE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Avi-vasa</w:t>
            </w:r>
          </w:p>
          <w:p w14:paraId="0095CCB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Avi-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DDBB17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403343E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9C054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27A950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23B300E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36B1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3E3CBBD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3AFE7A3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FA3BE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7C13D7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6003C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4</w:t>
            </w:r>
          </w:p>
          <w:p w14:paraId="1D7CD0D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846095E" w14:textId="77777777">
        <w:trPr>
          <w:trHeight w:val="19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17B2A2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Capitella teleta </w:t>
            </w:r>
            <w:r w:rsidRPr="00A95243">
              <w:rPr>
                <w:rFonts w:ascii="Times New Roman" w:eastAsia="Arial" w:hAnsi="Times New Roman" w:cs="Times New Roman"/>
                <w:sz w:val="16"/>
                <w:szCs w:val="16"/>
              </w:rPr>
              <w:t>(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D0D6B8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apI-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E2942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2D5967A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9EACF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201448E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453EBE0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30E18F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1EE1B66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5420012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p w14:paraId="6AD9570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EBF5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D27507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3</w:t>
            </w:r>
          </w:p>
        </w:tc>
      </w:tr>
      <w:tr w:rsidR="00526D45" w:rsidRPr="00A95243" w14:paraId="0EA90328" w14:textId="77777777">
        <w:trPr>
          <w:trHeight w:val="22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1E240D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Pristina leidyi </w:t>
            </w:r>
            <w:r w:rsidRPr="00A95243">
              <w:rPr>
                <w:rFonts w:ascii="Times New Roman" w:eastAsia="Arial" w:hAnsi="Times New Roman" w:cs="Times New Roman"/>
                <w:sz w:val="16"/>
                <w:szCs w:val="16"/>
              </w:rPr>
              <w:t>(Annelida, Oligo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FDDCB2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rile-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C74B3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fission zone</w:t>
            </w:r>
          </w:p>
          <w:p w14:paraId="7A9E6C9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2AB848B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AC9DA4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2CC7110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fission zone</w:t>
            </w:r>
          </w:p>
          <w:p w14:paraId="6BE45D7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32E2224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2849D07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CE3F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D77BF9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 asexual reproduction</w:t>
            </w:r>
          </w:p>
          <w:p w14:paraId="65FCEE4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p w14:paraId="334EC48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D676F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19EA83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6</w:t>
            </w:r>
          </w:p>
        </w:tc>
      </w:tr>
      <w:tr w:rsidR="00526D45" w:rsidRPr="00A95243" w14:paraId="3B9D6E1B" w14:textId="77777777">
        <w:trPr>
          <w:trHeight w:val="80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4EAC497" w14:textId="01117986"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nchytraeus japonensis </w:t>
            </w:r>
            <w:r w:rsidRPr="00A95243">
              <w:rPr>
                <w:rFonts w:ascii="Times New Roman" w:eastAsia="Arial" w:hAnsi="Times New Roman" w:cs="Times New Roman"/>
                <w:sz w:val="16"/>
                <w:szCs w:val="16"/>
              </w:rPr>
              <w:t>(An</w:t>
            </w:r>
            <w:r w:rsidR="009F4FAC" w:rsidRPr="00A95243">
              <w:rPr>
                <w:rFonts w:ascii="Times New Roman" w:eastAsia="Arial" w:hAnsi="Times New Roman" w:cs="Times New Roman"/>
                <w:sz w:val="16"/>
                <w:szCs w:val="16"/>
              </w:rPr>
              <w:t>n</w:t>
            </w:r>
            <w:r w:rsidRPr="00A95243">
              <w:rPr>
                <w:rFonts w:ascii="Times New Roman" w:eastAsia="Arial" w:hAnsi="Times New Roman" w:cs="Times New Roman"/>
                <w:sz w:val="16"/>
                <w:szCs w:val="16"/>
              </w:rPr>
              <w:t>elida, Oligo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D848B0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j-vlg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D671E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N-cells (only for mesoder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DDC3CA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surface of septa (N-cells dorsal to neoblast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1094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asexual reproduction by autotomy throughout</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20186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5400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4</w:t>
            </w:r>
          </w:p>
        </w:tc>
      </w:tr>
      <w:tr w:rsidR="00526D45" w:rsidRPr="00A95243" w14:paraId="7FE797EB" w14:textId="77777777">
        <w:trPr>
          <w:trHeight w:val="60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195E8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olyascus polygenea</w:t>
            </w:r>
            <w:r w:rsidRPr="00A95243">
              <w:rPr>
                <w:rFonts w:ascii="Times New Roman" w:eastAsia="Arial" w:hAnsi="Times New Roman" w:cs="Times New Roman"/>
                <w:sz w:val="16"/>
                <w:szCs w:val="16"/>
              </w:rPr>
              <w:t xml:space="preserve"> (Cirripedia, Rhizocephal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F098A9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p-vlg</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171F4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em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E1868E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lons and buds of the asexual organis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7DF6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sexual reproduc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584C5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76A01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5</w:t>
            </w:r>
          </w:p>
        </w:tc>
      </w:tr>
      <w:tr w:rsidR="00526D45" w:rsidRPr="00A95243" w14:paraId="3B9C4372"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2BC1A37"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54695F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p-drh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F3BA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em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436AEE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sz w:val="16"/>
                <w:szCs w:val="16"/>
              </w:rPr>
              <w:t xml:space="preserve">stolons and buds of </w:t>
            </w:r>
            <w:r w:rsidRPr="00A95243">
              <w:rPr>
                <w:rFonts w:ascii="Times New Roman" w:eastAsia="Arial" w:hAnsi="Times New Roman" w:cs="Times New Roman"/>
                <w:i/>
                <w:sz w:val="16"/>
                <w:szCs w:val="16"/>
              </w:rPr>
              <w:t>intern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E1277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interna</w:t>
            </w:r>
            <w:r w:rsidRPr="00A95243">
              <w:rPr>
                <w:rFonts w:ascii="Times New Roman" w:eastAsia="Arial" w:hAnsi="Times New Roman" w:cs="Times New Roman"/>
                <w:sz w:val="16"/>
                <w:szCs w:val="16"/>
              </w:rPr>
              <w:t xml:space="preserve"> asexual reproduc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B2EB3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F5D2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5</w:t>
            </w:r>
          </w:p>
        </w:tc>
      </w:tr>
      <w:tr w:rsidR="00526D45" w:rsidRPr="00A95243" w14:paraId="7782371D" w14:textId="77777777">
        <w:trPr>
          <w:trHeight w:val="80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4D431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riocheris sinensis </w:t>
            </w:r>
            <w:r w:rsidRPr="00A95243">
              <w:rPr>
                <w:rFonts w:ascii="Times New Roman" w:eastAsia="Arial" w:hAnsi="Times New Roman" w:cs="Times New Roman"/>
                <w:sz w:val="16"/>
                <w:szCs w:val="16"/>
              </w:rPr>
              <w:t>(Crustacea, Decapod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78E13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dx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65B5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various tissu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3E94A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eart, stomach muscle, haemocytes, thorax, intestin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DBF02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9A13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with commercial 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DF09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6</w:t>
            </w:r>
          </w:p>
        </w:tc>
      </w:tr>
      <w:tr w:rsidR="00526D45" w:rsidRPr="00A95243" w14:paraId="6B852556" w14:textId="77777777">
        <w:trPr>
          <w:trHeight w:val="254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9893F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Lytechinus variegatus </w:t>
            </w:r>
            <w:r w:rsidRPr="00A95243">
              <w:rPr>
                <w:rFonts w:ascii="Times New Roman" w:eastAsia="Arial" w:hAnsi="Times New Roman" w:cs="Times New Roman"/>
                <w:sz w:val="16"/>
                <w:szCs w:val="16"/>
              </w:rPr>
              <w:t>(Echinoderm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1562E5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3C06A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ube feet epithelium</w:t>
            </w:r>
          </w:p>
          <w:p w14:paraId="33D8597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thelium of the spines</w:t>
            </w:r>
          </w:p>
          <w:p w14:paraId="0DEBED0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oesophagus epithelium</w:t>
            </w:r>
          </w:p>
          <w:p w14:paraId="2EF159D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urons</w:t>
            </w:r>
          </w:p>
          <w:p w14:paraId="7C0FA82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elom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FB3ACD9" w14:textId="586AB12F"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tube feet (RNA and </w:t>
            </w:r>
            <w:r w:rsidR="009F4FAC" w:rsidRPr="00A95243">
              <w:rPr>
                <w:rFonts w:ascii="Times New Roman" w:eastAsia="Arial" w:hAnsi="Times New Roman" w:cs="Times New Roman"/>
                <w:sz w:val="16"/>
                <w:szCs w:val="16"/>
              </w:rPr>
              <w:t>Ab</w:t>
            </w:r>
            <w:r w:rsidRPr="00A95243">
              <w:rPr>
                <w:rFonts w:ascii="Times New Roman" w:eastAsia="Arial" w:hAnsi="Times New Roman" w:cs="Times New Roman"/>
                <w:sz w:val="16"/>
                <w:szCs w:val="16"/>
              </w:rPr>
              <w:t>)</w:t>
            </w:r>
          </w:p>
          <w:p w14:paraId="2AFAED41" w14:textId="101C4A02"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spines (RNA and </w:t>
            </w:r>
            <w:r w:rsidR="009F4FAC" w:rsidRPr="00A95243">
              <w:rPr>
                <w:rFonts w:ascii="Times New Roman" w:eastAsia="Arial" w:hAnsi="Times New Roman" w:cs="Times New Roman"/>
                <w:sz w:val="16"/>
                <w:szCs w:val="16"/>
              </w:rPr>
              <w:t>Ab</w:t>
            </w:r>
            <w:r w:rsidRPr="00A95243">
              <w:rPr>
                <w:rFonts w:ascii="Times New Roman" w:eastAsia="Arial" w:hAnsi="Times New Roman" w:cs="Times New Roman"/>
                <w:sz w:val="16"/>
                <w:szCs w:val="16"/>
              </w:rPr>
              <w:t>)</w:t>
            </w:r>
          </w:p>
          <w:p w14:paraId="776CAA28" w14:textId="284FD624"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oesophagus (</w:t>
            </w:r>
            <w:r w:rsidR="009F4FAC" w:rsidRPr="00A95243">
              <w:rPr>
                <w:rFonts w:ascii="Times New Roman" w:eastAsia="Arial" w:hAnsi="Times New Roman" w:cs="Times New Roman"/>
                <w:sz w:val="16"/>
                <w:szCs w:val="16"/>
              </w:rPr>
              <w:t>Ab</w:t>
            </w:r>
            <w:r w:rsidRPr="00A95243">
              <w:rPr>
                <w:rFonts w:ascii="Times New Roman" w:eastAsia="Arial" w:hAnsi="Times New Roman" w:cs="Times New Roman"/>
                <w:sz w:val="16"/>
                <w:szCs w:val="16"/>
              </w:rPr>
              <w:t>)</w:t>
            </w:r>
          </w:p>
          <w:p w14:paraId="1EC8AEAE" w14:textId="19D6EB63"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adial nerve (</w:t>
            </w:r>
            <w:r w:rsidR="009F4FAC" w:rsidRPr="00A95243">
              <w:rPr>
                <w:rFonts w:ascii="Times New Roman" w:eastAsia="Arial" w:hAnsi="Times New Roman" w:cs="Times New Roman"/>
                <w:sz w:val="16"/>
                <w:szCs w:val="16"/>
              </w:rPr>
              <w:t>Ab</w:t>
            </w:r>
            <w:r w:rsidRPr="00A95243">
              <w:rPr>
                <w:rFonts w:ascii="Times New Roman" w:eastAsia="Arial" w:hAnsi="Times New Roman" w:cs="Times New Roman"/>
                <w:sz w:val="16"/>
                <w:szCs w:val="16"/>
              </w:rPr>
              <w:t>)</w:t>
            </w:r>
          </w:p>
          <w:p w14:paraId="13E1FD4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elo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FBEBC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355323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qPCR</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732C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9</w:t>
            </w:r>
          </w:p>
        </w:tc>
      </w:tr>
      <w:tr w:rsidR="00526D45" w:rsidRPr="00A95243" w14:paraId="692AFEC8" w14:textId="77777777">
        <w:trPr>
          <w:trHeight w:val="163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DF63B3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49B6D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F75F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thelial cells</w:t>
            </w:r>
          </w:p>
          <w:p w14:paraId="6506112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hagocytes in cell islands (Ab)</w:t>
            </w:r>
          </w:p>
          <w:p w14:paraId="34CCA4B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mach cells (Ab)</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9D7C60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 tissues</w:t>
            </w:r>
          </w:p>
          <w:p w14:paraId="55D45082" w14:textId="27D44270" w:rsidR="00526D45" w:rsidRPr="00A95243" w:rsidRDefault="00277CE1" w:rsidP="009F4FAC">
            <w:pPr>
              <w:spacing w:before="240" w:after="200" w:line="480"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lymph</w:t>
            </w:r>
          </w:p>
          <w:p w14:paraId="4D2168E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issues of filtering zooi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5C1A84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astogeny</w:t>
            </w:r>
          </w:p>
          <w:p w14:paraId="41608CA5" w14:textId="0CB3742E"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w:t>
            </w:r>
            <w:r w:rsidR="00D72725" w:rsidRPr="00A95243">
              <w:rPr>
                <w:rFonts w:ascii="Times New Roman" w:eastAsia="Arial" w:hAnsi="Times New Roman" w:cs="Times New Roman"/>
                <w:sz w:val="16"/>
                <w:szCs w:val="16"/>
              </w:rPr>
              <w:t>geny</w:t>
            </w:r>
            <w:r w:rsidRPr="00A95243">
              <w:rPr>
                <w:rFonts w:ascii="Times New Roman" w:eastAsia="Arial" w:hAnsi="Times New Roman" w:cs="Times New Roman"/>
                <w:sz w:val="16"/>
                <w:szCs w:val="16"/>
              </w:rPr>
              <w:t xml:space="preserve"> and astogeny</w:t>
            </w:r>
          </w:p>
          <w:p w14:paraId="30007746" w14:textId="77777777" w:rsidR="00526D45" w:rsidRPr="00A95243" w:rsidRDefault="00526D45" w:rsidP="009F4FAC">
            <w:pPr>
              <w:spacing w:before="240" w:after="0" w:line="276" w:lineRule="auto"/>
              <w:ind w:left="-40"/>
              <w:rPr>
                <w:rFonts w:ascii="Times New Roman" w:eastAsia="Arial" w:hAnsi="Times New Roman" w:cs="Times New Roman"/>
                <w:sz w:val="16"/>
                <w:szCs w:val="16"/>
              </w:rPr>
            </w:pP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EC90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6C55F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0</w:t>
            </w:r>
          </w:p>
        </w:tc>
      </w:tr>
      <w:tr w:rsidR="00526D45" w:rsidRPr="00A95243" w14:paraId="564435DC" w14:textId="77777777">
        <w:trPr>
          <w:trHeight w:val="199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17D29E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9BC73C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pl1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B382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thelial cells</w:t>
            </w:r>
          </w:p>
          <w:p w14:paraId="2A979D2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ome blood cells,</w:t>
            </w:r>
          </w:p>
          <w:p w14:paraId="157394F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hagocytes in cell islands (Ab)</w:t>
            </w:r>
          </w:p>
          <w:p w14:paraId="0E2788E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mach cells (Ab)</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DBAC0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 tissues</w:t>
            </w:r>
          </w:p>
          <w:p w14:paraId="207716FC" w14:textId="15058228"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lymph</w:t>
            </w:r>
          </w:p>
          <w:p w14:paraId="13B9956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issues of filtering zooids</w:t>
            </w:r>
          </w:p>
          <w:p w14:paraId="51A500F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238D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astogeny</w:t>
            </w:r>
          </w:p>
          <w:p w14:paraId="68F28C4F" w14:textId="5B634E13"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w:t>
            </w:r>
            <w:r w:rsidR="00D72725" w:rsidRPr="00A95243">
              <w:rPr>
                <w:rFonts w:ascii="Times New Roman" w:eastAsia="Arial" w:hAnsi="Times New Roman" w:cs="Times New Roman"/>
                <w:sz w:val="16"/>
                <w:szCs w:val="16"/>
              </w:rPr>
              <w:t>gen</w:t>
            </w:r>
            <w:r w:rsidRPr="00A95243">
              <w:rPr>
                <w:rFonts w:ascii="Times New Roman" w:eastAsia="Arial" w:hAnsi="Times New Roman" w:cs="Times New Roman"/>
                <w:sz w:val="16"/>
                <w:szCs w:val="16"/>
              </w:rPr>
              <w:t>y and astogeny</w:t>
            </w:r>
          </w:p>
          <w:p w14:paraId="3BFDB20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0EA29B2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2698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 IC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6B76FA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0, 47</w:t>
            </w:r>
          </w:p>
        </w:tc>
      </w:tr>
      <w:tr w:rsidR="00526D45" w:rsidRPr="00A95243" w14:paraId="2E79404D"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1D315F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FF2EF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ddx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B9084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 island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E7F6A21" w14:textId="0F5EE63E"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lymph</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1741D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45A46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BFFD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370148C6" w14:textId="77777777">
        <w:trPr>
          <w:trHeight w:val="123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CA489B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violaceu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F44E13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v-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81C963" w14:textId="0BB70DB1"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cytes in vasculature (3</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6%)</w:t>
            </w:r>
          </w:p>
          <w:p w14:paraId="2E17A7D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utside the vessels in proximity of the tunic</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C8ECAE1" w14:textId="46B3845B"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lymph</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0A09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1C80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7C42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9</w:t>
            </w:r>
          </w:p>
        </w:tc>
      </w:tr>
      <w:tr w:rsidR="00526D45" w:rsidRPr="00A95243" w14:paraId="2220E22E"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7519F8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dieg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16208D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vas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F8D653" w14:textId="573CD2F2"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4301E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AD976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96D82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EF73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tc>
      </w:tr>
      <w:tr w:rsidR="00526D45" w:rsidRPr="00A95243" w14:paraId="0B42638B"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291B7BB" w14:textId="343478F5"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 xml:space="preserve">tudor </w:t>
            </w:r>
            <w:r w:rsidRPr="00A95243">
              <w:rPr>
                <w:rFonts w:ascii="Times New Roman" w:eastAsia="Arial" w:hAnsi="Times New Roman" w:cs="Times New Roman"/>
                <w:b/>
                <w:sz w:val="20"/>
                <w:szCs w:val="20"/>
              </w:rPr>
              <w:t>domain-containing proteins</w:t>
            </w:r>
            <w:r w:rsidR="009F4FAC" w:rsidRPr="00A95243">
              <w:rPr>
                <w:rFonts w:ascii="Times New Roman" w:eastAsia="Arial" w:hAnsi="Times New Roman" w:cs="Times New Roman"/>
                <w:sz w:val="20"/>
                <w:szCs w:val="20"/>
              </w:rPr>
              <w:t xml:space="preserve">                 </w:t>
            </w:r>
            <w:r w:rsidRPr="00A95243">
              <w:rPr>
                <w:rFonts w:ascii="Times New Roman" w:eastAsia="Arial" w:hAnsi="Times New Roman" w:cs="Times New Roman"/>
                <w:sz w:val="20"/>
                <w:szCs w:val="20"/>
              </w:rPr>
              <w:tab/>
            </w:r>
          </w:p>
        </w:tc>
      </w:tr>
      <w:tr w:rsidR="00526D45" w:rsidRPr="00A95243" w14:paraId="43E5F3D4" w14:textId="77777777">
        <w:trPr>
          <w:trHeight w:val="171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CF1807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Ephydatia fluviatil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7DA658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tudor9</w:t>
            </w:r>
          </w:p>
          <w:p w14:paraId="0076593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tdrKH</w:t>
            </w:r>
          </w:p>
          <w:p w14:paraId="5748828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tdrd1</w:t>
            </w:r>
          </w:p>
          <w:p w14:paraId="13C3FA5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tdrd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68A3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eocytes</w:t>
            </w:r>
          </w:p>
          <w:p w14:paraId="29468DD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2BD3A9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p w14:paraId="007C9A0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2CDD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F2FAAC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2B755C9" w14:textId="0894EA2A"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p w14:paraId="4E62AA0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22B1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p w14:paraId="5FF1375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80C8495" w14:textId="77777777">
        <w:trPr>
          <w:trHeight w:val="13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7C7EE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Oscarella lobularis </w:t>
            </w:r>
            <w:r w:rsidRPr="00A95243">
              <w:rPr>
                <w:rFonts w:ascii="Times New Roman" w:eastAsia="Arial" w:hAnsi="Times New Roman" w:cs="Times New Roman"/>
                <w:sz w:val="16"/>
                <w:szCs w:val="16"/>
              </w:rPr>
              <w:t>(Porifera, Homoscler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C0EA59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tudor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F4727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34D837F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65E6E3E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C2F0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02A2DC7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3CF1A06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A410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D0B71A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138E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4E89E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tc>
      </w:tr>
      <w:tr w:rsidR="00526D45" w:rsidRPr="00A95243" w14:paraId="73838259" w14:textId="77777777">
        <w:trPr>
          <w:trHeight w:val="54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3472E0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magnipapill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CBDC3F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m-tdrD9</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12E91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83F5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7FAE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54EBB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E489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0</w:t>
            </w:r>
          </w:p>
        </w:tc>
      </w:tr>
      <w:tr w:rsidR="00526D45" w:rsidRPr="00A95243" w14:paraId="29F099A5" w14:textId="77777777">
        <w:trPr>
          <w:trHeight w:val="52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72C86F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vulgaris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241BA1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v-tdrd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8C1B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00066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5E0E8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5FC32E" w14:textId="53E7FCD6"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CFA4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53AC873C" w14:textId="77777777">
        <w:trPr>
          <w:trHeight w:val="58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E43096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CCBE88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tdrd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A3E9B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C4A02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50927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0EF43B" w14:textId="05DB84B3"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CBC6CF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58CCAEC3"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CCCE4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polychro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B5E960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pol-tud-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AEEF7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3024E55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ntral nervous syste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27E4CD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5683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03D7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7515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1</w:t>
            </w:r>
          </w:p>
        </w:tc>
      </w:tr>
      <w:tr w:rsidR="00526D45" w:rsidRPr="00A95243" w14:paraId="76DA50C1"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F595BC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230BE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tdrd1</w:t>
            </w:r>
          </w:p>
          <w:p w14:paraId="758C8D9B"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tdrd2</w:t>
            </w:r>
          </w:p>
          <w:p w14:paraId="2C217AB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tdrd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6D2DE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6878B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58F0528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169A654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2C07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002F11C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C9ACE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BFBCB5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B4257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p w14:paraId="4B0E18C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D6D8848" w14:textId="77777777">
        <w:trPr>
          <w:trHeight w:val="46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3058E59D"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 xml:space="preserve">PUF </w:t>
            </w:r>
            <w:r w:rsidRPr="00A95243">
              <w:rPr>
                <w:rFonts w:ascii="Times New Roman" w:eastAsia="Arial" w:hAnsi="Times New Roman" w:cs="Times New Roman"/>
                <w:b/>
                <w:sz w:val="20"/>
                <w:szCs w:val="20"/>
              </w:rPr>
              <w:t>family proteins</w:t>
            </w:r>
          </w:p>
        </w:tc>
      </w:tr>
      <w:tr w:rsidR="00526D45" w:rsidRPr="00A95243" w14:paraId="521E8526"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E1220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Oscarella lobularis </w:t>
            </w:r>
            <w:r w:rsidRPr="00A95243">
              <w:rPr>
                <w:rFonts w:ascii="Times New Roman" w:eastAsia="Arial" w:hAnsi="Times New Roman" w:cs="Times New Roman"/>
                <w:sz w:val="16"/>
                <w:szCs w:val="16"/>
              </w:rPr>
              <w:t>(Porifera, Homoscler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7983B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umilio</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BFFB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580DD75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260B0D5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10C33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1C1ACEA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4B759C2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F552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35F3EE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7FDE03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8E865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C405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tc>
      </w:tr>
      <w:tr w:rsidR="00526D45" w:rsidRPr="00A95243" w14:paraId="21130A8C"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7E6E52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FF328D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um</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73C2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0B2A0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579C5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159A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E7862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 51</w:t>
            </w:r>
          </w:p>
        </w:tc>
      </w:tr>
      <w:tr w:rsidR="00526D45" w:rsidRPr="00A95243" w14:paraId="433EFBD1"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288580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3A6D79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umilio</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A9B93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43322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B06FA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B922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5D38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1</w:t>
            </w:r>
          </w:p>
        </w:tc>
      </w:tr>
      <w:tr w:rsidR="00526D45" w:rsidRPr="00A95243" w14:paraId="4EEE8B53"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24F52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829309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umilio</w:t>
            </w:r>
          </w:p>
          <w:p w14:paraId="7F39AC5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ufa</w:t>
            </w:r>
          </w:p>
          <w:p w14:paraId="6295EBEF"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uf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C8917C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260F8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7D1B68C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1F90220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776C1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1F7E1C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9E37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79B22BA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40DE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p w14:paraId="2A95C68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0252E539"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3063DE46"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i/>
                <w:sz w:val="20"/>
                <w:szCs w:val="20"/>
              </w:rPr>
              <w:t xml:space="preserve">nanos </w:t>
            </w:r>
            <w:r w:rsidRPr="00A95243">
              <w:rPr>
                <w:rFonts w:ascii="Times New Roman" w:eastAsia="Arial" w:hAnsi="Times New Roman" w:cs="Times New Roman"/>
                <w:b/>
                <w:sz w:val="20"/>
                <w:szCs w:val="20"/>
              </w:rPr>
              <w:t>family proteins</w:t>
            </w:r>
          </w:p>
        </w:tc>
      </w:tr>
      <w:tr w:rsidR="00526D45" w:rsidRPr="00A95243" w14:paraId="30CC82BF" w14:textId="77777777">
        <w:trPr>
          <w:trHeight w:val="13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1305B4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Oscarella lobularis </w:t>
            </w:r>
            <w:r w:rsidRPr="00A95243">
              <w:rPr>
                <w:rFonts w:ascii="Times New Roman" w:eastAsia="Arial" w:hAnsi="Times New Roman" w:cs="Times New Roman"/>
                <w:sz w:val="16"/>
                <w:szCs w:val="16"/>
              </w:rPr>
              <w:t>(Porifera, Homoscler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729922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nanos</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D89B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60E0420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1651F11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09AE46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313A517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25530AB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CF87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DA0EFD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21EF45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90552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2028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tc>
      </w:tr>
      <w:tr w:rsidR="00526D45" w:rsidRPr="00A95243" w14:paraId="71369AD7"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C0B8C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magnipapill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C7D402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n-nos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13B35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AD33AD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84183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A23A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B1848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2</w:t>
            </w:r>
          </w:p>
        </w:tc>
      </w:tr>
      <w:tr w:rsidR="00526D45" w:rsidRPr="00A95243" w14:paraId="562015CE"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6DF1BE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83F034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n-nos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6D8CC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ndodermal epitheli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BE0A1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ypostom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966B8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A8CD7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C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DF7F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2, 53</w:t>
            </w:r>
          </w:p>
        </w:tc>
      </w:tr>
      <w:tr w:rsidR="00526D45" w:rsidRPr="00A95243" w14:paraId="2374803F" w14:textId="77777777">
        <w:trPr>
          <w:trHeight w:val="104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7F15BD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ctinia echinata </w:t>
            </w:r>
            <w:r w:rsidRPr="00A95243">
              <w:rPr>
                <w:rFonts w:ascii="Times New Roman" w:eastAsia="Arial" w:hAnsi="Times New Roman" w:cs="Times New Roman"/>
                <w:sz w:val="16"/>
                <w:szCs w:val="16"/>
              </w:rPr>
              <w:t>(Cnidaria, Hydrozoa)</w:t>
            </w:r>
          </w:p>
          <w:p w14:paraId="715D6FC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95AD8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nanos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12F3A0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matoblasts, maturing nematocytes</w:t>
            </w:r>
          </w:p>
          <w:p w14:paraId="5BD1456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65F6E3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14BF0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F131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C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F5B02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3</w:t>
            </w:r>
          </w:p>
        </w:tc>
      </w:tr>
      <w:tr w:rsidR="00526D45" w:rsidRPr="00A95243" w14:paraId="0CE3F365"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768B8D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Nanomia bijuga </w:t>
            </w:r>
            <w:r w:rsidRPr="00A95243">
              <w:rPr>
                <w:rFonts w:ascii="Times New Roman" w:eastAsia="Arial" w:hAnsi="Times New Roman" w:cs="Times New Roman"/>
                <w:sz w:val="16"/>
                <w:szCs w:val="16"/>
              </w:rPr>
              <w:t>(Cnidaria, Hydrozoa, Siphon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87122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nanos-1</w:t>
            </w:r>
          </w:p>
          <w:p w14:paraId="33D02F0C"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nanos-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A9A0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 (epiderm and gastroderm)</w:t>
            </w:r>
          </w:p>
          <w:p w14:paraId="0A89955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33C4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iphonosomal horn</w:t>
            </w:r>
          </w:p>
          <w:p w14:paraId="6C088F7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w:t>
            </w:r>
          </w:p>
          <w:p w14:paraId="1F75C40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young zooi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EEA9C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75F4BBB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D350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DC5F3A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225ED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w:t>
            </w:r>
          </w:p>
          <w:p w14:paraId="679CFEB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DE210EE" w14:textId="77777777">
        <w:trPr>
          <w:trHeight w:val="114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FD1F6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CAB086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nos</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6E9B5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264ACB8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E6EA8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sexual and sexual individuals</w:t>
            </w:r>
          </w:p>
          <w:p w14:paraId="1651610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mesenchym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0356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0A1A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AC52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4</w:t>
            </w:r>
          </w:p>
        </w:tc>
      </w:tr>
      <w:tr w:rsidR="00526D45" w:rsidRPr="00A95243" w14:paraId="148BCD8F"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B080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449328"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nos</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BCE557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ye precursor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5B1EB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59277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F6FC2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33DC0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5</w:t>
            </w:r>
          </w:p>
        </w:tc>
      </w:tr>
      <w:tr w:rsidR="00526D45" w:rsidRPr="00A95243" w14:paraId="66FF0DD0"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59AD7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istosoma mansoni </w:t>
            </w:r>
            <w:r w:rsidRPr="00A95243">
              <w:rPr>
                <w:rFonts w:ascii="Times New Roman" w:eastAsia="Arial" w:hAnsi="Times New Roman" w:cs="Times New Roman"/>
                <w:sz w:val="16"/>
                <w:szCs w:val="16"/>
              </w:rPr>
              <w:t>(Platyhelminthes, Neodermata, Trematod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560386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nanos-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6155A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C20FB3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52EC6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445A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4354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0</w:t>
            </w:r>
          </w:p>
        </w:tc>
      </w:tr>
      <w:tr w:rsidR="00526D45" w:rsidRPr="00A95243" w14:paraId="38C1F7BB" w14:textId="77777777">
        <w:trPr>
          <w:trHeight w:val="157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1C1DB9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1354A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nanos</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A368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64DD9AB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4844B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0258CBE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23920C8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F804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9DF975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01BE6EA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A8BCE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641D39" w14:textId="5480EBFB"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23</w:t>
            </w:r>
          </w:p>
        </w:tc>
      </w:tr>
      <w:tr w:rsidR="00526D45" w:rsidRPr="00A95243" w14:paraId="44AFAEFB" w14:textId="77777777">
        <w:trPr>
          <w:trHeight w:val="19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4499A7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 Capitella teleta </w:t>
            </w:r>
            <w:r w:rsidRPr="00A95243">
              <w:rPr>
                <w:rFonts w:ascii="Times New Roman" w:eastAsia="Arial" w:hAnsi="Times New Roman" w:cs="Times New Roman"/>
                <w:sz w:val="16"/>
                <w:szCs w:val="16"/>
              </w:rPr>
              <w:t>(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6B7F01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apI-nanos</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8398C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888B0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6EEDF6D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3A249AA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4F05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578405B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7EDB678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p w14:paraId="421FE5D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C202C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F0C48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3</w:t>
            </w:r>
          </w:p>
        </w:tc>
      </w:tr>
      <w:tr w:rsidR="00526D45" w:rsidRPr="00A95243" w14:paraId="4A36723D" w14:textId="77777777">
        <w:trPr>
          <w:trHeight w:val="8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2D8A16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us primigenu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BB504E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p-nos</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89B78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eak staining of pharyngeal epithelia of the developing budle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52BD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haryngeal epithelia</w:t>
            </w:r>
          </w:p>
          <w:p w14:paraId="713A542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BADCD7" w14:textId="70E9D918"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ogenesis (budlets stages 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6)</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B7165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E214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6</w:t>
            </w:r>
          </w:p>
        </w:tc>
      </w:tr>
      <w:tr w:rsidR="00526D45" w:rsidRPr="00A95243" w14:paraId="39F84190" w14:textId="77777777">
        <w:trPr>
          <w:trHeight w:val="55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5C9636E"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i/>
                <w:sz w:val="20"/>
                <w:szCs w:val="20"/>
              </w:rPr>
              <w:lastRenderedPageBreak/>
              <w:t>Mago nashi</w:t>
            </w:r>
            <w:r w:rsidRPr="00A95243">
              <w:rPr>
                <w:rFonts w:ascii="Times New Roman" w:eastAsia="Arial" w:hAnsi="Times New Roman" w:cs="Times New Roman"/>
                <w:b/>
                <w:sz w:val="20"/>
                <w:szCs w:val="20"/>
              </w:rPr>
              <w:t xml:space="preserve"> family proteins</w:t>
            </w:r>
          </w:p>
        </w:tc>
      </w:tr>
      <w:tr w:rsidR="00526D45" w:rsidRPr="00A95243" w14:paraId="2722B3E1"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3F7F9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phydatia fluviatil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2D273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mago-nash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46E53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D34BB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0C66E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D460F8" w14:textId="563A508C"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98D4A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6E17F789"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95B94D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Lubomirskia baicalens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9697DE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ago-nash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0FEE8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13F2C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op of the branche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955B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D994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207AE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7</w:t>
            </w:r>
          </w:p>
        </w:tc>
      </w:tr>
      <w:tr w:rsidR="00526D45" w:rsidRPr="00A95243" w14:paraId="5A48AB34"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C5E0B3"/>
            <w:tcMar>
              <w:top w:w="100" w:type="dxa"/>
              <w:left w:w="100" w:type="dxa"/>
              <w:bottom w:w="100" w:type="dxa"/>
              <w:right w:w="100" w:type="dxa"/>
            </w:tcMar>
          </w:tcPr>
          <w:p w14:paraId="28803A48" w14:textId="77777777" w:rsidR="00526D45" w:rsidRPr="00A95243" w:rsidRDefault="00277CE1" w:rsidP="009F4FAC">
            <w:pPr>
              <w:spacing w:after="0" w:line="276" w:lineRule="auto"/>
              <w:ind w:left="-40"/>
              <w:rPr>
                <w:rFonts w:ascii="Times New Roman" w:eastAsia="Arial" w:hAnsi="Times New Roman" w:cs="Times New Roman"/>
                <w:b/>
                <w:sz w:val="24"/>
                <w:szCs w:val="24"/>
              </w:rPr>
            </w:pPr>
            <w:r w:rsidRPr="00A95243">
              <w:rPr>
                <w:rFonts w:ascii="Times New Roman" w:eastAsia="Arial" w:hAnsi="Times New Roman" w:cs="Times New Roman"/>
                <w:b/>
                <w:sz w:val="24"/>
                <w:szCs w:val="24"/>
              </w:rPr>
              <w:t>RNA recognition motif (RRM)-containing proteins</w:t>
            </w:r>
          </w:p>
        </w:tc>
      </w:tr>
      <w:tr w:rsidR="00526D45" w:rsidRPr="00A95243" w14:paraId="3262AA17"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DCDBE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 Ephydatia fluviatil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3EE24D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bruno</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207E46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3D157C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12013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9AFEE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C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31A3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7994F3A8" w14:textId="77777777">
        <w:trPr>
          <w:trHeight w:val="46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E24073B"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3611D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lmsi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5824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0756FB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4BC63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FF82FE" w14:textId="1630FB2E"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513C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8</w:t>
            </w:r>
          </w:p>
        </w:tc>
      </w:tr>
      <w:tr w:rsidR="00526D45" w:rsidRPr="00A95243" w14:paraId="1B49E901"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25466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Oscarella lobularis </w:t>
            </w:r>
            <w:r w:rsidRPr="00A95243">
              <w:rPr>
                <w:rFonts w:ascii="Times New Roman" w:eastAsia="Arial" w:hAnsi="Times New Roman" w:cs="Times New Roman"/>
                <w:sz w:val="16"/>
                <w:szCs w:val="16"/>
              </w:rPr>
              <w:t>(Porifera, Homoscler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AF3AB0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boule</w:t>
            </w:r>
          </w:p>
          <w:p w14:paraId="50F4FD8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bruno</w:t>
            </w:r>
          </w:p>
          <w:p w14:paraId="61AE7FD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Ol-bruno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6BB2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p w14:paraId="04A4013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cytes</w:t>
            </w:r>
          </w:p>
          <w:p w14:paraId="22CFCC0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acuolar cells type 1</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8D3576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7ECDC87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inacoderm</w:t>
            </w:r>
          </w:p>
          <w:p w14:paraId="37913FB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466DA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AE98A8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ound healing</w:t>
            </w:r>
          </w:p>
          <w:p w14:paraId="4C73C48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47D3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2E7B492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B2C89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w:t>
            </w:r>
          </w:p>
          <w:p w14:paraId="47C63E1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8A7D167"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D7C98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Nematostella vectensis </w:t>
            </w:r>
            <w:r w:rsidRPr="00A95243">
              <w:rPr>
                <w:rFonts w:ascii="Times New Roman" w:eastAsia="Arial" w:hAnsi="Times New Roman" w:cs="Times New Roman"/>
                <w:sz w:val="16"/>
                <w:szCs w:val="16"/>
              </w:rPr>
              <w:t>(Cnidaria, Anth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FF7A34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Nv-ms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40293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uronal progenitor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7A33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ectoder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0E97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young polyp</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3E7CE4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EE0FF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3</w:t>
            </w:r>
          </w:p>
        </w:tc>
      </w:tr>
      <w:tr w:rsidR="00526D45" w:rsidRPr="00A95243" w14:paraId="4DC08748" w14:textId="77777777">
        <w:trPr>
          <w:trHeight w:val="19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9193C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leurobrachia pileus </w:t>
            </w:r>
            <w:r w:rsidRPr="00A95243">
              <w:rPr>
                <w:rFonts w:ascii="Times New Roman" w:eastAsia="Arial" w:hAnsi="Times New Roman" w:cs="Times New Roman"/>
                <w:sz w:val="16"/>
                <w:szCs w:val="16"/>
              </w:rPr>
              <w:t>(Cten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82F090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pi-bruno</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F7ACBB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genitors of colloblasts</w:t>
            </w:r>
          </w:p>
          <w:p w14:paraId="04E68B8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le cell progenitors</w:t>
            </w:r>
          </w:p>
          <w:p w14:paraId="1B8324D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forming combs</w:t>
            </w:r>
          </w:p>
          <w:p w14:paraId="1129167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aboral sense organ</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04E815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roots</w:t>
            </w:r>
          </w:p>
          <w:p w14:paraId="0EC5628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roots</w:t>
            </w:r>
          </w:p>
          <w:p w14:paraId="45612F8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mb rows</w:t>
            </w:r>
          </w:p>
          <w:p w14:paraId="3C6841A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boral sense orga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AA88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379D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9AD3E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w:t>
            </w:r>
          </w:p>
        </w:tc>
      </w:tr>
      <w:tr w:rsidR="00526D45" w:rsidRPr="00A95243" w14:paraId="4DC26E4B" w14:textId="77777777">
        <w:trPr>
          <w:trHeight w:val="60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E12B5B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ED2F2A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brul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B4703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CN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E4310D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 and brai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E97D1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70C0B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9EBCE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9, 60</w:t>
            </w:r>
          </w:p>
        </w:tc>
      </w:tr>
      <w:tr w:rsidR="00526D45" w:rsidRPr="00A95243" w14:paraId="129517E2"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70E14E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243C93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khd-1</w:t>
            </w:r>
          </w:p>
          <w:p w14:paraId="6D8B15C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cip29</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CF42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2928560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7968A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4BB03F7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7F4A3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54EEA3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7CD9D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33BEB38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F902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7</w:t>
            </w:r>
          </w:p>
          <w:p w14:paraId="2CE2C46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06B5B679" w14:textId="77777777">
        <w:trPr>
          <w:trHeight w:val="5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CC1ED9F"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6C5F9A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m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065B8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F2DD5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21C6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D052B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01E4D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1</w:t>
            </w:r>
          </w:p>
        </w:tc>
      </w:tr>
      <w:tr w:rsidR="00526D45" w:rsidRPr="00A95243" w14:paraId="47B68236"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425FED3"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0ADA75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bnl-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F9816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EE6539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ted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21956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6D90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A4F159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FB12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0DF6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8</w:t>
            </w:r>
          </w:p>
        </w:tc>
      </w:tr>
      <w:tr w:rsidR="00526D45" w:rsidRPr="00A95243" w14:paraId="2491530C" w14:textId="77777777">
        <w:trPr>
          <w:trHeight w:val="132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AE392B"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D4018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bnl-like-1</w:t>
            </w:r>
          </w:p>
          <w:p w14:paraId="754ABEB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bnl-like-2</w:t>
            </w:r>
          </w:p>
          <w:p w14:paraId="4F83D1F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bnl-like-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1BD0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is</w:t>
            </w:r>
          </w:p>
          <w:p w14:paraId="3926D01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ut tissues</w:t>
            </w:r>
          </w:p>
          <w:p w14:paraId="21091CD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5A3C6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26F4ED6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4372C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F976CF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F3C722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3CF36ED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F055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9</w:t>
            </w:r>
          </w:p>
          <w:p w14:paraId="5C041B1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4BAD97A" w14:textId="77777777">
        <w:trPr>
          <w:trHeight w:val="215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62BC49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p w14:paraId="08215E1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322BF9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ial-1</w:t>
            </w:r>
          </w:p>
          <w:p w14:paraId="671BEE2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ial-2</w:t>
            </w:r>
          </w:p>
          <w:p w14:paraId="358C04CB"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ial-3</w:t>
            </w:r>
          </w:p>
          <w:p w14:paraId="57A0BA2F"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ial-4</w:t>
            </w:r>
          </w:p>
          <w:p w14:paraId="4C13802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ial-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2750C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36528D2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FDE7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0298042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E309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CE2181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C351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180CDF0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0D48F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p w14:paraId="359F20D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61733019" w14:textId="77777777">
        <w:trPr>
          <w:trHeight w:val="432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35F834"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47FEFC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bruli</w:t>
            </w:r>
          </w:p>
          <w:p w14:paraId="4B1DAB8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abpc-2</w:t>
            </w:r>
          </w:p>
          <w:p w14:paraId="4C4A7A3D"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dc-4</w:t>
            </w:r>
          </w:p>
          <w:p w14:paraId="60405D5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cnot-6</w:t>
            </w:r>
          </w:p>
          <w:p w14:paraId="20498AA7"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gemin-5</w:t>
            </w:r>
          </w:p>
          <w:p w14:paraId="4058FD6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dicer-1</w:t>
            </w:r>
          </w:p>
          <w:p w14:paraId="30FE8FB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lsm-14</w:t>
            </w:r>
          </w:p>
          <w:p w14:paraId="30DB5E6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sgm-7</w:t>
            </w:r>
          </w:p>
          <w:p w14:paraId="6AC08A5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rbm-18</w:t>
            </w:r>
          </w:p>
          <w:p w14:paraId="778873BC"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fmrp-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CCF9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CNS</w:t>
            </w:r>
          </w:p>
          <w:p w14:paraId="7A94DC9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DF51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 and brain</w:t>
            </w:r>
          </w:p>
          <w:p w14:paraId="0134D1D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63CD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29E1964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4E4E3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2D1CB2C9" w14:textId="77777777" w:rsidR="00526D45" w:rsidRPr="00A95243" w:rsidRDefault="00277CE1" w:rsidP="009F4FAC">
            <w:pPr>
              <w:spacing w:before="240" w:after="0" w:line="276" w:lineRule="auto"/>
              <w:ind w:left="-40"/>
              <w:rPr>
                <w:rFonts w:ascii="Times New Roman" w:eastAsia="Arial" w:hAnsi="Times New Roman" w:cs="Times New Roman"/>
                <w:b/>
                <w:sz w:val="16"/>
                <w:szCs w:val="16"/>
              </w:rPr>
            </w:pPr>
            <w:r w:rsidRPr="00A95243">
              <w:rPr>
                <w:rFonts w:ascii="Times New Roman" w:eastAsia="Arial" w:hAnsi="Times New Roman" w:cs="Times New Roman"/>
                <w:b/>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03921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p w14:paraId="4107C09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BC71206" w14:textId="77777777">
        <w:trPr>
          <w:trHeight w:val="215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B091C7B"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79655A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xrn-1</w:t>
            </w:r>
          </w:p>
          <w:p w14:paraId="6D60BFA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g3bp</w:t>
            </w:r>
          </w:p>
          <w:p w14:paraId="33A48D2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cnot-7</w:t>
            </w:r>
          </w:p>
          <w:p w14:paraId="4AC71EC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dcp-1L</w:t>
            </w:r>
          </w:p>
          <w:p w14:paraId="53F39DF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upf-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FEF97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brain, intestine</w:t>
            </w:r>
          </w:p>
          <w:p w14:paraId="27B659E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A3A17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35758AE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5E766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7F0B63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8A43F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B5DAC6C" w14:textId="77777777" w:rsidR="00526D45" w:rsidRPr="00A95243" w:rsidRDefault="00277CE1" w:rsidP="009F4FAC">
            <w:pPr>
              <w:spacing w:before="240" w:after="0" w:line="276" w:lineRule="auto"/>
              <w:ind w:left="-40"/>
              <w:rPr>
                <w:rFonts w:ascii="Times New Roman" w:eastAsia="Arial" w:hAnsi="Times New Roman" w:cs="Times New Roman"/>
                <w:b/>
                <w:sz w:val="16"/>
                <w:szCs w:val="16"/>
              </w:rPr>
            </w:pPr>
            <w:r w:rsidRPr="00A95243">
              <w:rPr>
                <w:rFonts w:ascii="Times New Roman" w:eastAsia="Arial" w:hAnsi="Times New Roman" w:cs="Times New Roman"/>
                <w:b/>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3ACA1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p w14:paraId="00C40A2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03C2573" w14:textId="77777777">
        <w:trPr>
          <w:trHeight w:val="104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0B5A6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19902B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dmlg</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099D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29FCE54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ural precursors and additional cell typ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F43CD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CDF2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EEF427" w14:textId="2DC30FD4"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 sc</w:t>
            </w:r>
            <w:r w:rsidR="009F4FAC" w:rsidRPr="00A95243">
              <w:rPr>
                <w:rFonts w:ascii="Times New Roman" w:eastAsia="Arial" w:hAnsi="Times New Roman" w:cs="Times New Roman"/>
                <w:sz w:val="16"/>
                <w:szCs w:val="16"/>
              </w:rPr>
              <w:t>q</w:t>
            </w:r>
            <w:r w:rsidRPr="00A95243">
              <w:rPr>
                <w:rFonts w:ascii="Times New Roman" w:eastAsia="Arial" w:hAnsi="Times New Roman" w:cs="Times New Roman"/>
                <w:sz w:val="16"/>
                <w:szCs w:val="16"/>
              </w:rPr>
              <w:t>PCR</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1950C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2</w:t>
            </w:r>
          </w:p>
        </w:tc>
      </w:tr>
      <w:tr w:rsidR="00526D45" w:rsidRPr="00A95243" w14:paraId="061130FA" w14:textId="77777777">
        <w:trPr>
          <w:trHeight w:val="104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E759A1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0A58B7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bruno</w:t>
            </w:r>
          </w:p>
          <w:p w14:paraId="19E3708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sm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5FC17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58E63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428BFAD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2306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4DAB71B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3764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79094B9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A58E2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p w14:paraId="0E4B9EA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BBAD428" w14:textId="77777777">
        <w:trPr>
          <w:trHeight w:val="167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C9099E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26DC7E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musash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9BBD1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p w14:paraId="49B20E1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ventral nerve cord</w:t>
            </w:r>
          </w:p>
          <w:p w14:paraId="4ED2A5E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rain</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2334ED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056418E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1BE90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05C7883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C1E9C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31F61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tc>
      </w:tr>
      <w:tr w:rsidR="00526D45" w:rsidRPr="00A95243" w14:paraId="4DB259A7"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969C97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A639AC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dazap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357A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ll tissu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096CE5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77704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blastogenesi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1AE0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2496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4</w:t>
            </w:r>
          </w:p>
        </w:tc>
      </w:tr>
      <w:tr w:rsidR="00526D45" w:rsidRPr="00A95243" w14:paraId="29E57927" w14:textId="77777777">
        <w:trPr>
          <w:trHeight w:val="540"/>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4E262EFD" w14:textId="77777777" w:rsidR="00526D45" w:rsidRPr="00A95243" w:rsidRDefault="00277CE1" w:rsidP="009F4FAC">
            <w:pPr>
              <w:spacing w:after="0" w:line="276" w:lineRule="auto"/>
              <w:ind w:left="-40"/>
              <w:rPr>
                <w:rFonts w:ascii="Times New Roman" w:eastAsia="Arial" w:hAnsi="Times New Roman" w:cs="Times New Roman"/>
                <w:sz w:val="24"/>
                <w:szCs w:val="24"/>
              </w:rPr>
            </w:pPr>
            <w:r w:rsidRPr="00A95243">
              <w:rPr>
                <w:rFonts w:ascii="Times New Roman" w:eastAsia="Arial" w:hAnsi="Times New Roman" w:cs="Times New Roman"/>
                <w:b/>
                <w:sz w:val="24"/>
                <w:szCs w:val="24"/>
              </w:rPr>
              <w:t>Signal transduction pathways</w:t>
            </w:r>
          </w:p>
        </w:tc>
      </w:tr>
      <w:tr w:rsidR="00526D45" w:rsidRPr="00A95243" w14:paraId="49F09580" w14:textId="77777777">
        <w:trPr>
          <w:trHeight w:val="45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3658D74"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Wnt</w:t>
            </w:r>
          </w:p>
        </w:tc>
      </w:tr>
      <w:tr w:rsidR="00526D45" w:rsidRPr="00A95243" w14:paraId="2EB8B28A"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A41AB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ycon ciliatum </w:t>
            </w:r>
            <w:r w:rsidRPr="00A95243">
              <w:rPr>
                <w:rFonts w:ascii="Times New Roman" w:eastAsia="Arial" w:hAnsi="Times New Roman" w:cs="Times New Roman"/>
                <w:sz w:val="16"/>
                <w:szCs w:val="16"/>
              </w:rPr>
              <w:t>(Porifera, Calcar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A2398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ci-bra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8494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E41EA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D802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EF27C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D663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6</w:t>
            </w:r>
          </w:p>
        </w:tc>
      </w:tr>
      <w:tr w:rsidR="00526D45" w:rsidRPr="00A95243" w14:paraId="3602B077" w14:textId="77777777">
        <w:trPr>
          <w:trHeight w:val="147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EA621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magnipapill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6626B7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C108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is and gastrodermis</w:t>
            </w:r>
          </w:p>
          <w:p w14:paraId="306C00E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A6C761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ypostome</w:t>
            </w:r>
          </w:p>
          <w:p w14:paraId="6DFA283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pical end of buds</w:t>
            </w:r>
          </w:p>
          <w:p w14:paraId="30E5AF1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pical end of regenerating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7B72A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78EA545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ding</w:t>
            </w:r>
          </w:p>
          <w:p w14:paraId="50B1BE1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DD6F67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B8FE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5</w:t>
            </w:r>
          </w:p>
        </w:tc>
      </w:tr>
      <w:tr w:rsidR="00526D45" w:rsidRPr="00A95243" w14:paraId="6CEA94F4"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038A3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ctinia echin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7D3A05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BBA8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 nemat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63101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is and gastrodermi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1B00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p</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004AB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3EF93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6</w:t>
            </w:r>
          </w:p>
        </w:tc>
      </w:tr>
      <w:tr w:rsidR="00526D45" w:rsidRPr="00A95243" w14:paraId="04C8B3DE"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E6151C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Nematostella vectensis </w:t>
            </w:r>
            <w:r w:rsidRPr="00A95243">
              <w:rPr>
                <w:rFonts w:ascii="Times New Roman" w:eastAsia="Arial" w:hAnsi="Times New Roman" w:cs="Times New Roman"/>
                <w:sz w:val="16"/>
                <w:szCs w:val="16"/>
              </w:rPr>
              <w:t>(Cnidaria, Anth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68AD99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CA6CC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is and gastrodermi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BB7F3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pical end of the anima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0CE7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09D2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E2B86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7</w:t>
            </w:r>
          </w:p>
        </w:tc>
      </w:tr>
      <w:tr w:rsidR="00526D45" w:rsidRPr="00A95243" w14:paraId="5DF7326E" w14:textId="77777777">
        <w:trPr>
          <w:trHeight w:val="813"/>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2A8EF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F77B5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junl-1</w:t>
            </w:r>
          </w:p>
          <w:p w14:paraId="424309D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tcf1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DDBCD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75A2A3B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B6F06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6D4D122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0BEAE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E27E5A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A191E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067362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294DA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p w14:paraId="438199D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684DA0CF"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F568CA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ranchiostoma lanceolat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66016E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5B63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FF885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tai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1BA7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EE66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CFDC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8</w:t>
            </w:r>
          </w:p>
        </w:tc>
      </w:tr>
      <w:tr w:rsidR="00526D45" w:rsidRPr="00A95243" w14:paraId="1982DA4F"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51F01E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1982F6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2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5EE5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ll the tissu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199EE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econdary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5F83E3" w14:textId="7F9B52F6"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ages 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3</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5357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58961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9</w:t>
            </w:r>
          </w:p>
        </w:tc>
      </w:tr>
      <w:tr w:rsidR="00526D45" w:rsidRPr="00A95243" w14:paraId="4E647322"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BFDC46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16455D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5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3D6AB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enchym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C342A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eveloping gona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56F9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imary bud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B479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AD8F6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9</w:t>
            </w:r>
          </w:p>
        </w:tc>
      </w:tr>
      <w:tr w:rsidR="00526D45" w:rsidRPr="00A95243" w14:paraId="50A236EF"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EA1C912"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FABC30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wnt9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66D2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ll the tissu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29F4C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econdary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3E64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merging secondary bud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AA6B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CFBBD8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9</w:t>
            </w:r>
          </w:p>
        </w:tc>
      </w:tr>
      <w:tr w:rsidR="00526D45" w:rsidRPr="00A95243" w14:paraId="11407420"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2261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diegensis </w:t>
            </w:r>
            <w:r w:rsidRPr="00A95243">
              <w:rPr>
                <w:rFonts w:ascii="Times New Roman" w:eastAsia="Arial" w:hAnsi="Times New Roman" w:cs="Times New Roman"/>
                <w:sz w:val="16"/>
                <w:szCs w:val="16"/>
              </w:rPr>
              <w:t>(Chordata, Tunicata)</w:t>
            </w:r>
          </w:p>
          <w:p w14:paraId="140A883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31943D4" w14:textId="77777777" w:rsidR="00526D45" w:rsidRPr="00F45D53" w:rsidRDefault="00277CE1" w:rsidP="009F4FAC">
            <w:pPr>
              <w:spacing w:after="0" w:line="276" w:lineRule="auto"/>
              <w:ind w:left="-40"/>
              <w:rPr>
                <w:rFonts w:ascii="Times New Roman" w:eastAsia="Arial" w:hAnsi="Times New Roman" w:cs="Times New Roman"/>
                <w:i/>
                <w:iCs/>
                <w:sz w:val="16"/>
                <w:szCs w:val="16"/>
              </w:rPr>
            </w:pPr>
            <w:r w:rsidRPr="00F45D53">
              <w:rPr>
                <w:rFonts w:ascii="Times New Roman" w:eastAsia="Arial" w:hAnsi="Times New Roman" w:cs="Times New Roman"/>
                <w:i/>
                <w:iCs/>
                <w:sz w:val="16"/>
                <w:szCs w:val="16"/>
              </w:rPr>
              <w:t>frizzled5/8</w:t>
            </w:r>
          </w:p>
          <w:p w14:paraId="2B4C1AA5" w14:textId="77777777" w:rsidR="00526D45" w:rsidRPr="00F45D53" w:rsidRDefault="00277CE1" w:rsidP="009F4FAC">
            <w:pPr>
              <w:spacing w:before="240" w:after="0" w:line="276" w:lineRule="auto"/>
              <w:ind w:left="-40"/>
              <w:rPr>
                <w:rFonts w:ascii="Times New Roman" w:eastAsia="Arial" w:hAnsi="Times New Roman" w:cs="Times New Roman"/>
                <w:i/>
                <w:iCs/>
                <w:sz w:val="16"/>
                <w:szCs w:val="16"/>
              </w:rPr>
            </w:pPr>
            <w:r w:rsidRPr="00F45D53">
              <w:rPr>
                <w:rFonts w:ascii="Times New Roman" w:eastAsia="Arial" w:hAnsi="Times New Roman" w:cs="Times New Roman"/>
                <w:i/>
                <w:iCs/>
                <w:sz w:val="16"/>
                <w:szCs w:val="16"/>
              </w:rPr>
              <w:t>β-catenin</w:t>
            </w:r>
          </w:p>
          <w:p w14:paraId="21A704E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ishevelled</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731CE2" w14:textId="0DE182AD"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ycling 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s</w:t>
            </w:r>
          </w:p>
          <w:p w14:paraId="1E27C83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738D61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p w14:paraId="5A79668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600C5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BR</w:t>
            </w:r>
          </w:p>
          <w:p w14:paraId="45C6F6C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F6ADC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1E75719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92FCE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p w14:paraId="13FDF8D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A08A5A4" w14:textId="77777777">
        <w:trPr>
          <w:trHeight w:val="45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70B3BA8D"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TGF-β/BMP</w:t>
            </w:r>
          </w:p>
        </w:tc>
      </w:tr>
      <w:tr w:rsidR="00526D45" w:rsidRPr="00A95243" w14:paraId="03E11789"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C7462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ycon ciliatum </w:t>
            </w:r>
            <w:r w:rsidRPr="00A95243">
              <w:rPr>
                <w:rFonts w:ascii="Times New Roman" w:eastAsia="Arial" w:hAnsi="Times New Roman" w:cs="Times New Roman"/>
                <w:sz w:val="16"/>
                <w:szCs w:val="16"/>
              </w:rPr>
              <w:t>(Porifera, Calcarea)</w:t>
            </w:r>
          </w:p>
          <w:p w14:paraId="0FDAAA7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2C9A97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ad1/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76E9B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 (weak)</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5F1B14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2AE4C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97AD6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E39BE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6</w:t>
            </w:r>
          </w:p>
        </w:tc>
      </w:tr>
      <w:tr w:rsidR="00526D45" w:rsidRPr="00A95243" w14:paraId="55918513"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D5086B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4DBB5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ad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1868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 (weak)</w:t>
            </w:r>
          </w:p>
          <w:p w14:paraId="0D5C68B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 cells (weak)</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D2A95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p w14:paraId="55BB87E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595BC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7D23616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5C5A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F7700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6</w:t>
            </w:r>
          </w:p>
        </w:tc>
      </w:tr>
      <w:tr w:rsidR="00526D45" w:rsidRPr="00A95243" w14:paraId="3FBBACD5"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AAAFD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CBE6D1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mad-6/7</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6B5CA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1CF2C7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E9C6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6AF4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qPCR, cell transplantation</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24B83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2</w:t>
            </w:r>
          </w:p>
        </w:tc>
      </w:tr>
      <w:tr w:rsidR="00526D45" w:rsidRPr="00A95243" w14:paraId="1A3CF53D"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DE250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lanceolat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E3CF86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hordin</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114F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regenerating notochor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71CCB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tai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B663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114C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8B3868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8, 70, 71</w:t>
            </w:r>
          </w:p>
        </w:tc>
      </w:tr>
      <w:tr w:rsidR="00526D45" w:rsidRPr="00A95243" w14:paraId="102CE9A0"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F98D2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japonic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4E140B8"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mp2/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7C8C2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around wound edg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19FF5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tai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66D0B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625B04" w14:textId="04CAA50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 RNA</w:t>
            </w:r>
            <w:r w:rsidR="009F4FAC" w:rsidRPr="00A95243">
              <w:rPr>
                <w:rFonts w:ascii="Times New Roman" w:eastAsia="Arial" w:hAnsi="Times New Roman" w:cs="Times New Roman"/>
                <w:sz w:val="16"/>
                <w:szCs w:val="16"/>
              </w:rPr>
              <w:t>s</w:t>
            </w:r>
            <w:r w:rsidRPr="00A95243">
              <w:rPr>
                <w:rFonts w:ascii="Times New Roman" w:eastAsia="Arial" w:hAnsi="Times New Roman" w:cs="Times New Roman"/>
                <w:sz w:val="16"/>
                <w:szCs w:val="16"/>
              </w:rPr>
              <w:t>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4A94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1, 72</w:t>
            </w:r>
          </w:p>
        </w:tc>
      </w:tr>
      <w:tr w:rsidR="00526D45" w:rsidRPr="00A95243" w14:paraId="421CC659"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60B52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B61302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 smad1/5/8</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8072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hag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CAAE7C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aemocyte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38B56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9379F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BA38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355FE7F8" w14:textId="77777777">
        <w:trPr>
          <w:trHeight w:val="45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4F21015"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Notch</w:t>
            </w:r>
          </w:p>
        </w:tc>
      </w:tr>
      <w:tr w:rsidR="00526D45" w:rsidRPr="00A95243" w14:paraId="4D585102" w14:textId="77777777">
        <w:trPr>
          <w:trHeight w:val="84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B52F5F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p w14:paraId="78B34C5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 </w:t>
            </w:r>
          </w:p>
          <w:p w14:paraId="11847B4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2791168"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delta</w:t>
            </w:r>
          </w:p>
          <w:p w14:paraId="199D7D6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notch</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9DFA75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4246C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245BDE2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6654A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37C9BC3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46837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192D4A6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8B84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4</w:t>
            </w:r>
          </w:p>
          <w:p w14:paraId="786B744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3A66915" w14:textId="77777777">
        <w:trPr>
          <w:trHeight w:val="171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028A0C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1ABDC9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hes4</w:t>
            </w:r>
          </w:p>
          <w:p w14:paraId="793A437A"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hes5</w:t>
            </w:r>
          </w:p>
          <w:p w14:paraId="4B3B891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hes6</w:t>
            </w:r>
          </w:p>
          <w:p w14:paraId="4608300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hes8</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270D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p w14:paraId="4C485C9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F14E9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058E70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A40E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79BFA56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4838C22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7CF6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091AF5F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5AB9D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5</w:t>
            </w:r>
          </w:p>
          <w:p w14:paraId="3598D81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08B00207"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21A211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Botrylloides diegensis</w:t>
            </w:r>
            <w:r w:rsidRPr="00A95243">
              <w:rPr>
                <w:rFonts w:ascii="Times New Roman" w:eastAsia="Arial" w:hAnsi="Times New Roman" w:cs="Times New Roman"/>
                <w:sz w:val="16"/>
                <w:szCs w:val="16"/>
              </w:rPr>
              <w:t xml:space="preserve"> (Chordata, Tunicata)</w:t>
            </w:r>
          </w:p>
          <w:p w14:paraId="1F74871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46F2A0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notch1</w:t>
            </w:r>
          </w:p>
          <w:p w14:paraId="47AB98D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notch2</w:t>
            </w:r>
          </w:p>
          <w:p w14:paraId="1D12811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es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EE154E" w14:textId="3ECE2329"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ycling 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s</w:t>
            </w:r>
          </w:p>
          <w:p w14:paraId="6DB4510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994CD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p w14:paraId="1CA48F1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1151B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BR</w:t>
            </w:r>
          </w:p>
          <w:p w14:paraId="6379ECA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7945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27394E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723661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p w14:paraId="740F43F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A57AD94" w14:textId="77777777">
        <w:trPr>
          <w:trHeight w:val="48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34A742C"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i/>
                <w:sz w:val="20"/>
                <w:szCs w:val="20"/>
              </w:rPr>
              <w:t>Hedgehog</w:t>
            </w:r>
          </w:p>
        </w:tc>
      </w:tr>
      <w:tr w:rsidR="00526D45" w:rsidRPr="00A95243" w14:paraId="53ED941C"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0AAC85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ycon ciliatum </w:t>
            </w:r>
            <w:r w:rsidRPr="00A95243">
              <w:rPr>
                <w:rFonts w:ascii="Times New Roman" w:eastAsia="Arial" w:hAnsi="Times New Roman" w:cs="Times New Roman"/>
                <w:sz w:val="16"/>
                <w:szCs w:val="16"/>
              </w:rPr>
              <w:t>(Porifera, Calcar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2D415E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ci-gli</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5850F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02834E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8376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6D0AD0" w14:textId="6D29A22E"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 xml:space="preserve">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44B55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1</w:t>
            </w:r>
          </w:p>
        </w:tc>
      </w:tr>
      <w:tr w:rsidR="00526D45" w:rsidRPr="00A95243" w14:paraId="30EAA838" w14:textId="77777777">
        <w:trPr>
          <w:trHeight w:val="45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5C57D747"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Kinases</w:t>
            </w:r>
          </w:p>
        </w:tc>
      </w:tr>
      <w:tr w:rsidR="00526D45" w:rsidRPr="00A95243" w14:paraId="2F7B2BFC"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54435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4CA075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nlk-1</w:t>
            </w:r>
          </w:p>
          <w:p w14:paraId="2587F0F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fgfr-1</w:t>
            </w:r>
          </w:p>
          <w:p w14:paraId="6B3315B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fgfr-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D4978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73C5B05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20AF07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78B6FC2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EF58ED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D74962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B1592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0AB5A767" w14:textId="77777777" w:rsidR="00526D45" w:rsidRPr="00A95243" w:rsidRDefault="00277CE1" w:rsidP="009F4FAC">
            <w:pPr>
              <w:spacing w:before="240" w:after="0" w:line="276" w:lineRule="auto"/>
              <w:ind w:left="-40"/>
              <w:rPr>
                <w:rFonts w:ascii="Times New Roman" w:eastAsia="Arial" w:hAnsi="Times New Roman" w:cs="Times New Roman"/>
                <w:b/>
                <w:sz w:val="16"/>
                <w:szCs w:val="16"/>
              </w:rPr>
            </w:pPr>
            <w:r w:rsidRPr="00A95243">
              <w:rPr>
                <w:rFonts w:ascii="Times New Roman" w:eastAsia="Arial" w:hAnsi="Times New Roman" w:cs="Times New Roman"/>
                <w:b/>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E3CE6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p w14:paraId="3F72BAF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113F719B"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3533A5D" w14:textId="77777777" w:rsidR="00526D45" w:rsidRPr="00F45D5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Schistosoma mansoni </w:t>
            </w:r>
            <w:r w:rsidRPr="00A95243">
              <w:rPr>
                <w:rFonts w:ascii="Times New Roman" w:eastAsia="Arial" w:hAnsi="Times New Roman" w:cs="Times New Roman"/>
                <w:sz w:val="16"/>
                <w:szCs w:val="16"/>
              </w:rPr>
              <w:t>(Platyhelminthes, Neodermata, Trematod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AF2D72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fgfr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33E28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E874C1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7DB9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44822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4319B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0</w:t>
            </w:r>
          </w:p>
        </w:tc>
      </w:tr>
      <w:tr w:rsidR="00526D45" w:rsidRPr="00A95243" w14:paraId="3C9886AA" w14:textId="77777777">
        <w:trPr>
          <w:trHeight w:val="16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9F60A2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olyandrocarpa misaki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EF0082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m-rack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76A54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um</w:t>
            </w:r>
          </w:p>
          <w:p w14:paraId="37AF633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undifferentiated mesenchymal cells associated with epidermis</w:t>
            </w:r>
          </w:p>
          <w:p w14:paraId="5E7F222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pharynx epitheliu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E4F24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eveloping buds</w:t>
            </w:r>
          </w:p>
          <w:p w14:paraId="4D3F55F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11D0EED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17689F34" w14:textId="0073B633" w:rsidR="00526D45" w:rsidRPr="00A95243" w:rsidRDefault="009F4FAC"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r w:rsidR="00277CE1" w:rsidRPr="00A95243">
              <w:rPr>
                <w:rFonts w:ascii="Times New Roman" w:eastAsia="Arial" w:hAnsi="Times New Roman" w:cs="Times New Roman"/>
                <w:sz w:val="16"/>
                <w:szCs w:val="16"/>
              </w:rPr>
              <w:t>whole zooi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B05E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dedifferentiation</w:t>
            </w:r>
          </w:p>
          <w:p w14:paraId="4029926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15E1970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0A6C2185" w14:textId="070C894F" w:rsidR="00526D45" w:rsidRPr="00A95243" w:rsidRDefault="009F4FAC"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r w:rsidR="00277CE1"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4E98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376E8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6</w:t>
            </w:r>
          </w:p>
        </w:tc>
      </w:tr>
      <w:tr w:rsidR="00526D45" w:rsidRPr="00A95243" w14:paraId="50422591" w14:textId="77777777">
        <w:trPr>
          <w:trHeight w:val="45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4272FC34"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Pair rule and segment polarity genes</w:t>
            </w:r>
          </w:p>
        </w:tc>
      </w:tr>
      <w:tr w:rsidR="00526D45" w:rsidRPr="00A95243" w14:paraId="13BD0519" w14:textId="77777777">
        <w:trPr>
          <w:trHeight w:val="115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4A7FAE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503CF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hunchback</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4099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3BFA6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01751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7BF4E37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C83C3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BA723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tc>
      </w:tr>
      <w:tr w:rsidR="00526D45" w:rsidRPr="00A95243" w14:paraId="6BFE96C8" w14:textId="77777777">
        <w:trPr>
          <w:trHeight w:val="1131"/>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5794462"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41353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runt</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A2B7F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4577B7A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CCC40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62D3645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62BE12E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E8474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5A03C92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5E4802B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9D90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BF828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 23</w:t>
            </w:r>
          </w:p>
        </w:tc>
      </w:tr>
      <w:tr w:rsidR="00526D45" w:rsidRPr="00A95243" w14:paraId="2ED8FA4A"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0EB63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japonic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156090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runx</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A573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stal cells of the regenerating oral cirru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254037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cirru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162A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73C46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42483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3</w:t>
            </w:r>
          </w:p>
        </w:tc>
      </w:tr>
      <w:tr w:rsidR="00526D45" w:rsidRPr="00A95243" w14:paraId="7AF3D838" w14:textId="77777777">
        <w:trPr>
          <w:trHeight w:val="615"/>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5506A4F9" w14:textId="713FB818" w:rsidR="00526D45" w:rsidRPr="00A95243" w:rsidRDefault="009F4FAC" w:rsidP="009F4FAC">
            <w:pPr>
              <w:spacing w:after="0" w:line="276" w:lineRule="auto"/>
              <w:ind w:left="-40"/>
              <w:rPr>
                <w:rFonts w:ascii="Times New Roman" w:eastAsia="Arial" w:hAnsi="Times New Roman" w:cs="Times New Roman"/>
                <w:b/>
                <w:sz w:val="24"/>
                <w:szCs w:val="24"/>
              </w:rPr>
            </w:pPr>
            <w:r w:rsidRPr="00A95243">
              <w:rPr>
                <w:rFonts w:ascii="Times New Roman" w:eastAsia="Arial" w:hAnsi="Times New Roman" w:cs="Times New Roman"/>
                <w:b/>
                <w:sz w:val="24"/>
                <w:szCs w:val="24"/>
              </w:rPr>
              <w:t>T</w:t>
            </w:r>
            <w:r w:rsidR="00277CE1" w:rsidRPr="00A95243">
              <w:rPr>
                <w:rFonts w:ascii="Times New Roman" w:eastAsia="Arial" w:hAnsi="Times New Roman" w:cs="Times New Roman"/>
                <w:b/>
                <w:sz w:val="24"/>
                <w:szCs w:val="24"/>
              </w:rPr>
              <w:t>ranscription factors</w:t>
            </w:r>
          </w:p>
        </w:tc>
      </w:tr>
      <w:tr w:rsidR="00526D45" w:rsidRPr="00A95243" w14:paraId="549230B7" w14:textId="77777777">
        <w:trPr>
          <w:trHeight w:val="54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77BACE88"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Homeobox-containing proteins</w:t>
            </w:r>
          </w:p>
        </w:tc>
      </w:tr>
      <w:tr w:rsidR="00526D45" w:rsidRPr="00A95243" w14:paraId="4349CD4D"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763B9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ctinia echin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7C9344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ln (pou protein)</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E7C8E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31263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lon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78CC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466B2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8A938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7</w:t>
            </w:r>
          </w:p>
        </w:tc>
      </w:tr>
      <w:tr w:rsidR="00526D45" w:rsidRPr="00A95243" w14:paraId="6CB5FC2E"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155CC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Isodiametra pulchra </w:t>
            </w:r>
            <w:r w:rsidRPr="00A95243">
              <w:rPr>
                <w:rFonts w:ascii="Times New Roman" w:eastAsia="Arial" w:hAnsi="Times New Roman" w:cs="Times New Roman"/>
                <w:sz w:val="16"/>
                <w:szCs w:val="16"/>
              </w:rPr>
              <w:t>(Acoel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383E61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pitx</w:t>
            </w:r>
          </w:p>
          <w:p w14:paraId="061E3E93"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six 1/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5339E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00E1757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ulatur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46322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4A37252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0989B8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993BF3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1BA9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4340C0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BEA63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8</w:t>
            </w:r>
          </w:p>
          <w:p w14:paraId="1BFA4F0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660AA736"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C9865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D7E863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rox-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EF81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438F18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979B0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E22DEC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C8D7C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8</w:t>
            </w:r>
          </w:p>
        </w:tc>
      </w:tr>
      <w:tr w:rsidR="00526D45" w:rsidRPr="00A95243" w14:paraId="3591D07B"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1BDAC1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480CB2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bx-1</w:t>
            </w:r>
          </w:p>
          <w:p w14:paraId="7BFE38E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nkx2.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D92C4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4083F16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0D138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1576A9D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5E9B2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C72551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938641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363F04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051F7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9</w:t>
            </w:r>
          </w:p>
          <w:p w14:paraId="2B9606D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215AACE"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F7DF1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13752F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ax3/7</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76E2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ting sensory neuron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DAB80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D412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C49D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DC964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9</w:t>
            </w:r>
          </w:p>
        </w:tc>
      </w:tr>
      <w:tr w:rsidR="00526D45" w:rsidRPr="00A95243" w14:paraId="15BEF7EB" w14:textId="77777777">
        <w:trPr>
          <w:trHeight w:val="108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446761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E2DB86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cdx</w:t>
            </w:r>
          </w:p>
          <w:p w14:paraId="2B085C6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hox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CCAC9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06BF6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2EAA20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56897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08E4401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7AC2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7B72C8C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8C8D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p w14:paraId="140EC59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66475F82" w14:textId="77777777">
        <w:trPr>
          <w:trHeight w:val="104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399F7A"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FA7F27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evx</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0ED08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8635F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4757817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0FA3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0A0DBD5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2454B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D3F4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3</w:t>
            </w:r>
          </w:p>
        </w:tc>
      </w:tr>
      <w:tr w:rsidR="00526D45" w:rsidRPr="00A95243" w14:paraId="3E9BA843" w14:textId="77777777">
        <w:trPr>
          <w:trHeight w:val="60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27D99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lanceolat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2D2534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ax3/7</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D1050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blastema and regenerating nerve cor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BAFFFC" w14:textId="34865473"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ail regenerat</w:t>
            </w:r>
            <w:r w:rsidR="009F4FAC" w:rsidRPr="00A95243">
              <w:rPr>
                <w:rFonts w:ascii="Times New Roman" w:eastAsia="Arial" w:hAnsi="Times New Roman" w:cs="Times New Roman"/>
                <w:sz w:val="16"/>
                <w:szCs w:val="16"/>
              </w:rPr>
              <w:t>io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FB5E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76B2D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B8F4F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8, 70</w:t>
            </w:r>
          </w:p>
        </w:tc>
      </w:tr>
      <w:tr w:rsidR="00526D45" w:rsidRPr="00A95243" w14:paraId="404E69FE"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492F312"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483E67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sx</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32E011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6EC5AE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tai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67DBF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6F0F6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AE35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8, 70</w:t>
            </w:r>
          </w:p>
        </w:tc>
      </w:tr>
      <w:tr w:rsidR="00526D45" w:rsidRPr="00A95243" w14:paraId="159B89F5" w14:textId="77777777">
        <w:trPr>
          <w:trHeight w:val="162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B4512F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3F4369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pitx</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ADFEC1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peribranchial epithelium</w:t>
            </w:r>
          </w:p>
          <w:p w14:paraId="4B70298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nner wall of the oral siphon and tentacles; forming cerebral ganglion, developing gut</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F53832" w14:textId="00532398"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lets (stage 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3); left peribranchial chamber (stage 4</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6)</w:t>
            </w:r>
          </w:p>
          <w:p w14:paraId="62799314" w14:textId="10892D0D"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zooids at stage 8</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9</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0C59F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budding and blastogenesi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DE3D0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qPCR</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7D085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9, 80</w:t>
            </w:r>
          </w:p>
        </w:tc>
      </w:tr>
      <w:tr w:rsidR="00526D45" w:rsidRPr="00A95243" w14:paraId="0AA0CEED"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082A17"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3435CA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oct-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46DB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thelial cells (Ab)</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B58B2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ranchial sac</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C0FC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A56C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74770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0</w:t>
            </w:r>
          </w:p>
        </w:tc>
      </w:tr>
      <w:tr w:rsidR="00526D45" w:rsidRPr="00A95243" w14:paraId="1649CB92"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62F179D"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7A9C0B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pou-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5429A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few cells of the proximal side of the bu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5CE52A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um</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74544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 at stage 3</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75A3F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3B34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1</w:t>
            </w:r>
          </w:p>
        </w:tc>
      </w:tr>
      <w:tr w:rsidR="00526D45" w:rsidRPr="00A95243" w14:paraId="0B65B964"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8134D8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dieg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791CAF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ou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247C42" w14:textId="621A3822"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5BFEC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EF24BF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584DB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A963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tc>
      </w:tr>
      <w:tr w:rsidR="00526D45" w:rsidRPr="00A95243" w14:paraId="22209619" w14:textId="77777777">
        <w:trPr>
          <w:trHeight w:val="519"/>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5885DA9D"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i/>
                <w:sz w:val="20"/>
                <w:szCs w:val="20"/>
              </w:rPr>
              <w:t xml:space="preserve">Sox </w:t>
            </w:r>
            <w:r w:rsidRPr="00A95243">
              <w:rPr>
                <w:rFonts w:ascii="Times New Roman" w:eastAsia="Arial" w:hAnsi="Times New Roman" w:cs="Times New Roman"/>
                <w:b/>
                <w:sz w:val="20"/>
                <w:szCs w:val="20"/>
              </w:rPr>
              <w:t>family proteins</w:t>
            </w:r>
          </w:p>
        </w:tc>
      </w:tr>
      <w:tr w:rsidR="00526D45" w:rsidRPr="00A95243" w14:paraId="3F00CDE6" w14:textId="77777777">
        <w:trPr>
          <w:trHeight w:val="171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2B07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Clytia hemisphaeric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CB080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he-sox1,</w:t>
            </w:r>
          </w:p>
          <w:p w14:paraId="100092B3"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he-sox3,</w:t>
            </w:r>
          </w:p>
          <w:p w14:paraId="0108847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he- sox10</w:t>
            </w:r>
          </w:p>
          <w:p w14:paraId="3ECDAB5B"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he-soc1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33A6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F9170F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entacle bulb</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A688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dusa</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4DBAD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AA60B0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2</w:t>
            </w:r>
          </w:p>
        </w:tc>
      </w:tr>
      <w:tr w:rsidR="00526D45" w:rsidRPr="00A95243" w14:paraId="4B4F5D07"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CE7D4A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4D624A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oxB-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48B23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DE903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326F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F44EB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7BB1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 83</w:t>
            </w:r>
          </w:p>
        </w:tc>
      </w:tr>
      <w:tr w:rsidR="00526D45" w:rsidRPr="00A95243" w14:paraId="614485E7"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EB0AA23"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7BDD5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oxP-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E6A67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78D4A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6907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5FFF4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D13E0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tc>
      </w:tr>
      <w:tr w:rsidR="00526D45" w:rsidRPr="00A95243" w14:paraId="7DFF73EF"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CD1CB15"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768A82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oxP-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0739C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1416DA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19578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53F62B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BA87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tc>
      </w:tr>
      <w:tr w:rsidR="00526D45" w:rsidRPr="00A95243" w14:paraId="3FD602A5"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C0F8A2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ranchiostoma lanceolat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344E4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oxB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AC4F5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regenerating nerve cor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D6C8A02" w14:textId="7992135A"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ail regenerat</w:t>
            </w:r>
            <w:r w:rsidR="009F4FAC" w:rsidRPr="00A95243">
              <w:rPr>
                <w:rFonts w:ascii="Times New Roman" w:eastAsia="Arial" w:hAnsi="Times New Roman" w:cs="Times New Roman"/>
                <w:sz w:val="16"/>
                <w:szCs w:val="16"/>
              </w:rPr>
              <w:t>io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F73A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2910C6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95A40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44C3A8B8" w14:textId="77777777" w:rsidR="00526D45" w:rsidRPr="00A95243" w:rsidRDefault="00277CE1" w:rsidP="009F4FAC">
            <w:pPr>
              <w:spacing w:before="240" w:after="0" w:line="276" w:lineRule="auto"/>
              <w:ind w:left="-40"/>
              <w:rPr>
                <w:rFonts w:ascii="Times New Roman" w:eastAsia="Arial" w:hAnsi="Times New Roman" w:cs="Times New Roman"/>
                <w:b/>
                <w:sz w:val="16"/>
                <w:szCs w:val="16"/>
              </w:rPr>
            </w:pPr>
            <w:r w:rsidRPr="00A95243">
              <w:rPr>
                <w:rFonts w:ascii="Times New Roman" w:eastAsia="Arial" w:hAnsi="Times New Roman" w:cs="Times New Roman"/>
                <w:b/>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2C697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68, 70</w:t>
            </w:r>
          </w:p>
        </w:tc>
      </w:tr>
      <w:tr w:rsidR="00526D45" w:rsidRPr="00A95243" w14:paraId="411C268E"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03051A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japonic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BA3C9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ox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B3C9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stal cells of the regenerating oral cirru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3B4B0E" w14:textId="73FD64C6"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irrus regenerat</w:t>
            </w:r>
            <w:r w:rsidR="009F4FAC" w:rsidRPr="00A95243">
              <w:rPr>
                <w:rFonts w:ascii="Times New Roman" w:eastAsia="Arial" w:hAnsi="Times New Roman" w:cs="Times New Roman"/>
                <w:sz w:val="16"/>
                <w:szCs w:val="16"/>
              </w:rPr>
              <w:t>io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BB062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DE86E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DC28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1, 73</w:t>
            </w:r>
          </w:p>
        </w:tc>
      </w:tr>
      <w:tr w:rsidR="00526D45" w:rsidRPr="00A95243" w14:paraId="48B93875"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FFFF079"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i/>
                <w:sz w:val="20"/>
                <w:szCs w:val="20"/>
              </w:rPr>
              <w:t xml:space="preserve">Fox </w:t>
            </w:r>
            <w:r w:rsidRPr="00A95243">
              <w:rPr>
                <w:rFonts w:ascii="Times New Roman" w:eastAsia="Arial" w:hAnsi="Times New Roman" w:cs="Times New Roman"/>
                <w:b/>
                <w:sz w:val="20"/>
                <w:szCs w:val="20"/>
              </w:rPr>
              <w:t>family proteins</w:t>
            </w:r>
          </w:p>
        </w:tc>
      </w:tr>
      <w:tr w:rsidR="00526D45" w:rsidRPr="00A95243" w14:paraId="7567D3A0"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4B7CCE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vulgaris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3D739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foxO</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8768D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FCE519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p</w:t>
            </w:r>
          </w:p>
          <w:p w14:paraId="091D7C0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2CE9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p</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FDE1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B3238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4</w:t>
            </w:r>
          </w:p>
        </w:tc>
      </w:tr>
      <w:tr w:rsidR="00526D45" w:rsidRPr="00A95243" w14:paraId="20C7DC4B"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B2EA7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Isodiametra pulchra </w:t>
            </w:r>
            <w:r w:rsidRPr="00A95243">
              <w:rPr>
                <w:rFonts w:ascii="Times New Roman" w:eastAsia="Arial" w:hAnsi="Times New Roman" w:cs="Times New Roman"/>
                <w:sz w:val="16"/>
                <w:szCs w:val="16"/>
              </w:rPr>
              <w:t>(Acoel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7DE7A9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fox A1</w:t>
            </w:r>
          </w:p>
          <w:p w14:paraId="6D12507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fox A2</w:t>
            </w:r>
          </w:p>
          <w:p w14:paraId="72A6D6D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fox 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58D446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17853FB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ulature</w:t>
            </w:r>
          </w:p>
          <w:p w14:paraId="6DE925D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45DA0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36DC1CF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500BE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AE513B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31AD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09CB31B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3FF1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8</w:t>
            </w:r>
          </w:p>
          <w:p w14:paraId="571A234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275CCF9" w14:textId="77777777">
        <w:trPr>
          <w:trHeight w:val="60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E5AF500"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Zinc finger proteins</w:t>
            </w:r>
          </w:p>
        </w:tc>
      </w:tr>
      <w:tr w:rsidR="00526D45" w:rsidRPr="00A95243" w14:paraId="544FC0A1"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C4573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ycon ciliatum </w:t>
            </w:r>
            <w:r w:rsidRPr="00A95243">
              <w:rPr>
                <w:rFonts w:ascii="Times New Roman" w:eastAsia="Arial" w:hAnsi="Times New Roman" w:cs="Times New Roman"/>
                <w:sz w:val="16"/>
                <w:szCs w:val="16"/>
              </w:rPr>
              <w:t>(Porifera, Calcar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F7494F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ci-gata</w:t>
            </w:r>
          </w:p>
          <w:p w14:paraId="3684642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 </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033F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7B568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7912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B5C6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807D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6</w:t>
            </w:r>
          </w:p>
        </w:tc>
      </w:tr>
      <w:tr w:rsidR="00526D45" w:rsidRPr="00A95243" w14:paraId="5AF3EE37"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29DC12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 </w:t>
            </w:r>
          </w:p>
          <w:p w14:paraId="49078E6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1EF80E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y-myc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3001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i-cells</w:t>
            </w:r>
          </w:p>
          <w:p w14:paraId="78BDC7D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matoblast</w:t>
            </w:r>
          </w:p>
          <w:p w14:paraId="23A8ED4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land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2A2C89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F5BA2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p</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F3ECB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2CE2F2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5, 86</w:t>
            </w:r>
          </w:p>
        </w:tc>
      </w:tr>
      <w:tr w:rsidR="00526D45" w:rsidRPr="00A95243" w14:paraId="0AAE0BD2"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06A8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lastRenderedPageBreak/>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972355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y-myc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73F42A" w14:textId="5B1006B9" w:rsidR="00526D45" w:rsidRPr="00A95243" w:rsidRDefault="00277CE1" w:rsidP="00F45D53">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i-cells</w:t>
            </w:r>
          </w:p>
          <w:p w14:paraId="78487120" w14:textId="77777777" w:rsidR="00F45D53" w:rsidRDefault="00277CE1" w:rsidP="00F45D53">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pidermal cells</w:t>
            </w:r>
          </w:p>
          <w:p w14:paraId="0AC68E67" w14:textId="621FC7FF" w:rsidR="00526D45" w:rsidRPr="00A95243" w:rsidRDefault="00277CE1" w:rsidP="00F45D53">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astroderm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E51BA6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68784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p</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DB0FA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F3C3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5, 86</w:t>
            </w:r>
          </w:p>
        </w:tc>
      </w:tr>
      <w:tr w:rsidR="00526D45" w:rsidRPr="00A95243" w14:paraId="47787011"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08278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dractinia echinata </w:t>
            </w:r>
            <w:r w:rsidRPr="00A95243">
              <w:rPr>
                <w:rFonts w:ascii="Times New Roman" w:eastAsia="Arial" w:hAnsi="Times New Roman" w:cs="Times New Roman"/>
                <w:sz w:val="16"/>
                <w:szCs w:val="16"/>
              </w:rPr>
              <w:t>(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DE1D87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yc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390B7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379B8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tolo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FAFE7E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p</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611F5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FC98A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5</w:t>
            </w:r>
          </w:p>
        </w:tc>
      </w:tr>
      <w:tr w:rsidR="00526D45" w:rsidRPr="00A95243" w14:paraId="0E5B7CED"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27027B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 </w:t>
            </w:r>
          </w:p>
          <w:p w14:paraId="53AFCA9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Isodiametra pulchra</w:t>
            </w:r>
            <w:r w:rsidRPr="00A95243">
              <w:rPr>
                <w:rFonts w:ascii="Times New Roman" w:eastAsia="Arial" w:hAnsi="Times New Roman" w:cs="Times New Roman"/>
                <w:sz w:val="16"/>
                <w:szCs w:val="16"/>
              </w:rPr>
              <w:t xml:space="preserve"> (Acoel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FC685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gata45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3C794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420542D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ulatur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EE1950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1F58D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09F9F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BE51F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8</w:t>
            </w:r>
          </w:p>
        </w:tc>
      </w:tr>
      <w:tr w:rsidR="00526D45" w:rsidRPr="00A95243" w14:paraId="0AFD20C6"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D43DC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753DA0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gata4/5/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E048B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5245D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4ED7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A658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9645B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79EF0CF2" w14:textId="77777777">
        <w:trPr>
          <w:trHeight w:val="215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DF149D"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2685D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zfmym-1</w:t>
            </w:r>
          </w:p>
          <w:p w14:paraId="68E9EC9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zf207-1</w:t>
            </w:r>
          </w:p>
          <w:p w14:paraId="71262203"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fhl-1</w:t>
            </w:r>
          </w:p>
          <w:p w14:paraId="5EF3C007"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zfp-1</w:t>
            </w:r>
          </w:p>
          <w:p w14:paraId="481ABEF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egr-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1CA4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76ED35F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53BCE0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625B83B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D9AF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91D1A7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8DA0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304B659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86285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p w14:paraId="50C6E94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80444D5" w14:textId="77777777">
        <w:trPr>
          <w:trHeight w:val="117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2D091C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676694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my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B1695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C21F5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2DD8297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BB216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1DFE4E1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0063C4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43D9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tc>
      </w:tr>
      <w:tr w:rsidR="00526D45" w:rsidRPr="00A95243" w14:paraId="363B4EDD" w14:textId="77777777">
        <w:trPr>
          <w:trHeight w:val="9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6D162D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olothuria glaberrima </w:t>
            </w:r>
            <w:r w:rsidRPr="00A95243">
              <w:rPr>
                <w:rFonts w:ascii="Times New Roman" w:eastAsia="Arial" w:hAnsi="Times New Roman" w:cs="Times New Roman"/>
                <w:sz w:val="16"/>
                <w:szCs w:val="16"/>
              </w:rPr>
              <w:t>(Echinodermata, Holothuroid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C8B1A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y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55648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elomic epithelium, intestinal cells, neuroepithelial and glia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FEAD1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intestine and radial nerve cord</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4242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EE28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A0F0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7</w:t>
            </w:r>
          </w:p>
        </w:tc>
      </w:tr>
      <w:tr w:rsidR="00526D45" w:rsidRPr="00A95243" w14:paraId="7883B951"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C4D44F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5C431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GATA4/5/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860D5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um of the bu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BA897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side of the budlet</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3953F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 at stage 3</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56A5C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A22EA5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1</w:t>
            </w:r>
          </w:p>
        </w:tc>
      </w:tr>
      <w:tr w:rsidR="00526D45" w:rsidRPr="00A95243" w14:paraId="4052801D" w14:textId="77777777">
        <w:trPr>
          <w:trHeight w:val="1386"/>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0694E1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 Botryllus primigenu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2E60C7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y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E7832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branchial epithelia</w:t>
            </w:r>
          </w:p>
          <w:p w14:paraId="043738F7" w14:textId="183505F1"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irculating 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5911F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rowing palleal and vascular buds</w:t>
            </w:r>
          </w:p>
          <w:p w14:paraId="3B8518F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aemocoel of developing zooi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1B45FE" w14:textId="51B0FC24"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w:t>
            </w:r>
            <w:r w:rsidR="00277CE1" w:rsidRPr="00A95243">
              <w:rPr>
                <w:rFonts w:ascii="Times New Roman" w:eastAsia="Arial" w:hAnsi="Times New Roman" w:cs="Times New Roman"/>
                <w:sz w:val="16"/>
                <w:szCs w:val="16"/>
              </w:rPr>
              <w:t>trong signal during blastogenesis, in budlets (stages 1</w:t>
            </w:r>
            <w:r w:rsidRPr="00A95243">
              <w:rPr>
                <w:rFonts w:ascii="Times New Roman" w:eastAsia="Arial" w:hAnsi="Times New Roman" w:cs="Times New Roman"/>
                <w:sz w:val="16"/>
                <w:szCs w:val="16"/>
              </w:rPr>
              <w:t>–</w:t>
            </w:r>
            <w:r w:rsidR="00277CE1" w:rsidRPr="00A95243">
              <w:rPr>
                <w:rFonts w:ascii="Times New Roman" w:eastAsia="Arial" w:hAnsi="Times New Roman" w:cs="Times New Roman"/>
                <w:sz w:val="16"/>
                <w:szCs w:val="16"/>
              </w:rPr>
              <w:t>6) and weak signal in the early primary bud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591D0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EBC7E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8, 89</w:t>
            </w:r>
          </w:p>
        </w:tc>
      </w:tr>
      <w:tr w:rsidR="00526D45" w:rsidRPr="00A95243" w14:paraId="2E935084" w14:textId="77777777">
        <w:trPr>
          <w:trHeight w:val="88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09B7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olyandrocarpa misakiensis</w:t>
            </w:r>
            <w:r w:rsidRPr="00A95243">
              <w:rPr>
                <w:rFonts w:ascii="Times New Roman" w:eastAsia="Arial" w:hAnsi="Times New Roman" w:cs="Times New Roman"/>
                <w:sz w:val="16"/>
                <w:szCs w:val="16"/>
              </w:rPr>
              <w:t xml:space="preserve"> (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7BF168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yc</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D01F7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atrial epithelium and fibroblast-like cells involved in organogenesi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35424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eveloping bud</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F7B7F3" w14:textId="0DC5BF75"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ore than one day before dedifferenti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58CC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99FD3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0</w:t>
            </w:r>
          </w:p>
        </w:tc>
      </w:tr>
      <w:tr w:rsidR="00526D45" w:rsidRPr="00A95243" w14:paraId="4E1EFE87"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4849A44" w14:textId="77777777" w:rsidR="00526D45" w:rsidRPr="00A95243" w:rsidRDefault="00277CE1" w:rsidP="009F4FAC">
            <w:pPr>
              <w:spacing w:after="0" w:line="276" w:lineRule="auto"/>
              <w:ind w:left="-40"/>
              <w:rPr>
                <w:rFonts w:ascii="Times New Roman" w:eastAsia="Arial" w:hAnsi="Times New Roman" w:cs="Times New Roman"/>
                <w:sz w:val="20"/>
                <w:szCs w:val="20"/>
              </w:rPr>
            </w:pPr>
            <w:r w:rsidRPr="00A95243">
              <w:rPr>
                <w:rFonts w:ascii="Times New Roman" w:eastAsia="Arial" w:hAnsi="Times New Roman" w:cs="Times New Roman"/>
                <w:b/>
                <w:sz w:val="20"/>
                <w:szCs w:val="20"/>
              </w:rPr>
              <w:t>Helix-Loop-Helix domain-containing proteins</w:t>
            </w:r>
          </w:p>
        </w:tc>
      </w:tr>
      <w:tr w:rsidR="00526D45" w:rsidRPr="00A95243" w14:paraId="41FEE3B4"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6175EB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Isodiametra pulchra </w:t>
            </w:r>
            <w:r w:rsidRPr="00A95243">
              <w:rPr>
                <w:rFonts w:ascii="Times New Roman" w:eastAsia="Arial" w:hAnsi="Times New Roman" w:cs="Times New Roman"/>
                <w:sz w:val="16"/>
                <w:szCs w:val="16"/>
              </w:rPr>
              <w:t>(Acoel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98FB2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twist 1</w:t>
            </w:r>
          </w:p>
          <w:p w14:paraId="1CE8DABF"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p-twist 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C1C8C5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E41570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sculatur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B464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227ED03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05D3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87D643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7BA1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AEC929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C062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8</w:t>
            </w:r>
          </w:p>
          <w:p w14:paraId="3FA1EC9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EB5FE2C" w14:textId="77777777">
        <w:trPr>
          <w:trHeight w:val="48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6A7251B8"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sz w:val="20"/>
                <w:szCs w:val="20"/>
              </w:rPr>
              <w:t>Initiation factors</w:t>
            </w:r>
          </w:p>
        </w:tc>
      </w:tr>
      <w:tr w:rsidR="00526D45" w:rsidRPr="00A95243" w14:paraId="43ACA2E7" w14:textId="77777777">
        <w:trPr>
          <w:trHeight w:val="258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E4C14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0D71B0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if-2a</w:t>
            </w:r>
          </w:p>
          <w:p w14:paraId="0734C6C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if-3A</w:t>
            </w:r>
          </w:p>
          <w:p w14:paraId="0EBA245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if-4e</w:t>
            </w:r>
          </w:p>
          <w:p w14:paraId="1611275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if-4g</w:t>
            </w:r>
          </w:p>
          <w:p w14:paraId="2B1E6F73"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if-5a</w:t>
            </w:r>
          </w:p>
          <w:p w14:paraId="49A64F8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if-4a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4552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A76C58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85C2C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3B8D751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D1499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4022BE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25C3B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4755298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26A69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p w14:paraId="4AD0B49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A48BBE1" w14:textId="77777777">
        <w:trPr>
          <w:trHeight w:val="45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50F24B8A" w14:textId="77777777" w:rsidR="00526D45" w:rsidRPr="00A95243" w:rsidRDefault="00277CE1" w:rsidP="009F4FAC">
            <w:pPr>
              <w:spacing w:after="0" w:line="276" w:lineRule="auto"/>
              <w:ind w:left="-40"/>
              <w:rPr>
                <w:rFonts w:ascii="Times New Roman" w:eastAsia="Arial" w:hAnsi="Times New Roman" w:cs="Times New Roman"/>
                <w:sz w:val="20"/>
                <w:szCs w:val="20"/>
              </w:rPr>
            </w:pPr>
            <w:r w:rsidRPr="00A95243">
              <w:rPr>
                <w:rFonts w:ascii="Times New Roman" w:eastAsia="Arial" w:hAnsi="Times New Roman" w:cs="Times New Roman"/>
                <w:b/>
                <w:sz w:val="20"/>
                <w:szCs w:val="20"/>
              </w:rPr>
              <w:t>T-box proteins</w:t>
            </w:r>
          </w:p>
        </w:tc>
      </w:tr>
      <w:tr w:rsidR="00526D45" w:rsidRPr="00A95243" w14:paraId="71B7A566" w14:textId="77777777">
        <w:trPr>
          <w:trHeight w:val="46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35CA3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Sycon ciliatum </w:t>
            </w:r>
            <w:r w:rsidRPr="00A95243">
              <w:rPr>
                <w:rFonts w:ascii="Times New Roman" w:eastAsia="Arial" w:hAnsi="Times New Roman" w:cs="Times New Roman"/>
                <w:sz w:val="16"/>
                <w:szCs w:val="16"/>
              </w:rPr>
              <w:t>(Porifera, Calcare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3F063B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ci-bra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2E08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8FD40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92F7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385E7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8BE40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6</w:t>
            </w:r>
          </w:p>
        </w:tc>
      </w:tr>
      <w:tr w:rsidR="00526D45" w:rsidRPr="00A95243" w14:paraId="1FCA6C96"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D51377C"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Other transcription factors</w:t>
            </w:r>
          </w:p>
        </w:tc>
      </w:tr>
      <w:tr w:rsidR="00526D45" w:rsidRPr="00A95243" w14:paraId="72F6852F" w14:textId="77777777">
        <w:trPr>
          <w:trHeight w:val="52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3B4767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D322B2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 Dj-ekf-2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8AEEC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AD5F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2E18D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7CB4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32A52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tc>
      </w:tr>
      <w:tr w:rsidR="00526D45" w:rsidRPr="00A95243" w14:paraId="26CFCE05"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66048D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6D862F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elk-3</w:t>
            </w:r>
          </w:p>
          <w:p w14:paraId="16594A0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rohibitin-2</w:t>
            </w:r>
          </w:p>
          <w:p w14:paraId="7A793C5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ctbp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0CBAF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3B6E263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BE0A6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14A261F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9447C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793308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B8A51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p w14:paraId="5AA1861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A134E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w:t>
            </w:r>
          </w:p>
          <w:p w14:paraId="2077965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6135915" w14:textId="77777777">
        <w:trPr>
          <w:trHeight w:val="104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D1F543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5EDD11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id</w:t>
            </w:r>
          </w:p>
          <w:p w14:paraId="0F7BA6DB"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gcm</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5BCD7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8A6BA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7F3EEA5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B057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7081DF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D730F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4238FC4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341A6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w:t>
            </w:r>
          </w:p>
          <w:p w14:paraId="2CE486C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01F98C64" w14:textId="77777777">
        <w:trPr>
          <w:trHeight w:val="147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4D5DD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615A11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ap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6D22B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7D8CB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2FBB5C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7D79F36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7B9B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030092C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480C185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30F7E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74053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 23</w:t>
            </w:r>
          </w:p>
        </w:tc>
      </w:tr>
      <w:tr w:rsidR="00526D45" w:rsidRPr="00A95243" w14:paraId="4F455B13" w14:textId="77777777">
        <w:trPr>
          <w:trHeight w:val="630"/>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5D8B97A4" w14:textId="109FD118" w:rsidR="00526D45" w:rsidRPr="00A95243" w:rsidRDefault="00277CE1" w:rsidP="009F4FAC">
            <w:pPr>
              <w:spacing w:after="0" w:line="276" w:lineRule="auto"/>
              <w:ind w:left="-40"/>
              <w:rPr>
                <w:rFonts w:ascii="Times New Roman" w:eastAsia="Arial" w:hAnsi="Times New Roman" w:cs="Times New Roman"/>
                <w:b/>
                <w:sz w:val="24"/>
                <w:szCs w:val="24"/>
              </w:rPr>
            </w:pPr>
            <w:r w:rsidRPr="00A95243">
              <w:rPr>
                <w:rFonts w:ascii="Times New Roman" w:eastAsia="Arial" w:hAnsi="Times New Roman" w:cs="Times New Roman"/>
                <w:b/>
                <w:sz w:val="24"/>
                <w:szCs w:val="24"/>
              </w:rPr>
              <w:t>Chromatin modification/cell cycle</w:t>
            </w:r>
          </w:p>
        </w:tc>
      </w:tr>
      <w:tr w:rsidR="00526D45" w:rsidRPr="00A95243" w14:paraId="1E75DEF6" w14:textId="77777777">
        <w:trPr>
          <w:trHeight w:val="54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32C3D958"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Transcriptional silencers</w:t>
            </w:r>
          </w:p>
        </w:tc>
      </w:tr>
      <w:tr w:rsidR="00526D45" w:rsidRPr="00A95243" w14:paraId="4FC8DCC0" w14:textId="77777777">
        <w:trPr>
          <w:trHeight w:val="84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AF73C9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 </w:t>
            </w:r>
          </w:p>
          <w:p w14:paraId="69DD242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3C1EE0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bcl11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1D62D6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99C47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127AC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FCAF3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RNA, FACS</w:t>
            </w:r>
          </w:p>
          <w:p w14:paraId="41DB583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D3A0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1, 92</w:t>
            </w:r>
          </w:p>
        </w:tc>
      </w:tr>
      <w:tr w:rsidR="00526D45" w:rsidRPr="00A95243" w14:paraId="504B392E"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7C996E7"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AEFE0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irt</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5316E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A33C2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480E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688A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29CB1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5</w:t>
            </w:r>
          </w:p>
        </w:tc>
      </w:tr>
      <w:tr w:rsidR="00526D45" w:rsidRPr="00A95243" w14:paraId="6F787612"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DD81D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CCBD83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cbx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331D8F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A5E789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451D6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8615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00CAF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4, 93</w:t>
            </w:r>
          </w:p>
        </w:tc>
      </w:tr>
      <w:tr w:rsidR="00526D45" w:rsidRPr="00A95243" w14:paraId="40245B91" w14:textId="77777777">
        <w:trPr>
          <w:trHeight w:val="51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7B567DC8" w14:textId="764E9ED4"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Proteins involved in methylation</w:t>
            </w:r>
            <w:r w:rsidR="009F4FAC" w:rsidRPr="00A95243">
              <w:rPr>
                <w:rFonts w:ascii="Times New Roman" w:eastAsia="Arial" w:hAnsi="Times New Roman" w:cs="Times New Roman"/>
                <w:b/>
                <w:sz w:val="20"/>
                <w:szCs w:val="20"/>
              </w:rPr>
              <w:t>–</w:t>
            </w:r>
            <w:r w:rsidRPr="00A95243">
              <w:rPr>
                <w:rFonts w:ascii="Times New Roman" w:eastAsia="Arial" w:hAnsi="Times New Roman" w:cs="Times New Roman"/>
                <w:b/>
                <w:sz w:val="20"/>
                <w:szCs w:val="20"/>
              </w:rPr>
              <w:t>demethylation</w:t>
            </w:r>
          </w:p>
        </w:tc>
      </w:tr>
      <w:tr w:rsidR="00526D45" w:rsidRPr="00A95243" w14:paraId="7F390E64"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D9918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EB0EFA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hrjda</w:t>
            </w:r>
          </w:p>
          <w:p w14:paraId="54E71DC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hrjd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6D5C8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1B8300E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ted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BC68C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5B0F1B1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8E35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3AE8AF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15DA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135D166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5302F2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4</w:t>
            </w:r>
          </w:p>
          <w:p w14:paraId="548EA41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4150A42"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AEA19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1F2506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edt8</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0434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461B01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AE11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E88B6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6382CA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3</w:t>
            </w:r>
          </w:p>
        </w:tc>
      </w:tr>
      <w:tr w:rsidR="00526D45" w:rsidRPr="00A95243" w14:paraId="38F5D478"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63763C9"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FBFFB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hrjda</w:t>
            </w:r>
          </w:p>
          <w:p w14:paraId="6F8F014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hrjd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2FDD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33499FE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ted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A890F7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6723A6F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CA38C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1F1610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24BD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608CCDF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C75B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4</w:t>
            </w:r>
          </w:p>
          <w:p w14:paraId="3F158E0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10DC0D20"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E4CF18"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9E99AD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etd8-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E623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4DDF6C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5162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38B3A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51DE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 95</w:t>
            </w:r>
          </w:p>
        </w:tc>
      </w:tr>
      <w:tr w:rsidR="00526D45" w:rsidRPr="00A95243" w14:paraId="1677A11A"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4F04B2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17F2E4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nsd-1</w:t>
            </w:r>
          </w:p>
          <w:p w14:paraId="371EDB8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rg-1</w:t>
            </w:r>
          </w:p>
          <w:p w14:paraId="35D837B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rbbp4-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DD218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385BC93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4429A3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7A23375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1040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E80CA6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DE2B7B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DAF256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3B8BA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p w14:paraId="3E6A7E2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986AB89"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66C15A0"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B8650E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brg1l</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ADB579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BBCC87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63AA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9DCE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70F85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3</w:t>
            </w:r>
          </w:p>
        </w:tc>
      </w:tr>
      <w:tr w:rsidR="00526D45" w:rsidRPr="00A95243" w14:paraId="26B9D171"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4E6F8122" w14:textId="4130151D"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Proteins involved in acetylation</w:t>
            </w:r>
            <w:r w:rsidR="009F4FAC" w:rsidRPr="00A95243">
              <w:rPr>
                <w:rFonts w:ascii="Times New Roman" w:eastAsia="Arial" w:hAnsi="Times New Roman" w:cs="Times New Roman"/>
                <w:b/>
                <w:sz w:val="20"/>
                <w:szCs w:val="20"/>
              </w:rPr>
              <w:t>–</w:t>
            </w:r>
            <w:r w:rsidRPr="00A95243">
              <w:rPr>
                <w:rFonts w:ascii="Times New Roman" w:eastAsia="Arial" w:hAnsi="Times New Roman" w:cs="Times New Roman"/>
                <w:b/>
                <w:sz w:val="20"/>
                <w:szCs w:val="20"/>
              </w:rPr>
              <w:t>deacetylation</w:t>
            </w:r>
          </w:p>
        </w:tc>
      </w:tr>
      <w:tr w:rsidR="00526D45" w:rsidRPr="00A95243" w14:paraId="61A6380B"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1A4989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7ED01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taf-1-bet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00F5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DDC69C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D298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93398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748F3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w:t>
            </w:r>
          </w:p>
        </w:tc>
      </w:tr>
      <w:tr w:rsidR="00526D45" w:rsidRPr="00A95243" w14:paraId="4572AD47"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C0F7C1"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ED875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rbap48</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6D37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CF0192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02019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04444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8BBBDF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 96</w:t>
            </w:r>
          </w:p>
        </w:tc>
      </w:tr>
      <w:tr w:rsidR="00526D45" w:rsidRPr="00A95243" w14:paraId="5749226D" w14:textId="77777777">
        <w:trPr>
          <w:trHeight w:val="84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6E57C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329749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ash2l</w:t>
            </w:r>
          </w:p>
          <w:p w14:paraId="586A606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rmt5</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022FC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62F0D57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C3B0C9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105E606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A4688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14B674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C5CCE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2352D06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10C28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3</w:t>
            </w:r>
          </w:p>
          <w:p w14:paraId="0D036BB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1339AE10"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BA979A"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56A6E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hdac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74E532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D8A11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A993E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9AD70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37516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4, 93</w:t>
            </w:r>
          </w:p>
        </w:tc>
      </w:tr>
      <w:tr w:rsidR="00526D45" w:rsidRPr="00A95243" w14:paraId="2EE3E638" w14:textId="77777777">
        <w:trPr>
          <w:trHeight w:val="54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6D75BA7"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Histones</w:t>
            </w:r>
          </w:p>
        </w:tc>
      </w:tr>
      <w:tr w:rsidR="00526D45" w:rsidRPr="00A95243" w14:paraId="33D769DC" w14:textId="77777777">
        <w:trPr>
          <w:trHeight w:val="171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03AFE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081498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h2az</w:t>
            </w:r>
          </w:p>
          <w:p w14:paraId="3AEDA01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rbp4</w:t>
            </w:r>
          </w:p>
          <w:p w14:paraId="4922B3F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cip-29</w:t>
            </w:r>
          </w:p>
          <w:p w14:paraId="535E29D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hp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7848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479505F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13092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64532C5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D97D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3A9799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7AAAF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p w14:paraId="6A08C40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562F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w:t>
            </w:r>
          </w:p>
          <w:p w14:paraId="1E62154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CD834F9"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A04FCA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C5E7E4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xrn1</w:t>
            </w:r>
          </w:p>
          <w:p w14:paraId="301FF058"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marcc2</w:t>
            </w:r>
          </w:p>
          <w:p w14:paraId="5454256D"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srp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B2CAF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3C44412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183DD7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5AD4F55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D4671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D83B37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8811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4F0C9E9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2D35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3</w:t>
            </w:r>
          </w:p>
          <w:p w14:paraId="0B67EC1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2AB299A" w14:textId="77777777">
        <w:trPr>
          <w:trHeight w:val="99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D7504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lanceolat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36DC5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h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CB04922" w14:textId="5E9E5C99" w:rsidR="00526D45" w:rsidRPr="00F45D53" w:rsidRDefault="009F4FAC" w:rsidP="009F4FAC">
            <w:pPr>
              <w:spacing w:after="0" w:line="276" w:lineRule="auto"/>
              <w:ind w:left="-40"/>
              <w:rPr>
                <w:rFonts w:ascii="Times New Roman" w:eastAsia="Arial" w:hAnsi="Times New Roman" w:cs="Times New Roman"/>
                <w:sz w:val="16"/>
                <w:szCs w:val="16"/>
              </w:rPr>
            </w:pPr>
            <w:r w:rsidRPr="00F45D53">
              <w:rPr>
                <w:rFonts w:ascii="Times New Roman" w:eastAsia="Arial" w:hAnsi="Times New Roman" w:cs="Times New Roman"/>
                <w:sz w:val="16"/>
                <w:szCs w:val="16"/>
              </w:rPr>
              <w:t>c</w:t>
            </w:r>
            <w:r w:rsidR="00277CE1" w:rsidRPr="00F45D53">
              <w:rPr>
                <w:rFonts w:ascii="Times New Roman" w:eastAsia="Arial" w:hAnsi="Times New Roman" w:cs="Times New Roman"/>
                <w:sz w:val="16"/>
                <w:szCs w:val="16"/>
              </w:rPr>
              <w:t>ells of the blastema and regenerating nerve cord and notochord (many pax3/7+</w:t>
            </w:r>
            <w:r w:rsidR="00F45D53" w:rsidRPr="00F45D53">
              <w:rPr>
                <w:rFonts w:ascii="Times New Roman" w:eastAsia="Arial" w:hAnsi="Times New Roman" w:cs="Times New Roman"/>
                <w:sz w:val="16"/>
                <w:szCs w:val="16"/>
              </w:rPr>
              <w:t xml:space="preserve"> [paired box gene 3</w:t>
            </w:r>
            <w:r w:rsidR="00F45D53">
              <w:rPr>
                <w:rFonts w:ascii="Times New Roman" w:eastAsia="Arial" w:hAnsi="Times New Roman" w:cs="Times New Roman"/>
                <w:sz w:val="16"/>
                <w:szCs w:val="16"/>
              </w:rPr>
              <w:t>/7]</w:t>
            </w:r>
            <w:r w:rsidR="00277CE1" w:rsidRPr="00F45D53">
              <w:rPr>
                <w:rFonts w:ascii="Times New Roman" w:eastAsia="Arial" w:hAnsi="Times New Roman" w:cs="Times New Roman"/>
                <w:sz w:val="16"/>
                <w:szCs w:val="16"/>
              </w:rPr>
              <w:t>)</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1F2480F" w14:textId="30196807"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w:t>
            </w:r>
            <w:r w:rsidR="00277CE1" w:rsidRPr="00A95243">
              <w:rPr>
                <w:rFonts w:ascii="Times New Roman" w:eastAsia="Arial" w:hAnsi="Times New Roman" w:cs="Times New Roman"/>
                <w:sz w:val="16"/>
                <w:szCs w:val="16"/>
              </w:rPr>
              <w:t>ail regenerat</w:t>
            </w:r>
            <w:r w:rsidRPr="00A95243">
              <w:rPr>
                <w:rFonts w:ascii="Times New Roman" w:eastAsia="Arial" w:hAnsi="Times New Roman" w:cs="Times New Roman"/>
                <w:sz w:val="16"/>
                <w:szCs w:val="16"/>
              </w:rPr>
              <w:t>io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C355D2" w14:textId="59B8B14E"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w:t>
            </w:r>
            <w:r w:rsidR="00277CE1" w:rsidRPr="00A95243">
              <w:rPr>
                <w:rFonts w:ascii="Times New Roman" w:eastAsia="Arial" w:hAnsi="Times New Roman" w:cs="Times New Roman"/>
                <w:sz w:val="16"/>
                <w:szCs w:val="16"/>
              </w:rPr>
              <w:t>hroughout ontogeny,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C022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E9C80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0</w:t>
            </w:r>
          </w:p>
        </w:tc>
      </w:tr>
      <w:tr w:rsidR="00526D45" w:rsidRPr="00A95243" w14:paraId="27656C07"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B67E53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ranchiostoma japonicum </w:t>
            </w:r>
            <w:r w:rsidRPr="00A95243">
              <w:rPr>
                <w:rFonts w:ascii="Times New Roman" w:eastAsia="Arial" w:hAnsi="Times New Roman" w:cs="Times New Roman"/>
                <w:sz w:val="16"/>
                <w:szCs w:val="16"/>
              </w:rPr>
              <w:t>(Chordata, Cephalochord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BD15AF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h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9B12AA" w14:textId="7C534DCB"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w:t>
            </w:r>
            <w:r w:rsidR="00277CE1" w:rsidRPr="00A95243">
              <w:rPr>
                <w:rFonts w:ascii="Times New Roman" w:eastAsia="Arial" w:hAnsi="Times New Roman" w:cs="Times New Roman"/>
                <w:sz w:val="16"/>
                <w:szCs w:val="16"/>
              </w:rPr>
              <w:t>solated cells in the regenerating oral cirru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27DD4D" w14:textId="7A844255"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o</w:t>
            </w:r>
            <w:r w:rsidR="00277CE1" w:rsidRPr="00A95243">
              <w:rPr>
                <w:rFonts w:ascii="Times New Roman" w:eastAsia="Arial" w:hAnsi="Times New Roman" w:cs="Times New Roman"/>
                <w:sz w:val="16"/>
                <w:szCs w:val="16"/>
              </w:rPr>
              <w:t>ral cirrus regenerat</w:t>
            </w:r>
            <w:r w:rsidRPr="00A95243">
              <w:rPr>
                <w:rFonts w:ascii="Times New Roman" w:eastAsia="Arial" w:hAnsi="Times New Roman" w:cs="Times New Roman"/>
                <w:sz w:val="16"/>
                <w:szCs w:val="16"/>
              </w:rPr>
              <w:t>ion</w:t>
            </w:r>
          </w:p>
          <w:p w14:paraId="4D6188C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1C8D7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FDD6C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256A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3</w:t>
            </w:r>
          </w:p>
        </w:tc>
      </w:tr>
      <w:tr w:rsidR="00526D45" w:rsidRPr="00A95243" w14:paraId="482842D3" w14:textId="77777777">
        <w:trPr>
          <w:trHeight w:val="84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EE071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E921A6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h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0C20B6" w14:textId="3EF1A3D3"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w:t>
            </w:r>
            <w:r w:rsidR="00277CE1" w:rsidRPr="00A95243">
              <w:rPr>
                <w:rFonts w:ascii="Times New Roman" w:eastAsia="Arial" w:hAnsi="Times New Roman" w:cs="Times New Roman"/>
                <w:sz w:val="16"/>
                <w:szCs w:val="16"/>
              </w:rPr>
              <w:t>udlet and primary buds</w:t>
            </w:r>
          </w:p>
          <w:p w14:paraId="3A4FB58B" w14:textId="5726B3B0" w:rsidR="00526D45" w:rsidRPr="00A95243" w:rsidRDefault="009F4FAC"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z</w:t>
            </w:r>
            <w:r w:rsidR="00277CE1" w:rsidRPr="00A95243">
              <w:rPr>
                <w:rFonts w:ascii="Times New Roman" w:eastAsia="Arial" w:hAnsi="Times New Roman" w:cs="Times New Roman"/>
                <w:sz w:val="16"/>
                <w:szCs w:val="16"/>
              </w:rPr>
              <w:t>ooidal stomach</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EF45DA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ults,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B9A67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32D734" w14:textId="02C83F35"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IHC with commercial </w:t>
            </w:r>
            <w:r w:rsidR="009F4FAC" w:rsidRPr="00A95243">
              <w:rPr>
                <w:rFonts w:ascii="Times New Roman" w:eastAsia="Arial" w:hAnsi="Times New Roman" w:cs="Times New Roman"/>
                <w:sz w:val="16"/>
                <w:szCs w:val="16"/>
              </w:rPr>
              <w:t>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76A86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7</w:t>
            </w:r>
          </w:p>
        </w:tc>
      </w:tr>
      <w:tr w:rsidR="00526D45" w:rsidRPr="00A95243" w14:paraId="0B349323"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B9881B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Botrylloides diegensis</w:t>
            </w:r>
            <w:r w:rsidRPr="00A95243">
              <w:rPr>
                <w:rFonts w:ascii="Times New Roman" w:eastAsia="Arial" w:hAnsi="Times New Roman" w:cs="Times New Roman"/>
                <w:sz w:val="16"/>
                <w:szCs w:val="16"/>
              </w:rPr>
              <w:t xml:space="preserve"> (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4B4A33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h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E56F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aem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CF7813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E25417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4D89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A6F5E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tc>
      </w:tr>
      <w:tr w:rsidR="00526D45" w:rsidRPr="00A95243" w14:paraId="0182A241"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FD4E9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Styela plicata</w:t>
            </w:r>
            <w:r w:rsidRPr="00A95243">
              <w:rPr>
                <w:rFonts w:ascii="Times New Roman" w:eastAsia="Arial" w:hAnsi="Times New Roman" w:cs="Times New Roman"/>
                <w:sz w:val="16"/>
                <w:szCs w:val="16"/>
              </w:rPr>
              <w:t xml:space="preserve"> (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BE30B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h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5F6ED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aem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92BF4D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ntestine submucos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5CA19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ult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AEF9C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utative AS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B08F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5</w:t>
            </w:r>
          </w:p>
        </w:tc>
      </w:tr>
      <w:tr w:rsidR="00526D45" w:rsidRPr="00A95243" w14:paraId="44E97162"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0B9742C7"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i/>
                <w:sz w:val="20"/>
                <w:szCs w:val="20"/>
              </w:rPr>
              <w:t xml:space="preserve">Polycomb </w:t>
            </w:r>
            <w:r w:rsidRPr="00A95243">
              <w:rPr>
                <w:rFonts w:ascii="Times New Roman" w:eastAsia="Arial" w:hAnsi="Times New Roman" w:cs="Times New Roman"/>
                <w:b/>
                <w:sz w:val="20"/>
                <w:szCs w:val="20"/>
              </w:rPr>
              <w:t>group proteins</w:t>
            </w:r>
          </w:p>
        </w:tc>
      </w:tr>
      <w:tr w:rsidR="00526D45" w:rsidRPr="00A95243" w14:paraId="4DDECDC1"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AAF9E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E6320A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ezh</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E889C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2FB3CD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5AB76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3A27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01D89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tc>
      </w:tr>
      <w:tr w:rsidR="00526D45" w:rsidRPr="00A95243" w14:paraId="0A758457"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7884817"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242988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ezh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E2951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27F4F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0A82E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4D4F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EF17E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76</w:t>
            </w:r>
          </w:p>
        </w:tc>
      </w:tr>
      <w:tr w:rsidR="00526D45" w:rsidRPr="00A95243" w14:paraId="62D06D49"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62BBA5"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C5921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z12-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58169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0CA459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DCF2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5E2B4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AE39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tc>
      </w:tr>
      <w:tr w:rsidR="00526D45" w:rsidRPr="00A95243" w14:paraId="578BAEC5"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FD6C1F"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529E2F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eed-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F4E16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77793F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75490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7F252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7C1F97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 83</w:t>
            </w:r>
          </w:p>
        </w:tc>
      </w:tr>
      <w:tr w:rsidR="00526D45" w:rsidRPr="00A95243" w14:paraId="186DB087"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4BC92A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1539D35"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bmi1</w:t>
            </w:r>
          </w:p>
          <w:p w14:paraId="2FC2FA7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rnf2</w:t>
            </w:r>
          </w:p>
          <w:p w14:paraId="660F2C4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suz1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F21739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715CF1C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5B42B7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3BF576A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D51A5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4604E4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DA6D4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543317E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27E35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3</w:t>
            </w:r>
          </w:p>
          <w:p w14:paraId="604A2B5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55548523"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4319F18D" w14:textId="77777777" w:rsidR="00526D45" w:rsidRPr="00A95243" w:rsidRDefault="00277CE1" w:rsidP="009F4FAC">
            <w:pPr>
              <w:spacing w:after="0" w:line="276" w:lineRule="auto"/>
              <w:ind w:left="-40"/>
              <w:rPr>
                <w:rFonts w:ascii="Times New Roman" w:eastAsia="Arial" w:hAnsi="Times New Roman" w:cs="Times New Roman"/>
                <w:sz w:val="20"/>
                <w:szCs w:val="20"/>
              </w:rPr>
            </w:pPr>
            <w:r w:rsidRPr="00A95243">
              <w:rPr>
                <w:rFonts w:ascii="Times New Roman" w:eastAsia="Arial" w:hAnsi="Times New Roman" w:cs="Times New Roman"/>
                <w:b/>
                <w:sz w:val="20"/>
                <w:szCs w:val="20"/>
              </w:rPr>
              <w:t>Control of transcription</w:t>
            </w:r>
          </w:p>
        </w:tc>
      </w:tr>
      <w:tr w:rsidR="00526D45" w:rsidRPr="00A95243" w14:paraId="0F96D0F4" w14:textId="77777777">
        <w:trPr>
          <w:trHeight w:val="128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684848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4DD0FB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hcf1</w:t>
            </w:r>
          </w:p>
          <w:p w14:paraId="6FB02C0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leo1</w:t>
            </w:r>
          </w:p>
          <w:p w14:paraId="5495045E"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ctr9</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D57A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FC80BC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878EED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7270941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EEF1B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0BC5AA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EE18E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2D3E08C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E43A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3</w:t>
            </w:r>
          </w:p>
          <w:p w14:paraId="31A12F0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2E1933B"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DAE234"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324BC4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thoc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35701E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BEFB6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31B68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357F3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5D3C5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3, 96</w:t>
            </w:r>
          </w:p>
        </w:tc>
      </w:tr>
      <w:tr w:rsidR="00526D45" w:rsidRPr="00A95243" w14:paraId="0D2C2486"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2D9F0EF"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DFCEB00" w14:textId="77777777" w:rsidR="00526D45" w:rsidRPr="00A95243" w:rsidRDefault="00277CE1" w:rsidP="009F4FAC">
            <w:pPr>
              <w:spacing w:after="0" w:line="276" w:lineRule="auto"/>
              <w:rPr>
                <w:rFonts w:ascii="Times New Roman" w:eastAsia="Arial" w:hAnsi="Times New Roman" w:cs="Times New Roman"/>
                <w:i/>
                <w:sz w:val="16"/>
                <w:szCs w:val="16"/>
              </w:rPr>
            </w:pPr>
            <w:r w:rsidRPr="00A95243">
              <w:rPr>
                <w:rFonts w:ascii="Times New Roman" w:eastAsia="Arial" w:hAnsi="Times New Roman" w:cs="Times New Roman"/>
                <w:i/>
                <w:sz w:val="16"/>
                <w:szCs w:val="16"/>
              </w:rPr>
              <w:t>Smed-rrm2-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AD0213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97EA8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0C9D2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F49FE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A835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3</w:t>
            </w:r>
          </w:p>
        </w:tc>
      </w:tr>
      <w:tr w:rsidR="00526D45" w:rsidRPr="00A95243" w14:paraId="63BE9E5C"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181D49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CC56944" w14:textId="77777777" w:rsidR="00526D45" w:rsidRPr="00A95243" w:rsidRDefault="00277CE1" w:rsidP="009F4FAC">
            <w:pPr>
              <w:spacing w:after="0" w:line="276" w:lineRule="auto"/>
              <w:rPr>
                <w:rFonts w:ascii="Times New Roman" w:eastAsia="Arial" w:hAnsi="Times New Roman" w:cs="Times New Roman"/>
                <w:i/>
                <w:sz w:val="16"/>
                <w:szCs w:val="16"/>
              </w:rPr>
            </w:pPr>
            <w:r w:rsidRPr="00A95243">
              <w:rPr>
                <w:rFonts w:ascii="Times New Roman" w:eastAsia="Arial" w:hAnsi="Times New Roman" w:cs="Times New Roman"/>
                <w:i/>
                <w:sz w:val="16"/>
                <w:szCs w:val="16"/>
              </w:rPr>
              <w:t>Smed-chd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6429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99503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BE94F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E6610B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9B0FE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8</w:t>
            </w:r>
          </w:p>
        </w:tc>
      </w:tr>
      <w:tr w:rsidR="00526D45" w:rsidRPr="00A95243" w14:paraId="564E951D"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2CE1028" w14:textId="77777777" w:rsidR="00526D45" w:rsidRPr="00A95243" w:rsidRDefault="00277CE1" w:rsidP="009F4FAC">
            <w:pPr>
              <w:spacing w:after="0" w:line="276" w:lineRule="auto"/>
              <w:ind w:left="-40"/>
              <w:rPr>
                <w:rFonts w:ascii="Times New Roman" w:eastAsia="Arial" w:hAnsi="Times New Roman" w:cs="Times New Roman"/>
                <w:sz w:val="20"/>
                <w:szCs w:val="20"/>
              </w:rPr>
            </w:pPr>
            <w:r w:rsidRPr="00A95243">
              <w:rPr>
                <w:rFonts w:ascii="Times New Roman" w:eastAsia="Arial" w:hAnsi="Times New Roman" w:cs="Times New Roman"/>
                <w:b/>
                <w:sz w:val="20"/>
                <w:szCs w:val="20"/>
              </w:rPr>
              <w:t>Proliferation markers</w:t>
            </w:r>
          </w:p>
        </w:tc>
      </w:tr>
      <w:tr w:rsidR="00526D45" w:rsidRPr="00A95243" w14:paraId="2EF7F580"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BB57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meniacidon perleve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115949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cn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F139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a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831C7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BF4D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ultured cel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E1B2BB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C with commercial Ab</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69052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9</w:t>
            </w:r>
          </w:p>
        </w:tc>
      </w:tr>
      <w:tr w:rsidR="00526D45" w:rsidRPr="00A95243" w14:paraId="2E4F28D6"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991EFC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phydatia fluviatil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EA8EC60" w14:textId="77777777" w:rsidR="00526D45" w:rsidRPr="00F45D5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cna</w:t>
            </w:r>
          </w:p>
          <w:p w14:paraId="6181108A" w14:textId="77777777" w:rsidR="00526D45" w:rsidRPr="00F45D53" w:rsidRDefault="00277CE1" w:rsidP="009F4FAC">
            <w:pPr>
              <w:spacing w:before="240" w:after="0" w:line="276" w:lineRule="auto"/>
              <w:ind w:left="-40"/>
              <w:rPr>
                <w:rFonts w:ascii="Times New Roman" w:eastAsia="Arial" w:hAnsi="Times New Roman" w:cs="Times New Roman"/>
                <w:i/>
                <w:sz w:val="16"/>
                <w:szCs w:val="16"/>
              </w:rPr>
            </w:pPr>
            <w:r w:rsidRPr="00F45D53">
              <w:rPr>
                <w:rFonts w:ascii="Times New Roman" w:eastAsia="Arial" w:hAnsi="Times New Roman" w:cs="Times New Roman"/>
                <w:i/>
                <w:sz w:val="16"/>
                <w:szCs w:val="16"/>
              </w:rPr>
              <w:t>Ef-mcm2</w:t>
            </w:r>
          </w:p>
          <w:p w14:paraId="2F646D1A" w14:textId="77777777" w:rsidR="00526D45" w:rsidRPr="00F45D53" w:rsidRDefault="00277CE1" w:rsidP="009F4FAC">
            <w:pPr>
              <w:spacing w:before="240" w:after="0" w:line="276" w:lineRule="auto"/>
              <w:ind w:left="-40"/>
              <w:rPr>
                <w:rFonts w:ascii="Times New Roman" w:eastAsia="Arial" w:hAnsi="Times New Roman" w:cs="Times New Roman"/>
                <w:i/>
                <w:sz w:val="16"/>
                <w:szCs w:val="16"/>
              </w:rPr>
            </w:pPr>
            <w:r w:rsidRPr="00F45D53">
              <w:rPr>
                <w:rFonts w:ascii="Times New Roman" w:eastAsia="Arial" w:hAnsi="Times New Roman" w:cs="Times New Roman"/>
                <w:i/>
                <w:sz w:val="16"/>
                <w:szCs w:val="16"/>
              </w:rPr>
              <w:t>Ef-ccnb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BA58A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aeocytes</w:t>
            </w:r>
          </w:p>
          <w:p w14:paraId="19E8198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828D4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p w14:paraId="51728E0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BFF63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09557AF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F5C220A" w14:textId="572D86AE"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p w14:paraId="7C92A33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8C36B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p w14:paraId="3E1B09A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AF7A2F1"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DDE5E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Hydra vulgaris</w:t>
            </w:r>
            <w:r w:rsidRPr="00A95243">
              <w:rPr>
                <w:rFonts w:ascii="Times New Roman" w:eastAsia="Arial" w:hAnsi="Times New Roman" w:cs="Times New Roman"/>
                <w:sz w:val="16"/>
                <w:szCs w:val="16"/>
              </w:rPr>
              <w:t xml:space="preserve"> (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6D4918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v-pcna</w:t>
            </w:r>
          </w:p>
          <w:p w14:paraId="63DFD4E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v-mcm2</w:t>
            </w:r>
          </w:p>
          <w:p w14:paraId="1CF7EBED"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v-ccnb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22B1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p w14:paraId="4402288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1D936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p w14:paraId="24FC8D3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7C2125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B4605D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5A12F3" w14:textId="0894A46C"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p w14:paraId="0295969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BF26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p w14:paraId="2331077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787CBAA9" w14:textId="77777777">
        <w:trPr>
          <w:trHeight w:val="1689"/>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932BB0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A3F218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mcm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2F684F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658162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lymorphic large cells</w:t>
            </w:r>
          </w:p>
          <w:p w14:paraId="0C55C96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21B5C7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hole animals</w:t>
            </w:r>
          </w:p>
          <w:p w14:paraId="7EB70CFB" w14:textId="49747A3B"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acerates of tissues excised just below wound</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F79EB8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cells after X-ray irradiation</w:t>
            </w:r>
          </w:p>
          <w:p w14:paraId="134D54B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cells of intact and regenerating planaria 30–60 min after wound inflic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B7AC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6450C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 100</w:t>
            </w:r>
          </w:p>
        </w:tc>
      </w:tr>
      <w:tr w:rsidR="00526D45" w:rsidRPr="00A95243" w14:paraId="6437B50E"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411DEB4"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C997C3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pcn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3F98E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DDAD6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7039D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cells after X-ray irradi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68ABA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D8CF8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1</w:t>
            </w:r>
          </w:p>
        </w:tc>
      </w:tr>
      <w:tr w:rsidR="00526D45" w:rsidRPr="00A95243" w14:paraId="26BA3E3E"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829C30F"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52D02A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kif-3a</w:t>
            </w:r>
          </w:p>
          <w:p w14:paraId="2ACB58DF"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kif-3b</w:t>
            </w:r>
          </w:p>
          <w:p w14:paraId="561D303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kif-19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CE7EB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CNS</w:t>
            </w:r>
          </w:p>
          <w:p w14:paraId="64E05E8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E96C99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 and brain</w:t>
            </w:r>
          </w:p>
          <w:p w14:paraId="49C0855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C737A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AAE3F6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C449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3A3C45B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4A7EC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p w14:paraId="05EE6C3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97225B9"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1F2963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79463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r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88B44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479F0D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1A815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E1AB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07451C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508144D3"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B1DE94D"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58BE03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cna</w:t>
            </w:r>
          </w:p>
          <w:p w14:paraId="4224EB5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cm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64D77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40AA19C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8AB368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3B57364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CA10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1F4FA2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E2D48D1" w14:textId="14820FB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p w14:paraId="4A4F389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39E6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 83</w:t>
            </w:r>
          </w:p>
          <w:p w14:paraId="3458DF7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6049DB3F"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3A2AC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487926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cyclin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08FE5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411558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0BB9D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E47E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D91D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 93</w:t>
            </w:r>
          </w:p>
        </w:tc>
      </w:tr>
      <w:tr w:rsidR="00526D45" w:rsidRPr="00A95243" w14:paraId="136D1499"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C6CF035"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A47DF7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5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53E9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22C91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988483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4886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54E99B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25A049D0"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BBEDC0"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69CB31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p32a</w:t>
            </w:r>
          </w:p>
          <w:p w14:paraId="749073F7"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rohibitin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BDC47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F27CFB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557A2C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5E0D62B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911B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53D0B5A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8D6BF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31723CC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9287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3</w:t>
            </w:r>
          </w:p>
          <w:p w14:paraId="3E53884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393B32A"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13C7C9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Macrostomum lignano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8857AE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UF2366/TIM29</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3C826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087C24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35F1E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78DA3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C92B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2</w:t>
            </w:r>
          </w:p>
        </w:tc>
      </w:tr>
      <w:tr w:rsidR="00526D45" w:rsidRPr="00A95243" w14:paraId="5FA9D240" w14:textId="77777777">
        <w:trPr>
          <w:trHeight w:val="147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4D1F6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Platynereis dumerilii</w:t>
            </w:r>
            <w:r w:rsidRPr="00A95243">
              <w:rPr>
                <w:rFonts w:ascii="Times New Roman" w:eastAsia="Arial" w:hAnsi="Times New Roman" w:cs="Times New Roman"/>
                <w:sz w:val="16"/>
                <w:szCs w:val="16"/>
              </w:rPr>
              <w:t xml:space="preserve"> (Annelida, Poly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DBBC29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pcn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725B9F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D5CAD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778530B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4BABF8F6"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7ACCA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450A3A5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346C4E3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0108B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4B931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2, 23</w:t>
            </w:r>
          </w:p>
        </w:tc>
      </w:tr>
      <w:tr w:rsidR="00526D45" w:rsidRPr="00A95243" w14:paraId="5D427788" w14:textId="77777777">
        <w:trPr>
          <w:trHeight w:val="147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0F3CF2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45F905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cycb1</w:t>
            </w:r>
          </w:p>
          <w:p w14:paraId="113247A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du-cycb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F2D1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oliferating, undifferentiated cells of the growth zone and blastema</w:t>
            </w:r>
          </w:p>
          <w:p w14:paraId="0E5AA43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65B821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growth zone</w:t>
            </w:r>
          </w:p>
          <w:p w14:paraId="3F9B771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lastema</w:t>
            </w:r>
          </w:p>
          <w:p w14:paraId="4A347E0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D4AA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tamorphosing larva</w:t>
            </w:r>
          </w:p>
          <w:p w14:paraId="2BA2267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posterior elongation)</w:t>
            </w:r>
          </w:p>
          <w:p w14:paraId="06AAB6D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3529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3885F3B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5E349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3</w:t>
            </w:r>
          </w:p>
          <w:p w14:paraId="7B7F49E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17AA3A77"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9F0962A" w14:textId="5CA190A2"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tychodera flava </w:t>
            </w:r>
            <w:r w:rsidRPr="00A95243">
              <w:rPr>
                <w:rFonts w:ascii="Times New Roman" w:eastAsia="Arial" w:hAnsi="Times New Roman" w:cs="Times New Roman"/>
                <w:sz w:val="16"/>
                <w:szCs w:val="16"/>
              </w:rPr>
              <w:t>(Hemichordata, E</w:t>
            </w:r>
            <w:r w:rsidR="009F4FAC" w:rsidRPr="00A95243">
              <w:rPr>
                <w:rFonts w:ascii="Times New Roman" w:eastAsia="Arial" w:hAnsi="Times New Roman" w:cs="Times New Roman"/>
                <w:sz w:val="16"/>
                <w:szCs w:val="16"/>
              </w:rPr>
              <w:t>n</w:t>
            </w:r>
            <w:r w:rsidRPr="00A95243">
              <w:rPr>
                <w:rFonts w:ascii="Times New Roman" w:eastAsia="Arial" w:hAnsi="Times New Roman" w:cs="Times New Roman"/>
                <w:sz w:val="16"/>
                <w:szCs w:val="16"/>
              </w:rPr>
              <w:t>teropneus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DBDA97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cn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1B1CC2" w14:textId="15D5CC1A"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blastema (Ab)</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2B394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on blaste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4174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E16513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with commercial 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3740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3</w:t>
            </w:r>
          </w:p>
        </w:tc>
      </w:tr>
      <w:tr w:rsidR="00526D45" w:rsidRPr="00A95243" w14:paraId="4D8BA40B" w14:textId="77777777">
        <w:trPr>
          <w:trHeight w:val="123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891AA1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Polyandrocarpa misaki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73628E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m-pcn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CC71A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of the atrial epithelium</w:t>
            </w:r>
          </w:p>
          <w:p w14:paraId="1530C29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ells associated with epitheli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AA550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eveloping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2FAFE9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dedifferenti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205EAF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13756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4</w:t>
            </w:r>
          </w:p>
        </w:tc>
      </w:tr>
      <w:tr w:rsidR="00526D45" w:rsidRPr="00A95243" w14:paraId="683E69DD"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12119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violaceu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DE0207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cn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49F77B" w14:textId="7D3870DF"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2A7F9E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regenerating buds, during WBR</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12C0DE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 from stage 4</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21E4D1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with commercial Ab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7FE34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2</w:t>
            </w:r>
          </w:p>
        </w:tc>
      </w:tr>
      <w:tr w:rsidR="00526D45" w:rsidRPr="00A95243" w14:paraId="515E89A7"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D702C1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oides diegene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3590C6F"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yclin 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A3EC521" w14:textId="794F246D"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51D75C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3C379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WBR</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2EB0E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D45FF4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tc>
      </w:tr>
      <w:tr w:rsidR="00526D45" w:rsidRPr="00A95243" w14:paraId="7B3F4C61" w14:textId="77777777">
        <w:trPr>
          <w:trHeight w:val="43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32D39D1E" w14:textId="77777777" w:rsidR="00526D45" w:rsidRPr="00A95243" w:rsidRDefault="00277CE1" w:rsidP="009F4FAC">
            <w:pPr>
              <w:spacing w:after="0" w:line="276" w:lineRule="auto"/>
              <w:ind w:left="-40"/>
              <w:rPr>
                <w:rFonts w:ascii="Times New Roman" w:eastAsia="Arial" w:hAnsi="Times New Roman" w:cs="Times New Roman"/>
                <w:sz w:val="20"/>
                <w:szCs w:val="20"/>
              </w:rPr>
            </w:pPr>
            <w:r w:rsidRPr="00A95243">
              <w:rPr>
                <w:rFonts w:ascii="Times New Roman" w:eastAsia="Arial" w:hAnsi="Times New Roman" w:cs="Times New Roman"/>
                <w:b/>
                <w:sz w:val="20"/>
                <w:szCs w:val="20"/>
              </w:rPr>
              <w:t xml:space="preserve">Cytostactic proteins </w:t>
            </w:r>
          </w:p>
        </w:tc>
      </w:tr>
      <w:tr w:rsidR="00526D45" w:rsidRPr="00A95243" w14:paraId="65EAE2A5" w14:textId="77777777">
        <w:trPr>
          <w:trHeight w:val="84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662263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olyandrocarpa misaki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E5FF081"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tc14-1 (lectin)</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19A626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al cells</w:t>
            </w:r>
          </w:p>
          <w:p w14:paraId="1ABCCABA" w14:textId="6C356EE5"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7BA10D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8251A8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rimordial bud stage</w:t>
            </w:r>
          </w:p>
          <w:p w14:paraId="627880E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growing bud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F68E3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BA9B7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5</w:t>
            </w:r>
          </w:p>
        </w:tc>
      </w:tr>
      <w:tr w:rsidR="00526D45" w:rsidRPr="00A95243" w14:paraId="49A9D6DE" w14:textId="77777777">
        <w:trPr>
          <w:trHeight w:val="99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05B98A"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ABEF07"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tc14-3 (lectin)</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FD97D0" w14:textId="58EC266D"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cytes, atrial epitheliu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B5F0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dults,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8CD25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 in haemocytes, only in growing buds for epithelium</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135CF6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63045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6</w:t>
            </w:r>
          </w:p>
        </w:tc>
      </w:tr>
      <w:tr w:rsidR="00526D45" w:rsidRPr="00A95243" w14:paraId="37329301"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13A4E003"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Regulators of mitochondrial dynamics</w:t>
            </w:r>
          </w:p>
        </w:tc>
      </w:tr>
      <w:tr w:rsidR="00526D45" w:rsidRPr="00A95243" w14:paraId="6A01C00E"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A3E64E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6B0EB9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sam68</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4A261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3A4295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D267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E196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46178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w:t>
            </w:r>
          </w:p>
        </w:tc>
      </w:tr>
      <w:tr w:rsidR="00526D45" w:rsidRPr="00A95243" w14:paraId="7474FBF8"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031B86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E7BD65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armc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FDA33F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108C12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7E7E6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908E5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B27D1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w:t>
            </w:r>
          </w:p>
        </w:tc>
      </w:tr>
      <w:tr w:rsidR="00526D45" w:rsidRPr="00A95243" w14:paraId="7F65398F"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46F35088"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Telomere protection</w:t>
            </w:r>
          </w:p>
        </w:tc>
      </w:tr>
      <w:tr w:rsidR="00526D45" w:rsidRPr="00A95243" w14:paraId="4EA8E711"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95E20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Hymeniacidon perleve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01864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telomeras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489BBB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a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2F35ED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89D4D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ultured cel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BB61BA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CR</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450E68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9</w:t>
            </w:r>
          </w:p>
        </w:tc>
      </w:tr>
      <w:tr w:rsidR="00526D45" w:rsidRPr="00A95243" w14:paraId="4855A074" w14:textId="77777777">
        <w:trPr>
          <w:trHeight w:val="80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B5541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767B2D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telomerase reverse transcriptas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044128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a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E87C8F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368D1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ultured cell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CF9C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ctivity</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C1F8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9</w:t>
            </w:r>
          </w:p>
        </w:tc>
      </w:tr>
      <w:tr w:rsidR="00526D45" w:rsidRPr="00A95243" w14:paraId="491D0CD6"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7F94F8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phydatia fluviatilis </w:t>
            </w:r>
            <w:r w:rsidRPr="00A95243">
              <w:rPr>
                <w:rFonts w:ascii="Times New Roman" w:eastAsia="Arial" w:hAnsi="Times New Roman" w:cs="Times New Roman"/>
                <w:sz w:val="16"/>
                <w:szCs w:val="16"/>
              </w:rPr>
              <w:t>(Porifera, Demospongiae)</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26D5353"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rtel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7226A1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rchae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E4D1DD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esohyl</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F7EBC5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0D0DE7" w14:textId="4603C75A"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BDB5A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024339E8"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8242B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Hydra vulgaris</w:t>
            </w:r>
            <w:r w:rsidRPr="00A95243">
              <w:rPr>
                <w:rFonts w:ascii="Times New Roman" w:eastAsia="Arial" w:hAnsi="Times New Roman" w:cs="Times New Roman"/>
                <w:sz w:val="16"/>
                <w:szCs w:val="16"/>
              </w:rPr>
              <w:t xml:space="preserve"> (Cnidaria, Hydrozo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246193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Hv-rtel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41DF0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168C4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colum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104D1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6B6320" w14:textId="1A03B398"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C6735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2600EB65"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81136D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p w14:paraId="77717EC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818A47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rtel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469D72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B70957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21DD7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33976F8" w14:textId="1B0D974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scRNAse</w:t>
            </w:r>
            <w:r w:rsidR="009F4FAC" w:rsidRPr="00A95243">
              <w:rPr>
                <w:rFonts w:ascii="Times New Roman" w:eastAsia="Arial" w:hAnsi="Times New Roman" w:cs="Times New Roman"/>
                <w:sz w:val="16"/>
                <w:szCs w:val="16"/>
              </w:rPr>
              <w:t>q</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E95DB0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2</w:t>
            </w:r>
          </w:p>
        </w:tc>
      </w:tr>
      <w:tr w:rsidR="00526D45" w:rsidRPr="00A95243" w14:paraId="4E9EC9E1" w14:textId="77777777">
        <w:trPr>
          <w:trHeight w:val="99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C535697"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42D8A9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 xml:space="preserve">Smed-tert </w:t>
            </w:r>
            <w:r w:rsidRPr="00F45D53">
              <w:rPr>
                <w:rFonts w:ascii="Times New Roman" w:eastAsia="Arial" w:hAnsi="Times New Roman" w:cs="Times New Roman"/>
                <w:iCs/>
                <w:sz w:val="16"/>
                <w:szCs w:val="16"/>
              </w:rPr>
              <w:t>(telomerase reverse transcriptas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2B85E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ABB97F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C11A3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18BB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FF03E9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7</w:t>
            </w:r>
          </w:p>
        </w:tc>
      </w:tr>
      <w:tr w:rsidR="00526D45" w:rsidRPr="00A95243" w14:paraId="5F5C838B"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CB390BC"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FC4478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ob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F8C79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ll cell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E0E5CAC" w14:textId="73713616" w:rsidR="00526D45" w:rsidRPr="00A95243" w:rsidRDefault="009F4FAC"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w</w:t>
            </w:r>
            <w:r w:rsidR="00277CE1" w:rsidRPr="00A95243">
              <w:rPr>
                <w:rFonts w:ascii="Times New Roman" w:eastAsia="Arial" w:hAnsi="Times New Roman" w:cs="Times New Roman"/>
                <w:sz w:val="16"/>
                <w:szCs w:val="16"/>
              </w:rPr>
              <w:t>hole body</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8062AB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FA2A9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4670A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8</w:t>
            </w:r>
          </w:p>
        </w:tc>
      </w:tr>
      <w:tr w:rsidR="00526D45" w:rsidRPr="00A95243" w14:paraId="0C386B4F"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B2F53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Enchytraeus japonensis</w:t>
            </w:r>
            <w:r w:rsidRPr="00A95243">
              <w:rPr>
                <w:rFonts w:ascii="Times New Roman" w:eastAsia="Arial" w:hAnsi="Times New Roman" w:cs="Times New Roman"/>
                <w:sz w:val="16"/>
                <w:szCs w:val="16"/>
              </w:rPr>
              <w:t xml:space="preserve"> (Anellida, Oligochae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19A6DD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telomeras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C756B0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and N- cells (only for mesoder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F990BF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surface of the sept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D6DFEB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asexual reproduction by autotom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FD0A9F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151E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4</w:t>
            </w:r>
          </w:p>
        </w:tc>
      </w:tr>
      <w:tr w:rsidR="00526D45" w:rsidRPr="00A95243" w14:paraId="1470396B"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B7968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BADB60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ot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22E0B3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multipotent epitheli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B71AF9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let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6A604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blastogenesi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FBE8E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5226B0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1</w:t>
            </w:r>
          </w:p>
        </w:tc>
      </w:tr>
      <w:tr w:rsidR="00526D45" w:rsidRPr="00A95243" w14:paraId="26B6C8B7"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05783DB"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86A351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telomerase</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D826BC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earliest asexual bu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F6C5C6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let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B2273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blastogenesis</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3B5CE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B7D01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09</w:t>
            </w:r>
          </w:p>
        </w:tc>
      </w:tr>
      <w:tr w:rsidR="00526D45" w:rsidRPr="00A95243" w14:paraId="7FC2DA0F" w14:textId="77777777">
        <w:trPr>
          <w:trHeight w:val="52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4D3EDD76"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Other nucleic acid binding-proteins</w:t>
            </w:r>
          </w:p>
        </w:tc>
      </w:tr>
      <w:tr w:rsidR="00526D45" w:rsidRPr="00A95243" w14:paraId="26E38441" w14:textId="77777777">
        <w:trPr>
          <w:trHeight w:val="128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13460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15563BC"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airbp-1</w:t>
            </w:r>
          </w:p>
          <w:p w14:paraId="43DFDFC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hmg-1</w:t>
            </w:r>
          </w:p>
          <w:p w14:paraId="7E982C1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hmg-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E00AA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6406822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8BC4DA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1AFB51E4"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6814BF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194C9FD9"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B9CFC2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408175F3"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96BDB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93</w:t>
            </w:r>
          </w:p>
          <w:p w14:paraId="4EF84E5F"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84704A9" w14:textId="77777777">
        <w:trPr>
          <w:trHeight w:val="495"/>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0155811E" w14:textId="77777777" w:rsidR="00526D45" w:rsidRPr="00A95243" w:rsidRDefault="00277CE1" w:rsidP="009F4FAC">
            <w:pPr>
              <w:spacing w:after="0" w:line="276" w:lineRule="auto"/>
              <w:ind w:left="-40"/>
              <w:rPr>
                <w:rFonts w:ascii="Times New Roman" w:eastAsia="Arial" w:hAnsi="Times New Roman" w:cs="Times New Roman"/>
                <w:b/>
                <w:i/>
                <w:sz w:val="20"/>
                <w:szCs w:val="20"/>
              </w:rPr>
            </w:pPr>
            <w:r w:rsidRPr="00A95243">
              <w:rPr>
                <w:rFonts w:ascii="Times New Roman" w:eastAsia="Arial" w:hAnsi="Times New Roman" w:cs="Times New Roman"/>
                <w:b/>
                <w:sz w:val="20"/>
                <w:szCs w:val="20"/>
              </w:rPr>
              <w:lastRenderedPageBreak/>
              <w:t>Markers of post-mitotic cells</w:t>
            </w:r>
          </w:p>
        </w:tc>
      </w:tr>
      <w:tr w:rsidR="00526D45" w:rsidRPr="00A95243" w14:paraId="1299ABEC" w14:textId="77777777">
        <w:trPr>
          <w:trHeight w:val="171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78A9A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B44645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rog-1</w:t>
            </w:r>
          </w:p>
          <w:p w14:paraId="19CA87B2"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rog-2</w:t>
            </w:r>
          </w:p>
          <w:p w14:paraId="09C47795"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porcn-a</w:t>
            </w:r>
          </w:p>
          <w:p w14:paraId="512C4048"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hc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9AAE9F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1CDF74F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396EA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0FA8F7C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03758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647349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B988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p w14:paraId="4CB69C2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4921F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9, 42</w:t>
            </w:r>
          </w:p>
          <w:p w14:paraId="44D3F63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4092BDD1" w14:textId="77777777">
        <w:trPr>
          <w:trHeight w:val="48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2C652D97"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sz w:val="20"/>
                <w:szCs w:val="20"/>
              </w:rPr>
              <w:t>Other genes</w:t>
            </w:r>
          </w:p>
        </w:tc>
      </w:tr>
      <w:tr w:rsidR="00526D45" w:rsidRPr="00A95243" w14:paraId="49EEDA46"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88CB1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2E4659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hnf4</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F18F2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B2A19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18581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5F9278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26E3B8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7438DF40" w14:textId="77777777">
        <w:trPr>
          <w:trHeight w:val="600"/>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6B3891A9" w14:textId="77777777" w:rsidR="00526D45" w:rsidRPr="00A95243" w:rsidRDefault="00277CE1" w:rsidP="009F4FAC">
            <w:pPr>
              <w:spacing w:after="0" w:line="276" w:lineRule="auto"/>
              <w:ind w:left="-40"/>
              <w:rPr>
                <w:rFonts w:ascii="Times New Roman" w:eastAsia="Arial" w:hAnsi="Times New Roman" w:cs="Times New Roman"/>
                <w:b/>
                <w:sz w:val="24"/>
                <w:szCs w:val="24"/>
              </w:rPr>
            </w:pPr>
            <w:r w:rsidRPr="00A95243">
              <w:rPr>
                <w:rFonts w:ascii="Times New Roman" w:eastAsia="Arial" w:hAnsi="Times New Roman" w:cs="Times New Roman"/>
                <w:b/>
                <w:sz w:val="24"/>
                <w:szCs w:val="24"/>
              </w:rPr>
              <w:t>Proteins involved in autophagy</w:t>
            </w:r>
          </w:p>
        </w:tc>
      </w:tr>
      <w:tr w:rsidR="00526D45" w:rsidRPr="00A95243" w14:paraId="22DCE18F"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D998F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olyandrocarpa misaki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ACDA87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m-atg7</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C5100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u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90405D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eveloping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6150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dedifferenti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248734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7BA7B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0</w:t>
            </w:r>
          </w:p>
        </w:tc>
      </w:tr>
      <w:tr w:rsidR="00526D45" w:rsidRPr="00A95243" w14:paraId="57D05A52" w14:textId="77777777">
        <w:trPr>
          <w:trHeight w:val="510"/>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0EC5DD88" w14:textId="77777777" w:rsidR="00526D45" w:rsidRPr="00A95243" w:rsidRDefault="00277CE1" w:rsidP="009F4FAC">
            <w:pPr>
              <w:spacing w:after="0" w:line="276" w:lineRule="auto"/>
              <w:ind w:left="-40"/>
              <w:rPr>
                <w:rFonts w:ascii="Times New Roman" w:eastAsia="Arial" w:hAnsi="Times New Roman" w:cs="Times New Roman"/>
                <w:sz w:val="24"/>
                <w:szCs w:val="24"/>
              </w:rPr>
            </w:pPr>
            <w:r w:rsidRPr="00A95243">
              <w:rPr>
                <w:rFonts w:ascii="Times New Roman" w:eastAsia="Arial" w:hAnsi="Times New Roman" w:cs="Times New Roman"/>
                <w:b/>
                <w:sz w:val="24"/>
                <w:szCs w:val="24"/>
              </w:rPr>
              <w:t>Control of differentiation</w:t>
            </w:r>
          </w:p>
        </w:tc>
      </w:tr>
      <w:tr w:rsidR="00526D45" w:rsidRPr="00A95243" w14:paraId="4A4A9E9B" w14:textId="77777777">
        <w:trPr>
          <w:trHeight w:val="60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F25EEE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Dugesia japonic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D4B778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jy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3362F7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 neuron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0C7E0D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 and brain</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F0A69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72F7D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5E99B89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8</w:t>
            </w:r>
          </w:p>
        </w:tc>
      </w:tr>
      <w:tr w:rsidR="00526D45" w:rsidRPr="00A95243" w14:paraId="490518F4"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B36F22"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DBB487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hsp60</w:t>
            </w:r>
          </w:p>
          <w:p w14:paraId="34D8B4C9"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Dj-ahnak</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89C408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1D64A67B"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95386F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546C7F4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15AA0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6CD8B20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0331F5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RNAseq</w:t>
            </w:r>
          </w:p>
          <w:p w14:paraId="54465A9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2A0E5B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7</w:t>
            </w:r>
          </w:p>
          <w:p w14:paraId="03C8CA4A"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0FFF368A" w14:textId="77777777">
        <w:trPr>
          <w:trHeight w:val="41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39B189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Schmidtea mediterranea</w:t>
            </w:r>
            <w:r w:rsidRPr="00A95243">
              <w:rPr>
                <w:rFonts w:ascii="Times New Roman" w:eastAsia="Arial" w:hAnsi="Times New Roman" w:cs="Times New Roman"/>
                <w:sz w:val="16"/>
                <w:szCs w:val="16"/>
              </w:rPr>
              <w:t xml:space="preserve"> (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00B2B6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mhc1</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8DD4E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72CA53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6CBE56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72CB54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3421B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3</w:t>
            </w:r>
          </w:p>
        </w:tc>
      </w:tr>
      <w:tr w:rsidR="00526D45" w:rsidRPr="00A95243" w14:paraId="48785EF3"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CDC0EAB"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12B9B5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cbp-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F38E6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ubiquitou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AAA126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tissue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990DA4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13907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RNA</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A9B076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1</w:t>
            </w:r>
          </w:p>
        </w:tc>
      </w:tr>
      <w:tr w:rsidR="00526D45" w:rsidRPr="00A95243" w14:paraId="0D227DB7" w14:textId="77777777">
        <w:trPr>
          <w:trHeight w:val="60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CDF6A4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lastRenderedPageBreak/>
              <w:t xml:space="preserve">Botrylloides leachi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1FC925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l-raldh</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85D83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irculating phag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6C45E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aemolymph</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66DB1E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94FC09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39C457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2</w:t>
            </w:r>
          </w:p>
        </w:tc>
      </w:tr>
      <w:tr w:rsidR="00526D45" w:rsidRPr="00A95243" w14:paraId="03AA896C" w14:textId="77777777">
        <w:trPr>
          <w:trHeight w:val="41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3D9CE2"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79B88E4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f-b</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836FD2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um of bud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309AA66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let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EE59BE" w14:textId="089F784B"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s at stage 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3</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DF59AD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241717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1</w:t>
            </w:r>
          </w:p>
        </w:tc>
      </w:tr>
      <w:tr w:rsidR="00526D45" w:rsidRPr="00A95243" w14:paraId="0959BC9E" w14:textId="77777777">
        <w:trPr>
          <w:trHeight w:val="60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66A7A3"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D39E2EB"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raldh</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70C32EE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nner epithelium of the bud</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AEA61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posterior side of the budlet</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BC9CF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 at stage 3</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ADF7D7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7ADCF2C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81</w:t>
            </w:r>
          </w:p>
        </w:tc>
      </w:tr>
      <w:tr w:rsidR="00526D45" w:rsidRPr="00A95243" w14:paraId="3BAEBEFA" w14:textId="77777777">
        <w:trPr>
          <w:trHeight w:val="540"/>
        </w:trPr>
        <w:tc>
          <w:tcPr>
            <w:tcW w:w="14430" w:type="dxa"/>
            <w:gridSpan w:val="7"/>
            <w:tcBorders>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14:paraId="52A5BF75" w14:textId="77777777" w:rsidR="00526D45" w:rsidRPr="00A95243" w:rsidRDefault="00277CE1" w:rsidP="009F4FAC">
            <w:pPr>
              <w:spacing w:after="0" w:line="276" w:lineRule="auto"/>
              <w:ind w:left="-40"/>
              <w:rPr>
                <w:rFonts w:ascii="Times New Roman" w:eastAsia="Arial" w:hAnsi="Times New Roman" w:cs="Times New Roman"/>
                <w:b/>
                <w:sz w:val="20"/>
                <w:szCs w:val="20"/>
              </w:rPr>
            </w:pPr>
            <w:r w:rsidRPr="00A95243">
              <w:rPr>
                <w:rFonts w:ascii="Times New Roman" w:eastAsia="Arial" w:hAnsi="Times New Roman" w:cs="Times New Roman"/>
                <w:b/>
                <w:i/>
                <w:sz w:val="20"/>
                <w:szCs w:val="20"/>
              </w:rPr>
              <w:t xml:space="preserve">myocyte enhancer factor-2 </w:t>
            </w:r>
            <w:r w:rsidRPr="00A95243">
              <w:rPr>
                <w:rFonts w:ascii="Times New Roman" w:eastAsia="Arial" w:hAnsi="Times New Roman" w:cs="Times New Roman"/>
                <w:b/>
                <w:sz w:val="20"/>
                <w:szCs w:val="20"/>
              </w:rPr>
              <w:t xml:space="preserve">(Mef2) </w:t>
            </w:r>
          </w:p>
        </w:tc>
      </w:tr>
      <w:tr w:rsidR="00526D45" w:rsidRPr="00A95243" w14:paraId="1A36D3F5" w14:textId="77777777">
        <w:trPr>
          <w:trHeight w:val="55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9E13DA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Isodiametra pulchra</w:t>
            </w:r>
            <w:r w:rsidRPr="00A95243">
              <w:rPr>
                <w:rFonts w:ascii="Times New Roman" w:eastAsia="Arial" w:hAnsi="Times New Roman" w:cs="Times New Roman"/>
                <w:sz w:val="16"/>
                <w:szCs w:val="16"/>
              </w:rPr>
              <w:t xml:space="preserve"> (Acoelomorph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11064E4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sz w:val="16"/>
                <w:szCs w:val="16"/>
              </w:rPr>
              <w:t xml:space="preserve"> </w:t>
            </w:r>
            <w:r w:rsidRPr="00A95243">
              <w:rPr>
                <w:rFonts w:ascii="Times New Roman" w:eastAsia="Arial" w:hAnsi="Times New Roman" w:cs="Times New Roman"/>
                <w:i/>
                <w:sz w:val="16"/>
                <w:szCs w:val="16"/>
              </w:rPr>
              <w:t>Ip-mef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39F5351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neoblasts, musculature</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0F02512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hole animal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F1106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91000B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5F81B2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78</w:t>
            </w:r>
          </w:p>
        </w:tc>
      </w:tr>
      <w:tr w:rsidR="00526D45" w:rsidRPr="00A95243" w14:paraId="4CD83668" w14:textId="77777777">
        <w:trPr>
          <w:trHeight w:val="585"/>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446E0C3C" w14:textId="77777777" w:rsidR="00526D45" w:rsidRPr="00A95243" w:rsidRDefault="00277CE1" w:rsidP="009F4FAC">
            <w:pPr>
              <w:spacing w:after="0" w:line="276" w:lineRule="auto"/>
              <w:ind w:left="-40"/>
              <w:rPr>
                <w:rFonts w:ascii="Times New Roman" w:eastAsia="Arial" w:hAnsi="Times New Roman" w:cs="Times New Roman"/>
                <w:sz w:val="24"/>
                <w:szCs w:val="24"/>
              </w:rPr>
            </w:pPr>
            <w:r w:rsidRPr="00A95243">
              <w:rPr>
                <w:rFonts w:ascii="Times New Roman" w:eastAsia="Arial" w:hAnsi="Times New Roman" w:cs="Times New Roman"/>
                <w:b/>
                <w:sz w:val="24"/>
                <w:szCs w:val="24"/>
              </w:rPr>
              <w:t>Niche interaction</w:t>
            </w:r>
          </w:p>
        </w:tc>
      </w:tr>
      <w:tr w:rsidR="00526D45" w:rsidRPr="00A95243" w14:paraId="6D9A2406"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DAC211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Ephydatia fluviatilis </w:t>
            </w:r>
            <w:r w:rsidRPr="00A95243">
              <w:rPr>
                <w:rFonts w:ascii="Times New Roman" w:eastAsia="Arial" w:hAnsi="Times New Roman" w:cs="Times New Roman"/>
                <w:sz w:val="16"/>
                <w:szCs w:val="16"/>
              </w:rPr>
              <w:t>(Porife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F7EBCC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Ef-annexin</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C1E2D4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5CBC2C8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hoanocyte chamber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A04026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6DC92A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F26F07"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w:t>
            </w:r>
          </w:p>
        </w:tc>
      </w:tr>
      <w:tr w:rsidR="00526D45" w:rsidRPr="00A95243" w14:paraId="292E76D5" w14:textId="77777777">
        <w:trPr>
          <w:trHeight w:val="605"/>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64FB2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603120E"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Smed-inx-1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ED8809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2CA3B6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56E09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F32E2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HC, 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A3EE04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48</w:t>
            </w:r>
          </w:p>
        </w:tc>
      </w:tr>
      <w:tr w:rsidR="00526D45" w:rsidRPr="00A95243" w14:paraId="74EB891C" w14:textId="77777777">
        <w:trPr>
          <w:trHeight w:val="1635"/>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69192F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Botryllus schlosseri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49BFA914"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 cadherin</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58C649A4" w14:textId="414DBF0F"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ggregates of 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w:t>
            </w:r>
          </w:p>
          <w:p w14:paraId="4A040F9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ggregates of phagocytes</w:t>
            </w:r>
            <w:r w:rsidRPr="00A95243">
              <w:rPr>
                <w:rFonts w:ascii="Times New Roman" w:eastAsia="Arial" w:hAnsi="Times New Roman" w:cs="Times New Roman"/>
                <w:sz w:val="24"/>
                <w:szCs w:val="24"/>
              </w:rPr>
              <w:t xml:space="preserve"> </w:t>
            </w:r>
            <w:r w:rsidRPr="00A95243">
              <w:rPr>
                <w:rFonts w:ascii="Times New Roman" w:eastAsia="Arial" w:hAnsi="Times New Roman" w:cs="Times New Roman"/>
                <w:sz w:val="16"/>
                <w:szCs w:val="16"/>
              </w:rPr>
              <w:t>near the endostyle</w:t>
            </w:r>
          </w:p>
          <w:p w14:paraId="18D5F23D"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bud epithelia</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2BAC95A" w14:textId="77777777" w:rsidR="00526D45" w:rsidRPr="00A95243" w:rsidRDefault="00277CE1" w:rsidP="009F4FAC">
            <w:pPr>
              <w:spacing w:after="200" w:line="360"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mpullae</w:t>
            </w:r>
          </w:p>
          <w:p w14:paraId="32CB6E91" w14:textId="77777777" w:rsidR="00526D45" w:rsidRPr="00A95243" w:rsidRDefault="00277CE1" w:rsidP="009F4FAC">
            <w:pPr>
              <w:spacing w:before="240" w:after="0" w:line="480"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cell islands</w:t>
            </w:r>
          </w:p>
          <w:p w14:paraId="415D879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buds, cell islan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3C27A0A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 and astogeny</w:t>
            </w:r>
          </w:p>
          <w:p w14:paraId="574BA0C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p w14:paraId="0B63D846" w14:textId="68D68D24"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buds at stage 1</w:t>
            </w:r>
            <w:r w:rsidR="009F4FAC" w:rsidRPr="00A95243">
              <w:rPr>
                <w:rFonts w:ascii="Times New Roman" w:eastAsia="Arial" w:hAnsi="Times New Roman" w:cs="Times New Roman"/>
                <w:sz w:val="16"/>
                <w:szCs w:val="16"/>
              </w:rPr>
              <w:t>–</w:t>
            </w:r>
            <w:r w:rsidRPr="00A95243">
              <w:rPr>
                <w:rFonts w:ascii="Times New Roman" w:eastAsia="Arial" w:hAnsi="Times New Roman" w:cs="Times New Roman"/>
                <w:sz w:val="16"/>
                <w:szCs w:val="16"/>
              </w:rPr>
              <w:t>5</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106CB11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IHC</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4D1EFDC"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3</w:t>
            </w:r>
          </w:p>
        </w:tc>
      </w:tr>
      <w:tr w:rsidR="00526D45" w:rsidRPr="00A95243" w14:paraId="5BE08163" w14:textId="77777777">
        <w:trPr>
          <w:trHeight w:val="104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F7EE3D"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647B3F6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Bs-cd133</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73C1075"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udding ampullar epithelium</w:t>
            </w:r>
          </w:p>
          <w:p w14:paraId="065041A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some haemocytes</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FF2914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irculation and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27BB6D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vasculature regener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5C6AE0AF"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 FACS</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3A6FD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4</w:t>
            </w:r>
          </w:p>
        </w:tc>
      </w:tr>
      <w:tr w:rsidR="00526D45" w:rsidRPr="00A95243" w14:paraId="324DB281" w14:textId="77777777">
        <w:trPr>
          <w:trHeight w:val="410"/>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ED09259"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lastRenderedPageBreak/>
              <w:t>Botrylloides diegensis</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328B42F0"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integrin alpha-6</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393CC87" w14:textId="5821AE08"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h</w:t>
            </w:r>
            <w:r w:rsidR="009F4FAC" w:rsidRPr="00A95243">
              <w:rPr>
                <w:rFonts w:ascii="Times New Roman" w:eastAsia="Arial" w:hAnsi="Times New Roman" w:cs="Times New Roman"/>
                <w:sz w:val="16"/>
                <w:szCs w:val="16"/>
              </w:rPr>
              <w:t>a</w:t>
            </w:r>
            <w:r w:rsidRPr="00A95243">
              <w:rPr>
                <w:rFonts w:ascii="Times New Roman" w:eastAsia="Arial" w:hAnsi="Times New Roman" w:cs="Times New Roman"/>
                <w:sz w:val="16"/>
                <w:szCs w:val="16"/>
              </w:rPr>
              <w:t>emoblast</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81A1AA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colonial vasculature</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C7C663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6B68EED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3A093A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33</w:t>
            </w:r>
          </w:p>
        </w:tc>
      </w:tr>
      <w:tr w:rsidR="00526D45" w:rsidRPr="00A95243" w14:paraId="671157CF" w14:textId="77777777">
        <w:trPr>
          <w:trHeight w:val="555"/>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69C5DF38" w14:textId="77777777" w:rsidR="00526D45" w:rsidRPr="00A95243" w:rsidRDefault="00277CE1" w:rsidP="009F4FAC">
            <w:pPr>
              <w:spacing w:after="0" w:line="276" w:lineRule="auto"/>
              <w:ind w:left="-40"/>
              <w:rPr>
                <w:rFonts w:ascii="Times New Roman" w:eastAsia="Arial" w:hAnsi="Times New Roman" w:cs="Times New Roman"/>
                <w:b/>
                <w:sz w:val="24"/>
                <w:szCs w:val="24"/>
              </w:rPr>
            </w:pPr>
            <w:r w:rsidRPr="00A95243">
              <w:rPr>
                <w:rFonts w:ascii="Times New Roman" w:eastAsia="Arial" w:hAnsi="Times New Roman" w:cs="Times New Roman"/>
                <w:b/>
                <w:sz w:val="24"/>
                <w:szCs w:val="24"/>
              </w:rPr>
              <w:t>Others</w:t>
            </w:r>
          </w:p>
        </w:tc>
      </w:tr>
      <w:tr w:rsidR="00526D45" w:rsidRPr="00A95243" w14:paraId="66D281ED" w14:textId="77777777">
        <w:trPr>
          <w:trHeight w:val="588"/>
        </w:trPr>
        <w:tc>
          <w:tcPr>
            <w:tcW w:w="420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6292B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Polyandrocarpa misakiensis </w:t>
            </w:r>
            <w:r w:rsidRPr="00A95243">
              <w:rPr>
                <w:rFonts w:ascii="Times New Roman" w:eastAsia="Arial" w:hAnsi="Times New Roman" w:cs="Times New Roman"/>
                <w:sz w:val="16"/>
                <w:szCs w:val="16"/>
              </w:rPr>
              <w:t>(Chordata, Tunicat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3A258C2"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Pm-pumpA</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2633D6C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atrial epithelium</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2DC2808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eveloping buds</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19C8BF4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uring dedifferentiation</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455E447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ISH</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C76060A"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0</w:t>
            </w:r>
          </w:p>
        </w:tc>
      </w:tr>
      <w:tr w:rsidR="00526D45" w:rsidRPr="00A95243" w14:paraId="0F11A3F9" w14:textId="77777777">
        <w:trPr>
          <w:trHeight w:val="570"/>
        </w:trPr>
        <w:tc>
          <w:tcPr>
            <w:tcW w:w="14430" w:type="dxa"/>
            <w:gridSpan w:val="7"/>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34CF4833" w14:textId="77777777" w:rsidR="00526D45" w:rsidRPr="00A95243" w:rsidRDefault="00277CE1" w:rsidP="009F4FAC">
            <w:pPr>
              <w:spacing w:after="0" w:line="276" w:lineRule="auto"/>
              <w:ind w:left="-40"/>
              <w:rPr>
                <w:rFonts w:ascii="Times New Roman" w:eastAsia="Arial" w:hAnsi="Times New Roman" w:cs="Times New Roman"/>
                <w:b/>
                <w:sz w:val="24"/>
                <w:szCs w:val="24"/>
              </w:rPr>
            </w:pPr>
            <w:r w:rsidRPr="00A95243">
              <w:rPr>
                <w:rFonts w:ascii="Times New Roman" w:eastAsia="Arial" w:hAnsi="Times New Roman" w:cs="Times New Roman"/>
                <w:b/>
                <w:sz w:val="24"/>
                <w:szCs w:val="24"/>
              </w:rPr>
              <w:t>miRNA</w:t>
            </w:r>
          </w:p>
        </w:tc>
      </w:tr>
      <w:tr w:rsidR="00526D45" w:rsidRPr="00A95243" w14:paraId="4DDAEB7A" w14:textId="77777777">
        <w:trPr>
          <w:trHeight w:val="2150"/>
        </w:trPr>
        <w:tc>
          <w:tcPr>
            <w:tcW w:w="4200" w:type="dxa"/>
            <w:vMerge w:val="restart"/>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2CC39F6"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i/>
                <w:sz w:val="16"/>
                <w:szCs w:val="16"/>
              </w:rPr>
              <w:t xml:space="preserve">Schmidtea mediterranea </w:t>
            </w:r>
            <w:r w:rsidRPr="00A95243">
              <w:rPr>
                <w:rFonts w:ascii="Times New Roman" w:eastAsia="Arial" w:hAnsi="Times New Roman" w:cs="Times New Roman"/>
                <w:sz w:val="16"/>
                <w:szCs w:val="16"/>
              </w:rPr>
              <w:t>(Platyhelminthes, Rhabditophora)</w:t>
            </w: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5FD8562D"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let-7a</w:t>
            </w:r>
          </w:p>
          <w:p w14:paraId="096EE4F4"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71b</w:t>
            </w:r>
          </w:p>
          <w:p w14:paraId="7E5207A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756</w:t>
            </w:r>
          </w:p>
          <w:p w14:paraId="2BFBA506"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13</w:t>
            </w:r>
          </w:p>
          <w:p w14:paraId="6FF6A2A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752</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C9F75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5621CFF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6A33318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48FF23B7"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7F09F500"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C08F2D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3E581278"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l expression after irradiation</w:t>
            </w:r>
          </w:p>
          <w:p w14:paraId="53C9579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6E31249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5, 116</w:t>
            </w:r>
          </w:p>
          <w:p w14:paraId="6E54FF8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2924954E" w14:textId="77777777">
        <w:trPr>
          <w:trHeight w:val="845"/>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888BA6"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2B624176"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let-7b</w:t>
            </w:r>
          </w:p>
          <w:p w14:paraId="737623C1"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2160</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1646A5C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2F5307D5"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1F603ADE"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49BF0AE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4110FE01"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43ED42E8"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002C904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l expression after irradiation</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48A6DC83"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5</w:t>
            </w:r>
          </w:p>
          <w:p w14:paraId="446671B2"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r w:rsidR="00526D45" w:rsidRPr="00A95243" w14:paraId="3900AF39" w14:textId="77777777">
        <w:trPr>
          <w:trHeight w:val="1280"/>
        </w:trPr>
        <w:tc>
          <w:tcPr>
            <w:tcW w:w="420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B808A6E" w14:textId="77777777" w:rsidR="00526D45" w:rsidRPr="00A95243" w:rsidRDefault="00526D45" w:rsidP="009F4FAC">
            <w:pPr>
              <w:spacing w:after="0" w:line="360" w:lineRule="auto"/>
              <w:ind w:left="-40"/>
              <w:rPr>
                <w:rFonts w:ascii="Times New Roman" w:eastAsia="Arial" w:hAnsi="Times New Roman" w:cs="Times New Roman"/>
                <w:sz w:val="24"/>
                <w:szCs w:val="24"/>
              </w:rPr>
            </w:pPr>
          </w:p>
        </w:tc>
        <w:tc>
          <w:tcPr>
            <w:tcW w:w="1590" w:type="dxa"/>
            <w:tcBorders>
              <w:bottom w:val="single" w:sz="8" w:space="0" w:color="000000"/>
              <w:right w:val="single" w:sz="8" w:space="0" w:color="000000"/>
            </w:tcBorders>
            <w:shd w:val="clear" w:color="auto" w:fill="FFFFFF"/>
            <w:tcMar>
              <w:top w:w="100" w:type="dxa"/>
              <w:left w:w="100" w:type="dxa"/>
              <w:bottom w:w="100" w:type="dxa"/>
              <w:right w:w="100" w:type="dxa"/>
            </w:tcMar>
          </w:tcPr>
          <w:p w14:paraId="0D4B878A" w14:textId="77777777" w:rsidR="00526D45" w:rsidRPr="00A95243" w:rsidRDefault="00277CE1" w:rsidP="009F4FAC">
            <w:pPr>
              <w:spacing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36b</w:t>
            </w:r>
          </w:p>
          <w:p w14:paraId="259B6A10"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2a</w:t>
            </w:r>
          </w:p>
          <w:p w14:paraId="5640B2BD" w14:textId="77777777" w:rsidR="00526D45" w:rsidRPr="00A95243" w:rsidRDefault="00277CE1" w:rsidP="009F4FAC">
            <w:pPr>
              <w:spacing w:before="240" w:after="0" w:line="276" w:lineRule="auto"/>
              <w:ind w:left="-40"/>
              <w:rPr>
                <w:rFonts w:ascii="Times New Roman" w:eastAsia="Arial" w:hAnsi="Times New Roman" w:cs="Times New Roman"/>
                <w:i/>
                <w:sz w:val="16"/>
                <w:szCs w:val="16"/>
              </w:rPr>
            </w:pPr>
            <w:r w:rsidRPr="00A95243">
              <w:rPr>
                <w:rFonts w:ascii="Times New Roman" w:eastAsia="Arial" w:hAnsi="Times New Roman" w:cs="Times New Roman"/>
                <w:i/>
                <w:sz w:val="16"/>
                <w:szCs w:val="16"/>
              </w:rPr>
              <w:t>mir-2d</w:t>
            </w:r>
          </w:p>
        </w:tc>
        <w:tc>
          <w:tcPr>
            <w:tcW w:w="2055" w:type="dxa"/>
            <w:tcBorders>
              <w:bottom w:val="single" w:sz="8" w:space="0" w:color="000000"/>
              <w:right w:val="single" w:sz="8" w:space="0" w:color="000000"/>
            </w:tcBorders>
            <w:shd w:val="clear" w:color="auto" w:fill="FFFFFF"/>
            <w:tcMar>
              <w:top w:w="100" w:type="dxa"/>
              <w:left w:w="100" w:type="dxa"/>
              <w:bottom w:w="100" w:type="dxa"/>
              <w:right w:w="100" w:type="dxa"/>
            </w:tcMar>
          </w:tcPr>
          <w:p w14:paraId="0B15EF14"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neoblasts</w:t>
            </w:r>
          </w:p>
          <w:p w14:paraId="638193C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920" w:type="dxa"/>
            <w:tcBorders>
              <w:bottom w:val="single" w:sz="8" w:space="0" w:color="000000"/>
              <w:right w:val="single" w:sz="8" w:space="0" w:color="000000"/>
            </w:tcBorders>
            <w:shd w:val="clear" w:color="auto" w:fill="FFFFFF"/>
            <w:tcMar>
              <w:top w:w="100" w:type="dxa"/>
              <w:left w:w="100" w:type="dxa"/>
              <w:bottom w:w="100" w:type="dxa"/>
              <w:right w:w="100" w:type="dxa"/>
            </w:tcMar>
          </w:tcPr>
          <w:p w14:paraId="7D0E2382"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body parenchyma</w:t>
            </w:r>
          </w:p>
          <w:p w14:paraId="22752E9C"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2085" w:type="dxa"/>
            <w:tcBorders>
              <w:bottom w:val="single" w:sz="8" w:space="0" w:color="000000"/>
              <w:right w:val="single" w:sz="8" w:space="0" w:color="000000"/>
            </w:tcBorders>
            <w:shd w:val="clear" w:color="auto" w:fill="FFFFFF"/>
            <w:tcMar>
              <w:top w:w="100" w:type="dxa"/>
              <w:left w:w="100" w:type="dxa"/>
              <w:bottom w:w="100" w:type="dxa"/>
              <w:right w:w="100" w:type="dxa"/>
            </w:tcMar>
          </w:tcPr>
          <w:p w14:paraId="0489DE3B"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throughout ontogeny</w:t>
            </w:r>
          </w:p>
          <w:p w14:paraId="381F42D1"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1845" w:type="dxa"/>
            <w:tcBorders>
              <w:bottom w:val="single" w:sz="8" w:space="0" w:color="000000"/>
              <w:right w:val="single" w:sz="8" w:space="0" w:color="000000"/>
            </w:tcBorders>
            <w:shd w:val="clear" w:color="auto" w:fill="FFFFFF"/>
            <w:tcMar>
              <w:top w:w="100" w:type="dxa"/>
              <w:left w:w="100" w:type="dxa"/>
              <w:bottom w:w="100" w:type="dxa"/>
              <w:right w:w="100" w:type="dxa"/>
            </w:tcMar>
          </w:tcPr>
          <w:p w14:paraId="22532D69"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differential expression after irradiation</w:t>
            </w:r>
          </w:p>
          <w:p w14:paraId="6C01D4AE"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1D49189D" w14:textId="77777777" w:rsidR="00526D45" w:rsidRPr="00A95243" w:rsidRDefault="00277CE1" w:rsidP="009F4FAC">
            <w:pPr>
              <w:spacing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116</w:t>
            </w:r>
          </w:p>
          <w:p w14:paraId="18420D30" w14:textId="77777777" w:rsidR="00526D45" w:rsidRPr="00A95243" w:rsidRDefault="00277CE1" w:rsidP="009F4FAC">
            <w:pPr>
              <w:spacing w:before="240" w:after="0" w:line="276" w:lineRule="auto"/>
              <w:ind w:left="-40"/>
              <w:rPr>
                <w:rFonts w:ascii="Times New Roman" w:eastAsia="Arial" w:hAnsi="Times New Roman" w:cs="Times New Roman"/>
                <w:sz w:val="16"/>
                <w:szCs w:val="16"/>
              </w:rPr>
            </w:pPr>
            <w:r w:rsidRPr="00A95243">
              <w:rPr>
                <w:rFonts w:ascii="Times New Roman" w:eastAsia="Arial" w:hAnsi="Times New Roman" w:cs="Times New Roman"/>
                <w:sz w:val="16"/>
                <w:szCs w:val="16"/>
              </w:rPr>
              <w:t xml:space="preserve"> </w:t>
            </w:r>
          </w:p>
        </w:tc>
      </w:tr>
    </w:tbl>
    <w:p w14:paraId="6A4EEDCE" w14:textId="77777777" w:rsidR="00526D45" w:rsidRPr="00A95243" w:rsidRDefault="00526D45" w:rsidP="009F4FAC">
      <w:pPr>
        <w:spacing w:after="0" w:line="360" w:lineRule="auto"/>
        <w:rPr>
          <w:rFonts w:ascii="Times New Roman" w:eastAsia="Arial" w:hAnsi="Times New Roman" w:cs="Times New Roman"/>
          <w:sz w:val="24"/>
          <w:szCs w:val="24"/>
        </w:rPr>
      </w:pPr>
    </w:p>
    <w:p w14:paraId="7105D857" w14:textId="7122C671" w:rsidR="00526D45" w:rsidRPr="00A95243" w:rsidRDefault="009F4FAC" w:rsidP="009F4FAC">
      <w:pPr>
        <w:rPr>
          <w:rFonts w:ascii="Times New Roman" w:eastAsia="Arial" w:hAnsi="Times New Roman" w:cs="Times New Roman"/>
          <w:sz w:val="20"/>
          <w:szCs w:val="20"/>
        </w:rPr>
      </w:pPr>
      <w:r w:rsidRPr="00A95243">
        <w:rPr>
          <w:rFonts w:ascii="Times New Roman" w:eastAsia="Arial" w:hAnsi="Times New Roman" w:cs="Times New Roman"/>
          <w:b/>
          <w:sz w:val="20"/>
          <w:szCs w:val="20"/>
        </w:rPr>
        <w:t>Ab</w:t>
      </w:r>
      <w:r w:rsidRPr="00A95243">
        <w:rPr>
          <w:rFonts w:ascii="Times New Roman" w:eastAsia="Arial" w:hAnsi="Times New Roman" w:cs="Times New Roman"/>
          <w:bCs/>
          <w:sz w:val="20"/>
          <w:szCs w:val="20"/>
        </w:rPr>
        <w:t>, antibody;</w:t>
      </w:r>
      <w:r w:rsidRPr="00A95243">
        <w:rPr>
          <w:rFonts w:ascii="Times New Roman" w:eastAsia="Arial" w:hAnsi="Times New Roman" w:cs="Times New Roman"/>
          <w:b/>
          <w:sz w:val="20"/>
          <w:szCs w:val="20"/>
        </w:rPr>
        <w:t xml:space="preserve"> </w:t>
      </w:r>
      <w:r w:rsidR="00277CE1" w:rsidRPr="00A95243">
        <w:rPr>
          <w:rFonts w:ascii="Times New Roman" w:eastAsia="Arial" w:hAnsi="Times New Roman" w:cs="Times New Roman"/>
          <w:b/>
          <w:sz w:val="20"/>
          <w:szCs w:val="20"/>
        </w:rPr>
        <w:t>FACS</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fluorescence-activated cell sorter; </w:t>
      </w:r>
      <w:r w:rsidR="00277CE1" w:rsidRPr="00A95243">
        <w:rPr>
          <w:rFonts w:ascii="Times New Roman" w:eastAsia="Arial" w:hAnsi="Times New Roman" w:cs="Times New Roman"/>
          <w:b/>
          <w:sz w:val="20"/>
          <w:szCs w:val="20"/>
        </w:rPr>
        <w:t>IB</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immunoblot; </w:t>
      </w:r>
      <w:r w:rsidR="00277CE1" w:rsidRPr="00A95243">
        <w:rPr>
          <w:rFonts w:ascii="Times New Roman" w:eastAsia="Arial" w:hAnsi="Times New Roman" w:cs="Times New Roman"/>
          <w:b/>
          <w:sz w:val="20"/>
          <w:szCs w:val="20"/>
        </w:rPr>
        <w:t>ICC</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immunocytochemistry; </w:t>
      </w:r>
      <w:r w:rsidR="00277CE1" w:rsidRPr="00A95243">
        <w:rPr>
          <w:rFonts w:ascii="Times New Roman" w:eastAsia="Arial" w:hAnsi="Times New Roman" w:cs="Times New Roman"/>
          <w:b/>
          <w:sz w:val="20"/>
          <w:szCs w:val="20"/>
        </w:rPr>
        <w:t>IHC</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immunohistochemistry; </w:t>
      </w:r>
      <w:r w:rsidR="00277CE1" w:rsidRPr="00A95243">
        <w:rPr>
          <w:rFonts w:ascii="Times New Roman" w:eastAsia="Arial" w:hAnsi="Times New Roman" w:cs="Times New Roman"/>
          <w:b/>
          <w:sz w:val="20"/>
          <w:szCs w:val="20"/>
        </w:rPr>
        <w:t>iRNA</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RNA interference; </w:t>
      </w:r>
      <w:r w:rsidR="00277CE1" w:rsidRPr="00A95243">
        <w:rPr>
          <w:rFonts w:ascii="Times New Roman" w:eastAsia="Arial" w:hAnsi="Times New Roman" w:cs="Times New Roman"/>
          <w:b/>
          <w:sz w:val="20"/>
          <w:szCs w:val="20"/>
        </w:rPr>
        <w:t>ISH</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w:t>
      </w:r>
      <w:r w:rsidR="00277CE1" w:rsidRPr="00A95243">
        <w:rPr>
          <w:rFonts w:ascii="Times New Roman" w:eastAsia="Arial" w:hAnsi="Times New Roman" w:cs="Times New Roman"/>
          <w:i/>
          <w:sz w:val="20"/>
          <w:szCs w:val="20"/>
        </w:rPr>
        <w:t>in situ</w:t>
      </w:r>
      <w:r w:rsidR="00277CE1" w:rsidRPr="00A95243">
        <w:rPr>
          <w:rFonts w:ascii="Times New Roman" w:eastAsia="Arial" w:hAnsi="Times New Roman" w:cs="Times New Roman"/>
          <w:sz w:val="20"/>
          <w:szCs w:val="20"/>
        </w:rPr>
        <w:t xml:space="preserve"> hybridization hybridization; </w:t>
      </w:r>
      <w:r w:rsidR="00277CE1" w:rsidRPr="00A95243">
        <w:rPr>
          <w:rFonts w:ascii="Times New Roman" w:eastAsia="Arial" w:hAnsi="Times New Roman" w:cs="Times New Roman"/>
          <w:b/>
          <w:sz w:val="20"/>
          <w:szCs w:val="20"/>
        </w:rPr>
        <w:t>NB</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northern blot; </w:t>
      </w:r>
      <w:r w:rsidR="00277CE1" w:rsidRPr="00A95243">
        <w:rPr>
          <w:rFonts w:ascii="Times New Roman" w:eastAsia="Arial" w:hAnsi="Times New Roman" w:cs="Times New Roman"/>
          <w:b/>
          <w:sz w:val="20"/>
          <w:szCs w:val="20"/>
        </w:rPr>
        <w:t>qPCR</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quantitative PCR; </w:t>
      </w:r>
      <w:r w:rsidR="00277CE1" w:rsidRPr="00A95243">
        <w:rPr>
          <w:rFonts w:ascii="Times New Roman" w:eastAsia="Arial" w:hAnsi="Times New Roman" w:cs="Times New Roman"/>
          <w:b/>
          <w:sz w:val="20"/>
          <w:szCs w:val="20"/>
        </w:rPr>
        <w:t>RNA seq</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RNA sequencing;</w:t>
      </w:r>
      <w:r w:rsidR="00277CE1" w:rsidRPr="00A95243">
        <w:rPr>
          <w:rFonts w:ascii="Times New Roman" w:eastAsia="Arial" w:hAnsi="Times New Roman" w:cs="Times New Roman"/>
          <w:b/>
          <w:sz w:val="20"/>
          <w:szCs w:val="20"/>
        </w:rPr>
        <w:t xml:space="preserve"> scRNAseq</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single cell RNA sequencing; </w:t>
      </w:r>
      <w:r w:rsidR="00277CE1" w:rsidRPr="00A95243">
        <w:rPr>
          <w:rFonts w:ascii="Times New Roman" w:eastAsia="Arial" w:hAnsi="Times New Roman" w:cs="Times New Roman"/>
          <w:b/>
          <w:sz w:val="20"/>
          <w:szCs w:val="20"/>
        </w:rPr>
        <w:t>scqPCR</w:t>
      </w:r>
      <w:r w:rsidRPr="00A95243">
        <w:rPr>
          <w:rFonts w:ascii="Times New Roman" w:eastAsia="Arial" w:hAnsi="Times New Roman" w:cs="Times New Roman"/>
          <w:sz w:val="20"/>
          <w:szCs w:val="20"/>
        </w:rPr>
        <w:t>,</w:t>
      </w:r>
      <w:r w:rsidR="00277CE1" w:rsidRPr="00A95243">
        <w:rPr>
          <w:rFonts w:ascii="Times New Roman" w:eastAsia="Arial" w:hAnsi="Times New Roman" w:cs="Times New Roman"/>
          <w:sz w:val="20"/>
          <w:szCs w:val="20"/>
        </w:rPr>
        <w:t xml:space="preserve"> single cell qPCR</w:t>
      </w:r>
      <w:r w:rsidR="00D72725" w:rsidRPr="00A95243">
        <w:rPr>
          <w:rFonts w:ascii="Times New Roman" w:eastAsia="Arial" w:hAnsi="Times New Roman" w:cs="Times New Roman"/>
          <w:sz w:val="20"/>
          <w:szCs w:val="20"/>
        </w:rPr>
        <w:t xml:space="preserve">; </w:t>
      </w:r>
      <w:r w:rsidR="00CA3F64" w:rsidRPr="00A95243">
        <w:rPr>
          <w:rFonts w:ascii="Times New Roman" w:eastAsia="Arial" w:hAnsi="Times New Roman" w:cs="Times New Roman"/>
          <w:sz w:val="20"/>
          <w:szCs w:val="20"/>
        </w:rPr>
        <w:t>WBR</w:t>
      </w:r>
      <w:r w:rsidR="00AC5FF6">
        <w:rPr>
          <w:rFonts w:ascii="Times New Roman" w:eastAsia="Arial" w:hAnsi="Times New Roman" w:cs="Times New Roman"/>
          <w:sz w:val="20"/>
          <w:szCs w:val="20"/>
        </w:rPr>
        <w:t>,</w:t>
      </w:r>
      <w:r w:rsidR="00D72725" w:rsidRPr="00A95243">
        <w:rPr>
          <w:rFonts w:ascii="Times New Roman" w:eastAsia="Arial" w:hAnsi="Times New Roman" w:cs="Times New Roman"/>
          <w:sz w:val="20"/>
          <w:szCs w:val="20"/>
        </w:rPr>
        <w:t xml:space="preserve"> whole body regeneration.</w:t>
      </w:r>
    </w:p>
    <w:p w14:paraId="08498003" w14:textId="77777777" w:rsidR="00526D45" w:rsidRPr="00A95243" w:rsidRDefault="00277CE1" w:rsidP="009F4FAC">
      <w:pPr>
        <w:rPr>
          <w:rFonts w:ascii="Times New Roman" w:eastAsia="Arial" w:hAnsi="Times New Roman" w:cs="Times New Roman"/>
          <w:sz w:val="20"/>
          <w:szCs w:val="20"/>
        </w:rPr>
      </w:pPr>
      <w:r w:rsidRPr="00A95243">
        <w:rPr>
          <w:rFonts w:ascii="Times New Roman" w:hAnsi="Times New Roman" w:cs="Times New Roman"/>
        </w:rPr>
        <w:br w:type="page"/>
      </w:r>
    </w:p>
    <w:p w14:paraId="06C0B70E" w14:textId="77777777" w:rsidR="00526D45" w:rsidRPr="00A95243" w:rsidRDefault="00277CE1" w:rsidP="009F4FAC">
      <w:pPr>
        <w:spacing w:line="240" w:lineRule="auto"/>
        <w:ind w:left="567" w:hanging="567"/>
        <w:rPr>
          <w:rFonts w:ascii="Times New Roman" w:eastAsia="Arial" w:hAnsi="Times New Roman" w:cs="Times New Roman"/>
          <w:b/>
          <w:sz w:val="24"/>
          <w:szCs w:val="24"/>
        </w:rPr>
      </w:pPr>
      <w:r w:rsidRPr="00A95243">
        <w:rPr>
          <w:rFonts w:ascii="Times New Roman" w:eastAsia="Arial" w:hAnsi="Times New Roman" w:cs="Times New Roman"/>
          <w:b/>
          <w:sz w:val="24"/>
          <w:szCs w:val="24"/>
        </w:rPr>
        <w:lastRenderedPageBreak/>
        <w:t>References</w:t>
      </w:r>
    </w:p>
    <w:p w14:paraId="2A3B3DE6"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w:t>
      </w:r>
      <w:r w:rsidRPr="00A95243">
        <w:rPr>
          <w:rFonts w:ascii="Times New Roman" w:eastAsia="Arial" w:hAnsi="Times New Roman" w:cs="Times New Roman"/>
          <w:sz w:val="20"/>
          <w:szCs w:val="20"/>
        </w:rPr>
        <w:tab/>
        <w:t xml:space="preserve">Funayama N, Nakatsukasa M, Mohri K, Masuda Y, Agata, K. 2010. Piwi expression in archeocytes and choanocytes in demosponges: Insights into the stem cell system in demosponges. Evol Dev. 12:275-287. </w:t>
      </w:r>
    </w:p>
    <w:p w14:paraId="3DC261A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w:t>
      </w:r>
      <w:r w:rsidRPr="00A95243">
        <w:rPr>
          <w:rFonts w:ascii="Times New Roman" w:eastAsia="Arial" w:hAnsi="Times New Roman" w:cs="Times New Roman"/>
          <w:sz w:val="20"/>
          <w:szCs w:val="20"/>
        </w:rPr>
        <w:tab/>
        <w:t xml:space="preserve">Alié A, Hayashi T, Sugimura I, Manuel M, Sugano W, Mano A, Satoh N, Agata K, Funayama N. 2015. The ancestral gene repertoire of animal stem cells. </w:t>
      </w:r>
      <w:r w:rsidRPr="00A95243">
        <w:rPr>
          <w:rFonts w:ascii="Times New Roman" w:eastAsia="Arial" w:hAnsi="Times New Roman" w:cs="Times New Roman"/>
          <w:color w:val="212121"/>
          <w:sz w:val="20"/>
          <w:szCs w:val="20"/>
          <w:highlight w:val="white"/>
        </w:rPr>
        <w:t>Proc Natl Acad Sci USA. 112(51</w:t>
      </w:r>
      <w:proofErr w:type="gramStart"/>
      <w:r w:rsidRPr="00A95243">
        <w:rPr>
          <w:rFonts w:ascii="Times New Roman" w:eastAsia="Arial" w:hAnsi="Times New Roman" w:cs="Times New Roman"/>
          <w:color w:val="212121"/>
          <w:sz w:val="20"/>
          <w:szCs w:val="20"/>
          <w:highlight w:val="white"/>
        </w:rPr>
        <w:t>):E</w:t>
      </w:r>
      <w:proofErr w:type="gramEnd"/>
      <w:r w:rsidRPr="00A95243">
        <w:rPr>
          <w:rFonts w:ascii="Times New Roman" w:eastAsia="Arial" w:hAnsi="Times New Roman" w:cs="Times New Roman"/>
          <w:color w:val="212121"/>
          <w:sz w:val="20"/>
          <w:szCs w:val="20"/>
          <w:highlight w:val="white"/>
        </w:rPr>
        <w:t>7093-100.</w:t>
      </w:r>
    </w:p>
    <w:p w14:paraId="6529B10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w:t>
      </w:r>
      <w:r w:rsidRPr="00A95243">
        <w:rPr>
          <w:rFonts w:ascii="Times New Roman" w:eastAsia="Arial" w:hAnsi="Times New Roman" w:cs="Times New Roman"/>
          <w:sz w:val="20"/>
          <w:szCs w:val="20"/>
        </w:rPr>
        <w:tab/>
        <w:t>Fierro-Constaín L, Schenkelaars Q, Gazave E, Haguenauer A, Rocher C, Ereskovsky A, Borchiellini C, Renard E. 2017. The conservation of the germline multipotency program, from sponges to vertebrates: a stepping stone to understanding the somatic and germline origins. Genome Biol Evol. 9:474-488.</w:t>
      </w:r>
    </w:p>
    <w:p w14:paraId="0B79B74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w:t>
      </w:r>
      <w:r w:rsidRPr="00A95243">
        <w:rPr>
          <w:rFonts w:ascii="Times New Roman" w:eastAsia="Arial" w:hAnsi="Times New Roman" w:cs="Times New Roman"/>
          <w:sz w:val="20"/>
          <w:szCs w:val="20"/>
        </w:rPr>
        <w:tab/>
        <w:t xml:space="preserve">Seipel K, Yanze N, Schmid V. 2004. The germ line and somatic stem cell gene Cniwi in the jellyfish </w:t>
      </w:r>
      <w:r w:rsidRPr="00A95243">
        <w:rPr>
          <w:rFonts w:ascii="Times New Roman" w:eastAsia="Arial" w:hAnsi="Times New Roman" w:cs="Times New Roman"/>
          <w:i/>
          <w:sz w:val="20"/>
          <w:szCs w:val="20"/>
        </w:rPr>
        <w:t>Podocoryne carnea</w:t>
      </w:r>
      <w:r w:rsidRPr="00A95243">
        <w:rPr>
          <w:rFonts w:ascii="Times New Roman" w:eastAsia="Arial" w:hAnsi="Times New Roman" w:cs="Times New Roman"/>
          <w:sz w:val="20"/>
          <w:szCs w:val="20"/>
        </w:rPr>
        <w:t>. Int J Dev Biol. 48:1-7.</w:t>
      </w:r>
    </w:p>
    <w:p w14:paraId="577824A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w:t>
      </w:r>
      <w:r w:rsidRPr="00A95243">
        <w:rPr>
          <w:rFonts w:ascii="Times New Roman" w:eastAsia="Arial" w:hAnsi="Times New Roman" w:cs="Times New Roman"/>
          <w:sz w:val="20"/>
          <w:szCs w:val="20"/>
        </w:rPr>
        <w:tab/>
        <w:t>Plickert G, Frank U, Müller WA. 2012. Hydractinia, a pioneering model for stem cell biology and reprogramming somatic cells to pluripotency. Int J Dev Biol. 56:519-534.</w:t>
      </w:r>
    </w:p>
    <w:p w14:paraId="37233E63"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w:t>
      </w:r>
      <w:r w:rsidRPr="00A95243">
        <w:rPr>
          <w:rFonts w:ascii="Times New Roman" w:eastAsia="Arial" w:hAnsi="Times New Roman" w:cs="Times New Roman"/>
          <w:sz w:val="20"/>
          <w:szCs w:val="20"/>
        </w:rPr>
        <w:tab/>
        <w:t xml:space="preserve">Juliano CE, Reich A, Liu N, Götzfried J, Zhong M, Uman S, Reenan RA, Wessel GM, Steele RE, Lin H. 2014. PIWI proteins and PIWI-interacting RNAs function in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xml:space="preserve"> somatic stem cells. Proc Natl Acad Sci USA. 111:337-342. </w:t>
      </w:r>
    </w:p>
    <w:p w14:paraId="5E1D316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w:t>
      </w:r>
      <w:r w:rsidRPr="00A95243">
        <w:rPr>
          <w:rFonts w:ascii="Times New Roman" w:eastAsia="Arial" w:hAnsi="Times New Roman" w:cs="Times New Roman"/>
          <w:sz w:val="20"/>
          <w:szCs w:val="20"/>
        </w:rPr>
        <w:tab/>
        <w:t xml:space="preserve">Siebert S, Goetz FE, Church SH, Bhattacharyya P, Zapata F, Haddock SH, Dunn CW. 2015. Stem cells in </w:t>
      </w:r>
      <w:r w:rsidRPr="00A95243">
        <w:rPr>
          <w:rFonts w:ascii="Times New Roman" w:eastAsia="Arial" w:hAnsi="Times New Roman" w:cs="Times New Roman"/>
          <w:i/>
          <w:sz w:val="20"/>
          <w:szCs w:val="20"/>
        </w:rPr>
        <w:t>Nanomia bijuga</w:t>
      </w:r>
      <w:r w:rsidRPr="00A95243">
        <w:rPr>
          <w:rFonts w:ascii="Times New Roman" w:eastAsia="Arial" w:hAnsi="Times New Roman" w:cs="Times New Roman"/>
          <w:sz w:val="20"/>
          <w:szCs w:val="20"/>
        </w:rPr>
        <w:t xml:space="preserve"> (Siphonophora), a colonial animal with localized growth zones. EvoDevo. 6:22.</w:t>
      </w:r>
    </w:p>
    <w:p w14:paraId="20FC592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w:t>
      </w:r>
      <w:r w:rsidRPr="00A95243">
        <w:rPr>
          <w:rFonts w:ascii="Times New Roman" w:eastAsia="Arial" w:hAnsi="Times New Roman" w:cs="Times New Roman"/>
          <w:sz w:val="20"/>
          <w:szCs w:val="20"/>
        </w:rPr>
        <w:tab/>
        <w:t xml:space="preserve">Denker E, Manuel M, Leclere L, Le Guyader H, Rabet N. 2008. Ordered progression of nematogenesis from stem cells through differentiation stages in the tentacle bulb of </w:t>
      </w:r>
      <w:r w:rsidRPr="00A95243">
        <w:rPr>
          <w:rFonts w:ascii="Times New Roman" w:eastAsia="Arial" w:hAnsi="Times New Roman" w:cs="Times New Roman"/>
          <w:i/>
          <w:sz w:val="20"/>
          <w:szCs w:val="20"/>
        </w:rPr>
        <w:t>Clytia hemisphaerica</w:t>
      </w:r>
      <w:r w:rsidRPr="00A95243">
        <w:rPr>
          <w:rFonts w:ascii="Times New Roman" w:eastAsia="Arial" w:hAnsi="Times New Roman" w:cs="Times New Roman"/>
          <w:sz w:val="20"/>
          <w:szCs w:val="20"/>
        </w:rPr>
        <w:t xml:space="preserve"> (Hydrozoa, Cnidaria). Dev Biol. 315:99–113.</w:t>
      </w:r>
    </w:p>
    <w:p w14:paraId="0BF47A1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w:t>
      </w:r>
      <w:r w:rsidRPr="00A95243">
        <w:rPr>
          <w:rFonts w:ascii="Times New Roman" w:eastAsia="Arial" w:hAnsi="Times New Roman" w:cs="Times New Roman"/>
          <w:sz w:val="20"/>
          <w:szCs w:val="20"/>
        </w:rPr>
        <w:tab/>
        <w:t xml:space="preserve">Rebscher N, Volk C, Teo R, Plickert G. 2008. The germ plasm component Vasa allows tracing of the interstitial stem cells in the cnidarian </w:t>
      </w:r>
      <w:r w:rsidRPr="00A95243">
        <w:rPr>
          <w:rFonts w:ascii="Times New Roman" w:eastAsia="Arial" w:hAnsi="Times New Roman" w:cs="Times New Roman"/>
          <w:i/>
          <w:sz w:val="20"/>
          <w:szCs w:val="20"/>
        </w:rPr>
        <w:t>Hydractinia echinata</w:t>
      </w:r>
      <w:r w:rsidRPr="00A95243">
        <w:rPr>
          <w:rFonts w:ascii="Times New Roman" w:eastAsia="Arial" w:hAnsi="Times New Roman" w:cs="Times New Roman"/>
          <w:sz w:val="20"/>
          <w:szCs w:val="20"/>
        </w:rPr>
        <w:t>. Dev Dyn. 237:1736-1745.</w:t>
      </w:r>
    </w:p>
    <w:p w14:paraId="3CFBBCA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w:t>
      </w:r>
      <w:r w:rsidRPr="00A95243">
        <w:rPr>
          <w:rFonts w:ascii="Times New Roman" w:eastAsia="Arial" w:hAnsi="Times New Roman" w:cs="Times New Roman"/>
          <w:sz w:val="20"/>
          <w:szCs w:val="20"/>
        </w:rPr>
        <w:tab/>
        <w:t>Alié A, Leclère L, Jager M, Dayraud C, Chang P, Le Guyader H, Quéinnec E, Manuel M. 2011. Somatic stem cells express Piwi and Vasa genes in an adult ctenophore: ancient association of "germline genes" with stemness. Dev Biol. 350:183-197.</w:t>
      </w:r>
    </w:p>
    <w:p w14:paraId="20817B1C" w14:textId="461D1D1B"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1.</w:t>
      </w:r>
      <w:r w:rsidRPr="00A95243">
        <w:rPr>
          <w:rFonts w:ascii="Times New Roman" w:eastAsia="Arial" w:hAnsi="Times New Roman" w:cs="Times New Roman"/>
          <w:sz w:val="20"/>
          <w:szCs w:val="20"/>
        </w:rPr>
        <w:tab/>
        <w:t>Egger B, Steinke D, Tarui H, De Mulder K, Arendt D, Borgonie G, Funayama N, Gschwentner R, Hartenstein V, Hobmayer B, Hooge M, Hrouda M, Ishida S, Kobayashi C, Kuales G, Nishimura O, Pfister D, Rieger R, Salvenmoser W, Smith J, Technau U, Tyler S, Agata K, Salzburger W, Ladurner P. 2009</w:t>
      </w:r>
      <w:r w:rsidR="00B12396" w:rsidRPr="00A95243">
        <w:rPr>
          <w:rFonts w:ascii="Times New Roman" w:eastAsia="Arial" w:hAnsi="Times New Roman" w:cs="Times New Roman"/>
          <w:i/>
          <w:iCs/>
          <w:sz w:val="20"/>
          <w:szCs w:val="20"/>
        </w:rPr>
        <w:t>b</w:t>
      </w:r>
      <w:r w:rsidRPr="00A95243">
        <w:rPr>
          <w:rFonts w:ascii="Times New Roman" w:eastAsia="Arial" w:hAnsi="Times New Roman" w:cs="Times New Roman"/>
          <w:sz w:val="20"/>
          <w:szCs w:val="20"/>
        </w:rPr>
        <w:t xml:space="preserve">. To be or not to be a flatworm: the acoel controversy. PLoS ONE. </w:t>
      </w:r>
      <w:proofErr w:type="gramStart"/>
      <w:r w:rsidRPr="00A95243">
        <w:rPr>
          <w:rFonts w:ascii="Times New Roman" w:eastAsia="Arial" w:hAnsi="Times New Roman" w:cs="Times New Roman"/>
          <w:sz w:val="20"/>
          <w:szCs w:val="20"/>
        </w:rPr>
        <w:t>4:e</w:t>
      </w:r>
      <w:proofErr w:type="gramEnd"/>
      <w:r w:rsidRPr="00A95243">
        <w:rPr>
          <w:rFonts w:ascii="Times New Roman" w:eastAsia="Arial" w:hAnsi="Times New Roman" w:cs="Times New Roman"/>
          <w:sz w:val="20"/>
          <w:szCs w:val="20"/>
        </w:rPr>
        <w:t>5502.</w:t>
      </w:r>
    </w:p>
    <w:p w14:paraId="225CA13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2.</w:t>
      </w:r>
      <w:r w:rsidRPr="00A95243">
        <w:rPr>
          <w:rFonts w:ascii="Times New Roman" w:eastAsia="Arial" w:hAnsi="Times New Roman" w:cs="Times New Roman"/>
          <w:sz w:val="20"/>
          <w:szCs w:val="20"/>
        </w:rPr>
        <w:tab/>
        <w:t xml:space="preserve">Pfister D, De Mulder K, Philipp I, Kuales G, Hrouda M, Eichberger P, Borgonie G, Hartenstein V, Ladurner P. 2007. The exceptional stem cell system of </w:t>
      </w:r>
      <w:r w:rsidRPr="00A95243">
        <w:rPr>
          <w:rFonts w:ascii="Times New Roman" w:eastAsia="Arial" w:hAnsi="Times New Roman" w:cs="Times New Roman"/>
          <w:i/>
          <w:sz w:val="20"/>
          <w:szCs w:val="20"/>
        </w:rPr>
        <w:t>Macrostomum</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lignano</w:t>
      </w:r>
      <w:r w:rsidRPr="00A95243">
        <w:rPr>
          <w:rFonts w:ascii="Times New Roman" w:eastAsia="Arial" w:hAnsi="Times New Roman" w:cs="Times New Roman"/>
          <w:sz w:val="20"/>
          <w:szCs w:val="20"/>
        </w:rPr>
        <w:t>: screening for gene expression and studying cell proliferation by hydroxyurea treatment and irradiation. Front Zool. 4:9.</w:t>
      </w:r>
    </w:p>
    <w:p w14:paraId="56A26040"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3.</w:t>
      </w:r>
      <w:r w:rsidRPr="00A95243">
        <w:rPr>
          <w:rFonts w:ascii="Times New Roman" w:eastAsia="Arial" w:hAnsi="Times New Roman" w:cs="Times New Roman"/>
          <w:sz w:val="20"/>
          <w:szCs w:val="20"/>
        </w:rPr>
        <w:tab/>
        <w:t xml:space="preserve">Zhou X, Battistoni G, El Demerdash O, Gurtowski J, Wunderer J, Falciatori I Ladurner P, Schatz MC, Hannon GJ, Wasik KA. 2015. Dual functions of Macpiwi1 in transposon silencing and stem cell maintenance in the flatworm </w:t>
      </w:r>
      <w:r w:rsidRPr="00A95243">
        <w:rPr>
          <w:rFonts w:ascii="Times New Roman" w:eastAsia="Arial" w:hAnsi="Times New Roman" w:cs="Times New Roman"/>
          <w:i/>
          <w:sz w:val="20"/>
          <w:szCs w:val="20"/>
        </w:rPr>
        <w:t>Macrostomum lignano</w:t>
      </w:r>
      <w:r w:rsidRPr="00A95243">
        <w:rPr>
          <w:rFonts w:ascii="Times New Roman" w:eastAsia="Arial" w:hAnsi="Times New Roman" w:cs="Times New Roman"/>
          <w:sz w:val="20"/>
          <w:szCs w:val="20"/>
        </w:rPr>
        <w:t xml:space="preserve">. RNA. 21:1885-1897. </w:t>
      </w:r>
    </w:p>
    <w:p w14:paraId="2E534ED8"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4.</w:t>
      </w:r>
      <w:r w:rsidRPr="00A95243">
        <w:rPr>
          <w:rFonts w:ascii="Times New Roman" w:eastAsia="Arial" w:hAnsi="Times New Roman" w:cs="Times New Roman"/>
          <w:sz w:val="20"/>
          <w:szCs w:val="20"/>
        </w:rPr>
        <w:tab/>
        <w:t>Reddien PW, Oviedo NJ, Jennings JR, Jenkin JC, Sánchez Alvarado A. 2005. SMEDWI-2 is a PIWI-like protein that regulates planarian stem cells. Science. 310:1327-1330.</w:t>
      </w:r>
    </w:p>
    <w:p w14:paraId="4D0474E8"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15.</w:t>
      </w:r>
      <w:r w:rsidRPr="00A95243">
        <w:rPr>
          <w:rFonts w:ascii="Times New Roman" w:eastAsia="Arial" w:hAnsi="Times New Roman" w:cs="Times New Roman"/>
          <w:sz w:val="20"/>
          <w:szCs w:val="20"/>
        </w:rPr>
        <w:tab/>
        <w:t>Palakodeti D, Smielewska M, Lu YC, Yeo GW, Graveley BR. 2008. The PIWI proteins SMEDWI-2 and SMEDWI-3 are required for stem cell function and piRNA expression in planarians. RNA. 14:1174-1186.</w:t>
      </w:r>
    </w:p>
    <w:p w14:paraId="3F05CA37"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6.</w:t>
      </w:r>
      <w:r w:rsidRPr="00A95243">
        <w:rPr>
          <w:rFonts w:ascii="Times New Roman" w:eastAsia="Arial" w:hAnsi="Times New Roman" w:cs="Times New Roman"/>
          <w:sz w:val="20"/>
          <w:szCs w:val="20"/>
        </w:rPr>
        <w:tab/>
        <w:t>Rossi L, Salvetti A, Lena A, Batistoni R, Deri P, Pugliesi C, Loreti E, Gremigni V. 2006. DjPiwi-1, a member of the PAZ-Piwi gene family, defines a subpopulation of planarian stem cells. Dev Genes Evol. 216:335-346.</w:t>
      </w:r>
    </w:p>
    <w:p w14:paraId="5C2B62F7"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7.</w:t>
      </w:r>
      <w:r w:rsidRPr="00A95243">
        <w:rPr>
          <w:rFonts w:ascii="Times New Roman" w:eastAsia="Arial" w:hAnsi="Times New Roman" w:cs="Times New Roman"/>
          <w:sz w:val="20"/>
          <w:szCs w:val="20"/>
        </w:rPr>
        <w:tab/>
        <w:t xml:space="preserve">Rossi L, Salvetti A, Marincola FM, Lena A, Deri P, Mannini L, Batistoni R, Wang E, Gremigni V. 2007. Deciphering the molecular machinery of stem cells: a look at the neoblast gene expression profile. Genome Biol. </w:t>
      </w:r>
      <w:proofErr w:type="gramStart"/>
      <w:r w:rsidRPr="00A95243">
        <w:rPr>
          <w:rFonts w:ascii="Times New Roman" w:eastAsia="Arial" w:hAnsi="Times New Roman" w:cs="Times New Roman"/>
          <w:sz w:val="20"/>
          <w:szCs w:val="20"/>
        </w:rPr>
        <w:t>8:R</w:t>
      </w:r>
      <w:proofErr w:type="gramEnd"/>
      <w:r w:rsidRPr="00A95243">
        <w:rPr>
          <w:rFonts w:ascii="Times New Roman" w:eastAsia="Arial" w:hAnsi="Times New Roman" w:cs="Times New Roman"/>
          <w:sz w:val="20"/>
          <w:szCs w:val="20"/>
        </w:rPr>
        <w:t>62.</w:t>
      </w:r>
    </w:p>
    <w:p w14:paraId="0780866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8.</w:t>
      </w:r>
      <w:r w:rsidRPr="00A95243">
        <w:rPr>
          <w:rFonts w:ascii="Times New Roman" w:eastAsia="Arial" w:hAnsi="Times New Roman" w:cs="Times New Roman"/>
          <w:sz w:val="20"/>
          <w:szCs w:val="20"/>
        </w:rPr>
        <w:tab/>
        <w:t>Rouhana L, Shibata N, Nishimura O, Agata K. 2010. Different requirements for conserved post-transcriptional regulators in planarian regeneration and stem cell maintenance. Dev Biol. 341:429-443.</w:t>
      </w:r>
    </w:p>
    <w:p w14:paraId="68B1141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9.</w:t>
      </w:r>
      <w:r w:rsidRPr="00A95243">
        <w:rPr>
          <w:rFonts w:ascii="Times New Roman" w:eastAsia="Arial" w:hAnsi="Times New Roman" w:cs="Times New Roman"/>
          <w:sz w:val="20"/>
          <w:szCs w:val="20"/>
        </w:rPr>
        <w:tab/>
        <w:t xml:space="preserve">Shibata N, Kashima M, Ishiko T, Nishimura O, Rouhana L, Misaki K, Yonemura S, Saito K, Siomi H Siomi MC Agata K. 2016. Inheritance of a nuclear PIWI from pluripotent stem cells by somatic descendants ensures differentiation by silencing transposons in planarian. Dev Cell. 7:226-237. </w:t>
      </w:r>
    </w:p>
    <w:p w14:paraId="6C5D1ED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0.</w:t>
      </w:r>
      <w:r w:rsidRPr="00A95243">
        <w:rPr>
          <w:rFonts w:ascii="Times New Roman" w:eastAsia="Arial" w:hAnsi="Times New Roman" w:cs="Times New Roman"/>
          <w:sz w:val="20"/>
          <w:szCs w:val="20"/>
        </w:rPr>
        <w:tab/>
        <w:t xml:space="preserve">Collins JJ 3rd, Wang B, Lambrus BG, Tharp ME, Iyer H, Newmark PA. 2013. Adult somatic stem cells in the human parasite </w:t>
      </w:r>
      <w:r w:rsidRPr="00A95243">
        <w:rPr>
          <w:rFonts w:ascii="Times New Roman" w:eastAsia="Arial" w:hAnsi="Times New Roman" w:cs="Times New Roman"/>
          <w:i/>
          <w:sz w:val="20"/>
          <w:szCs w:val="20"/>
        </w:rPr>
        <w:t>Schistosoma mansoni</w:t>
      </w:r>
      <w:r w:rsidRPr="00A95243">
        <w:rPr>
          <w:rFonts w:ascii="Times New Roman" w:eastAsia="Arial" w:hAnsi="Times New Roman" w:cs="Times New Roman"/>
          <w:sz w:val="20"/>
          <w:szCs w:val="20"/>
        </w:rPr>
        <w:t>. Nature. 494:476-479.</w:t>
      </w:r>
    </w:p>
    <w:p w14:paraId="4B75A99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1.</w:t>
      </w:r>
      <w:r w:rsidRPr="00A95243">
        <w:rPr>
          <w:rFonts w:ascii="Times New Roman" w:eastAsia="Arial" w:hAnsi="Times New Roman" w:cs="Times New Roman"/>
          <w:sz w:val="20"/>
          <w:szCs w:val="20"/>
        </w:rPr>
        <w:tab/>
        <w:t xml:space="preserve">Rebscher N, Zelada-González F, Banisch TU, Raible F, Arendt D. 2007. Vasa unveils a common origin of germ cells and of somatic stem cells from the posterior growth zone in the polychaete </w:t>
      </w:r>
      <w:r w:rsidRPr="00A95243">
        <w:rPr>
          <w:rFonts w:ascii="Times New Roman" w:eastAsia="Arial" w:hAnsi="Times New Roman" w:cs="Times New Roman"/>
          <w:i/>
          <w:sz w:val="20"/>
          <w:szCs w:val="20"/>
        </w:rPr>
        <w:t>Platynereis dumerilii</w:t>
      </w:r>
      <w:r w:rsidRPr="00A95243">
        <w:rPr>
          <w:rFonts w:ascii="Times New Roman" w:eastAsia="Arial" w:hAnsi="Times New Roman" w:cs="Times New Roman"/>
          <w:sz w:val="20"/>
          <w:szCs w:val="20"/>
        </w:rPr>
        <w:t>. Dev Biol. 306:599-611.</w:t>
      </w:r>
    </w:p>
    <w:p w14:paraId="7BF83E1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2.</w:t>
      </w:r>
      <w:r w:rsidRPr="00A95243">
        <w:rPr>
          <w:rFonts w:ascii="Times New Roman" w:eastAsia="Arial" w:hAnsi="Times New Roman" w:cs="Times New Roman"/>
          <w:sz w:val="20"/>
          <w:szCs w:val="20"/>
        </w:rPr>
        <w:tab/>
        <w:t xml:space="preserve">Gazave E, Behague J, Laplane L, Guillou A, Demilly A, Balavoine G, Vervoort M. 2013. Posterior elongation in the annelid </w:t>
      </w:r>
      <w:r w:rsidRPr="00A95243">
        <w:rPr>
          <w:rFonts w:ascii="Times New Roman" w:eastAsia="Arial" w:hAnsi="Times New Roman" w:cs="Times New Roman"/>
          <w:i/>
          <w:sz w:val="20"/>
          <w:szCs w:val="20"/>
        </w:rPr>
        <w:t>Platynereis dumerilii</w:t>
      </w:r>
      <w:r w:rsidRPr="00A95243">
        <w:rPr>
          <w:rFonts w:ascii="Times New Roman" w:eastAsia="Arial" w:hAnsi="Times New Roman" w:cs="Times New Roman"/>
          <w:sz w:val="20"/>
          <w:szCs w:val="20"/>
        </w:rPr>
        <w:t xml:space="preserve"> involves stem cells molecularly related to primordial germ cells. Dev Biol. 382:246-267. </w:t>
      </w:r>
    </w:p>
    <w:p w14:paraId="7D735E6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3.</w:t>
      </w:r>
      <w:r w:rsidRPr="00A95243">
        <w:rPr>
          <w:rFonts w:ascii="Times New Roman" w:eastAsia="Arial" w:hAnsi="Times New Roman" w:cs="Times New Roman"/>
          <w:sz w:val="20"/>
          <w:szCs w:val="20"/>
        </w:rPr>
        <w:tab/>
        <w:t xml:space="preserve">Planques A, Malem J, Parapar J, Vervoort M, Gazave E. 2019. Morphological, cellular and molecular characterization of posterior regeneration in the marine annelid </w:t>
      </w:r>
      <w:r w:rsidRPr="00A95243">
        <w:rPr>
          <w:rFonts w:ascii="Times New Roman" w:eastAsia="Arial" w:hAnsi="Times New Roman" w:cs="Times New Roman"/>
          <w:i/>
          <w:sz w:val="20"/>
          <w:szCs w:val="20"/>
        </w:rPr>
        <w:t>Platynereis dumerilii</w:t>
      </w:r>
      <w:r w:rsidRPr="00A95243">
        <w:rPr>
          <w:rFonts w:ascii="Times New Roman" w:eastAsia="Arial" w:hAnsi="Times New Roman" w:cs="Times New Roman"/>
          <w:sz w:val="20"/>
          <w:szCs w:val="20"/>
        </w:rPr>
        <w:t xml:space="preserve">. Dev Biol. 445:189-210. </w:t>
      </w:r>
    </w:p>
    <w:p w14:paraId="4DF8C80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4</w:t>
      </w:r>
      <w:r w:rsidRPr="00A95243">
        <w:rPr>
          <w:rFonts w:ascii="Times New Roman" w:eastAsia="Arial" w:hAnsi="Times New Roman" w:cs="Times New Roman"/>
          <w:sz w:val="20"/>
          <w:szCs w:val="20"/>
        </w:rPr>
        <w:tab/>
        <w:t xml:space="preserve">Kozin VV, Kostyuchenko RP, 2015. Vasa, pl10, and piwi gene expression during caudal regeneration of the polychaete annelid </w:t>
      </w:r>
      <w:r w:rsidRPr="00A95243">
        <w:rPr>
          <w:rFonts w:ascii="Times New Roman" w:eastAsia="Arial" w:hAnsi="Times New Roman" w:cs="Times New Roman"/>
          <w:i/>
          <w:sz w:val="20"/>
          <w:szCs w:val="20"/>
        </w:rPr>
        <w:t>Alitta virens</w:t>
      </w:r>
      <w:r w:rsidRPr="00A95243">
        <w:rPr>
          <w:rFonts w:ascii="Times New Roman" w:eastAsia="Arial" w:hAnsi="Times New Roman" w:cs="Times New Roman"/>
          <w:sz w:val="20"/>
          <w:szCs w:val="20"/>
        </w:rPr>
        <w:t>. Dev Genes Evol. 225:129-138.</w:t>
      </w:r>
    </w:p>
    <w:p w14:paraId="5C1E2961"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5.</w:t>
      </w:r>
      <w:r w:rsidRPr="00A95243">
        <w:rPr>
          <w:rFonts w:ascii="Times New Roman" w:eastAsia="Arial" w:hAnsi="Times New Roman" w:cs="Times New Roman"/>
          <w:sz w:val="20"/>
          <w:szCs w:val="20"/>
        </w:rPr>
        <w:tab/>
        <w:t xml:space="preserve">Giani VC, Yamaguchi E, Boyle MJ, Seaver EC. 2011. Somatic and germline expression of piwi during development and regeneration in the marine polychaete annelid </w:t>
      </w:r>
      <w:r w:rsidRPr="00A95243">
        <w:rPr>
          <w:rFonts w:ascii="Times New Roman" w:eastAsia="Arial" w:hAnsi="Times New Roman" w:cs="Times New Roman"/>
          <w:i/>
          <w:sz w:val="20"/>
          <w:szCs w:val="20"/>
        </w:rPr>
        <w:t>Capitella teleta</w:t>
      </w:r>
      <w:r w:rsidRPr="00A95243">
        <w:rPr>
          <w:rFonts w:ascii="Times New Roman" w:eastAsia="Arial" w:hAnsi="Times New Roman" w:cs="Times New Roman"/>
          <w:sz w:val="20"/>
          <w:szCs w:val="20"/>
        </w:rPr>
        <w:t>. EvoDevo. 2:10.</w:t>
      </w:r>
    </w:p>
    <w:p w14:paraId="0C26459C"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6.</w:t>
      </w:r>
      <w:r w:rsidRPr="00A95243">
        <w:rPr>
          <w:rFonts w:ascii="Times New Roman" w:eastAsia="Arial" w:hAnsi="Times New Roman" w:cs="Times New Roman"/>
          <w:sz w:val="20"/>
          <w:szCs w:val="20"/>
        </w:rPr>
        <w:tab/>
        <w:t xml:space="preserve">Özpolat BD, Bely AE. 2015. Gonad establishment during asexual reproduction in the annelid </w:t>
      </w:r>
      <w:r w:rsidRPr="00A95243">
        <w:rPr>
          <w:rFonts w:ascii="Times New Roman" w:eastAsia="Arial" w:hAnsi="Times New Roman" w:cs="Times New Roman"/>
          <w:i/>
          <w:sz w:val="20"/>
          <w:szCs w:val="20"/>
        </w:rPr>
        <w:t>Pristina leidyi</w:t>
      </w:r>
      <w:r w:rsidRPr="00A95243">
        <w:rPr>
          <w:rFonts w:ascii="Times New Roman" w:eastAsia="Arial" w:hAnsi="Times New Roman" w:cs="Times New Roman"/>
          <w:sz w:val="20"/>
          <w:szCs w:val="20"/>
        </w:rPr>
        <w:t>. Dev Biol. 405:123-136.</w:t>
      </w:r>
    </w:p>
    <w:p w14:paraId="33491D35"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7.</w:t>
      </w:r>
      <w:r w:rsidRPr="00A95243">
        <w:rPr>
          <w:rFonts w:ascii="Times New Roman" w:eastAsia="Arial" w:hAnsi="Times New Roman" w:cs="Times New Roman"/>
          <w:sz w:val="20"/>
          <w:szCs w:val="20"/>
        </w:rPr>
        <w:tab/>
        <w:t>Jehn J, Gebert D, Pipilescu F, Stern S, Kiefer JST, Hewel C, Rosenkranz D. 2018. PIWI genes and piRNAs are ubiquitously expressed in mollusks and show patterns of lineage-specific adaptation. Commun Biol. 1:137.</w:t>
      </w:r>
    </w:p>
    <w:p w14:paraId="16F24230"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8.</w:t>
      </w:r>
      <w:r w:rsidRPr="00A95243">
        <w:rPr>
          <w:rFonts w:ascii="Times New Roman" w:eastAsia="Arial" w:hAnsi="Times New Roman" w:cs="Times New Roman"/>
          <w:sz w:val="20"/>
          <w:szCs w:val="20"/>
        </w:rPr>
        <w:tab/>
        <w:t>Rajasethupathy P, Antonov I, Sheridan R, Frey S, Sander C, Tuschl T, Kandel ER. 2012. A role for neuronal piRNAs in the epigenetic control of memory-related synaptic plasticity. Cell. 149:693-707.</w:t>
      </w:r>
    </w:p>
    <w:p w14:paraId="66E1ED4C"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29.</w:t>
      </w:r>
      <w:r w:rsidRPr="00A95243">
        <w:rPr>
          <w:rFonts w:ascii="Times New Roman" w:eastAsia="Arial" w:hAnsi="Times New Roman" w:cs="Times New Roman"/>
          <w:sz w:val="20"/>
          <w:szCs w:val="20"/>
        </w:rPr>
        <w:tab/>
        <w:t xml:space="preserve">Reinardy HC, Emerson CE, Manley JM, Bodnar AG. 2015. Tissue regeneration and biomineralization in sea urchins: role of Notch signaling and presence of stem cell markers. PLoS ONE. </w:t>
      </w:r>
      <w:proofErr w:type="gramStart"/>
      <w:r w:rsidRPr="00A95243">
        <w:rPr>
          <w:rFonts w:ascii="Times New Roman" w:eastAsia="Arial" w:hAnsi="Times New Roman" w:cs="Times New Roman"/>
          <w:sz w:val="20"/>
          <w:szCs w:val="20"/>
        </w:rPr>
        <w:t>10:e</w:t>
      </w:r>
      <w:proofErr w:type="gramEnd"/>
      <w:r w:rsidRPr="00A95243">
        <w:rPr>
          <w:rFonts w:ascii="Times New Roman" w:eastAsia="Arial" w:hAnsi="Times New Roman" w:cs="Times New Roman"/>
          <w:sz w:val="20"/>
          <w:szCs w:val="20"/>
        </w:rPr>
        <w:t>0133860.</w:t>
      </w:r>
    </w:p>
    <w:p w14:paraId="04596FD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0.</w:t>
      </w:r>
      <w:r w:rsidRPr="00A95243">
        <w:rPr>
          <w:rFonts w:ascii="Times New Roman" w:eastAsia="Arial" w:hAnsi="Times New Roman" w:cs="Times New Roman"/>
          <w:sz w:val="20"/>
          <w:szCs w:val="20"/>
        </w:rPr>
        <w:tab/>
        <w:t>Rosner A, Moiseeva E, Rinkevich Y, Lapidot Z, Rinkevich B. 2009. Vasa and the germ line lineage in a colonial urochordate. Dev Biol. 331:113-128.</w:t>
      </w:r>
    </w:p>
    <w:p w14:paraId="7624BF9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31.</w:t>
      </w:r>
      <w:r w:rsidRPr="00A95243">
        <w:rPr>
          <w:rFonts w:ascii="Times New Roman" w:eastAsia="Arial" w:hAnsi="Times New Roman" w:cs="Times New Roman"/>
          <w:sz w:val="20"/>
          <w:szCs w:val="20"/>
        </w:rPr>
        <w:tab/>
        <w:t>Rinkevich Y, Rosner A, Rabinowitz C, Lapidot Z, Moiseeva E, Rinkevich B. 2010. Piwi positive cells that line the vasculature epithelium, underlie whole body regeneration in a basal chordate. Dev Biol. 345:94-104.</w:t>
      </w:r>
    </w:p>
    <w:p w14:paraId="7AD78D1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2.</w:t>
      </w:r>
      <w:r w:rsidRPr="00A95243">
        <w:rPr>
          <w:rFonts w:ascii="Times New Roman" w:eastAsia="Arial" w:hAnsi="Times New Roman" w:cs="Times New Roman"/>
          <w:sz w:val="20"/>
          <w:szCs w:val="20"/>
        </w:rPr>
        <w:tab/>
        <w:t xml:space="preserve">Brown FD, Keeling EL, Le AD, Swalla BJ. 2009. Whole body regeneration in a colonial ascidian, </w:t>
      </w:r>
      <w:r w:rsidRPr="00A95243">
        <w:rPr>
          <w:rFonts w:ascii="Times New Roman" w:eastAsia="Arial" w:hAnsi="Times New Roman" w:cs="Times New Roman"/>
          <w:i/>
          <w:sz w:val="20"/>
          <w:szCs w:val="20"/>
        </w:rPr>
        <w:t>Botrylloides violaceus</w:t>
      </w:r>
      <w:r w:rsidRPr="00A95243">
        <w:rPr>
          <w:rFonts w:ascii="Times New Roman" w:eastAsia="Arial" w:hAnsi="Times New Roman" w:cs="Times New Roman"/>
          <w:sz w:val="20"/>
          <w:szCs w:val="20"/>
        </w:rPr>
        <w:t>. J Exp Zool. 312B:885-900.</w:t>
      </w:r>
    </w:p>
    <w:p w14:paraId="3A4CF896" w14:textId="2FEE3A06"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3.</w:t>
      </w:r>
      <w:r w:rsidRPr="00A95243">
        <w:rPr>
          <w:rFonts w:ascii="Times New Roman" w:eastAsia="Arial" w:hAnsi="Times New Roman" w:cs="Times New Roman"/>
          <w:sz w:val="20"/>
          <w:szCs w:val="20"/>
        </w:rPr>
        <w:tab/>
        <w:t>Kassmer SH, Langerbacher A, De Tomaso AW. (20</w:t>
      </w:r>
      <w:r w:rsidR="00D72725" w:rsidRPr="00A95243">
        <w:rPr>
          <w:rFonts w:ascii="Times New Roman" w:eastAsia="Arial" w:hAnsi="Times New Roman" w:cs="Times New Roman"/>
          <w:sz w:val="20"/>
          <w:szCs w:val="20"/>
        </w:rPr>
        <w:t>20</w:t>
      </w:r>
      <w:r w:rsidRPr="00A95243">
        <w:rPr>
          <w:rFonts w:ascii="Times New Roman" w:eastAsia="Arial" w:hAnsi="Times New Roman" w:cs="Times New Roman"/>
          <w:sz w:val="20"/>
          <w:szCs w:val="20"/>
        </w:rPr>
        <w:t xml:space="preserve">). Integrin-alpha-6+ candidate stem cells are responsible for whole body regeneration in the invertebrate chordate </w:t>
      </w:r>
      <w:r w:rsidRPr="00A95243">
        <w:rPr>
          <w:rFonts w:ascii="Times New Roman" w:eastAsia="Arial" w:hAnsi="Times New Roman" w:cs="Times New Roman"/>
          <w:i/>
          <w:sz w:val="20"/>
          <w:szCs w:val="20"/>
        </w:rPr>
        <w:t>Botrylloides diegensis</w:t>
      </w:r>
      <w:r w:rsidRPr="00A95243">
        <w:rPr>
          <w:rFonts w:ascii="Times New Roman" w:eastAsia="Arial" w:hAnsi="Times New Roman" w:cs="Times New Roman"/>
          <w:sz w:val="20"/>
          <w:szCs w:val="20"/>
        </w:rPr>
        <w:t>. Nat Commun. 11:4435.</w:t>
      </w:r>
    </w:p>
    <w:p w14:paraId="35E959C0" w14:textId="6134BDDC"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4.</w:t>
      </w:r>
      <w:r w:rsidRPr="00A95243">
        <w:rPr>
          <w:rFonts w:ascii="Times New Roman" w:eastAsia="Arial" w:hAnsi="Times New Roman" w:cs="Times New Roman"/>
          <w:sz w:val="20"/>
          <w:szCs w:val="20"/>
        </w:rPr>
        <w:tab/>
        <w:t xml:space="preserve">Jeffery, WR. </w:t>
      </w:r>
      <w:r w:rsidR="00B12396" w:rsidRPr="00A95243">
        <w:rPr>
          <w:rFonts w:ascii="Times New Roman" w:eastAsia="Arial" w:hAnsi="Times New Roman" w:cs="Times New Roman"/>
          <w:sz w:val="20"/>
          <w:szCs w:val="20"/>
        </w:rPr>
        <w:t>2015</w:t>
      </w:r>
      <w:r w:rsidR="00B12396" w:rsidRPr="00A95243">
        <w:rPr>
          <w:rFonts w:ascii="Times New Roman" w:eastAsia="Arial" w:hAnsi="Times New Roman" w:cs="Times New Roman"/>
          <w:i/>
          <w:iCs/>
          <w:sz w:val="20"/>
          <w:szCs w:val="20"/>
        </w:rPr>
        <w:t>a</w:t>
      </w:r>
      <w:r w:rsidRPr="00A95243">
        <w:rPr>
          <w:rFonts w:ascii="Times New Roman" w:eastAsia="Arial" w:hAnsi="Times New Roman" w:cs="Times New Roman"/>
          <w:sz w:val="20"/>
          <w:szCs w:val="20"/>
        </w:rPr>
        <w:t xml:space="preserve">. Distal regeneration involves the age dependent activity of branchial sac stem cells in the ascidian </w:t>
      </w:r>
      <w:r w:rsidRPr="00A95243">
        <w:rPr>
          <w:rFonts w:ascii="Times New Roman" w:eastAsia="Arial" w:hAnsi="Times New Roman" w:cs="Times New Roman"/>
          <w:i/>
          <w:sz w:val="20"/>
          <w:szCs w:val="20"/>
        </w:rPr>
        <w:t>Ciona intestinalis</w:t>
      </w:r>
      <w:r w:rsidRPr="00A95243">
        <w:rPr>
          <w:rFonts w:ascii="Times New Roman" w:eastAsia="Arial" w:hAnsi="Times New Roman" w:cs="Times New Roman"/>
          <w:sz w:val="20"/>
          <w:szCs w:val="20"/>
        </w:rPr>
        <w:t>. Regeneration. 2:1-18.</w:t>
      </w:r>
    </w:p>
    <w:p w14:paraId="5424EA9F"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5.</w:t>
      </w:r>
      <w:r w:rsidRPr="00A95243">
        <w:rPr>
          <w:rFonts w:ascii="Times New Roman" w:eastAsia="Arial" w:hAnsi="Times New Roman" w:cs="Times New Roman"/>
          <w:sz w:val="20"/>
          <w:szCs w:val="20"/>
        </w:rPr>
        <w:tab/>
        <w:t xml:space="preserve">Jiménez-Merino J, Santos de Abreu I, Hiebert LS, Allodi S, Tiozzo S, De Barros C, Brown FD. 2019. Putative stem cells in the hemolymph and the intestinal submucosa of the solitary ascidian </w:t>
      </w:r>
      <w:r w:rsidRPr="00A95243">
        <w:rPr>
          <w:rFonts w:ascii="Times New Roman" w:eastAsia="Arial" w:hAnsi="Times New Roman" w:cs="Times New Roman"/>
          <w:i/>
          <w:sz w:val="20"/>
          <w:szCs w:val="20"/>
        </w:rPr>
        <w:t>Styela plicata</w:t>
      </w:r>
      <w:r w:rsidRPr="00A95243">
        <w:rPr>
          <w:rFonts w:ascii="Times New Roman" w:eastAsia="Arial" w:hAnsi="Times New Roman" w:cs="Times New Roman"/>
          <w:sz w:val="20"/>
          <w:szCs w:val="20"/>
        </w:rPr>
        <w:t>. EvoDevo. 10:31.</w:t>
      </w:r>
    </w:p>
    <w:p w14:paraId="2749C7B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6.</w:t>
      </w:r>
      <w:r w:rsidRPr="00A95243">
        <w:rPr>
          <w:rFonts w:ascii="Times New Roman" w:eastAsia="Arial" w:hAnsi="Times New Roman" w:cs="Times New Roman"/>
          <w:sz w:val="20"/>
          <w:szCs w:val="20"/>
        </w:rPr>
        <w:tab/>
        <w:t xml:space="preserve">Leininger S, Adamski M, Bergum B, Guder C, Liu J, Laplante M, Bråte J, Hoffmann F, Fortunato S, Jordal S, Rapp HT, Adamska M. 2014. Developmental gene expression provides clues to relationships between sponge and eumetazoan body plans. Nat Commun. 5:3905. </w:t>
      </w:r>
    </w:p>
    <w:p w14:paraId="54800EF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7.</w:t>
      </w:r>
      <w:r w:rsidRPr="00A95243">
        <w:rPr>
          <w:rFonts w:ascii="Times New Roman" w:eastAsia="Arial" w:hAnsi="Times New Roman" w:cs="Times New Roman"/>
          <w:sz w:val="20"/>
          <w:szCs w:val="20"/>
        </w:rPr>
        <w:tab/>
        <w:t xml:space="preserve">Mochizuki K, Nishimiya-Fujisawa C, Fujisawa T. 2001. Universal occurrence of the vasa-related genes among metazoans and their germline expression in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Dev Genes Evol. 211:299-308.</w:t>
      </w:r>
    </w:p>
    <w:p w14:paraId="4FCB4F95"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8.</w:t>
      </w:r>
      <w:r w:rsidRPr="00A95243">
        <w:rPr>
          <w:rFonts w:ascii="Times New Roman" w:eastAsia="Arial" w:hAnsi="Times New Roman" w:cs="Times New Roman"/>
          <w:sz w:val="20"/>
          <w:szCs w:val="20"/>
        </w:rPr>
        <w:tab/>
        <w:t xml:space="preserve">Pfister D, De Mulder K, Hartenstein V, Kuales G, Borgonie G, Marx F, Morris J, Ladurner P. 2008. Flatworm stem cells and the germ line: developmental and evolutionary implications of macvasa expression in </w:t>
      </w:r>
      <w:r w:rsidRPr="00A95243">
        <w:rPr>
          <w:rFonts w:ascii="Times New Roman" w:eastAsia="Arial" w:hAnsi="Times New Roman" w:cs="Times New Roman"/>
          <w:i/>
          <w:sz w:val="20"/>
          <w:szCs w:val="20"/>
        </w:rPr>
        <w:t>Macrostomum lignano</w:t>
      </w:r>
      <w:r w:rsidRPr="00A95243">
        <w:rPr>
          <w:rFonts w:ascii="Times New Roman" w:eastAsia="Arial" w:hAnsi="Times New Roman" w:cs="Times New Roman"/>
          <w:sz w:val="20"/>
          <w:szCs w:val="20"/>
        </w:rPr>
        <w:t>. Dev Biol. 319:146-159.</w:t>
      </w:r>
    </w:p>
    <w:p w14:paraId="45B8DAE6"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39.</w:t>
      </w:r>
      <w:r w:rsidRPr="00A95243">
        <w:rPr>
          <w:rFonts w:ascii="Times New Roman" w:eastAsia="Arial" w:hAnsi="Times New Roman" w:cs="Times New Roman"/>
          <w:sz w:val="20"/>
          <w:szCs w:val="20"/>
        </w:rPr>
        <w:tab/>
        <w:t>Wagner DE, Ho JJ, Reddien PW. 2012. Genetic regulators of a pluripotent adult stem cell system in planarians identified by RNAi and clonal analysis. Cell Stem Cell. 10:299-311.</w:t>
      </w:r>
    </w:p>
    <w:p w14:paraId="5FB2863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0.</w:t>
      </w:r>
      <w:r w:rsidRPr="00A95243">
        <w:rPr>
          <w:rFonts w:ascii="Times New Roman" w:eastAsia="Arial" w:hAnsi="Times New Roman" w:cs="Times New Roman"/>
          <w:sz w:val="20"/>
          <w:szCs w:val="20"/>
        </w:rPr>
        <w:tab/>
        <w:t>Shibata N, Umesono Y, Orii H, Sakurai T, Watanabe K, Agata K. 1999. Expression of vasa(vas)-related genes in germline cells and totipotent somatic stem cells of planarians. Dev Biol. 206:73-87.</w:t>
      </w:r>
    </w:p>
    <w:p w14:paraId="5ED4C673"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1.</w:t>
      </w:r>
      <w:r w:rsidRPr="00A95243">
        <w:rPr>
          <w:rFonts w:ascii="Times New Roman" w:eastAsia="Arial" w:hAnsi="Times New Roman" w:cs="Times New Roman"/>
          <w:sz w:val="20"/>
          <w:szCs w:val="20"/>
        </w:rPr>
        <w:tab/>
        <w:t>Solana J, Lasko P, Romero R. 2009. Spoltud-1 is a chromatoid body component required for planarian long-term stem cell self-renewal. Dev Biol. 328:410-421.</w:t>
      </w:r>
    </w:p>
    <w:p w14:paraId="23CE0006"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2.</w:t>
      </w:r>
      <w:r w:rsidRPr="00A95243">
        <w:rPr>
          <w:rFonts w:ascii="Times New Roman" w:eastAsia="Arial" w:hAnsi="Times New Roman" w:cs="Times New Roman"/>
          <w:sz w:val="20"/>
          <w:szCs w:val="20"/>
        </w:rPr>
        <w:tab/>
        <w:t>Van Wolfswinkel JC, Wagner DE, Reddien PW. 2014. Single-cell analysis reveals functionally distinct classes within the planarian stem cell compartment. Cell Stem Cell. 15:326-339.</w:t>
      </w:r>
    </w:p>
    <w:p w14:paraId="30E39C47"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3.</w:t>
      </w:r>
      <w:r w:rsidRPr="00A95243">
        <w:rPr>
          <w:rFonts w:ascii="Times New Roman" w:eastAsia="Arial" w:hAnsi="Times New Roman" w:cs="Times New Roman"/>
          <w:sz w:val="20"/>
          <w:szCs w:val="20"/>
        </w:rPr>
        <w:tab/>
        <w:t xml:space="preserve">Dill KK, Seaver EC. 2008. Vasa and nanos are coexpressed in somatic and germ line tissue from early embryonic cleavage stages through adulthood in the polychaete </w:t>
      </w:r>
      <w:r w:rsidRPr="00A95243">
        <w:rPr>
          <w:rFonts w:ascii="Times New Roman" w:eastAsia="Arial" w:hAnsi="Times New Roman" w:cs="Times New Roman"/>
          <w:i/>
          <w:sz w:val="20"/>
          <w:szCs w:val="20"/>
        </w:rPr>
        <w:t>Capitella</w:t>
      </w:r>
      <w:r w:rsidRPr="00A95243">
        <w:rPr>
          <w:rFonts w:ascii="Times New Roman" w:eastAsia="Arial" w:hAnsi="Times New Roman" w:cs="Times New Roman"/>
          <w:sz w:val="20"/>
          <w:szCs w:val="20"/>
        </w:rPr>
        <w:t xml:space="preserve"> sp. I. Dev Genes Evol. 218:453-463.</w:t>
      </w:r>
    </w:p>
    <w:p w14:paraId="26EF2F2E"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4.</w:t>
      </w:r>
      <w:r w:rsidRPr="00A95243">
        <w:rPr>
          <w:rFonts w:ascii="Times New Roman" w:eastAsia="Arial" w:hAnsi="Times New Roman" w:cs="Times New Roman"/>
          <w:sz w:val="20"/>
          <w:szCs w:val="20"/>
        </w:rPr>
        <w:tab/>
        <w:t xml:space="preserve">Sugio M, Yoshida-Noro C, Ozawa K, Tochinai S. 2012. Stem cells in asexual reproduction of </w:t>
      </w:r>
      <w:r w:rsidRPr="00A95243">
        <w:rPr>
          <w:rFonts w:ascii="Times New Roman" w:eastAsia="Arial" w:hAnsi="Times New Roman" w:cs="Times New Roman"/>
          <w:i/>
          <w:sz w:val="20"/>
          <w:szCs w:val="20"/>
        </w:rPr>
        <w:t>Enchytraeus japonensis</w:t>
      </w:r>
      <w:r w:rsidRPr="00A95243">
        <w:rPr>
          <w:rFonts w:ascii="Times New Roman" w:eastAsia="Arial" w:hAnsi="Times New Roman" w:cs="Times New Roman"/>
          <w:sz w:val="20"/>
          <w:szCs w:val="20"/>
        </w:rPr>
        <w:t xml:space="preserve"> (Oligochaeta, Annelida): proliferation and migration of neoblasts. Dev Growth Differ. 54:439-450.</w:t>
      </w:r>
    </w:p>
    <w:p w14:paraId="40F1B3F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5.</w:t>
      </w:r>
      <w:r w:rsidRPr="00A95243">
        <w:rPr>
          <w:rFonts w:ascii="Times New Roman" w:eastAsia="Arial" w:hAnsi="Times New Roman" w:cs="Times New Roman"/>
          <w:sz w:val="20"/>
          <w:szCs w:val="20"/>
        </w:rPr>
        <w:tab/>
        <w:t xml:space="preserve">Shukalyuk AI, Golovnina KA, Baiborodin SI, Gunbin KV, Blinov AG, Isaeva VV. 2007. vasa-related genes and their expression in stem cells of colonial parasitic rhizocephalan barnacle </w:t>
      </w:r>
      <w:r w:rsidRPr="00A95243">
        <w:rPr>
          <w:rFonts w:ascii="Times New Roman" w:eastAsia="Arial" w:hAnsi="Times New Roman" w:cs="Times New Roman"/>
          <w:i/>
          <w:sz w:val="20"/>
          <w:szCs w:val="20"/>
        </w:rPr>
        <w:t>Polyascus polygenea</w:t>
      </w:r>
      <w:r w:rsidRPr="00A95243">
        <w:rPr>
          <w:rFonts w:ascii="Times New Roman" w:eastAsia="Arial" w:hAnsi="Times New Roman" w:cs="Times New Roman"/>
          <w:sz w:val="20"/>
          <w:szCs w:val="20"/>
        </w:rPr>
        <w:t xml:space="preserve"> (Arthropoda: Crustacea: Cirripedia: Rhizocephala). Cell Biol Int. 31:97-108.</w:t>
      </w:r>
    </w:p>
    <w:p w14:paraId="139172F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 xml:space="preserve">46. </w:t>
      </w:r>
      <w:r w:rsidRPr="00A95243">
        <w:rPr>
          <w:rFonts w:ascii="Times New Roman" w:eastAsia="Arial" w:hAnsi="Times New Roman" w:cs="Times New Roman"/>
          <w:sz w:val="20"/>
          <w:szCs w:val="20"/>
        </w:rPr>
        <w:tab/>
        <w:t xml:space="preserve">Li Q, Wang YL, Xie J, Sun WJ, Zhu M, He L, Wang Q. 2015. Characterization and expression of DDX6 during gametogenesis in the Chinese mitten crab </w:t>
      </w:r>
      <w:r w:rsidRPr="00A95243">
        <w:rPr>
          <w:rFonts w:ascii="Times New Roman" w:eastAsia="Arial" w:hAnsi="Times New Roman" w:cs="Times New Roman"/>
          <w:i/>
          <w:sz w:val="20"/>
          <w:szCs w:val="20"/>
        </w:rPr>
        <w:t>Eriocheir</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sinensis</w:t>
      </w:r>
      <w:r w:rsidRPr="00A95243">
        <w:rPr>
          <w:rFonts w:ascii="Times New Roman" w:eastAsia="Arial" w:hAnsi="Times New Roman" w:cs="Times New Roman"/>
          <w:sz w:val="20"/>
          <w:szCs w:val="20"/>
        </w:rPr>
        <w:t>. Genet Mol Res. 14:4420-4437.</w:t>
      </w:r>
    </w:p>
    <w:p w14:paraId="4DF4CAC5"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47.</w:t>
      </w:r>
      <w:r w:rsidRPr="00A95243">
        <w:rPr>
          <w:rFonts w:ascii="Times New Roman" w:eastAsia="Arial" w:hAnsi="Times New Roman" w:cs="Times New Roman"/>
          <w:sz w:val="20"/>
          <w:szCs w:val="20"/>
        </w:rPr>
        <w:tab/>
        <w:t>Rosner A, Paz G, Rinkevich B. 2006. Divergent roles of the DEAD-box protein BS-PL10, the urochordate homologue of human DDX3 and DDX3Y proteins, in colony astogeny and ontogeny. Dev Dyn. 235:1508-1521.</w:t>
      </w:r>
    </w:p>
    <w:p w14:paraId="4313BB43"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8.</w:t>
      </w:r>
      <w:r w:rsidRPr="00A95243">
        <w:rPr>
          <w:rFonts w:ascii="Times New Roman" w:eastAsia="Arial" w:hAnsi="Times New Roman" w:cs="Times New Roman"/>
          <w:sz w:val="20"/>
          <w:szCs w:val="20"/>
        </w:rPr>
        <w:tab/>
        <w:t xml:space="preserve">Rosner A, Moiseeva E, Rabinowitz C, Rinkevich B. 2013. Germ lineage properties in the urochordate </w:t>
      </w:r>
      <w:r w:rsidRPr="00A95243">
        <w:rPr>
          <w:rFonts w:ascii="Times New Roman" w:eastAsia="Arial" w:hAnsi="Times New Roman" w:cs="Times New Roman"/>
          <w:i/>
          <w:sz w:val="20"/>
          <w:szCs w:val="20"/>
        </w:rPr>
        <w:t>Botryllus schlosseri</w:t>
      </w:r>
      <w:r w:rsidRPr="00A95243">
        <w:rPr>
          <w:rFonts w:ascii="Times New Roman" w:eastAsia="Arial" w:hAnsi="Times New Roman" w:cs="Times New Roman"/>
          <w:sz w:val="20"/>
          <w:szCs w:val="20"/>
        </w:rPr>
        <w:t xml:space="preserve"> - from markers to temporal niches. Dev Biol. 384:356-374.</w:t>
      </w:r>
    </w:p>
    <w:p w14:paraId="6703CF0E"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49.</w:t>
      </w:r>
      <w:r w:rsidRPr="00A95243">
        <w:rPr>
          <w:rFonts w:ascii="Times New Roman" w:eastAsia="Arial" w:hAnsi="Times New Roman" w:cs="Times New Roman"/>
          <w:sz w:val="20"/>
          <w:szCs w:val="20"/>
        </w:rPr>
        <w:tab/>
        <w:t xml:space="preserve">Brown FD, Swalla BJ. 2007. Vasa expression in a colonial ascidian, </w:t>
      </w:r>
      <w:r w:rsidRPr="00A95243">
        <w:rPr>
          <w:rFonts w:ascii="Times New Roman" w:eastAsia="Arial" w:hAnsi="Times New Roman" w:cs="Times New Roman"/>
          <w:i/>
          <w:sz w:val="20"/>
          <w:szCs w:val="20"/>
        </w:rPr>
        <w:t>Botrylloides violaceus</w:t>
      </w:r>
      <w:r w:rsidRPr="00A95243">
        <w:rPr>
          <w:rFonts w:ascii="Times New Roman" w:eastAsia="Arial" w:hAnsi="Times New Roman" w:cs="Times New Roman"/>
          <w:sz w:val="20"/>
          <w:szCs w:val="20"/>
        </w:rPr>
        <w:t>. Evol Dev. 9:165-177.</w:t>
      </w:r>
    </w:p>
    <w:p w14:paraId="182B4480"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0.</w:t>
      </w:r>
      <w:r w:rsidRPr="00A95243">
        <w:rPr>
          <w:rFonts w:ascii="Times New Roman" w:eastAsia="Arial" w:hAnsi="Times New Roman" w:cs="Times New Roman"/>
          <w:sz w:val="20"/>
          <w:szCs w:val="20"/>
        </w:rPr>
        <w:tab/>
        <w:t>Lim RS, Anand A, Nishimiya-Fujisawa C, Kobayashi S, Kai T. 2014. Analysis of Hydra PIWI proteins and piRNAs uncover early evolutionary origins of the piRNA pathway. Dev Biol. 386:237-251.</w:t>
      </w:r>
    </w:p>
    <w:p w14:paraId="4EEF9201"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1.</w:t>
      </w:r>
      <w:r w:rsidRPr="00A95243">
        <w:rPr>
          <w:rFonts w:ascii="Times New Roman" w:eastAsia="Arial" w:hAnsi="Times New Roman" w:cs="Times New Roman"/>
          <w:sz w:val="20"/>
          <w:szCs w:val="20"/>
        </w:rPr>
        <w:tab/>
        <w:t xml:space="preserve">Salvetti A, Rossi L, Lena A, Batistoni R, Deri P, Rainaldi G, Locci MT, Evangelista M, Gremigni V. 2005. DjPum, a homologue of </w:t>
      </w:r>
      <w:r w:rsidRPr="00A95243">
        <w:rPr>
          <w:rFonts w:ascii="Times New Roman" w:eastAsia="Arial" w:hAnsi="Times New Roman" w:cs="Times New Roman"/>
          <w:i/>
          <w:sz w:val="20"/>
          <w:szCs w:val="20"/>
        </w:rPr>
        <w:t>Drosophila</w:t>
      </w:r>
      <w:r w:rsidRPr="00A95243">
        <w:rPr>
          <w:rFonts w:ascii="Times New Roman" w:eastAsia="Arial" w:hAnsi="Times New Roman" w:cs="Times New Roman"/>
          <w:sz w:val="20"/>
          <w:szCs w:val="20"/>
        </w:rPr>
        <w:t xml:space="preserve"> Pumilio, is essential to planarian stem cell maintenance. Development. 132:1863-1874.</w:t>
      </w:r>
    </w:p>
    <w:p w14:paraId="57C11058"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2.</w:t>
      </w:r>
      <w:r w:rsidRPr="00A95243">
        <w:rPr>
          <w:rFonts w:ascii="Times New Roman" w:eastAsia="Arial" w:hAnsi="Times New Roman" w:cs="Times New Roman"/>
          <w:sz w:val="20"/>
          <w:szCs w:val="20"/>
        </w:rPr>
        <w:tab/>
        <w:t xml:space="preserve">Mochizuki K, Sano H, Kobayashi S, Nishimiya-Fujisawa C, Fujisawa T. 2000. Expression and evolutionary conservation of nanos-related genes in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Dev Genes Evol. 210:591-602.</w:t>
      </w:r>
    </w:p>
    <w:p w14:paraId="249CF3F6"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3.</w:t>
      </w:r>
      <w:r w:rsidRPr="00A95243">
        <w:rPr>
          <w:rFonts w:ascii="Times New Roman" w:eastAsia="Arial" w:hAnsi="Times New Roman" w:cs="Times New Roman"/>
          <w:sz w:val="20"/>
          <w:szCs w:val="20"/>
        </w:rPr>
        <w:tab/>
        <w:t>Kanska J, Frank U. 2013. New roles for Nanos in neural cell fate determination revealed by studies in a cnidarian. J Cell Sci. 126:3192-3203.</w:t>
      </w:r>
    </w:p>
    <w:p w14:paraId="3447DEB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4.</w:t>
      </w:r>
      <w:r w:rsidRPr="00A95243">
        <w:rPr>
          <w:rFonts w:ascii="Times New Roman" w:eastAsia="Arial" w:hAnsi="Times New Roman" w:cs="Times New Roman"/>
          <w:sz w:val="20"/>
          <w:szCs w:val="20"/>
        </w:rPr>
        <w:tab/>
        <w:t>Sato K, Shibata N, Orii H, Amikura R, Sakurai T, Agata K, Kobayashi S, Watanabe K. 2006. Identification and origin of the germline stem cells as revealed by the expression of nanos-related gene in planarians. Dev Growth Differ. 48:615-628.</w:t>
      </w:r>
    </w:p>
    <w:p w14:paraId="4438BF3E"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5.</w:t>
      </w:r>
      <w:r w:rsidRPr="00A95243">
        <w:rPr>
          <w:rFonts w:ascii="Times New Roman" w:eastAsia="Arial" w:hAnsi="Times New Roman" w:cs="Times New Roman"/>
          <w:sz w:val="20"/>
          <w:szCs w:val="20"/>
        </w:rPr>
        <w:tab/>
        <w:t>Handberg-Thorsager M, Saló E. 2007. The planarian nanos-like gene Smednos is expressed in germline and eye precursor cells during development and regeneration. Dev Genes Evol. 217:403-411.</w:t>
      </w:r>
    </w:p>
    <w:p w14:paraId="500D8B68"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6.</w:t>
      </w:r>
      <w:r w:rsidRPr="00A95243">
        <w:rPr>
          <w:rFonts w:ascii="Times New Roman" w:eastAsia="Arial" w:hAnsi="Times New Roman" w:cs="Times New Roman"/>
          <w:sz w:val="20"/>
          <w:szCs w:val="20"/>
        </w:rPr>
        <w:tab/>
        <w:t xml:space="preserve">Sunanaga T, Satoh M, Kawamura K. 2008. The role of Nanos homologue in gametogenesis and blastogenesis with special reference to male germ cell formation in the colonial ascidian, </w:t>
      </w:r>
      <w:r w:rsidRPr="00A95243">
        <w:rPr>
          <w:rFonts w:ascii="Times New Roman" w:eastAsia="Arial" w:hAnsi="Times New Roman" w:cs="Times New Roman"/>
          <w:i/>
          <w:sz w:val="20"/>
          <w:szCs w:val="20"/>
        </w:rPr>
        <w:t>Botryllus primigenus</w:t>
      </w:r>
      <w:r w:rsidRPr="00A95243">
        <w:rPr>
          <w:rFonts w:ascii="Times New Roman" w:eastAsia="Arial" w:hAnsi="Times New Roman" w:cs="Times New Roman"/>
          <w:sz w:val="20"/>
          <w:szCs w:val="20"/>
        </w:rPr>
        <w:t>. Dev Biol. 324:31-40.</w:t>
      </w:r>
    </w:p>
    <w:p w14:paraId="32AA057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7.</w:t>
      </w:r>
      <w:r w:rsidRPr="00A95243">
        <w:rPr>
          <w:rFonts w:ascii="Times New Roman" w:eastAsia="Arial" w:hAnsi="Times New Roman" w:cs="Times New Roman"/>
          <w:sz w:val="20"/>
          <w:szCs w:val="20"/>
        </w:rPr>
        <w:tab/>
        <w:t xml:space="preserve">Wiens M, Belikov SI, Kaluzhnaya OV, Krasko A, Schröder HC, Perovic-Ottstadt S, Müller WE. 2006. Molecular control of serial module formation along the apical–basal axis in the sponge </w:t>
      </w:r>
      <w:r w:rsidRPr="00A95243">
        <w:rPr>
          <w:rFonts w:ascii="Times New Roman" w:eastAsia="Arial" w:hAnsi="Times New Roman" w:cs="Times New Roman"/>
          <w:i/>
          <w:sz w:val="20"/>
          <w:szCs w:val="20"/>
        </w:rPr>
        <w:t>Lubomirskia baicalensis</w:t>
      </w:r>
      <w:r w:rsidRPr="00A95243">
        <w:rPr>
          <w:rFonts w:ascii="Times New Roman" w:eastAsia="Arial" w:hAnsi="Times New Roman" w:cs="Times New Roman"/>
          <w:sz w:val="20"/>
          <w:szCs w:val="20"/>
        </w:rPr>
        <w:t>: silicateins, mannose-binding lectin and mago nashi. Dev Genes Evol. 216:229-242.</w:t>
      </w:r>
    </w:p>
    <w:p w14:paraId="3FA0D3F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8.</w:t>
      </w:r>
      <w:r w:rsidRPr="00A95243">
        <w:rPr>
          <w:rFonts w:ascii="Times New Roman" w:eastAsia="Arial" w:hAnsi="Times New Roman" w:cs="Times New Roman"/>
          <w:sz w:val="20"/>
          <w:szCs w:val="20"/>
        </w:rPr>
        <w:tab/>
        <w:t>Okamoto K, Nakatsukasa M, Alié A, Masuda Y, Agata K, Funayama N. 2012. The active stem cell specific expression of sponge Musashi homolog EflMsiA suggests its involvement in maintaining the stem cell state. Mech Dev. 129:24-37,</w:t>
      </w:r>
    </w:p>
    <w:p w14:paraId="17F1735E"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59.</w:t>
      </w:r>
      <w:r w:rsidRPr="00A95243">
        <w:rPr>
          <w:rFonts w:ascii="Times New Roman" w:eastAsia="Arial" w:hAnsi="Times New Roman" w:cs="Times New Roman"/>
          <w:sz w:val="20"/>
          <w:szCs w:val="20"/>
        </w:rPr>
        <w:tab/>
        <w:t xml:space="preserve">Solana J, Irimia M, Ayoub S, Rodriguez Orejuela M, Zywitza V, Jens M, Tapial Jr, Ray D, Morris Q, Hughes TR, Blencowe BJ, Rajewsky N. 2016. Conserved functional antagonism of CELF and MBNL proteins controls stem cell-specific alternative splicing in planarians. eLife. </w:t>
      </w:r>
      <w:proofErr w:type="gramStart"/>
      <w:r w:rsidRPr="00A95243">
        <w:rPr>
          <w:rFonts w:ascii="Times New Roman" w:eastAsia="Arial" w:hAnsi="Times New Roman" w:cs="Times New Roman"/>
          <w:sz w:val="20"/>
          <w:szCs w:val="20"/>
        </w:rPr>
        <w:t>5:e</w:t>
      </w:r>
      <w:proofErr w:type="gramEnd"/>
      <w:r w:rsidRPr="00A95243">
        <w:rPr>
          <w:rFonts w:ascii="Times New Roman" w:eastAsia="Arial" w:hAnsi="Times New Roman" w:cs="Times New Roman"/>
          <w:sz w:val="20"/>
          <w:szCs w:val="20"/>
        </w:rPr>
        <w:t>16797.</w:t>
      </w:r>
    </w:p>
    <w:p w14:paraId="24E3AA8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0.</w:t>
      </w:r>
      <w:r w:rsidRPr="00A95243">
        <w:rPr>
          <w:rFonts w:ascii="Times New Roman" w:eastAsia="Arial" w:hAnsi="Times New Roman" w:cs="Times New Roman"/>
          <w:sz w:val="20"/>
          <w:szCs w:val="20"/>
        </w:rPr>
        <w:tab/>
        <w:t>Guo T, Peters AH, Newmark PA. 2006. A Bruno-like gene is required for stem cell maintenance in planarians. Dev Cell. 11:159-169.</w:t>
      </w:r>
    </w:p>
    <w:p w14:paraId="4D12AF0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1.</w:t>
      </w:r>
      <w:r w:rsidRPr="00A95243">
        <w:rPr>
          <w:rFonts w:ascii="Times New Roman" w:eastAsia="Arial" w:hAnsi="Times New Roman" w:cs="Times New Roman"/>
          <w:sz w:val="20"/>
          <w:szCs w:val="20"/>
        </w:rPr>
        <w:tab/>
        <w:t>Fernandéz-Taboada E1, Moritz S, Zeuschner D, Stehling M, Schöler HR, Saló E, Gentile L. 2010. Smed-SmB, a member of the LSm protein superfamily, is essential for chromatoid body organization and planarian stem cell proliferation. Development. 137:1055-1065.</w:t>
      </w:r>
    </w:p>
    <w:p w14:paraId="60D258A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2.</w:t>
      </w:r>
      <w:r w:rsidRPr="00A95243">
        <w:rPr>
          <w:rFonts w:ascii="Times New Roman" w:eastAsia="Arial" w:hAnsi="Times New Roman" w:cs="Times New Roman"/>
          <w:sz w:val="20"/>
          <w:szCs w:val="20"/>
        </w:rPr>
        <w:tab/>
        <w:t>Higuchi S, Hayashi T, Tarui H, Nishimura O, Nishimura K, Shibata N, Sakamoto H, Agata K. 2008. Expression and functional analysis of musashi-like genes in planarian CNS regeneration. Mech Dev. 125:631-645.</w:t>
      </w:r>
    </w:p>
    <w:p w14:paraId="00A074E3"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63.</w:t>
      </w:r>
      <w:r w:rsidRPr="00A95243">
        <w:rPr>
          <w:rFonts w:ascii="Times New Roman" w:eastAsia="Arial" w:hAnsi="Times New Roman" w:cs="Times New Roman"/>
          <w:sz w:val="20"/>
          <w:szCs w:val="20"/>
        </w:rPr>
        <w:tab/>
        <w:t xml:space="preserve">Marlow HQ, Srivastava M, Matus DQ, Rokhsar D, Martindale MQ. 2009. Anatomy and development of the nervous system of </w:t>
      </w:r>
      <w:r w:rsidRPr="00A95243">
        <w:rPr>
          <w:rFonts w:ascii="Times New Roman" w:eastAsia="Arial" w:hAnsi="Times New Roman" w:cs="Times New Roman"/>
          <w:i/>
          <w:sz w:val="20"/>
          <w:szCs w:val="20"/>
        </w:rPr>
        <w:t>Nematostella vectensis</w:t>
      </w:r>
      <w:r w:rsidRPr="00A95243">
        <w:rPr>
          <w:rFonts w:ascii="Times New Roman" w:eastAsia="Arial" w:hAnsi="Times New Roman" w:cs="Times New Roman"/>
          <w:sz w:val="20"/>
          <w:szCs w:val="20"/>
        </w:rPr>
        <w:t>, an anthozoan cnidarian. Dev Neurobiol. 69:235-254.</w:t>
      </w:r>
    </w:p>
    <w:p w14:paraId="26B0D6FF" w14:textId="1A2B2F5D"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4.</w:t>
      </w:r>
      <w:r w:rsidRPr="00A95243">
        <w:rPr>
          <w:rFonts w:ascii="Times New Roman" w:eastAsia="Arial" w:hAnsi="Times New Roman" w:cs="Times New Roman"/>
          <w:sz w:val="20"/>
          <w:szCs w:val="20"/>
        </w:rPr>
        <w:tab/>
        <w:t>Gasparini F, Shimeld SM, Ruffoni E, Burighel P, Manni L. 2011.</w:t>
      </w:r>
      <w:r w:rsidR="009F4FAC" w:rsidRPr="00A95243">
        <w:rPr>
          <w:rFonts w:ascii="Times New Roman" w:eastAsia="Arial" w:hAnsi="Times New Roman" w:cs="Times New Roman"/>
          <w:sz w:val="20"/>
          <w:szCs w:val="20"/>
        </w:rPr>
        <w:t xml:space="preserve"> </w:t>
      </w:r>
      <w:r w:rsidRPr="00A95243">
        <w:rPr>
          <w:rFonts w:ascii="Times New Roman" w:eastAsia="Arial" w:hAnsi="Times New Roman" w:cs="Times New Roman"/>
          <w:sz w:val="20"/>
          <w:szCs w:val="20"/>
        </w:rPr>
        <w:t xml:space="preserve">Expression of a Musashi-like gene in sexual and asexual development of the colonial chordate </w:t>
      </w:r>
      <w:r w:rsidRPr="00A95243">
        <w:rPr>
          <w:rFonts w:ascii="Times New Roman" w:eastAsia="Arial" w:hAnsi="Times New Roman" w:cs="Times New Roman"/>
          <w:i/>
          <w:sz w:val="20"/>
          <w:szCs w:val="20"/>
        </w:rPr>
        <w:t>Botryllus schlosseri</w:t>
      </w:r>
      <w:r w:rsidRPr="00A95243">
        <w:rPr>
          <w:rFonts w:ascii="Times New Roman" w:eastAsia="Arial" w:hAnsi="Times New Roman" w:cs="Times New Roman"/>
          <w:sz w:val="20"/>
          <w:szCs w:val="20"/>
        </w:rPr>
        <w:t xml:space="preserve"> and phylogenetic analysis of the protein group. J Exp Zool. 316B:562-573.</w:t>
      </w:r>
    </w:p>
    <w:p w14:paraId="6934C6C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5.</w:t>
      </w:r>
      <w:r w:rsidRPr="00A95243">
        <w:rPr>
          <w:rFonts w:ascii="Times New Roman" w:eastAsia="Arial" w:hAnsi="Times New Roman" w:cs="Times New Roman"/>
          <w:sz w:val="20"/>
          <w:szCs w:val="20"/>
        </w:rPr>
        <w:tab/>
        <w:t xml:space="preserve">Lengfeld T, Watanabe H, Simakov O, Lindgens D, Gee L, Law L, Schmidt HA, Ozbek S, Bode H, Holstein TW. 2009. Multiple Wnts are involved in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xml:space="preserve"> organizer formation and regeneration. Dev Biol. 330:186-199.</w:t>
      </w:r>
    </w:p>
    <w:p w14:paraId="28B9E8D1"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6.</w:t>
      </w:r>
      <w:r w:rsidRPr="00A95243">
        <w:rPr>
          <w:rFonts w:ascii="Times New Roman" w:eastAsia="Arial" w:hAnsi="Times New Roman" w:cs="Times New Roman"/>
          <w:sz w:val="20"/>
          <w:szCs w:val="20"/>
        </w:rPr>
        <w:tab/>
        <w:t>Müller W, Frank U, Teo R, Mokady O, Guette C, Plickert G. 2007. Wnt signaling in hydroid development: ectopic heads and giant buds induced by GSK-3beta inhibitors. Int J Dev Biol. 51:211-220.</w:t>
      </w:r>
    </w:p>
    <w:p w14:paraId="7F255E1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7.</w:t>
      </w:r>
      <w:r w:rsidRPr="00A95243">
        <w:rPr>
          <w:rFonts w:ascii="Times New Roman" w:eastAsia="Arial" w:hAnsi="Times New Roman" w:cs="Times New Roman"/>
          <w:sz w:val="20"/>
          <w:szCs w:val="20"/>
        </w:rPr>
        <w:tab/>
        <w:t>Kusserow A, Pang K, Sturm C, Hrouda M, Lentfer J, Schmidt HA, Technau U, von Haeseler A, Hobmayer B, Martindale MQ, Holstein TW. 2005. Unexpected complexity of the Wnt gene family in a sea anemone. Nature. 433:156-160.</w:t>
      </w:r>
    </w:p>
    <w:p w14:paraId="57983D40"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8.</w:t>
      </w:r>
      <w:r w:rsidRPr="00A95243">
        <w:rPr>
          <w:rFonts w:ascii="Times New Roman" w:eastAsia="Arial" w:hAnsi="Times New Roman" w:cs="Times New Roman"/>
          <w:sz w:val="20"/>
          <w:szCs w:val="20"/>
        </w:rPr>
        <w:tab/>
        <w:t>Somorjai IML. 2017. Amphioxus regeneration: evolutionary and biomedical implications. Int J Dev Biol. 61:689-696.</w:t>
      </w:r>
    </w:p>
    <w:p w14:paraId="06729B71"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69.</w:t>
      </w:r>
      <w:r w:rsidRPr="00A95243">
        <w:rPr>
          <w:rFonts w:ascii="Times New Roman" w:eastAsia="Arial" w:hAnsi="Times New Roman" w:cs="Times New Roman"/>
          <w:sz w:val="20"/>
          <w:szCs w:val="20"/>
        </w:rPr>
        <w:tab/>
        <w:t>Di Maio A, Setar L, Tiozzo S, De Tomaso AW. 2015. Wnt affects symmetry and morphogenesis during post-embryonic development in colonial chordates. EvoDevo. 6:17.</w:t>
      </w:r>
    </w:p>
    <w:p w14:paraId="75C1F3B2" w14:textId="746D9115" w:rsidR="00526D45" w:rsidRPr="00A95243" w:rsidRDefault="00277CE1" w:rsidP="009F4FAC">
      <w:pPr>
        <w:spacing w:line="240" w:lineRule="auto"/>
        <w:ind w:left="567" w:hanging="567"/>
        <w:rPr>
          <w:rFonts w:ascii="Times New Roman" w:eastAsia="Arial" w:hAnsi="Times New Roman" w:cs="Times New Roman"/>
          <w:sz w:val="20"/>
          <w:szCs w:val="20"/>
          <w:highlight w:val="white"/>
        </w:rPr>
      </w:pPr>
      <w:r w:rsidRPr="00A95243">
        <w:rPr>
          <w:rFonts w:ascii="Times New Roman" w:eastAsia="Arial" w:hAnsi="Times New Roman" w:cs="Times New Roman"/>
          <w:sz w:val="20"/>
          <w:szCs w:val="20"/>
        </w:rPr>
        <w:t>70.</w:t>
      </w:r>
      <w:r w:rsidRPr="00A95243">
        <w:rPr>
          <w:rFonts w:ascii="Times New Roman" w:eastAsia="Arial" w:hAnsi="Times New Roman" w:cs="Times New Roman"/>
          <w:sz w:val="20"/>
          <w:szCs w:val="20"/>
        </w:rPr>
        <w:tab/>
      </w:r>
      <w:r w:rsidRPr="00A95243">
        <w:rPr>
          <w:rFonts w:ascii="Times New Roman" w:eastAsia="Arial" w:hAnsi="Times New Roman" w:cs="Times New Roman"/>
          <w:sz w:val="20"/>
          <w:szCs w:val="20"/>
          <w:highlight w:val="white"/>
        </w:rPr>
        <w:t>Somorjai IM, Somorjai RL, Garcia-Fernàndez J, Escrivà H. 2012</w:t>
      </w:r>
      <w:r w:rsidR="00B12396" w:rsidRPr="00A95243">
        <w:rPr>
          <w:rFonts w:ascii="Times New Roman" w:eastAsia="Arial" w:hAnsi="Times New Roman" w:cs="Times New Roman"/>
          <w:i/>
          <w:iCs/>
          <w:sz w:val="20"/>
          <w:szCs w:val="20"/>
          <w:highlight w:val="white"/>
        </w:rPr>
        <w:t>b</w:t>
      </w:r>
      <w:r w:rsidRPr="00A95243">
        <w:rPr>
          <w:rFonts w:ascii="Times New Roman" w:eastAsia="Arial" w:hAnsi="Times New Roman" w:cs="Times New Roman"/>
          <w:sz w:val="20"/>
          <w:szCs w:val="20"/>
          <w:highlight w:val="white"/>
        </w:rPr>
        <w:t xml:space="preserve">. Vertebrate-like regeneration in the invertebrate chordate amphioxus. </w:t>
      </w:r>
      <w:r w:rsidRPr="00A95243">
        <w:rPr>
          <w:rFonts w:ascii="Times New Roman" w:eastAsia="Arial" w:hAnsi="Times New Roman" w:cs="Times New Roman"/>
          <w:sz w:val="20"/>
          <w:szCs w:val="20"/>
        </w:rPr>
        <w:t xml:space="preserve">Proc Natl Acad Sci USA. </w:t>
      </w:r>
      <w:r w:rsidRPr="00A95243">
        <w:rPr>
          <w:rFonts w:ascii="Times New Roman" w:eastAsia="Arial" w:hAnsi="Times New Roman" w:cs="Times New Roman"/>
          <w:sz w:val="20"/>
          <w:szCs w:val="20"/>
          <w:highlight w:val="white"/>
        </w:rPr>
        <w:t>109:517-522.</w:t>
      </w:r>
    </w:p>
    <w:p w14:paraId="2CAEF5F7" w14:textId="77777777" w:rsidR="00526D45" w:rsidRPr="00A95243" w:rsidRDefault="00277CE1" w:rsidP="009F4FAC">
      <w:pPr>
        <w:spacing w:line="240" w:lineRule="auto"/>
        <w:ind w:left="567" w:hanging="567"/>
        <w:rPr>
          <w:rFonts w:ascii="Times New Roman" w:eastAsia="Arial" w:hAnsi="Times New Roman" w:cs="Times New Roman"/>
          <w:color w:val="212121"/>
          <w:sz w:val="20"/>
          <w:szCs w:val="20"/>
          <w:highlight w:val="white"/>
        </w:rPr>
      </w:pPr>
      <w:r w:rsidRPr="00A95243">
        <w:rPr>
          <w:rFonts w:ascii="Times New Roman" w:eastAsia="Arial" w:hAnsi="Times New Roman" w:cs="Times New Roman"/>
          <w:sz w:val="20"/>
          <w:szCs w:val="20"/>
        </w:rPr>
        <w:t xml:space="preserve">71. </w:t>
      </w:r>
      <w:r w:rsidRPr="00A95243">
        <w:rPr>
          <w:rFonts w:ascii="Times New Roman" w:eastAsia="Arial" w:hAnsi="Times New Roman" w:cs="Times New Roman"/>
          <w:sz w:val="20"/>
          <w:szCs w:val="20"/>
        </w:rPr>
        <w:tab/>
      </w:r>
      <w:r w:rsidRPr="00A95243">
        <w:rPr>
          <w:rFonts w:ascii="Times New Roman" w:eastAsia="Arial" w:hAnsi="Times New Roman" w:cs="Times New Roman"/>
          <w:color w:val="212121"/>
          <w:sz w:val="20"/>
          <w:szCs w:val="20"/>
          <w:highlight w:val="white"/>
        </w:rPr>
        <w:t>Ferrario C, Sugni M, Somorjai IML, Ballarin L. 2020. Beyond adult stem cells: dedifferentiation as a unifying mechanism underlying regeneration in invertebrate deuterostomes. Front Cell Dev Biol. 8:587320.</w:t>
      </w:r>
    </w:p>
    <w:p w14:paraId="4F1ED9C6" w14:textId="77777777" w:rsidR="00526D45" w:rsidRPr="00A95243" w:rsidRDefault="00277CE1" w:rsidP="009F4FAC">
      <w:pPr>
        <w:spacing w:line="240" w:lineRule="auto"/>
        <w:ind w:left="567" w:hanging="567"/>
        <w:rPr>
          <w:rFonts w:ascii="Times New Roman" w:eastAsia="Arial" w:hAnsi="Times New Roman" w:cs="Times New Roman"/>
          <w:color w:val="3E3D40"/>
          <w:sz w:val="20"/>
          <w:szCs w:val="20"/>
          <w:highlight w:val="white"/>
        </w:rPr>
      </w:pPr>
      <w:r w:rsidRPr="00A95243">
        <w:rPr>
          <w:rFonts w:ascii="Times New Roman" w:eastAsia="Arial" w:hAnsi="Times New Roman" w:cs="Times New Roman"/>
          <w:sz w:val="20"/>
          <w:szCs w:val="20"/>
        </w:rPr>
        <w:t xml:space="preserve">72. </w:t>
      </w:r>
      <w:r w:rsidRPr="00A95243">
        <w:rPr>
          <w:rFonts w:ascii="Times New Roman" w:eastAsia="Arial" w:hAnsi="Times New Roman" w:cs="Times New Roman"/>
          <w:sz w:val="20"/>
          <w:szCs w:val="20"/>
        </w:rPr>
        <w:tab/>
      </w:r>
      <w:r w:rsidRPr="00A95243">
        <w:rPr>
          <w:rFonts w:ascii="Times New Roman" w:eastAsia="Arial" w:hAnsi="Times New Roman" w:cs="Times New Roman"/>
          <w:color w:val="212121"/>
          <w:sz w:val="20"/>
          <w:szCs w:val="20"/>
          <w:highlight w:val="white"/>
        </w:rPr>
        <w:t>Liang Y, Rathnayake D, Huang S, Pathirana A, Xu Q, Zhang S. 2019. BMP signaling is required for amphioxus tail regeneration. Development. 146(4</w:t>
      </w:r>
      <w:proofErr w:type="gramStart"/>
      <w:r w:rsidRPr="00A95243">
        <w:rPr>
          <w:rFonts w:ascii="Times New Roman" w:eastAsia="Arial" w:hAnsi="Times New Roman" w:cs="Times New Roman"/>
          <w:color w:val="212121"/>
          <w:sz w:val="20"/>
          <w:szCs w:val="20"/>
          <w:highlight w:val="white"/>
        </w:rPr>
        <w:t>):dev</w:t>
      </w:r>
      <w:proofErr w:type="gramEnd"/>
      <w:r w:rsidRPr="00A95243">
        <w:rPr>
          <w:rFonts w:ascii="Times New Roman" w:eastAsia="Arial" w:hAnsi="Times New Roman" w:cs="Times New Roman"/>
          <w:color w:val="212121"/>
          <w:sz w:val="20"/>
          <w:szCs w:val="20"/>
          <w:highlight w:val="white"/>
        </w:rPr>
        <w:t>166017. </w:t>
      </w:r>
    </w:p>
    <w:p w14:paraId="6D9560FC" w14:textId="77777777" w:rsidR="00526D45" w:rsidRPr="00A95243" w:rsidRDefault="00277CE1" w:rsidP="009F4FAC">
      <w:pPr>
        <w:spacing w:line="240" w:lineRule="auto"/>
        <w:ind w:left="567" w:hanging="567"/>
        <w:rPr>
          <w:rFonts w:ascii="Times New Roman" w:eastAsia="Arial" w:hAnsi="Times New Roman" w:cs="Times New Roman"/>
          <w:color w:val="212121"/>
          <w:sz w:val="20"/>
          <w:szCs w:val="20"/>
          <w:highlight w:val="white"/>
        </w:rPr>
      </w:pPr>
      <w:r w:rsidRPr="00A95243">
        <w:rPr>
          <w:rFonts w:ascii="Times New Roman" w:eastAsia="Arial" w:hAnsi="Times New Roman" w:cs="Times New Roman"/>
          <w:sz w:val="20"/>
          <w:szCs w:val="20"/>
        </w:rPr>
        <w:t xml:space="preserve">73. </w:t>
      </w:r>
      <w:r w:rsidRPr="00A95243">
        <w:rPr>
          <w:rFonts w:ascii="Times New Roman" w:eastAsia="Arial" w:hAnsi="Times New Roman" w:cs="Times New Roman"/>
          <w:sz w:val="20"/>
          <w:szCs w:val="20"/>
        </w:rPr>
        <w:tab/>
      </w:r>
      <w:r w:rsidRPr="00A95243">
        <w:rPr>
          <w:rFonts w:ascii="Times New Roman" w:eastAsia="Arial" w:hAnsi="Times New Roman" w:cs="Times New Roman"/>
          <w:color w:val="212121"/>
          <w:sz w:val="20"/>
          <w:szCs w:val="20"/>
          <w:highlight w:val="white"/>
        </w:rPr>
        <w:t>Kaneto S, Wada H. 2011. Regeneration of amphioxus oral cirri and its skeletal rods: implications for the origin of the vertebrate skeleton. J Exp Zool. 316B:409-17.</w:t>
      </w:r>
    </w:p>
    <w:p w14:paraId="16B69E8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4.</w:t>
      </w:r>
      <w:r w:rsidRPr="00A95243">
        <w:rPr>
          <w:rFonts w:ascii="Times New Roman" w:eastAsia="Arial" w:hAnsi="Times New Roman" w:cs="Times New Roman"/>
          <w:sz w:val="20"/>
          <w:szCs w:val="20"/>
        </w:rPr>
        <w:tab/>
        <w:t xml:space="preserve">Gazave E, Lemaître Q, Balavoine G. 2017. The Notch pathway in the annelid </w:t>
      </w:r>
      <w:r w:rsidRPr="00A95243">
        <w:rPr>
          <w:rFonts w:ascii="Times New Roman" w:eastAsia="Arial" w:hAnsi="Times New Roman" w:cs="Times New Roman"/>
          <w:i/>
          <w:sz w:val="20"/>
          <w:szCs w:val="20"/>
        </w:rPr>
        <w:t>Platynereis</w:t>
      </w:r>
      <w:r w:rsidRPr="00A95243">
        <w:rPr>
          <w:rFonts w:ascii="Times New Roman" w:eastAsia="Arial" w:hAnsi="Times New Roman" w:cs="Times New Roman"/>
          <w:sz w:val="20"/>
          <w:szCs w:val="20"/>
        </w:rPr>
        <w:t>: insights into chaetogenesis and neurogenesis processes. Open Biol. 7:160242.</w:t>
      </w:r>
    </w:p>
    <w:p w14:paraId="76EB978C"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5.</w:t>
      </w:r>
      <w:r w:rsidRPr="00A95243">
        <w:rPr>
          <w:rFonts w:ascii="Times New Roman" w:eastAsia="Arial" w:hAnsi="Times New Roman" w:cs="Times New Roman"/>
          <w:sz w:val="20"/>
          <w:szCs w:val="20"/>
        </w:rPr>
        <w:tab/>
        <w:t xml:space="preserve">Gazave E, Guillou A, Balavoine G. 2014. History of a prolific family: the Hes/Hey-related genes of the annelid </w:t>
      </w:r>
      <w:r w:rsidRPr="00A95243">
        <w:rPr>
          <w:rFonts w:ascii="Times New Roman" w:eastAsia="Arial" w:hAnsi="Times New Roman" w:cs="Times New Roman"/>
          <w:i/>
          <w:sz w:val="20"/>
          <w:szCs w:val="20"/>
        </w:rPr>
        <w:t>Platynereis</w:t>
      </w:r>
      <w:r w:rsidRPr="00A95243">
        <w:rPr>
          <w:rFonts w:ascii="Times New Roman" w:eastAsia="Arial" w:hAnsi="Times New Roman" w:cs="Times New Roman"/>
          <w:sz w:val="20"/>
          <w:szCs w:val="20"/>
        </w:rPr>
        <w:t>. EvoDevo. 5:29.</w:t>
      </w:r>
    </w:p>
    <w:p w14:paraId="4721CA26"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6.</w:t>
      </w:r>
      <w:r w:rsidRPr="00A95243">
        <w:rPr>
          <w:rFonts w:ascii="Times New Roman" w:eastAsia="Arial" w:hAnsi="Times New Roman" w:cs="Times New Roman"/>
          <w:sz w:val="20"/>
          <w:szCs w:val="20"/>
        </w:rPr>
        <w:tab/>
        <w:t>Tatzuke Y, Sunanaga T, Fujiwara S, Kawamura K. 2012. RACK1 regulates mesenchymal cell recruitment during sexual and asexual reproduction of budding tunicates. Dev Biol. 368:393-403.</w:t>
      </w:r>
    </w:p>
    <w:p w14:paraId="7654EA0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7.</w:t>
      </w:r>
      <w:r w:rsidRPr="00A95243">
        <w:rPr>
          <w:rFonts w:ascii="Times New Roman" w:eastAsia="Arial" w:hAnsi="Times New Roman" w:cs="Times New Roman"/>
          <w:sz w:val="20"/>
          <w:szCs w:val="20"/>
        </w:rPr>
        <w:tab/>
        <w:t>Millane RC, Kanska J, Duffy DJ, Seoighe C, Cunningham S, Plickert G, Frank U. 2011. Induced stem cell neoplasia in a cnidarian by ectopic expression of a POU domain transcription factor. Development. 138:2429-2439.</w:t>
      </w:r>
    </w:p>
    <w:p w14:paraId="32A3AAD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8.</w:t>
      </w:r>
      <w:r w:rsidRPr="00A95243">
        <w:rPr>
          <w:rFonts w:ascii="Times New Roman" w:eastAsia="Arial" w:hAnsi="Times New Roman" w:cs="Times New Roman"/>
          <w:sz w:val="20"/>
          <w:szCs w:val="20"/>
        </w:rPr>
        <w:tab/>
        <w:t xml:space="preserve">Chiodin M, Børve A, Berezikov E, Ladurner P, Martinez P, Hejnol A. 2013. Mesodermal gene expression in the acoel </w:t>
      </w:r>
      <w:r w:rsidRPr="00A95243">
        <w:rPr>
          <w:rFonts w:ascii="Times New Roman" w:eastAsia="Arial" w:hAnsi="Times New Roman" w:cs="Times New Roman"/>
          <w:i/>
          <w:sz w:val="20"/>
          <w:szCs w:val="20"/>
        </w:rPr>
        <w:t>Isodiametra pulchra</w:t>
      </w:r>
      <w:r w:rsidRPr="00A95243">
        <w:rPr>
          <w:rFonts w:ascii="Times New Roman" w:eastAsia="Arial" w:hAnsi="Times New Roman" w:cs="Times New Roman"/>
          <w:sz w:val="20"/>
          <w:szCs w:val="20"/>
        </w:rPr>
        <w:t xml:space="preserve"> indicates a low number of mesodermal cell types and the endomesodermal origin of the gonads. PLoS ONE. 8.e55499. </w:t>
      </w:r>
    </w:p>
    <w:p w14:paraId="4BDD19D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79.</w:t>
      </w:r>
      <w:r w:rsidRPr="00A95243">
        <w:rPr>
          <w:rFonts w:ascii="Times New Roman" w:eastAsia="Arial" w:hAnsi="Times New Roman" w:cs="Times New Roman"/>
          <w:sz w:val="20"/>
          <w:szCs w:val="20"/>
        </w:rPr>
        <w:tab/>
        <w:t xml:space="preserve">Tiozzo S, Christiaen L, Deyts C, Manni L, Joly JS, Burighel P. 2005. Embryonic versus blastogenetic development in the compound ascidian </w:t>
      </w:r>
      <w:r w:rsidRPr="00A95243">
        <w:rPr>
          <w:rFonts w:ascii="Times New Roman" w:eastAsia="Arial" w:hAnsi="Times New Roman" w:cs="Times New Roman"/>
          <w:i/>
          <w:sz w:val="20"/>
          <w:szCs w:val="20"/>
        </w:rPr>
        <w:t>Botryllus schlosseri</w:t>
      </w:r>
      <w:r w:rsidRPr="00A95243">
        <w:rPr>
          <w:rFonts w:ascii="Times New Roman" w:eastAsia="Arial" w:hAnsi="Times New Roman" w:cs="Times New Roman"/>
          <w:sz w:val="20"/>
          <w:szCs w:val="20"/>
        </w:rPr>
        <w:t>: insights from Pitx expression patterns. Dev Dyn. 232:468-478.</w:t>
      </w:r>
    </w:p>
    <w:p w14:paraId="7C347DD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80.</w:t>
      </w:r>
      <w:r w:rsidRPr="00A95243">
        <w:rPr>
          <w:rFonts w:ascii="Times New Roman" w:eastAsia="Arial" w:hAnsi="Times New Roman" w:cs="Times New Roman"/>
          <w:sz w:val="20"/>
          <w:szCs w:val="20"/>
        </w:rPr>
        <w:tab/>
        <w:t>Tiozzo S, De Tomaso AW. 2009. Functional analysis of Pitx during asexual regeneration in a basal chordate. Evol Dev. 11:152-162.</w:t>
      </w:r>
    </w:p>
    <w:p w14:paraId="04CC277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1.</w:t>
      </w:r>
      <w:r w:rsidRPr="00A95243">
        <w:rPr>
          <w:rFonts w:ascii="Times New Roman" w:eastAsia="Arial" w:hAnsi="Times New Roman" w:cs="Times New Roman"/>
          <w:sz w:val="20"/>
          <w:szCs w:val="20"/>
        </w:rPr>
        <w:tab/>
        <w:t>Ricci L, Chaurasia A, Lapébie P, Dru P, Helm RR, Copley RR, Tiozzo S. 2016. Identification of differentially expressed genes from multipotent epithelia at the onset of an asexual development. Sci Rep. 6:27357.</w:t>
      </w:r>
    </w:p>
    <w:p w14:paraId="271337B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2.</w:t>
      </w:r>
      <w:r w:rsidRPr="00A95243">
        <w:rPr>
          <w:rFonts w:ascii="Times New Roman" w:eastAsia="Arial" w:hAnsi="Times New Roman" w:cs="Times New Roman"/>
          <w:sz w:val="20"/>
          <w:szCs w:val="20"/>
        </w:rPr>
        <w:tab/>
        <w:t xml:space="preserve">Jager M, Quéinnec E, Le Guyader H, Manuel M. 2011. Multiple Sox genes are expressed in stem cells or in differentiating neuro-sensory cells in the hydrozoan </w:t>
      </w:r>
      <w:r w:rsidRPr="00A95243">
        <w:rPr>
          <w:rFonts w:ascii="Times New Roman" w:eastAsia="Arial" w:hAnsi="Times New Roman" w:cs="Times New Roman"/>
          <w:i/>
          <w:sz w:val="20"/>
          <w:szCs w:val="20"/>
        </w:rPr>
        <w:t>Clytia</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hemisphaerica</w:t>
      </w:r>
      <w:r w:rsidRPr="00A95243">
        <w:rPr>
          <w:rFonts w:ascii="Times New Roman" w:eastAsia="Arial" w:hAnsi="Times New Roman" w:cs="Times New Roman"/>
          <w:sz w:val="20"/>
          <w:szCs w:val="20"/>
        </w:rPr>
        <w:t>. EvoDevo. 2:12.</w:t>
      </w:r>
    </w:p>
    <w:p w14:paraId="274DD48E"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3.</w:t>
      </w:r>
      <w:r w:rsidRPr="00A95243">
        <w:rPr>
          <w:rFonts w:ascii="Times New Roman" w:eastAsia="Arial" w:hAnsi="Times New Roman" w:cs="Times New Roman"/>
          <w:sz w:val="20"/>
          <w:szCs w:val="20"/>
        </w:rPr>
        <w:tab/>
        <w:t>Onal P, Grün D, Adamidi C, Rybak A, Solana J, Mastrobuoni G, Wang Y, Rahn HP, Chen W, Kempa S, Ziebold U, Rajewsky N. 2012. Gene expression of pluripotency determinants is conserved between mammalian and planarian stem cells. EMBO J. 31:2755-2769.</w:t>
      </w:r>
    </w:p>
    <w:p w14:paraId="6FE01A55"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4.</w:t>
      </w:r>
      <w:r w:rsidRPr="00A95243">
        <w:rPr>
          <w:rFonts w:ascii="Times New Roman" w:eastAsia="Arial" w:hAnsi="Times New Roman" w:cs="Times New Roman"/>
          <w:sz w:val="20"/>
          <w:szCs w:val="20"/>
        </w:rPr>
        <w:tab/>
        <w:t xml:space="preserve">Boehm AM, Khalturin K, Anton-Erxleben F, Hemmrich G, Klostermeier UC, Lopez-Quintero JA, Oberg HH, Puchert M, Rosenstiel P, Wittlieb J, Bosch TC. 2012. FoxO is a critical regulator of stem cell maintenance in immortal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Proc Natl Acad Sci USA. 109:19697-19702.</w:t>
      </w:r>
    </w:p>
    <w:p w14:paraId="035F2B6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5.</w:t>
      </w:r>
      <w:r w:rsidRPr="00A95243">
        <w:rPr>
          <w:rFonts w:ascii="Times New Roman" w:eastAsia="Arial" w:hAnsi="Times New Roman" w:cs="Times New Roman"/>
          <w:sz w:val="20"/>
          <w:szCs w:val="20"/>
        </w:rPr>
        <w:tab/>
        <w:t xml:space="preserve">Hartl M, Glasauer S, Valovka T, Breuker K, Hobmayer B, Bister K. 2014.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xml:space="preserve"> myc2, a unique pre-bilaterian member of the myc gene family, is activated in cell proliferation and gametogenesis. Biol Open. 3:397-407.</w:t>
      </w:r>
    </w:p>
    <w:p w14:paraId="751130C9"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6.</w:t>
      </w:r>
      <w:r w:rsidRPr="00A95243">
        <w:rPr>
          <w:rFonts w:ascii="Times New Roman" w:eastAsia="Arial" w:hAnsi="Times New Roman" w:cs="Times New Roman"/>
          <w:sz w:val="20"/>
          <w:szCs w:val="20"/>
        </w:rPr>
        <w:tab/>
        <w:t xml:space="preserve">Hobmayer B, Jenewein M, Eder D, Eder MK, Glasauer S, Gufler S, Hartl M, Salvenmoser W. 2012. Stemness in </w:t>
      </w:r>
      <w:r w:rsidRPr="00A95243">
        <w:rPr>
          <w:rFonts w:ascii="Times New Roman" w:eastAsia="Arial" w:hAnsi="Times New Roman" w:cs="Times New Roman"/>
          <w:i/>
          <w:sz w:val="20"/>
          <w:szCs w:val="20"/>
        </w:rPr>
        <w:t>Hydra</w:t>
      </w:r>
      <w:r w:rsidRPr="00A95243">
        <w:rPr>
          <w:rFonts w:ascii="Times New Roman" w:eastAsia="Arial" w:hAnsi="Times New Roman" w:cs="Times New Roman"/>
          <w:sz w:val="20"/>
          <w:szCs w:val="20"/>
        </w:rPr>
        <w:t xml:space="preserve"> - A current perspective. Int J Dev Biol. 56:509-517.</w:t>
      </w:r>
    </w:p>
    <w:p w14:paraId="2F898076" w14:textId="08E7F5FA"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7.</w:t>
      </w:r>
      <w:r w:rsidRPr="00A95243">
        <w:rPr>
          <w:rFonts w:ascii="Times New Roman" w:eastAsia="Arial" w:hAnsi="Times New Roman" w:cs="Times New Roman"/>
          <w:sz w:val="20"/>
          <w:szCs w:val="20"/>
        </w:rPr>
        <w:tab/>
        <w:t>Mashanov VS, Zueva OR, Garcia-Arrarás JE. 2015</w:t>
      </w:r>
      <w:r w:rsidR="00B12396" w:rsidRPr="00A95243">
        <w:rPr>
          <w:rFonts w:ascii="Times New Roman" w:eastAsia="Arial" w:hAnsi="Times New Roman" w:cs="Times New Roman"/>
          <w:i/>
          <w:iCs/>
          <w:sz w:val="20"/>
          <w:szCs w:val="20"/>
        </w:rPr>
        <w:t>a</w:t>
      </w:r>
      <w:r w:rsidRPr="00A95243">
        <w:rPr>
          <w:rFonts w:ascii="Times New Roman" w:eastAsia="Arial" w:hAnsi="Times New Roman" w:cs="Times New Roman"/>
          <w:sz w:val="20"/>
          <w:szCs w:val="20"/>
        </w:rPr>
        <w:t xml:space="preserve">. Expression of pluripotency factors in echinoderm regeneration. Cell Tissue Res. 359:521-536. </w:t>
      </w:r>
    </w:p>
    <w:p w14:paraId="49120901" w14:textId="45D42C0C"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 xml:space="preserve">88. </w:t>
      </w:r>
      <w:r w:rsidRPr="00A95243">
        <w:rPr>
          <w:rFonts w:ascii="Times New Roman" w:eastAsia="Arial" w:hAnsi="Times New Roman" w:cs="Times New Roman"/>
          <w:sz w:val="20"/>
          <w:szCs w:val="20"/>
        </w:rPr>
        <w:tab/>
        <w:t>Kawamura K, Tachibana M, Sunanaga T. 2008</w:t>
      </w:r>
      <w:r w:rsidR="00B12396" w:rsidRPr="00A95243">
        <w:rPr>
          <w:rFonts w:ascii="Times New Roman" w:eastAsia="Arial" w:hAnsi="Times New Roman" w:cs="Times New Roman"/>
          <w:i/>
          <w:iCs/>
          <w:sz w:val="20"/>
          <w:szCs w:val="20"/>
        </w:rPr>
        <w:t>b</w:t>
      </w:r>
      <w:r w:rsidRPr="00A95243">
        <w:rPr>
          <w:rFonts w:ascii="Times New Roman" w:eastAsia="Arial" w:hAnsi="Times New Roman" w:cs="Times New Roman"/>
          <w:sz w:val="20"/>
          <w:szCs w:val="20"/>
        </w:rPr>
        <w:t xml:space="preserve">. Cell proliferation dynamics of somatic and germline tissues during zooidal life span in the colonial tunicate </w:t>
      </w:r>
      <w:r w:rsidRPr="00A95243">
        <w:rPr>
          <w:rFonts w:ascii="Times New Roman" w:eastAsia="Arial" w:hAnsi="Times New Roman" w:cs="Times New Roman"/>
          <w:i/>
          <w:sz w:val="20"/>
          <w:szCs w:val="20"/>
        </w:rPr>
        <w:t>Botryllus</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primigenus</w:t>
      </w:r>
      <w:r w:rsidRPr="00A95243">
        <w:rPr>
          <w:rFonts w:ascii="Times New Roman" w:eastAsia="Arial" w:hAnsi="Times New Roman" w:cs="Times New Roman"/>
          <w:sz w:val="20"/>
          <w:szCs w:val="20"/>
        </w:rPr>
        <w:t>. Dev Dyn. 237:1812-1825.</w:t>
      </w:r>
    </w:p>
    <w:p w14:paraId="53F058E8"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89.</w:t>
      </w:r>
      <w:r w:rsidRPr="00A95243">
        <w:rPr>
          <w:rFonts w:ascii="Times New Roman" w:eastAsia="Arial" w:hAnsi="Times New Roman" w:cs="Times New Roman"/>
          <w:sz w:val="20"/>
          <w:szCs w:val="20"/>
        </w:rPr>
        <w:tab/>
        <w:t xml:space="preserve">Kawamura K, Sunanaga T. 2011. Role of Vasa, Piwi, and Myc-expressing coelomic cells in gonad regeneration of the colonial tunicate, </w:t>
      </w:r>
      <w:r w:rsidRPr="00A95243">
        <w:rPr>
          <w:rFonts w:ascii="Times New Roman" w:eastAsia="Arial" w:hAnsi="Times New Roman" w:cs="Times New Roman"/>
          <w:i/>
          <w:sz w:val="20"/>
          <w:szCs w:val="20"/>
        </w:rPr>
        <w:t>Botryllus primigenus</w:t>
      </w:r>
      <w:r w:rsidRPr="00A95243">
        <w:rPr>
          <w:rFonts w:ascii="Times New Roman" w:eastAsia="Arial" w:hAnsi="Times New Roman" w:cs="Times New Roman"/>
          <w:sz w:val="20"/>
          <w:szCs w:val="20"/>
        </w:rPr>
        <w:t>. Mech Dev. 128:457-470.</w:t>
      </w:r>
    </w:p>
    <w:p w14:paraId="468FAB8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0.</w:t>
      </w:r>
      <w:r w:rsidRPr="00A95243">
        <w:rPr>
          <w:rFonts w:ascii="Times New Roman" w:eastAsia="Arial" w:hAnsi="Times New Roman" w:cs="Times New Roman"/>
          <w:sz w:val="20"/>
          <w:szCs w:val="20"/>
        </w:rPr>
        <w:tab/>
        <w:t xml:space="preserve">Fujiwara S, Isozaki T, Mori K, Kawamura K. 2011. Expression and function of myc during asexual reproduction of the budding ascidian </w:t>
      </w:r>
      <w:r w:rsidRPr="00A95243">
        <w:rPr>
          <w:rFonts w:ascii="Times New Roman" w:eastAsia="Arial" w:hAnsi="Times New Roman" w:cs="Times New Roman"/>
          <w:i/>
          <w:sz w:val="20"/>
          <w:szCs w:val="20"/>
        </w:rPr>
        <w:t>Polyandrocarpa misakiensis</w:t>
      </w:r>
      <w:r w:rsidRPr="00A95243">
        <w:rPr>
          <w:rFonts w:ascii="Times New Roman" w:eastAsia="Arial" w:hAnsi="Times New Roman" w:cs="Times New Roman"/>
          <w:sz w:val="20"/>
          <w:szCs w:val="20"/>
        </w:rPr>
        <w:t>. Growth Differ. 53:1004-1014.</w:t>
      </w:r>
    </w:p>
    <w:p w14:paraId="10B50FF3"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1.</w:t>
      </w:r>
      <w:r w:rsidRPr="00A95243">
        <w:rPr>
          <w:rFonts w:ascii="Times New Roman" w:eastAsia="Arial" w:hAnsi="Times New Roman" w:cs="Times New Roman"/>
          <w:sz w:val="20"/>
          <w:szCs w:val="20"/>
        </w:rPr>
        <w:tab/>
        <w:t xml:space="preserve">Resch AM, Palakodeti D, Lu YC, Horowitz M, Graveley BR. 2012. Transcriptome analysis reveals strain-specific and conserved stemness genes in </w:t>
      </w:r>
      <w:r w:rsidRPr="00A95243">
        <w:rPr>
          <w:rFonts w:ascii="Times New Roman" w:eastAsia="Arial" w:hAnsi="Times New Roman" w:cs="Times New Roman"/>
          <w:i/>
          <w:sz w:val="20"/>
          <w:szCs w:val="20"/>
        </w:rPr>
        <w:t>Schmidtea</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mediterranea</w:t>
      </w:r>
      <w:r w:rsidRPr="00A95243">
        <w:rPr>
          <w:rFonts w:ascii="Times New Roman" w:eastAsia="Arial" w:hAnsi="Times New Roman" w:cs="Times New Roman"/>
          <w:sz w:val="20"/>
          <w:szCs w:val="20"/>
        </w:rPr>
        <w:t xml:space="preserve">. PLoS ONE. </w:t>
      </w:r>
      <w:proofErr w:type="gramStart"/>
      <w:r w:rsidRPr="00A95243">
        <w:rPr>
          <w:rFonts w:ascii="Times New Roman" w:eastAsia="Arial" w:hAnsi="Times New Roman" w:cs="Times New Roman"/>
          <w:sz w:val="20"/>
          <w:szCs w:val="20"/>
        </w:rPr>
        <w:t>7:e</w:t>
      </w:r>
      <w:proofErr w:type="gramEnd"/>
      <w:r w:rsidRPr="00A95243">
        <w:rPr>
          <w:rFonts w:ascii="Times New Roman" w:eastAsia="Arial" w:hAnsi="Times New Roman" w:cs="Times New Roman"/>
          <w:sz w:val="20"/>
          <w:szCs w:val="20"/>
        </w:rPr>
        <w:t>34447.</w:t>
      </w:r>
    </w:p>
    <w:p w14:paraId="0D319AF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 xml:space="preserve">92. </w:t>
      </w:r>
      <w:r w:rsidRPr="00A95243">
        <w:rPr>
          <w:rFonts w:ascii="Times New Roman" w:eastAsia="Arial" w:hAnsi="Times New Roman" w:cs="Times New Roman"/>
          <w:sz w:val="20"/>
          <w:szCs w:val="20"/>
        </w:rPr>
        <w:tab/>
        <w:t>Trost T, Haines J, Dillon A, Mersman B, Robbins M, Thomas P, Hubert A. 2018. Characterizing the role of SWI/SNF-related chromatin remodeling complexes in planarian regeneration and stem cell function. Stem Cell Res. 32:91-103.</w:t>
      </w:r>
    </w:p>
    <w:p w14:paraId="4311FC3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3.</w:t>
      </w:r>
      <w:r w:rsidRPr="00A95243">
        <w:rPr>
          <w:rFonts w:ascii="Times New Roman" w:eastAsia="Arial" w:hAnsi="Times New Roman" w:cs="Times New Roman"/>
          <w:sz w:val="20"/>
          <w:szCs w:val="20"/>
        </w:rPr>
        <w:tab/>
        <w:t xml:space="preserve">Eisenhoffer GT, Kang H, Sánchez Alvarado A. 2008. Molecular analysis of stem cells and their descendents during cell turnover and regeneration in the planarian </w:t>
      </w:r>
      <w:r w:rsidRPr="00A95243">
        <w:rPr>
          <w:rFonts w:ascii="Times New Roman" w:eastAsia="Arial" w:hAnsi="Times New Roman" w:cs="Times New Roman"/>
          <w:i/>
          <w:sz w:val="20"/>
          <w:szCs w:val="20"/>
        </w:rPr>
        <w:t>Schmidtea mediterranea</w:t>
      </w:r>
      <w:r w:rsidRPr="00A95243">
        <w:rPr>
          <w:rFonts w:ascii="Times New Roman" w:eastAsia="Arial" w:hAnsi="Times New Roman" w:cs="Times New Roman"/>
          <w:sz w:val="20"/>
          <w:szCs w:val="20"/>
        </w:rPr>
        <w:t>. Cell Stem Cell. 3:327-339.</w:t>
      </w:r>
    </w:p>
    <w:p w14:paraId="2404F28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4.</w:t>
      </w:r>
      <w:r w:rsidRPr="00A95243">
        <w:rPr>
          <w:rFonts w:ascii="Times New Roman" w:eastAsia="Arial" w:hAnsi="Times New Roman" w:cs="Times New Roman"/>
          <w:sz w:val="20"/>
          <w:szCs w:val="20"/>
        </w:rPr>
        <w:tab/>
        <w:t>Cao PL, Kumagai N, Inoue T, Agata K, Makino T. 2019. JmjC domain-encoding genes are conserved in highly regenerative metazoans and are associated with planarian whole-body regeneration. Genome Biol Evol. 11:552-564.</w:t>
      </w:r>
    </w:p>
    <w:p w14:paraId="6CD972F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95.</w:t>
      </w:r>
      <w:r w:rsidRPr="00A95243">
        <w:rPr>
          <w:rFonts w:ascii="Times New Roman" w:eastAsia="Arial" w:hAnsi="Times New Roman" w:cs="Times New Roman"/>
          <w:sz w:val="20"/>
          <w:szCs w:val="20"/>
        </w:rPr>
        <w:tab/>
        <w:t xml:space="preserve">Torre C, Abnave P, Tsoumtsa LL, Mottola G, Lepolard C, Trouplin V, Gimenez G, Desrousseaux J, Gempp S, Levasseur A, Padovani L, Lemichez E, Ghigo E. 2017. </w:t>
      </w:r>
      <w:r w:rsidRPr="00A95243">
        <w:rPr>
          <w:rFonts w:ascii="Times New Roman" w:eastAsia="Arial" w:hAnsi="Times New Roman" w:cs="Times New Roman"/>
          <w:i/>
          <w:color w:val="222222"/>
          <w:sz w:val="20"/>
          <w:szCs w:val="20"/>
          <w:highlight w:val="white"/>
        </w:rPr>
        <w:t>Staphylococcus aureus</w:t>
      </w:r>
      <w:r w:rsidRPr="00A95243">
        <w:rPr>
          <w:rFonts w:ascii="Times New Roman" w:eastAsia="Arial" w:hAnsi="Times New Roman" w:cs="Times New Roman"/>
          <w:color w:val="222222"/>
          <w:sz w:val="20"/>
          <w:szCs w:val="20"/>
          <w:highlight w:val="white"/>
        </w:rPr>
        <w:t xml:space="preserve"> promotes Smed-PGRP-2/Smed-setd8-1 methyltransferase signalling in planarian neoblasts to sensitize anti-bacterial gene responses during re-infection.</w:t>
      </w:r>
      <w:r w:rsidRPr="00A95243">
        <w:rPr>
          <w:rFonts w:ascii="Times New Roman" w:eastAsia="Arial" w:hAnsi="Times New Roman" w:cs="Times New Roman"/>
          <w:sz w:val="20"/>
          <w:szCs w:val="20"/>
        </w:rPr>
        <w:t xml:space="preserve"> EBioMedicine. 20:150-160.</w:t>
      </w:r>
    </w:p>
    <w:p w14:paraId="6D1B8D7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6.</w:t>
      </w:r>
      <w:r w:rsidRPr="00A95243">
        <w:rPr>
          <w:rFonts w:ascii="Times New Roman" w:eastAsia="Arial" w:hAnsi="Times New Roman" w:cs="Times New Roman"/>
          <w:sz w:val="20"/>
          <w:szCs w:val="20"/>
        </w:rPr>
        <w:tab/>
        <w:t>Bonuccelli L, Rossi L, Lena A, Scarcelli V, Rainaldi G, Evangelista M, Iacopetti P, Gremigni V, Salvetti A. 2010. An RbAp48-like gene regulates adult stem cells in planarians. J Cell Sci. 123:690-698.</w:t>
      </w:r>
    </w:p>
    <w:p w14:paraId="550E3F08"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7.</w:t>
      </w:r>
      <w:r w:rsidRPr="00A95243">
        <w:rPr>
          <w:rFonts w:ascii="Times New Roman" w:eastAsia="Arial" w:hAnsi="Times New Roman" w:cs="Times New Roman"/>
          <w:sz w:val="20"/>
          <w:szCs w:val="20"/>
        </w:rPr>
        <w:tab/>
        <w:t>Rosner A, Alfassi G, Moiseeva E, Paz G, Rabinowitz C, Lapidot Z, Douek J, Haim A, Rinkevich B. 2014. The involvement of three signal transduction pathways in botryllid ascidian astogeny, as revealed by expression patterns of representative genes. Int J Dev Biol. 58:677-692.</w:t>
      </w:r>
    </w:p>
    <w:p w14:paraId="1E94F00C"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8.</w:t>
      </w:r>
      <w:r w:rsidRPr="00A95243">
        <w:rPr>
          <w:rFonts w:ascii="Times New Roman" w:eastAsia="Arial" w:hAnsi="Times New Roman" w:cs="Times New Roman"/>
          <w:sz w:val="20"/>
          <w:szCs w:val="20"/>
        </w:rPr>
        <w:tab/>
        <w:t xml:space="preserve">Scimone ML, Meisel J, Reddien PW. 2010. The Mi-2-like Smed-CHD4 gene is required for stem cell differentiation in the planarian </w:t>
      </w:r>
      <w:r w:rsidRPr="00A95243">
        <w:rPr>
          <w:rFonts w:ascii="Times New Roman" w:eastAsia="Arial" w:hAnsi="Times New Roman" w:cs="Times New Roman"/>
          <w:i/>
          <w:sz w:val="20"/>
          <w:szCs w:val="20"/>
        </w:rPr>
        <w:t>Schmidtea mediterranea</w:t>
      </w:r>
      <w:r w:rsidRPr="00A95243">
        <w:rPr>
          <w:rFonts w:ascii="Times New Roman" w:eastAsia="Arial" w:hAnsi="Times New Roman" w:cs="Times New Roman"/>
          <w:sz w:val="20"/>
          <w:szCs w:val="20"/>
        </w:rPr>
        <w:t>. Development. 137:1231-1241.</w:t>
      </w:r>
    </w:p>
    <w:p w14:paraId="52C9C38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99.</w:t>
      </w:r>
      <w:r w:rsidRPr="00A95243">
        <w:rPr>
          <w:rFonts w:ascii="Times New Roman" w:eastAsia="Arial" w:hAnsi="Times New Roman" w:cs="Times New Roman"/>
          <w:sz w:val="20"/>
          <w:szCs w:val="20"/>
        </w:rPr>
        <w:tab/>
        <w:t xml:space="preserve">Sun L, Song Y, Qu Y, Yu X, Zhang W. 2007. Purification and </w:t>
      </w:r>
      <w:r w:rsidRPr="00A95243">
        <w:rPr>
          <w:rFonts w:ascii="Times New Roman" w:eastAsia="Arial" w:hAnsi="Times New Roman" w:cs="Times New Roman"/>
          <w:i/>
          <w:sz w:val="20"/>
          <w:szCs w:val="20"/>
        </w:rPr>
        <w:t>in vitro</w:t>
      </w:r>
      <w:r w:rsidRPr="00A95243">
        <w:rPr>
          <w:rFonts w:ascii="Times New Roman" w:eastAsia="Arial" w:hAnsi="Times New Roman" w:cs="Times New Roman"/>
          <w:sz w:val="20"/>
          <w:szCs w:val="20"/>
        </w:rPr>
        <w:t xml:space="preserve"> cultivation of archaeocytes (stem cells) of the marine sponge </w:t>
      </w:r>
      <w:r w:rsidRPr="00A95243">
        <w:rPr>
          <w:rFonts w:ascii="Times New Roman" w:eastAsia="Arial" w:hAnsi="Times New Roman" w:cs="Times New Roman"/>
          <w:i/>
          <w:sz w:val="20"/>
          <w:szCs w:val="20"/>
        </w:rPr>
        <w:t>Hymeniacidon perleve</w:t>
      </w:r>
      <w:r w:rsidRPr="00A95243">
        <w:rPr>
          <w:rFonts w:ascii="Times New Roman" w:eastAsia="Arial" w:hAnsi="Times New Roman" w:cs="Times New Roman"/>
          <w:sz w:val="20"/>
          <w:szCs w:val="20"/>
        </w:rPr>
        <w:t xml:space="preserve"> (Demospongiae). Cell Tissue Res. 328:223-237.</w:t>
      </w:r>
    </w:p>
    <w:p w14:paraId="215F7467"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0.</w:t>
      </w:r>
      <w:r w:rsidRPr="00A95243">
        <w:rPr>
          <w:rFonts w:ascii="Times New Roman" w:eastAsia="Arial" w:hAnsi="Times New Roman" w:cs="Times New Roman"/>
          <w:sz w:val="20"/>
          <w:szCs w:val="20"/>
        </w:rPr>
        <w:tab/>
        <w:t>Salvetti A, Rossi L, Deri P, Batistoni R. 2000. An MCM2-related gene is expressed in proliferating cells of intact and regenerating planarians. Dev Dyn. 218:603-614.</w:t>
      </w:r>
    </w:p>
    <w:p w14:paraId="6601632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1.</w:t>
      </w:r>
      <w:r w:rsidRPr="00A95243">
        <w:rPr>
          <w:rFonts w:ascii="Times New Roman" w:eastAsia="Arial" w:hAnsi="Times New Roman" w:cs="Times New Roman"/>
          <w:sz w:val="20"/>
          <w:szCs w:val="20"/>
        </w:rPr>
        <w:tab/>
        <w:t xml:space="preserve">Orii H, Sakurai T, Watanabe K. 2005. Distribution of the stem cells (neoblasts) in the planarian </w:t>
      </w:r>
      <w:r w:rsidRPr="00A95243">
        <w:rPr>
          <w:rFonts w:ascii="Times New Roman" w:eastAsia="Arial" w:hAnsi="Times New Roman" w:cs="Times New Roman"/>
          <w:i/>
          <w:sz w:val="20"/>
          <w:szCs w:val="20"/>
        </w:rPr>
        <w:t>Dugesia japonica</w:t>
      </w:r>
      <w:r w:rsidRPr="00A95243">
        <w:rPr>
          <w:rFonts w:ascii="Times New Roman" w:eastAsia="Arial" w:hAnsi="Times New Roman" w:cs="Times New Roman"/>
          <w:sz w:val="20"/>
          <w:szCs w:val="20"/>
        </w:rPr>
        <w:t>. Dev Genes Evol. 215:143-157.</w:t>
      </w:r>
    </w:p>
    <w:p w14:paraId="5E45401B"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 xml:space="preserve">102. </w:t>
      </w:r>
      <w:r w:rsidRPr="00A95243">
        <w:rPr>
          <w:rFonts w:ascii="Times New Roman" w:eastAsia="Arial" w:hAnsi="Times New Roman" w:cs="Times New Roman"/>
          <w:sz w:val="20"/>
          <w:szCs w:val="20"/>
        </w:rPr>
        <w:tab/>
        <w:t xml:space="preserve">Mouton S, Ustyantsev K, Beltman F, Glazenburg L, Berezikov E. 2021. Tim29 is required for stem cell activity during regeneration in the flatworm </w:t>
      </w:r>
      <w:r w:rsidRPr="00A95243">
        <w:rPr>
          <w:rFonts w:ascii="Times New Roman" w:eastAsia="Arial" w:hAnsi="Times New Roman" w:cs="Times New Roman"/>
          <w:i/>
          <w:sz w:val="20"/>
          <w:szCs w:val="20"/>
        </w:rPr>
        <w:t>Macrostomum</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lignano</w:t>
      </w:r>
      <w:r w:rsidRPr="00A95243">
        <w:rPr>
          <w:rFonts w:ascii="Times New Roman" w:eastAsia="Arial" w:hAnsi="Times New Roman" w:cs="Times New Roman"/>
          <w:sz w:val="20"/>
          <w:szCs w:val="20"/>
        </w:rPr>
        <w:t>. Sci Rep. 11:1166.</w:t>
      </w:r>
    </w:p>
    <w:p w14:paraId="21B93875"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3.</w:t>
      </w:r>
      <w:r w:rsidRPr="00A95243">
        <w:rPr>
          <w:rFonts w:ascii="Times New Roman" w:eastAsia="Arial" w:hAnsi="Times New Roman" w:cs="Times New Roman"/>
          <w:sz w:val="20"/>
          <w:szCs w:val="20"/>
        </w:rPr>
        <w:tab/>
        <w:t xml:space="preserve">Rychel AL, Swalla BJ. 2008. Anterior regeneration in the hemichordate </w:t>
      </w:r>
      <w:r w:rsidRPr="00A95243">
        <w:rPr>
          <w:rFonts w:ascii="Times New Roman" w:eastAsia="Arial" w:hAnsi="Times New Roman" w:cs="Times New Roman"/>
          <w:i/>
          <w:sz w:val="20"/>
          <w:szCs w:val="20"/>
        </w:rPr>
        <w:t>Ptychodera flava</w:t>
      </w:r>
      <w:r w:rsidRPr="00A95243">
        <w:rPr>
          <w:rFonts w:ascii="Times New Roman" w:eastAsia="Arial" w:hAnsi="Times New Roman" w:cs="Times New Roman"/>
          <w:sz w:val="20"/>
          <w:szCs w:val="20"/>
        </w:rPr>
        <w:t>. Dev Dyn 237:3222-3232.</w:t>
      </w:r>
    </w:p>
    <w:p w14:paraId="59B7A28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4.</w:t>
      </w:r>
      <w:r w:rsidRPr="00A95243">
        <w:rPr>
          <w:rFonts w:ascii="Times New Roman" w:eastAsia="Arial" w:hAnsi="Times New Roman" w:cs="Times New Roman"/>
          <w:sz w:val="20"/>
          <w:szCs w:val="20"/>
        </w:rPr>
        <w:tab/>
        <w:t>Kawamura K, Kitamura S, Sekida S, Tsuda M, Sunanaga T. 2012. Molecular anatomy of tunicate senescence: reversible function of mitochondrial and nuclear genes associated with budding cycles. Development 139:4083-4093.</w:t>
      </w:r>
    </w:p>
    <w:p w14:paraId="74E27CC3"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5.</w:t>
      </w:r>
      <w:r w:rsidRPr="00A95243">
        <w:rPr>
          <w:rFonts w:ascii="Times New Roman" w:eastAsia="Arial" w:hAnsi="Times New Roman" w:cs="Times New Roman"/>
          <w:sz w:val="20"/>
          <w:szCs w:val="20"/>
        </w:rPr>
        <w:tab/>
        <w:t>Kawamura K, Fujiwara S, Sugino, YM. 1991. Budding-specific lectin induced in epithelial cells is an extracellular matrix component for stem cell aggregation in tunicates. Development 113:995-1005.</w:t>
      </w:r>
    </w:p>
    <w:p w14:paraId="2FD94AB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6.</w:t>
      </w:r>
      <w:r w:rsidRPr="00A95243">
        <w:rPr>
          <w:rFonts w:ascii="Times New Roman" w:eastAsia="Arial" w:hAnsi="Times New Roman" w:cs="Times New Roman"/>
          <w:sz w:val="20"/>
          <w:szCs w:val="20"/>
        </w:rPr>
        <w:tab/>
        <w:t>Matsumoto J, Nakamoto C, Fujiwara S, Yubisui T, Kawamura K. 2001. A novel C-type lectin regulating cell growth, cell adhesion and cell differentiation of the multipotent epithelium in budding tunicates. Development. 128:3339-3347.</w:t>
      </w:r>
    </w:p>
    <w:p w14:paraId="3E14FEEA"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07.</w:t>
      </w:r>
      <w:r w:rsidRPr="00A95243">
        <w:rPr>
          <w:rFonts w:ascii="Times New Roman" w:eastAsia="Arial" w:hAnsi="Times New Roman" w:cs="Times New Roman"/>
          <w:sz w:val="20"/>
          <w:szCs w:val="20"/>
        </w:rPr>
        <w:tab/>
        <w:t>Tan TC, Rahman R, Jaber-Hijazi F, Felix DA, Chen C, Louis EJ, Aboobaker A. 2012. Telomere maintenance and telomerase activity are differentially regulated in asexual and sexual worms. Proc Natl Acad Sci USA. 109:4209-4214.</w:t>
      </w:r>
    </w:p>
    <w:p w14:paraId="4684311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 xml:space="preserve">108. </w:t>
      </w:r>
      <w:r w:rsidRPr="00A95243">
        <w:rPr>
          <w:rFonts w:ascii="Times New Roman" w:eastAsia="Arial" w:hAnsi="Times New Roman" w:cs="Times New Roman"/>
          <w:sz w:val="20"/>
          <w:szCs w:val="20"/>
        </w:rPr>
        <w:tab/>
        <w:t>Yin S, Huang Y, Zhangfang Y, Zhong X, Li P, Huang J, Liu D2, Songyang Z. 2016. SmedOB1 is required for planarian homeostasis and regeneration. Sci Rep. 6:34013.</w:t>
      </w:r>
    </w:p>
    <w:p w14:paraId="585B661D" w14:textId="77777777" w:rsidR="00526D45" w:rsidRPr="00A95243" w:rsidRDefault="00277CE1" w:rsidP="009F4FAC">
      <w:pPr>
        <w:spacing w:line="240" w:lineRule="auto"/>
        <w:ind w:left="567" w:hanging="567"/>
        <w:rPr>
          <w:rFonts w:ascii="Times New Roman" w:eastAsia="Arial" w:hAnsi="Times New Roman" w:cs="Times New Roman"/>
        </w:rPr>
      </w:pPr>
      <w:r w:rsidRPr="00A95243">
        <w:rPr>
          <w:rFonts w:ascii="Times New Roman" w:eastAsia="Arial" w:hAnsi="Times New Roman" w:cs="Times New Roman"/>
        </w:rPr>
        <w:t>109.</w:t>
      </w:r>
      <w:r w:rsidRPr="00A95243">
        <w:rPr>
          <w:rFonts w:ascii="Times New Roman" w:eastAsia="Arial" w:hAnsi="Times New Roman" w:cs="Times New Roman"/>
        </w:rPr>
        <w:tab/>
        <w:t xml:space="preserve">Laird DJ, Weissman IL. 2004. Telomerase maintained in self-renewing tissues during serial regeneration of the urochordate </w:t>
      </w:r>
      <w:r w:rsidRPr="00A95243">
        <w:rPr>
          <w:rFonts w:ascii="Times New Roman" w:eastAsia="Arial" w:hAnsi="Times New Roman" w:cs="Times New Roman"/>
          <w:i/>
        </w:rPr>
        <w:t>Botryllus schlosseri</w:t>
      </w:r>
      <w:r w:rsidRPr="00A95243">
        <w:rPr>
          <w:rFonts w:ascii="Times New Roman" w:eastAsia="Arial" w:hAnsi="Times New Roman" w:cs="Times New Roman"/>
        </w:rPr>
        <w:t>. Dev Biol. 273:185-194.</w:t>
      </w:r>
    </w:p>
    <w:p w14:paraId="456959ED"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10.</w:t>
      </w:r>
      <w:r w:rsidRPr="00A95243">
        <w:rPr>
          <w:rFonts w:ascii="Times New Roman" w:eastAsia="Arial" w:hAnsi="Times New Roman" w:cs="Times New Roman"/>
          <w:sz w:val="20"/>
          <w:szCs w:val="20"/>
        </w:rPr>
        <w:tab/>
        <w:t>Kawamura K, Yoshida T, Sekida S. 2018. Autophagic dedifferentiation induced by cooperation between TOR inhibitor and retinoic acid signals in budding tunicates. Dev Biol. 433:384-393.</w:t>
      </w:r>
    </w:p>
    <w:p w14:paraId="75ABA87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lastRenderedPageBreak/>
        <w:t>111.</w:t>
      </w:r>
      <w:r w:rsidRPr="00A95243">
        <w:rPr>
          <w:rFonts w:ascii="Times New Roman" w:eastAsia="Arial" w:hAnsi="Times New Roman" w:cs="Times New Roman"/>
          <w:sz w:val="20"/>
          <w:szCs w:val="20"/>
        </w:rPr>
        <w:tab/>
        <w:t>Fraguas S, Cárcel1 S, Vivancos C, Molina MD, Ginés J, Mazariegos J, Sekaran T, Bartscherer K, Romero R, Cebrià F. 2021. Planarian CREB-binding protein (CBP) gene family regulates stem cell maintenance and differentiation. Dev Biol. 476:53-67.</w:t>
      </w:r>
    </w:p>
    <w:p w14:paraId="556A04F7"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12.</w:t>
      </w:r>
      <w:r w:rsidRPr="00A95243">
        <w:rPr>
          <w:rFonts w:ascii="Times New Roman" w:eastAsia="Arial" w:hAnsi="Times New Roman" w:cs="Times New Roman"/>
          <w:sz w:val="20"/>
          <w:szCs w:val="20"/>
        </w:rPr>
        <w:tab/>
        <w:t xml:space="preserve">Rinkevich Y, Paz G, Rinkevich B, Reshef R. 2007. Systemic bud induction and retinoic acid signaling underlie whole body regeneration in the urochordate </w:t>
      </w:r>
      <w:r w:rsidRPr="00A95243">
        <w:rPr>
          <w:rFonts w:ascii="Times New Roman" w:eastAsia="Arial" w:hAnsi="Times New Roman" w:cs="Times New Roman"/>
          <w:i/>
          <w:sz w:val="20"/>
          <w:szCs w:val="20"/>
        </w:rPr>
        <w:t>Botrylloides</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leachi</w:t>
      </w:r>
      <w:r w:rsidRPr="00A95243">
        <w:rPr>
          <w:rFonts w:ascii="Times New Roman" w:eastAsia="Arial" w:hAnsi="Times New Roman" w:cs="Times New Roman"/>
          <w:sz w:val="20"/>
          <w:szCs w:val="20"/>
        </w:rPr>
        <w:t xml:space="preserve">. PLoS Biol. </w:t>
      </w:r>
      <w:proofErr w:type="gramStart"/>
      <w:r w:rsidRPr="00A95243">
        <w:rPr>
          <w:rFonts w:ascii="Times New Roman" w:eastAsia="Arial" w:hAnsi="Times New Roman" w:cs="Times New Roman"/>
          <w:sz w:val="20"/>
          <w:szCs w:val="20"/>
        </w:rPr>
        <w:t>5:e</w:t>
      </w:r>
      <w:proofErr w:type="gramEnd"/>
      <w:r w:rsidRPr="00A95243">
        <w:rPr>
          <w:rFonts w:ascii="Times New Roman" w:eastAsia="Arial" w:hAnsi="Times New Roman" w:cs="Times New Roman"/>
          <w:sz w:val="20"/>
          <w:szCs w:val="20"/>
        </w:rPr>
        <w:t>71.</w:t>
      </w:r>
    </w:p>
    <w:p w14:paraId="5F4D52C4"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13.</w:t>
      </w:r>
      <w:r w:rsidRPr="00A95243">
        <w:rPr>
          <w:rFonts w:ascii="Times New Roman" w:eastAsia="Arial" w:hAnsi="Times New Roman" w:cs="Times New Roman"/>
          <w:sz w:val="20"/>
          <w:szCs w:val="20"/>
        </w:rPr>
        <w:tab/>
        <w:t xml:space="preserve">Rosner A, Rabinowitz C, Moiseeva E, Voskoboynik A, Rinkevich B. 2007. BS-cadherin in the colonial urochordate </w:t>
      </w:r>
      <w:r w:rsidRPr="00A95243">
        <w:rPr>
          <w:rFonts w:ascii="Times New Roman" w:eastAsia="Arial" w:hAnsi="Times New Roman" w:cs="Times New Roman"/>
          <w:i/>
          <w:sz w:val="20"/>
          <w:szCs w:val="20"/>
        </w:rPr>
        <w:t>Botryllus schlosseri</w:t>
      </w:r>
      <w:r w:rsidRPr="00A95243">
        <w:rPr>
          <w:rFonts w:ascii="Times New Roman" w:eastAsia="Arial" w:hAnsi="Times New Roman" w:cs="Times New Roman"/>
          <w:sz w:val="20"/>
          <w:szCs w:val="20"/>
        </w:rPr>
        <w:t>: one protein, many functions. Dev Biol. 304:687-700.</w:t>
      </w:r>
    </w:p>
    <w:p w14:paraId="346D1DA5"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14.</w:t>
      </w:r>
      <w:r w:rsidRPr="00A95243">
        <w:rPr>
          <w:rFonts w:ascii="Times New Roman" w:eastAsia="Arial" w:hAnsi="Times New Roman" w:cs="Times New Roman"/>
          <w:sz w:val="20"/>
          <w:szCs w:val="20"/>
        </w:rPr>
        <w:tab/>
        <w:t xml:space="preserve">Braden BP, Taketa DA, Pierce JD, Kassmer S, Lewis DD, De Tomaso AW. 2014. Vascular regeneration in a basal chordate is due to the presence of immobile, bi-functional cells. PLoS ONE. </w:t>
      </w:r>
      <w:proofErr w:type="gramStart"/>
      <w:r w:rsidRPr="00A95243">
        <w:rPr>
          <w:rFonts w:ascii="Times New Roman" w:eastAsia="Arial" w:hAnsi="Times New Roman" w:cs="Times New Roman"/>
          <w:sz w:val="20"/>
          <w:szCs w:val="20"/>
        </w:rPr>
        <w:t>9:e</w:t>
      </w:r>
      <w:proofErr w:type="gramEnd"/>
      <w:r w:rsidRPr="00A95243">
        <w:rPr>
          <w:rFonts w:ascii="Times New Roman" w:eastAsia="Arial" w:hAnsi="Times New Roman" w:cs="Times New Roman"/>
          <w:sz w:val="20"/>
          <w:szCs w:val="20"/>
        </w:rPr>
        <w:t>95460.</w:t>
      </w:r>
    </w:p>
    <w:p w14:paraId="591700C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115.</w:t>
      </w:r>
      <w:r w:rsidRPr="00A95243">
        <w:rPr>
          <w:rFonts w:ascii="Times New Roman" w:eastAsia="Arial" w:hAnsi="Times New Roman" w:cs="Times New Roman"/>
          <w:sz w:val="20"/>
          <w:szCs w:val="20"/>
        </w:rPr>
        <w:tab/>
        <w:t xml:space="preserve">Lu YC, Smielewska M, Palakodeti D, Lovci MT, Aigner S, Yeo GW, Graveley BR. 2009. Deep sequencing identifies new and regulated microRNAs in </w:t>
      </w:r>
      <w:r w:rsidRPr="00A95243">
        <w:rPr>
          <w:rFonts w:ascii="Times New Roman" w:eastAsia="Arial" w:hAnsi="Times New Roman" w:cs="Times New Roman"/>
          <w:i/>
          <w:sz w:val="20"/>
          <w:szCs w:val="20"/>
        </w:rPr>
        <w:t>Schmidtea</w:t>
      </w:r>
      <w:r w:rsidRPr="00A95243">
        <w:rPr>
          <w:rFonts w:ascii="Times New Roman" w:eastAsia="Arial" w:hAnsi="Times New Roman" w:cs="Times New Roman"/>
          <w:sz w:val="20"/>
          <w:szCs w:val="20"/>
        </w:rPr>
        <w:t xml:space="preserve"> </w:t>
      </w:r>
      <w:r w:rsidRPr="00A95243">
        <w:rPr>
          <w:rFonts w:ascii="Times New Roman" w:eastAsia="Arial" w:hAnsi="Times New Roman" w:cs="Times New Roman"/>
          <w:i/>
          <w:sz w:val="20"/>
          <w:szCs w:val="20"/>
        </w:rPr>
        <w:t>mediterranea</w:t>
      </w:r>
      <w:r w:rsidRPr="00A95243">
        <w:rPr>
          <w:rFonts w:ascii="Times New Roman" w:eastAsia="Arial" w:hAnsi="Times New Roman" w:cs="Times New Roman"/>
          <w:sz w:val="20"/>
          <w:szCs w:val="20"/>
        </w:rPr>
        <w:t>. RNA. 15:1483-1491.</w:t>
      </w:r>
    </w:p>
    <w:p w14:paraId="6284E6B2" w14:textId="77777777" w:rsidR="00526D45" w:rsidRPr="00A95243" w:rsidRDefault="00277CE1" w:rsidP="009F4FAC">
      <w:pPr>
        <w:spacing w:line="240" w:lineRule="auto"/>
        <w:ind w:left="567" w:hanging="567"/>
        <w:rPr>
          <w:rFonts w:ascii="Times New Roman" w:eastAsia="Arial" w:hAnsi="Times New Roman" w:cs="Times New Roman"/>
          <w:sz w:val="20"/>
          <w:szCs w:val="20"/>
        </w:rPr>
      </w:pPr>
      <w:r w:rsidRPr="00A95243">
        <w:rPr>
          <w:rFonts w:ascii="Times New Roman" w:eastAsia="Arial" w:hAnsi="Times New Roman" w:cs="Times New Roman"/>
          <w:sz w:val="20"/>
          <w:szCs w:val="20"/>
        </w:rPr>
        <w:t xml:space="preserve">116. </w:t>
      </w:r>
      <w:r w:rsidRPr="00A95243">
        <w:rPr>
          <w:rFonts w:ascii="Times New Roman" w:eastAsia="Arial" w:hAnsi="Times New Roman" w:cs="Times New Roman"/>
          <w:sz w:val="20"/>
          <w:szCs w:val="20"/>
        </w:rPr>
        <w:tab/>
        <w:t>Friedländer MR, Adamidi C, Han T, Lebedeva S, Isenbarger TA, Hirst M, Marra M, Nusbaum C, Lee WL, Jenkin JC, Sánchez Alvarado A, Kim JK, Rajewsky N. 2009. High-resolution profiling and discovery of planarian small RNAs. Proc Natl Acad Sci USA. 106:11546-11551.</w:t>
      </w:r>
    </w:p>
    <w:p w14:paraId="1F931ACD" w14:textId="77777777" w:rsidR="00526D45" w:rsidRPr="00A95243" w:rsidRDefault="00526D45" w:rsidP="009F4FAC">
      <w:pPr>
        <w:ind w:left="567" w:hanging="567"/>
        <w:rPr>
          <w:rFonts w:ascii="Times New Roman" w:eastAsia="Arial" w:hAnsi="Times New Roman" w:cs="Times New Roman"/>
          <w:sz w:val="24"/>
          <w:szCs w:val="24"/>
        </w:rPr>
      </w:pPr>
    </w:p>
    <w:p w14:paraId="6977DFAB" w14:textId="77777777" w:rsidR="00526D45" w:rsidRPr="00A95243" w:rsidRDefault="00526D45" w:rsidP="009F4FAC">
      <w:pPr>
        <w:ind w:left="567" w:hanging="567"/>
        <w:rPr>
          <w:rFonts w:ascii="Times New Roman" w:eastAsia="Arial" w:hAnsi="Times New Roman" w:cs="Times New Roman"/>
          <w:sz w:val="24"/>
          <w:szCs w:val="24"/>
        </w:rPr>
      </w:pPr>
    </w:p>
    <w:sectPr w:rsidR="00526D45" w:rsidRPr="00A95243">
      <w:headerReference w:type="default" r:id="rId8"/>
      <w:footerReference w:type="even" r:id="rId9"/>
      <w:footerReference w:type="default" r:id="rId10"/>
      <w:pgSz w:w="16838" w:h="11906" w:orient="landscape"/>
      <w:pgMar w:top="1134" w:right="1134" w:bottom="1134" w:left="141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59447" w14:textId="77777777" w:rsidR="00243699" w:rsidRDefault="00243699">
      <w:pPr>
        <w:spacing w:after="0" w:line="240" w:lineRule="auto"/>
      </w:pPr>
      <w:r>
        <w:separator/>
      </w:r>
    </w:p>
  </w:endnote>
  <w:endnote w:type="continuationSeparator" w:id="0">
    <w:p w14:paraId="0F4C7B7A" w14:textId="77777777" w:rsidR="00243699" w:rsidRDefault="00243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5CEC5" w14:textId="77777777" w:rsidR="00F56722" w:rsidRDefault="00F56722">
    <w:pPr>
      <w:pBdr>
        <w:top w:val="nil"/>
        <w:left w:val="nil"/>
        <w:bottom w:val="nil"/>
        <w:right w:val="nil"/>
        <w:between w:val="nil"/>
      </w:pBdr>
      <w:tabs>
        <w:tab w:val="center" w:pos="4986"/>
        <w:tab w:val="right" w:pos="9972"/>
      </w:tabs>
      <w:spacing w:after="0" w:line="240" w:lineRule="auto"/>
      <w:jc w:val="center"/>
      <w:rPr>
        <w:color w:val="000000"/>
      </w:rPr>
    </w:pPr>
    <w:r>
      <w:rPr>
        <w:color w:val="000000"/>
      </w:rPr>
      <w:fldChar w:fldCharType="begin"/>
    </w:r>
    <w:r>
      <w:rPr>
        <w:color w:val="000000"/>
      </w:rPr>
      <w:instrText>PAGE</w:instrText>
    </w:r>
    <w:r>
      <w:rPr>
        <w:color w:val="000000"/>
      </w:rPr>
      <w:fldChar w:fldCharType="end"/>
    </w:r>
  </w:p>
  <w:p w14:paraId="6B1A2FA2" w14:textId="77777777" w:rsidR="00F56722" w:rsidRDefault="00F56722">
    <w:pPr>
      <w:pBdr>
        <w:top w:val="nil"/>
        <w:left w:val="nil"/>
        <w:bottom w:val="nil"/>
        <w:right w:val="nil"/>
        <w:between w:val="nil"/>
      </w:pBdr>
      <w:tabs>
        <w:tab w:val="center" w:pos="4986"/>
        <w:tab w:val="right" w:pos="99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06A05" w14:textId="77777777" w:rsidR="00F56722" w:rsidRDefault="00F56722">
    <w:pPr>
      <w:pBdr>
        <w:top w:val="nil"/>
        <w:left w:val="nil"/>
        <w:bottom w:val="nil"/>
        <w:right w:val="nil"/>
        <w:between w:val="nil"/>
      </w:pBdr>
      <w:tabs>
        <w:tab w:val="center" w:pos="4986"/>
        <w:tab w:val="right" w:pos="99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E3046E3" w14:textId="77777777" w:rsidR="00F56722" w:rsidRDefault="00F56722">
    <w:pPr>
      <w:pBdr>
        <w:top w:val="nil"/>
        <w:left w:val="nil"/>
        <w:bottom w:val="nil"/>
        <w:right w:val="nil"/>
        <w:between w:val="nil"/>
      </w:pBdr>
      <w:tabs>
        <w:tab w:val="center" w:pos="4986"/>
        <w:tab w:val="right" w:pos="99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48BDE" w14:textId="77777777" w:rsidR="00243699" w:rsidRDefault="00243699">
      <w:pPr>
        <w:spacing w:after="0" w:line="240" w:lineRule="auto"/>
      </w:pPr>
      <w:r>
        <w:separator/>
      </w:r>
    </w:p>
  </w:footnote>
  <w:footnote w:type="continuationSeparator" w:id="0">
    <w:p w14:paraId="36C8AF07" w14:textId="77777777" w:rsidR="00243699" w:rsidRDefault="002436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E5B44" w14:textId="77777777" w:rsidR="00F56722" w:rsidRDefault="00F56722">
    <w:pPr>
      <w:pBdr>
        <w:top w:val="nil"/>
        <w:left w:val="nil"/>
        <w:bottom w:val="nil"/>
        <w:right w:val="nil"/>
        <w:between w:val="nil"/>
      </w:pBdr>
      <w:tabs>
        <w:tab w:val="center" w:pos="4986"/>
        <w:tab w:val="right" w:pos="9972"/>
      </w:tabs>
      <w:spacing w:after="0" w:line="240" w:lineRule="auto"/>
      <w:jc w:val="right"/>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D45"/>
    <w:rsid w:val="000F28E6"/>
    <w:rsid w:val="00243699"/>
    <w:rsid w:val="00277CE1"/>
    <w:rsid w:val="00526D45"/>
    <w:rsid w:val="006A642B"/>
    <w:rsid w:val="00804150"/>
    <w:rsid w:val="0095523D"/>
    <w:rsid w:val="009C672B"/>
    <w:rsid w:val="009F4FAC"/>
    <w:rsid w:val="00A95243"/>
    <w:rsid w:val="00AC5FF6"/>
    <w:rsid w:val="00B12396"/>
    <w:rsid w:val="00B719A5"/>
    <w:rsid w:val="00CA3F64"/>
    <w:rsid w:val="00D72725"/>
    <w:rsid w:val="00EA0FB3"/>
    <w:rsid w:val="00F45D53"/>
    <w:rsid w:val="00F5672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0E6C4"/>
  <w15:docId w15:val="{A2AB58C8-395D-472A-8D76-C704738BE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4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st">
    <w:name w:val="st"/>
    <w:basedOn w:val="DefaultParagraphFont"/>
    <w:uiPriority w:val="99"/>
    <w:rsid w:val="006A58A1"/>
    <w:rPr>
      <w:rFonts w:cs="Times New Roman"/>
    </w:rPr>
  </w:style>
  <w:style w:type="character" w:styleId="Emphasis">
    <w:name w:val="Emphasis"/>
    <w:basedOn w:val="DefaultParagraphFont"/>
    <w:uiPriority w:val="99"/>
    <w:qFormat/>
    <w:rsid w:val="006A58A1"/>
    <w:rPr>
      <w:rFonts w:cs="Times New Roman"/>
      <w:i/>
      <w:iCs/>
    </w:rPr>
  </w:style>
  <w:style w:type="paragraph" w:styleId="CommentText">
    <w:name w:val="annotation text"/>
    <w:basedOn w:val="Normal"/>
    <w:link w:val="CommentTextChar"/>
    <w:uiPriority w:val="99"/>
    <w:semiHidden/>
    <w:rsid w:val="007A2F9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A2F93"/>
    <w:rPr>
      <w:rFonts w:cs="Times New Roman"/>
      <w:sz w:val="20"/>
      <w:szCs w:val="20"/>
    </w:rPr>
  </w:style>
  <w:style w:type="character" w:styleId="CommentReference">
    <w:name w:val="annotation reference"/>
    <w:basedOn w:val="DefaultParagraphFont"/>
    <w:uiPriority w:val="99"/>
    <w:semiHidden/>
    <w:rsid w:val="007A2F93"/>
    <w:rPr>
      <w:rFonts w:cs="Times New Roman"/>
      <w:sz w:val="16"/>
      <w:szCs w:val="16"/>
    </w:rPr>
  </w:style>
  <w:style w:type="table" w:styleId="TableGrid">
    <w:name w:val="Table Grid"/>
    <w:basedOn w:val="TableNormal"/>
    <w:uiPriority w:val="99"/>
    <w:rsid w:val="006B28A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432495"/>
    <w:pPr>
      <w:ind w:left="720"/>
      <w:contextualSpacing/>
    </w:pPr>
  </w:style>
  <w:style w:type="paragraph" w:styleId="BalloonText">
    <w:name w:val="Balloon Text"/>
    <w:basedOn w:val="Normal"/>
    <w:link w:val="BalloonTextChar"/>
    <w:uiPriority w:val="99"/>
    <w:semiHidden/>
    <w:rsid w:val="001E7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1E73EC"/>
    <w:rPr>
      <w:rFonts w:ascii="Segoe UI" w:hAnsi="Segoe UI" w:cs="Segoe UI"/>
      <w:sz w:val="18"/>
      <w:szCs w:val="18"/>
    </w:rPr>
  </w:style>
  <w:style w:type="character" w:styleId="Hyperlink">
    <w:name w:val="Hyperlink"/>
    <w:basedOn w:val="DefaultParagraphFont"/>
    <w:uiPriority w:val="99"/>
    <w:rsid w:val="007D0189"/>
    <w:rPr>
      <w:rFonts w:cs="Times New Roman"/>
      <w:color w:val="0563C1"/>
      <w:u w:val="single"/>
    </w:rPr>
  </w:style>
  <w:style w:type="paragraph" w:styleId="Header">
    <w:name w:val="header"/>
    <w:basedOn w:val="Normal"/>
    <w:link w:val="HeaderChar"/>
    <w:uiPriority w:val="99"/>
    <w:rsid w:val="00AC53A6"/>
    <w:pPr>
      <w:tabs>
        <w:tab w:val="center" w:pos="4986"/>
        <w:tab w:val="right" w:pos="9972"/>
      </w:tabs>
      <w:spacing w:after="0" w:line="240" w:lineRule="auto"/>
    </w:pPr>
  </w:style>
  <w:style w:type="character" w:customStyle="1" w:styleId="HeaderChar">
    <w:name w:val="Header Char"/>
    <w:basedOn w:val="DefaultParagraphFont"/>
    <w:link w:val="Header"/>
    <w:uiPriority w:val="99"/>
    <w:locked/>
    <w:rsid w:val="00AC53A6"/>
    <w:rPr>
      <w:rFonts w:cs="Times New Roman"/>
    </w:rPr>
  </w:style>
  <w:style w:type="paragraph" w:styleId="Footer">
    <w:name w:val="footer"/>
    <w:basedOn w:val="Normal"/>
    <w:link w:val="FooterChar"/>
    <w:uiPriority w:val="99"/>
    <w:rsid w:val="00AC53A6"/>
    <w:pPr>
      <w:tabs>
        <w:tab w:val="center" w:pos="4986"/>
        <w:tab w:val="right" w:pos="9972"/>
      </w:tabs>
      <w:spacing w:after="0" w:line="240" w:lineRule="auto"/>
    </w:pPr>
  </w:style>
  <w:style w:type="character" w:customStyle="1" w:styleId="FooterChar">
    <w:name w:val="Footer Char"/>
    <w:basedOn w:val="DefaultParagraphFont"/>
    <w:link w:val="Footer"/>
    <w:uiPriority w:val="99"/>
    <w:locked/>
    <w:rsid w:val="00AC53A6"/>
    <w:rPr>
      <w:rFonts w:cs="Times New Roman"/>
    </w:rPr>
  </w:style>
  <w:style w:type="paragraph" w:styleId="FootnoteText">
    <w:name w:val="footnote text"/>
    <w:basedOn w:val="Normal"/>
    <w:link w:val="FootnoteTextChar"/>
    <w:uiPriority w:val="99"/>
    <w:semiHidden/>
    <w:rsid w:val="00EA0194"/>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EA0194"/>
    <w:rPr>
      <w:rFonts w:cs="Times New Roman"/>
      <w:sz w:val="20"/>
      <w:szCs w:val="20"/>
    </w:rPr>
  </w:style>
  <w:style w:type="character" w:styleId="FootnoteReference">
    <w:name w:val="footnote reference"/>
    <w:basedOn w:val="DefaultParagraphFont"/>
    <w:uiPriority w:val="99"/>
    <w:semiHidden/>
    <w:rsid w:val="00EA0194"/>
    <w:rPr>
      <w:rFonts w:cs="Times New Roman"/>
      <w:vertAlign w:val="superscript"/>
    </w:rPr>
  </w:style>
  <w:style w:type="paragraph" w:styleId="CommentSubject">
    <w:name w:val="annotation subject"/>
    <w:basedOn w:val="CommentText"/>
    <w:next w:val="CommentText"/>
    <w:link w:val="CommentSubjectChar"/>
    <w:uiPriority w:val="99"/>
    <w:semiHidden/>
    <w:unhideWhenUsed/>
    <w:rsid w:val="00E865DF"/>
    <w:pPr>
      <w:spacing w:line="259" w:lineRule="auto"/>
    </w:pPr>
    <w:rPr>
      <w:b/>
      <w:bCs/>
    </w:rPr>
  </w:style>
  <w:style w:type="character" w:customStyle="1" w:styleId="CommentSubjectChar">
    <w:name w:val="Comment Subject Char"/>
    <w:basedOn w:val="CommentTextChar"/>
    <w:link w:val="CommentSubject"/>
    <w:uiPriority w:val="99"/>
    <w:semiHidden/>
    <w:rsid w:val="00E865DF"/>
    <w:rPr>
      <w:rFonts w:cs="Times New Roman"/>
      <w:b/>
      <w:bCs/>
      <w:sz w:val="20"/>
      <w:szCs w:val="20"/>
      <w:lang w:eastAsia="en-US"/>
    </w:rPr>
  </w:style>
  <w:style w:type="paragraph" w:styleId="Revision">
    <w:name w:val="Revision"/>
    <w:hidden/>
    <w:uiPriority w:val="99"/>
    <w:semiHidden/>
    <w:rsid w:val="002F41D5"/>
  </w:style>
  <w:style w:type="character" w:customStyle="1" w:styleId="apple-converted-space">
    <w:name w:val="apple-converted-space"/>
    <w:basedOn w:val="DefaultParagraphFont"/>
    <w:rsid w:val="006D649A"/>
  </w:style>
  <w:style w:type="character" w:styleId="PageNumber">
    <w:name w:val="page number"/>
    <w:basedOn w:val="DefaultParagraphFont"/>
    <w:uiPriority w:val="99"/>
    <w:semiHidden/>
    <w:unhideWhenUsed/>
    <w:rsid w:val="0080759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MCL2mvxiYM9dhcvCe18nZn5J4yw==">AMUW2mUgEMdQIEgJe7VMUgHLa73dcoNPldJetUsodcbv9C6cIxjo3IC3vzS992MgfEDDu6nUbwXqqt9w3xtZrasBmYT275WkNG3D/EyxHBI92UmiocHf7cuQweWv9Y5pxrjKltFXf4U4</go:docsCustomData>
</go:gDocsCustomXmlDataStorage>
</file>

<file path=customXml/itemProps1.xml><?xml version="1.0" encoding="utf-8"?>
<ds:datastoreItem xmlns:ds="http://schemas.openxmlformats.org/officeDocument/2006/customXml" ds:itemID="{8BC39102-F249-478E-8E21-BB74D099838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5</Pages>
  <Words>9314</Words>
  <Characters>53095</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iano Ballarin</dc:creator>
  <cp:lastModifiedBy>Alison Cooper</cp:lastModifiedBy>
  <cp:revision>5</cp:revision>
  <dcterms:created xsi:type="dcterms:W3CDTF">2021-09-15T11:36:00Z</dcterms:created>
  <dcterms:modified xsi:type="dcterms:W3CDTF">2021-09-22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10f00e-da88-3eb5-a3bf-1ceef1a0a2d2</vt:lpwstr>
  </property>
  <property fmtid="{D5CDD505-2E9C-101B-9397-08002B2CF9AE}" pid="4" name="Mendeley Citation Style_1">
    <vt:lpwstr>http://www.zotero.org/styles/chicago-fullnote-bibliograph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developmental-and-comparative-immunology</vt:lpwstr>
  </property>
  <property fmtid="{D5CDD505-2E9C-101B-9397-08002B2CF9AE}" pid="18" name="Mendeley Recent Style Name 6_1">
    <vt:lpwstr>Developmental and Comparative Immun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